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7BF32" w14:textId="0E72E2BC" w:rsidR="00DE631C" w:rsidRDefault="00DE631C" w:rsidP="00994F01">
      <w:pPr>
        <w:keepNext/>
        <w:autoSpaceDE w:val="0"/>
        <w:autoSpaceDN w:val="0"/>
        <w:adjustRightInd w:val="0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>ppendix A: Differences in demographic characteristics and phenotypes by ancestry groups</w:t>
      </w:r>
    </w:p>
    <w:p w14:paraId="7F41DEA9" w14:textId="77777777" w:rsidR="00DE631C" w:rsidRPr="00DE631C" w:rsidRDefault="00DE631C" w:rsidP="00DE631C">
      <w:pPr>
        <w:rPr>
          <w:rFonts w:ascii="Times New Roman" w:hAnsi="Times New Roman"/>
          <w:sz w:val="24"/>
          <w:szCs w:val="24"/>
        </w:rPr>
      </w:pPr>
      <w:r w:rsidRPr="00DE631C">
        <w:rPr>
          <w:rFonts w:ascii="Times New Roman" w:hAnsi="Times New Roman"/>
          <w:sz w:val="24"/>
          <w:szCs w:val="24"/>
        </w:rPr>
        <w:t>Table A1: Differences between ancestry groups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9"/>
        <w:gridCol w:w="1849"/>
        <w:gridCol w:w="1849"/>
        <w:gridCol w:w="1851"/>
      </w:tblGrid>
      <w:tr w:rsidR="00DE631C" w:rsidRPr="00DE631C" w14:paraId="66CA9B78" w14:textId="77777777" w:rsidTr="00DE631C"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7E91D" w14:textId="77777777" w:rsidR="00DE631C" w:rsidRPr="00DE631C" w:rsidRDefault="00DE631C">
            <w:pPr>
              <w:rPr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6D0C8" w14:textId="77777777" w:rsidR="00DE631C" w:rsidRPr="00DE631C" w:rsidRDefault="00DE631C">
            <w:pPr>
              <w:jc w:val="center"/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Europe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45AED" w14:textId="77777777" w:rsidR="00DE631C" w:rsidRPr="00DE631C" w:rsidRDefault="00DE631C">
            <w:pPr>
              <w:jc w:val="center"/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Africa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120DF" w14:textId="77777777" w:rsidR="00DE631C" w:rsidRPr="00DE631C" w:rsidRDefault="00DE631C">
            <w:pPr>
              <w:jc w:val="center"/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Asia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6DEB5" w14:textId="77777777" w:rsidR="00DE631C" w:rsidRPr="00DE631C" w:rsidRDefault="00DE631C">
            <w:pPr>
              <w:jc w:val="center"/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Hispanic</w:t>
            </w:r>
          </w:p>
        </w:tc>
      </w:tr>
      <w:tr w:rsidR="00DE631C" w:rsidRPr="00DE631C" w14:paraId="5E113F7C" w14:textId="77777777" w:rsidTr="00804750">
        <w:tc>
          <w:tcPr>
            <w:tcW w:w="1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BB4302" w14:textId="77777777" w:rsidR="00DE631C" w:rsidRPr="00DE631C" w:rsidRDefault="00DE631C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CES-D score in Wave III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6533A" w14:textId="407102B1" w:rsidR="00DE631C" w:rsidRPr="00DE631C" w:rsidRDefault="00424A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</w:t>
            </w:r>
            <w:r w:rsidR="00E96100">
              <w:rPr>
                <w:sz w:val="24"/>
                <w:szCs w:val="24"/>
              </w:rPr>
              <w:t>44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3DE6B" w14:textId="4A811BA3" w:rsidR="00DE631C" w:rsidRPr="00DE631C" w:rsidRDefault="00424A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02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87C93" w14:textId="560E262A" w:rsidR="00DE631C" w:rsidRPr="00DE631C" w:rsidRDefault="00424A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71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FD4BD" w14:textId="77DAECF3" w:rsidR="00DE631C" w:rsidRPr="00DE631C" w:rsidRDefault="00424A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30</w:t>
            </w:r>
          </w:p>
        </w:tc>
      </w:tr>
      <w:tr w:rsidR="007A2B83" w:rsidRPr="00DE631C" w14:paraId="2D9EE3A3" w14:textId="77777777" w:rsidTr="00DE631C">
        <w:tc>
          <w:tcPr>
            <w:tcW w:w="1575" w:type="pct"/>
            <w:hideMark/>
          </w:tcPr>
          <w:p w14:paraId="56BD564E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Race</w:t>
            </w:r>
          </w:p>
        </w:tc>
        <w:tc>
          <w:tcPr>
            <w:tcW w:w="856" w:type="pct"/>
          </w:tcPr>
          <w:p w14:paraId="38A4DB82" w14:textId="2FC9D0AD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6" w:type="pct"/>
          </w:tcPr>
          <w:p w14:paraId="2785D6A8" w14:textId="5AACBC8A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6" w:type="pct"/>
          </w:tcPr>
          <w:p w14:paraId="5488A8FF" w14:textId="20B1A8FD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7" w:type="pct"/>
          </w:tcPr>
          <w:p w14:paraId="19C820CC" w14:textId="268D959F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</w:tr>
      <w:tr w:rsidR="007A2B83" w:rsidRPr="00DE631C" w14:paraId="6640A3A8" w14:textId="77777777" w:rsidTr="007A2B83">
        <w:tc>
          <w:tcPr>
            <w:tcW w:w="1575" w:type="pct"/>
            <w:hideMark/>
          </w:tcPr>
          <w:p w14:paraId="438FC087" w14:textId="6A5A28D6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White</w:t>
            </w:r>
          </w:p>
        </w:tc>
        <w:tc>
          <w:tcPr>
            <w:tcW w:w="856" w:type="pct"/>
          </w:tcPr>
          <w:p w14:paraId="7CD9CC7D" w14:textId="24C1225C" w:rsidR="007A2B83" w:rsidRPr="00DE631C" w:rsidRDefault="004A1393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856" w:type="pct"/>
          </w:tcPr>
          <w:p w14:paraId="4A86C242" w14:textId="204FF578" w:rsidR="007A2B83" w:rsidRPr="00DE631C" w:rsidRDefault="004A1393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4</w:t>
            </w:r>
          </w:p>
        </w:tc>
        <w:tc>
          <w:tcPr>
            <w:tcW w:w="856" w:type="pct"/>
          </w:tcPr>
          <w:p w14:paraId="2ED738B7" w14:textId="3688D276" w:rsidR="007A2B83" w:rsidRPr="00DE631C" w:rsidRDefault="004A1393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9</w:t>
            </w:r>
          </w:p>
        </w:tc>
        <w:tc>
          <w:tcPr>
            <w:tcW w:w="857" w:type="pct"/>
          </w:tcPr>
          <w:p w14:paraId="11A79D0D" w14:textId="39FED8DA" w:rsidR="007A2B83" w:rsidRPr="00DE631C" w:rsidRDefault="004A1393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</w:tr>
      <w:tr w:rsidR="007A2B83" w:rsidRPr="00DE631C" w14:paraId="5580FC70" w14:textId="77777777" w:rsidTr="00804750">
        <w:tc>
          <w:tcPr>
            <w:tcW w:w="1575" w:type="pct"/>
            <w:hideMark/>
          </w:tcPr>
          <w:p w14:paraId="58D35D1D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 xml:space="preserve">   Non-white</w:t>
            </w:r>
          </w:p>
        </w:tc>
        <w:tc>
          <w:tcPr>
            <w:tcW w:w="856" w:type="pct"/>
          </w:tcPr>
          <w:p w14:paraId="3FA80FC1" w14:textId="00D1F0D3" w:rsidR="007A2B83" w:rsidRPr="00DE631C" w:rsidRDefault="00424A21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</w:t>
            </w:r>
          </w:p>
        </w:tc>
        <w:tc>
          <w:tcPr>
            <w:tcW w:w="856" w:type="pct"/>
          </w:tcPr>
          <w:p w14:paraId="2D71405F" w14:textId="11108906" w:rsidR="007A2B83" w:rsidRPr="00DE631C" w:rsidRDefault="00424A21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856" w:type="pct"/>
          </w:tcPr>
          <w:p w14:paraId="6CBF4D82" w14:textId="426571C3" w:rsidR="007A2B83" w:rsidRPr="00DE631C" w:rsidRDefault="00424A21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857" w:type="pct"/>
          </w:tcPr>
          <w:p w14:paraId="020D5BA2" w14:textId="48CA2F3A" w:rsidR="007A2B83" w:rsidRPr="00DE631C" w:rsidRDefault="00424A21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4</w:t>
            </w:r>
          </w:p>
        </w:tc>
      </w:tr>
      <w:tr w:rsidR="007A2B83" w:rsidRPr="00DE631C" w14:paraId="66965D29" w14:textId="77777777" w:rsidTr="00804750">
        <w:tc>
          <w:tcPr>
            <w:tcW w:w="1575" w:type="pct"/>
            <w:hideMark/>
          </w:tcPr>
          <w:p w14:paraId="5061436F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Age</w:t>
            </w:r>
          </w:p>
        </w:tc>
        <w:tc>
          <w:tcPr>
            <w:tcW w:w="856" w:type="pct"/>
          </w:tcPr>
          <w:p w14:paraId="3E64D5A3" w14:textId="0F829D17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8</w:t>
            </w:r>
            <w:r w:rsidR="00E96100">
              <w:rPr>
                <w:sz w:val="24"/>
                <w:szCs w:val="24"/>
              </w:rPr>
              <w:t>2</w:t>
            </w:r>
          </w:p>
        </w:tc>
        <w:tc>
          <w:tcPr>
            <w:tcW w:w="856" w:type="pct"/>
          </w:tcPr>
          <w:p w14:paraId="3D649FAA" w14:textId="20D126BE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86</w:t>
            </w:r>
          </w:p>
        </w:tc>
        <w:tc>
          <w:tcPr>
            <w:tcW w:w="856" w:type="pct"/>
          </w:tcPr>
          <w:p w14:paraId="584E013E" w14:textId="12C80105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5</w:t>
            </w:r>
          </w:p>
        </w:tc>
        <w:tc>
          <w:tcPr>
            <w:tcW w:w="857" w:type="pct"/>
          </w:tcPr>
          <w:p w14:paraId="4392821D" w14:textId="1DDBE6EC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7</w:t>
            </w:r>
          </w:p>
        </w:tc>
      </w:tr>
      <w:tr w:rsidR="007A2B83" w:rsidRPr="00DE631C" w14:paraId="1CFD3E45" w14:textId="77777777" w:rsidTr="00DE631C">
        <w:tc>
          <w:tcPr>
            <w:tcW w:w="1575" w:type="pct"/>
            <w:hideMark/>
          </w:tcPr>
          <w:p w14:paraId="3180EACD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Sex</w:t>
            </w:r>
          </w:p>
        </w:tc>
        <w:tc>
          <w:tcPr>
            <w:tcW w:w="856" w:type="pct"/>
          </w:tcPr>
          <w:p w14:paraId="39BC8C72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6" w:type="pct"/>
          </w:tcPr>
          <w:p w14:paraId="1164C051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6" w:type="pct"/>
          </w:tcPr>
          <w:p w14:paraId="6132A12A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7" w:type="pct"/>
          </w:tcPr>
          <w:p w14:paraId="6E5DBBDF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</w:tr>
      <w:tr w:rsidR="007A2B83" w:rsidRPr="00DE631C" w14:paraId="480113D1" w14:textId="77777777" w:rsidTr="00804750">
        <w:tc>
          <w:tcPr>
            <w:tcW w:w="1575" w:type="pct"/>
            <w:hideMark/>
          </w:tcPr>
          <w:p w14:paraId="3A4A920B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 xml:space="preserve">   Male</w:t>
            </w:r>
          </w:p>
        </w:tc>
        <w:tc>
          <w:tcPr>
            <w:tcW w:w="856" w:type="pct"/>
          </w:tcPr>
          <w:p w14:paraId="59D17395" w14:textId="1836B7DD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  <w:r w:rsidR="00E90970">
              <w:rPr>
                <w:sz w:val="24"/>
                <w:szCs w:val="24"/>
              </w:rPr>
              <w:t>6</w:t>
            </w:r>
          </w:p>
        </w:tc>
        <w:tc>
          <w:tcPr>
            <w:tcW w:w="856" w:type="pct"/>
          </w:tcPr>
          <w:p w14:paraId="534BEED3" w14:textId="063861BF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1</w:t>
            </w:r>
          </w:p>
        </w:tc>
        <w:tc>
          <w:tcPr>
            <w:tcW w:w="856" w:type="pct"/>
          </w:tcPr>
          <w:p w14:paraId="2315EA5F" w14:textId="3C0A824D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9</w:t>
            </w:r>
          </w:p>
        </w:tc>
        <w:tc>
          <w:tcPr>
            <w:tcW w:w="857" w:type="pct"/>
          </w:tcPr>
          <w:p w14:paraId="1ACD1090" w14:textId="7A359A5D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0</w:t>
            </w:r>
          </w:p>
        </w:tc>
      </w:tr>
      <w:tr w:rsidR="007A2B83" w:rsidRPr="00DE631C" w14:paraId="6FEE7286" w14:textId="77777777" w:rsidTr="00804750">
        <w:tc>
          <w:tcPr>
            <w:tcW w:w="1575" w:type="pct"/>
            <w:hideMark/>
          </w:tcPr>
          <w:p w14:paraId="6C6218E8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 xml:space="preserve">   Female</w:t>
            </w:r>
          </w:p>
        </w:tc>
        <w:tc>
          <w:tcPr>
            <w:tcW w:w="856" w:type="pct"/>
          </w:tcPr>
          <w:p w14:paraId="0A627046" w14:textId="756FCC2E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  <w:r w:rsidR="00E90970">
              <w:rPr>
                <w:sz w:val="24"/>
                <w:szCs w:val="24"/>
              </w:rPr>
              <w:t>4</w:t>
            </w:r>
          </w:p>
        </w:tc>
        <w:tc>
          <w:tcPr>
            <w:tcW w:w="856" w:type="pct"/>
          </w:tcPr>
          <w:p w14:paraId="7D79E7CC" w14:textId="5CF8FE37" w:rsidR="007A2B83" w:rsidRPr="00DE631C" w:rsidRDefault="004A4269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9</w:t>
            </w:r>
          </w:p>
        </w:tc>
        <w:tc>
          <w:tcPr>
            <w:tcW w:w="856" w:type="pct"/>
          </w:tcPr>
          <w:p w14:paraId="48BE6A0E" w14:textId="573D6769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1</w:t>
            </w:r>
          </w:p>
        </w:tc>
        <w:tc>
          <w:tcPr>
            <w:tcW w:w="857" w:type="pct"/>
          </w:tcPr>
          <w:p w14:paraId="4BF7791F" w14:textId="69B50268" w:rsidR="007A2B83" w:rsidRPr="00DE631C" w:rsidRDefault="00F1368B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0</w:t>
            </w:r>
          </w:p>
        </w:tc>
      </w:tr>
      <w:tr w:rsidR="007A2B83" w:rsidRPr="00DE631C" w14:paraId="4FE372C8" w14:textId="77777777" w:rsidTr="00DE631C">
        <w:tc>
          <w:tcPr>
            <w:tcW w:w="1575" w:type="pct"/>
            <w:hideMark/>
          </w:tcPr>
          <w:p w14:paraId="29AC7DD6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Mother’s educational attainment</w:t>
            </w:r>
          </w:p>
        </w:tc>
        <w:tc>
          <w:tcPr>
            <w:tcW w:w="856" w:type="pct"/>
          </w:tcPr>
          <w:p w14:paraId="596437A8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6" w:type="pct"/>
          </w:tcPr>
          <w:p w14:paraId="74B81BB8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6" w:type="pct"/>
          </w:tcPr>
          <w:p w14:paraId="560C4D11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7" w:type="pct"/>
          </w:tcPr>
          <w:p w14:paraId="30F55C52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</w:tr>
      <w:tr w:rsidR="007A2B83" w:rsidRPr="00DE631C" w14:paraId="2E2EE381" w14:textId="77777777" w:rsidTr="00804750">
        <w:tc>
          <w:tcPr>
            <w:tcW w:w="1575" w:type="pct"/>
            <w:hideMark/>
          </w:tcPr>
          <w:p w14:paraId="63B736F3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 xml:space="preserve">   Below high school</w:t>
            </w:r>
          </w:p>
        </w:tc>
        <w:tc>
          <w:tcPr>
            <w:tcW w:w="856" w:type="pct"/>
          </w:tcPr>
          <w:p w14:paraId="06C3EF62" w14:textId="602A32C3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6</w:t>
            </w:r>
          </w:p>
        </w:tc>
        <w:tc>
          <w:tcPr>
            <w:tcW w:w="856" w:type="pct"/>
          </w:tcPr>
          <w:p w14:paraId="25C333AE" w14:textId="4DEA3AA8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2</w:t>
            </w:r>
          </w:p>
        </w:tc>
        <w:tc>
          <w:tcPr>
            <w:tcW w:w="856" w:type="pct"/>
          </w:tcPr>
          <w:p w14:paraId="4CA27313" w14:textId="2DD91460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0</w:t>
            </w:r>
          </w:p>
        </w:tc>
        <w:tc>
          <w:tcPr>
            <w:tcW w:w="857" w:type="pct"/>
          </w:tcPr>
          <w:p w14:paraId="0F258A14" w14:textId="7BEF7C71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7</w:t>
            </w:r>
          </w:p>
        </w:tc>
      </w:tr>
      <w:tr w:rsidR="007A2B83" w:rsidRPr="00DE631C" w14:paraId="4F34771E" w14:textId="77777777" w:rsidTr="00804750">
        <w:tc>
          <w:tcPr>
            <w:tcW w:w="1575" w:type="pct"/>
            <w:hideMark/>
          </w:tcPr>
          <w:p w14:paraId="57DA9538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 xml:space="preserve">   High school</w:t>
            </w:r>
          </w:p>
        </w:tc>
        <w:tc>
          <w:tcPr>
            <w:tcW w:w="856" w:type="pct"/>
          </w:tcPr>
          <w:p w14:paraId="779B5883" w14:textId="2D85E586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6</w:t>
            </w:r>
          </w:p>
        </w:tc>
        <w:tc>
          <w:tcPr>
            <w:tcW w:w="856" w:type="pct"/>
          </w:tcPr>
          <w:p w14:paraId="1D9F8B42" w14:textId="04C323DE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9</w:t>
            </w:r>
          </w:p>
        </w:tc>
        <w:tc>
          <w:tcPr>
            <w:tcW w:w="856" w:type="pct"/>
          </w:tcPr>
          <w:p w14:paraId="0CAE2B96" w14:textId="4D43BB7D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1</w:t>
            </w:r>
          </w:p>
        </w:tc>
        <w:tc>
          <w:tcPr>
            <w:tcW w:w="857" w:type="pct"/>
          </w:tcPr>
          <w:p w14:paraId="10CACD59" w14:textId="3A7C7AF5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5</w:t>
            </w:r>
          </w:p>
        </w:tc>
      </w:tr>
      <w:tr w:rsidR="007A2B83" w:rsidRPr="00DE631C" w14:paraId="7B21E65D" w14:textId="77777777" w:rsidTr="00804750">
        <w:tc>
          <w:tcPr>
            <w:tcW w:w="1575" w:type="pct"/>
            <w:hideMark/>
          </w:tcPr>
          <w:p w14:paraId="2ACAA50C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 xml:space="preserve">   Some college</w:t>
            </w:r>
          </w:p>
        </w:tc>
        <w:tc>
          <w:tcPr>
            <w:tcW w:w="856" w:type="pct"/>
          </w:tcPr>
          <w:p w14:paraId="3B2A8D75" w14:textId="5485ECF5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4</w:t>
            </w:r>
          </w:p>
        </w:tc>
        <w:tc>
          <w:tcPr>
            <w:tcW w:w="856" w:type="pct"/>
          </w:tcPr>
          <w:p w14:paraId="6A81A202" w14:textId="30E058AF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1</w:t>
            </w:r>
          </w:p>
        </w:tc>
        <w:tc>
          <w:tcPr>
            <w:tcW w:w="856" w:type="pct"/>
          </w:tcPr>
          <w:p w14:paraId="0A312522" w14:textId="29B6F7B5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4</w:t>
            </w:r>
          </w:p>
        </w:tc>
        <w:tc>
          <w:tcPr>
            <w:tcW w:w="857" w:type="pct"/>
          </w:tcPr>
          <w:p w14:paraId="1A6A4D3D" w14:textId="6B49B531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5</w:t>
            </w:r>
          </w:p>
        </w:tc>
      </w:tr>
      <w:tr w:rsidR="007A2B83" w:rsidRPr="00DE631C" w14:paraId="61D864E6" w14:textId="77777777" w:rsidTr="00804750">
        <w:tc>
          <w:tcPr>
            <w:tcW w:w="1575" w:type="pct"/>
            <w:hideMark/>
          </w:tcPr>
          <w:p w14:paraId="5E8F6961" w14:textId="182C7201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 xml:space="preserve">   College graduate</w:t>
            </w:r>
          </w:p>
        </w:tc>
        <w:tc>
          <w:tcPr>
            <w:tcW w:w="856" w:type="pct"/>
          </w:tcPr>
          <w:p w14:paraId="3ECAA826" w14:textId="05B8FBDC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4</w:t>
            </w:r>
          </w:p>
        </w:tc>
        <w:tc>
          <w:tcPr>
            <w:tcW w:w="856" w:type="pct"/>
          </w:tcPr>
          <w:p w14:paraId="7FA18195" w14:textId="24A2DF7F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8</w:t>
            </w:r>
          </w:p>
        </w:tc>
        <w:tc>
          <w:tcPr>
            <w:tcW w:w="856" w:type="pct"/>
          </w:tcPr>
          <w:p w14:paraId="71F531C7" w14:textId="1764C3EF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5</w:t>
            </w:r>
          </w:p>
        </w:tc>
        <w:tc>
          <w:tcPr>
            <w:tcW w:w="857" w:type="pct"/>
          </w:tcPr>
          <w:p w14:paraId="66839AD9" w14:textId="0FBD7587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3</w:t>
            </w:r>
          </w:p>
        </w:tc>
      </w:tr>
      <w:tr w:rsidR="007A2B83" w:rsidRPr="00DE631C" w14:paraId="44BD52BF" w14:textId="77777777" w:rsidTr="00804750">
        <w:tc>
          <w:tcPr>
            <w:tcW w:w="1575" w:type="pct"/>
            <w:hideMark/>
          </w:tcPr>
          <w:p w14:paraId="45A3C53D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PVT score in Wave I</w:t>
            </w:r>
          </w:p>
        </w:tc>
        <w:tc>
          <w:tcPr>
            <w:tcW w:w="856" w:type="pct"/>
          </w:tcPr>
          <w:p w14:paraId="36D28E67" w14:textId="72527D61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.07</w:t>
            </w:r>
          </w:p>
        </w:tc>
        <w:tc>
          <w:tcPr>
            <w:tcW w:w="856" w:type="pct"/>
          </w:tcPr>
          <w:p w14:paraId="46ADC5B5" w14:textId="61A0DB10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21</w:t>
            </w:r>
          </w:p>
        </w:tc>
        <w:tc>
          <w:tcPr>
            <w:tcW w:w="856" w:type="pct"/>
          </w:tcPr>
          <w:p w14:paraId="138684C0" w14:textId="7300D325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00</w:t>
            </w:r>
          </w:p>
        </w:tc>
        <w:tc>
          <w:tcPr>
            <w:tcW w:w="857" w:type="pct"/>
          </w:tcPr>
          <w:p w14:paraId="2A9F84FB" w14:textId="01B12696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00</w:t>
            </w:r>
          </w:p>
        </w:tc>
      </w:tr>
      <w:tr w:rsidR="007A2B83" w:rsidRPr="00DE631C" w14:paraId="652509A8" w14:textId="77777777" w:rsidTr="00804750">
        <w:tc>
          <w:tcPr>
            <w:tcW w:w="1575" w:type="pct"/>
            <w:hideMark/>
          </w:tcPr>
          <w:p w14:paraId="2E1C40C1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Family income</w:t>
            </w:r>
          </w:p>
        </w:tc>
        <w:tc>
          <w:tcPr>
            <w:tcW w:w="856" w:type="pct"/>
          </w:tcPr>
          <w:p w14:paraId="0CECFE03" w14:textId="0421EA97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36</w:t>
            </w:r>
          </w:p>
        </w:tc>
        <w:tc>
          <w:tcPr>
            <w:tcW w:w="856" w:type="pct"/>
          </w:tcPr>
          <w:p w14:paraId="7AD98105" w14:textId="243148C6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06</w:t>
            </w:r>
          </w:p>
        </w:tc>
        <w:tc>
          <w:tcPr>
            <w:tcW w:w="856" w:type="pct"/>
          </w:tcPr>
          <w:p w14:paraId="0537850C" w14:textId="11C19AF5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10</w:t>
            </w:r>
          </w:p>
        </w:tc>
        <w:tc>
          <w:tcPr>
            <w:tcW w:w="857" w:type="pct"/>
          </w:tcPr>
          <w:p w14:paraId="3DF7C3F3" w14:textId="4B6254B9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58</w:t>
            </w:r>
          </w:p>
        </w:tc>
      </w:tr>
      <w:tr w:rsidR="007A2B83" w:rsidRPr="00DE631C" w14:paraId="2B2E2A30" w14:textId="77777777" w:rsidTr="00804750">
        <w:tc>
          <w:tcPr>
            <w:tcW w:w="1575" w:type="pct"/>
            <w:hideMark/>
          </w:tcPr>
          <w:p w14:paraId="58F05DB4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CES-D score in Wave I</w:t>
            </w:r>
          </w:p>
        </w:tc>
        <w:tc>
          <w:tcPr>
            <w:tcW w:w="856" w:type="pct"/>
          </w:tcPr>
          <w:p w14:paraId="18479CE8" w14:textId="165929BE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2</w:t>
            </w:r>
          </w:p>
        </w:tc>
        <w:tc>
          <w:tcPr>
            <w:tcW w:w="856" w:type="pct"/>
          </w:tcPr>
          <w:p w14:paraId="0E5B33F2" w14:textId="75A328CD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9</w:t>
            </w:r>
          </w:p>
        </w:tc>
        <w:tc>
          <w:tcPr>
            <w:tcW w:w="856" w:type="pct"/>
          </w:tcPr>
          <w:p w14:paraId="5BE47F36" w14:textId="0F6124F4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4</w:t>
            </w:r>
          </w:p>
        </w:tc>
        <w:tc>
          <w:tcPr>
            <w:tcW w:w="857" w:type="pct"/>
          </w:tcPr>
          <w:p w14:paraId="67F13293" w14:textId="1CD36E73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2</w:t>
            </w:r>
          </w:p>
        </w:tc>
      </w:tr>
      <w:tr w:rsidR="007A2B83" w:rsidRPr="00DE631C" w14:paraId="1C24812B" w14:textId="77777777" w:rsidTr="00804750">
        <w:tc>
          <w:tcPr>
            <w:tcW w:w="1575" w:type="pct"/>
            <w:hideMark/>
          </w:tcPr>
          <w:p w14:paraId="251545C9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Neuroticism</w:t>
            </w:r>
          </w:p>
        </w:tc>
        <w:tc>
          <w:tcPr>
            <w:tcW w:w="856" w:type="pct"/>
          </w:tcPr>
          <w:p w14:paraId="3C22FB66" w14:textId="7640E207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4</w:t>
            </w:r>
          </w:p>
        </w:tc>
        <w:tc>
          <w:tcPr>
            <w:tcW w:w="856" w:type="pct"/>
          </w:tcPr>
          <w:p w14:paraId="2513478E" w14:textId="322C25D9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4</w:t>
            </w:r>
          </w:p>
        </w:tc>
        <w:tc>
          <w:tcPr>
            <w:tcW w:w="856" w:type="pct"/>
          </w:tcPr>
          <w:p w14:paraId="6FACE1B5" w14:textId="62B4C0AF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9</w:t>
            </w:r>
          </w:p>
        </w:tc>
        <w:tc>
          <w:tcPr>
            <w:tcW w:w="857" w:type="pct"/>
          </w:tcPr>
          <w:p w14:paraId="565BD5C3" w14:textId="4B50E505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0</w:t>
            </w:r>
          </w:p>
        </w:tc>
      </w:tr>
      <w:tr w:rsidR="007A2B83" w:rsidRPr="00DE631C" w14:paraId="555CD00A" w14:textId="77777777" w:rsidTr="00804750">
        <w:tc>
          <w:tcPr>
            <w:tcW w:w="1575" w:type="pct"/>
            <w:hideMark/>
          </w:tcPr>
          <w:p w14:paraId="3F7C149B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Extraversion</w:t>
            </w:r>
          </w:p>
        </w:tc>
        <w:tc>
          <w:tcPr>
            <w:tcW w:w="856" w:type="pct"/>
          </w:tcPr>
          <w:p w14:paraId="162F4AD0" w14:textId="796EDCC9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8</w:t>
            </w:r>
          </w:p>
        </w:tc>
        <w:tc>
          <w:tcPr>
            <w:tcW w:w="856" w:type="pct"/>
          </w:tcPr>
          <w:p w14:paraId="2F55D27F" w14:textId="2D190168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3</w:t>
            </w:r>
          </w:p>
        </w:tc>
        <w:tc>
          <w:tcPr>
            <w:tcW w:w="856" w:type="pct"/>
          </w:tcPr>
          <w:p w14:paraId="0A79302D" w14:textId="3357CC52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1</w:t>
            </w:r>
          </w:p>
        </w:tc>
        <w:tc>
          <w:tcPr>
            <w:tcW w:w="857" w:type="pct"/>
          </w:tcPr>
          <w:p w14:paraId="6639E03F" w14:textId="4A4641F3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6</w:t>
            </w:r>
          </w:p>
        </w:tc>
      </w:tr>
      <w:tr w:rsidR="007A2B83" w:rsidRPr="00DE631C" w14:paraId="2596A155" w14:textId="77777777" w:rsidTr="00804750">
        <w:tc>
          <w:tcPr>
            <w:tcW w:w="1575" w:type="pct"/>
            <w:hideMark/>
          </w:tcPr>
          <w:p w14:paraId="64A5F2D6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Conscientious</w:t>
            </w:r>
          </w:p>
        </w:tc>
        <w:tc>
          <w:tcPr>
            <w:tcW w:w="856" w:type="pct"/>
          </w:tcPr>
          <w:p w14:paraId="4D61E876" w14:textId="045CF128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1</w:t>
            </w:r>
          </w:p>
        </w:tc>
        <w:tc>
          <w:tcPr>
            <w:tcW w:w="856" w:type="pct"/>
          </w:tcPr>
          <w:p w14:paraId="401FE636" w14:textId="7C9C31E4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5</w:t>
            </w:r>
          </w:p>
        </w:tc>
        <w:tc>
          <w:tcPr>
            <w:tcW w:w="856" w:type="pct"/>
          </w:tcPr>
          <w:p w14:paraId="22CF7C50" w14:textId="0F32F809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3</w:t>
            </w:r>
          </w:p>
        </w:tc>
        <w:tc>
          <w:tcPr>
            <w:tcW w:w="857" w:type="pct"/>
          </w:tcPr>
          <w:p w14:paraId="0CE0C29C" w14:textId="31621CA7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7</w:t>
            </w:r>
          </w:p>
        </w:tc>
      </w:tr>
      <w:tr w:rsidR="007A2B83" w:rsidRPr="00DE631C" w14:paraId="6186D171" w14:textId="77777777" w:rsidTr="00DE631C"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7F85F" w14:textId="77777777" w:rsidR="007A2B83" w:rsidRPr="00DE631C" w:rsidRDefault="007A2B83" w:rsidP="007A2B83">
            <w:pPr>
              <w:rPr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01AB9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DE63F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7042F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85E4E" w14:textId="77777777" w:rsidR="007A2B83" w:rsidRPr="00DE631C" w:rsidRDefault="007A2B83" w:rsidP="007A2B83">
            <w:pPr>
              <w:jc w:val="center"/>
              <w:rPr>
                <w:sz w:val="24"/>
                <w:szCs w:val="24"/>
              </w:rPr>
            </w:pPr>
          </w:p>
        </w:tc>
      </w:tr>
      <w:tr w:rsidR="007A2B83" w:rsidRPr="00DE631C" w14:paraId="7C7D1CAE" w14:textId="77777777" w:rsidTr="00804750">
        <w:tc>
          <w:tcPr>
            <w:tcW w:w="1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1DC69A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Observation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8C0A8" w14:textId="1BF21307" w:rsidR="007A2B83" w:rsidRPr="00DE631C" w:rsidRDefault="00A12C10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</w:t>
            </w:r>
            <w:r w:rsidR="00080E0F">
              <w:rPr>
                <w:sz w:val="24"/>
                <w:szCs w:val="24"/>
              </w:rPr>
              <w:t>726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3EE83" w14:textId="30D0BDA6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28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1C645" w14:textId="5308556E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02520" w14:textId="01C24BC9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0</w:t>
            </w:r>
          </w:p>
        </w:tc>
      </w:tr>
      <w:tr w:rsidR="007A2B83" w:rsidRPr="00DE631C" w14:paraId="64790E0E" w14:textId="77777777" w:rsidTr="00804750"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C23A2B" w14:textId="77777777" w:rsidR="007A2B83" w:rsidRPr="00DE631C" w:rsidRDefault="007A2B83" w:rsidP="007A2B83">
            <w:pPr>
              <w:rPr>
                <w:sz w:val="24"/>
                <w:szCs w:val="24"/>
              </w:rPr>
            </w:pPr>
            <w:r w:rsidRPr="00DE631C">
              <w:rPr>
                <w:sz w:val="24"/>
                <w:szCs w:val="24"/>
              </w:rPr>
              <w:t>Proportio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604F" w14:textId="15E203F0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184A0" w14:textId="1ABDBE39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9C45E" w14:textId="7C374561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3809E7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5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F269B" w14:textId="6F6D8EAD" w:rsidR="007A2B83" w:rsidRPr="00DE631C" w:rsidRDefault="00080E0F" w:rsidP="007A2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7</w:t>
            </w:r>
          </w:p>
        </w:tc>
      </w:tr>
    </w:tbl>
    <w:p w14:paraId="131D11C5" w14:textId="77777777" w:rsidR="00DE631C" w:rsidRPr="00DE631C" w:rsidRDefault="00DE631C" w:rsidP="00DE631C">
      <w:pPr>
        <w:rPr>
          <w:rFonts w:ascii="Times New Roman" w:eastAsiaTheme="minorEastAsia" w:hAnsi="Times New Roman"/>
          <w:sz w:val="24"/>
          <w:szCs w:val="24"/>
        </w:rPr>
      </w:pPr>
      <w:r w:rsidRPr="00DE631C">
        <w:rPr>
          <w:rFonts w:ascii="Times New Roman" w:hAnsi="Times New Roman"/>
          <w:sz w:val="24"/>
          <w:szCs w:val="24"/>
        </w:rPr>
        <w:t>Note: Estimated with multiply imputed datasets (n = 20). Standard deviation of continuous measures are presented in parentheses.</w:t>
      </w:r>
    </w:p>
    <w:p w14:paraId="5474E554" w14:textId="77777777" w:rsidR="00DE631C" w:rsidRPr="00DE631C" w:rsidRDefault="00DE631C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3463341E" w14:textId="77777777" w:rsidR="00DE631C" w:rsidRPr="00DE631C" w:rsidRDefault="00DE631C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1F8A4DF2" w14:textId="238EB284" w:rsidR="00DE631C" w:rsidRPr="00DE631C" w:rsidRDefault="00DE631C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DE631C">
        <w:rPr>
          <w:rFonts w:ascii="Times New Roman" w:hAnsi="Times New Roman"/>
          <w:bCs/>
          <w:sz w:val="24"/>
          <w:szCs w:val="24"/>
        </w:rPr>
        <w:br w:type="page"/>
      </w:r>
    </w:p>
    <w:p w14:paraId="59724E7D" w14:textId="77777777" w:rsidR="00DE631C" w:rsidRDefault="00DE631C" w:rsidP="00994F01">
      <w:pPr>
        <w:keepNext/>
        <w:autoSpaceDE w:val="0"/>
        <w:autoSpaceDN w:val="0"/>
        <w:adjustRightInd w:val="0"/>
        <w:rPr>
          <w:rFonts w:ascii="Times New Roman" w:hAnsi="Times New Roman"/>
          <w:bCs/>
          <w:sz w:val="24"/>
          <w:szCs w:val="24"/>
        </w:rPr>
        <w:sectPr w:rsidR="00DE631C" w:rsidSect="00DE36E3">
          <w:footerReference w:type="default" r:id="rId8"/>
          <w:pgSz w:w="12240" w:h="15840" w:code="1"/>
          <w:pgMar w:top="720" w:right="720" w:bottom="720" w:left="720" w:header="851" w:footer="397" w:gutter="0"/>
          <w:cols w:space="425"/>
          <w:docGrid w:type="lines" w:linePitch="360"/>
        </w:sectPr>
      </w:pPr>
    </w:p>
    <w:p w14:paraId="31E5D70C" w14:textId="0F42FEEF" w:rsidR="004477ED" w:rsidRDefault="004477ED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A</w:t>
      </w:r>
      <w:r>
        <w:rPr>
          <w:rFonts w:ascii="Times New Roman" w:hAnsi="Times New Roman"/>
          <w:bCs/>
          <w:sz w:val="24"/>
          <w:szCs w:val="24"/>
        </w:rPr>
        <w:t>ppendix B: Methodological details for variance depression polygenic score</w:t>
      </w:r>
    </w:p>
    <w:p w14:paraId="7E3220AE" w14:textId="04745072" w:rsidR="005B2361" w:rsidRDefault="005B2361" w:rsidP="005B2361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W</w:t>
      </w:r>
      <w:r>
        <w:rPr>
          <w:rFonts w:ascii="Times New Roman" w:hAnsi="Times New Roman"/>
          <w:bCs/>
          <w:sz w:val="24"/>
          <w:szCs w:val="24"/>
        </w:rPr>
        <w:t xml:space="preserve">e estimated SNP effects on the phenotypic variability of depression using data from UK Biobank (UKB), and constructed a variance polygenic score for depression in Add Health. </w:t>
      </w:r>
      <w:r w:rsidRPr="00F44F47">
        <w:rPr>
          <w:rFonts w:ascii="Times New Roman" w:hAnsi="Times New Roman"/>
          <w:bCs/>
          <w:sz w:val="24"/>
          <w:szCs w:val="24"/>
        </w:rPr>
        <w:t xml:space="preserve">Following previous </w:t>
      </w:r>
      <w:r>
        <w:rPr>
          <w:rFonts w:ascii="Times New Roman" w:hAnsi="Times New Roman"/>
          <w:bCs/>
          <w:sz w:val="24"/>
          <w:szCs w:val="24"/>
        </w:rPr>
        <w:t xml:space="preserve">studies [1,2], we defined depression for each UKB participant by taking the average of non-missing items from four measures of depression, including frequency of depressed mood in the last 2 weeks (data field 2050), frequency of </w:t>
      </w:r>
      <w:proofErr w:type="spellStart"/>
      <w:r>
        <w:rPr>
          <w:rFonts w:ascii="Times New Roman" w:hAnsi="Times New Roman"/>
          <w:bCs/>
          <w:sz w:val="24"/>
          <w:szCs w:val="24"/>
        </w:rPr>
        <w:t>unenthusiasm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or disinterest in the last 2 weeks (data field 2060), frequency of tenseness or restlessness in the last 2 weeks, (data field 2070), and frequency of tiredness or lethargy in the last two weeks (data field 2080). We removed UKB participants who satisfy any of the following conditions: recommended by UKB to be removed from the analysis, withdrew from UKB, have conflicting genetically-inferred and self-reported sex, not of European ancestry, have missing data in all four data fields we used to define the depression phenotype. We also removed genetically related samples given by </w:t>
      </w:r>
      <w:r w:rsidR="00887F94">
        <w:rPr>
          <w:rFonts w:ascii="Times New Roman" w:hAnsi="Times New Roman"/>
          <w:bCs/>
          <w:sz w:val="24"/>
          <w:szCs w:val="24"/>
        </w:rPr>
        <w:t>KING</w:t>
      </w:r>
      <w:r>
        <w:rPr>
          <w:rFonts w:ascii="Times New Roman" w:hAnsi="Times New Roman"/>
          <w:bCs/>
          <w:sz w:val="24"/>
          <w:szCs w:val="24"/>
        </w:rPr>
        <w:t xml:space="preserve"> [3]. Our total analytical sample size is 374,770.</w:t>
      </w:r>
    </w:p>
    <w:p w14:paraId="72A0D553" w14:textId="5C4FFB08" w:rsidR="002132AF" w:rsidRDefault="005B2361" w:rsidP="005B2361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ab/>
        <w:t>We then performed a genome-wide variance quantitative trait locus (</w:t>
      </w:r>
      <w:proofErr w:type="spellStart"/>
      <w:r>
        <w:rPr>
          <w:rFonts w:ascii="Times New Roman" w:hAnsi="Times New Roman"/>
          <w:bCs/>
          <w:sz w:val="24"/>
          <w:szCs w:val="24"/>
        </w:rPr>
        <w:t>vQT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) analysis using the QUAIL approach [4] with control variables of sex, year of birth, genotyping array, and </w:t>
      </w:r>
      <w:r w:rsidR="00B660C5"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bCs/>
          <w:sz w:val="24"/>
          <w:szCs w:val="24"/>
        </w:rPr>
        <w:t xml:space="preserve">first 20 genetic principal components. Variants that had missing call rates of above 0.01, had a minor allele frequency of below 0.01, or had a Hardy Weinberg equilibrium test p-value of below 1.0e-06 were removed. After these quality controls, 6,995,781 SNPs remained in the </w:t>
      </w:r>
      <w:proofErr w:type="spellStart"/>
      <w:r>
        <w:rPr>
          <w:rFonts w:ascii="Times New Roman" w:hAnsi="Times New Roman"/>
          <w:bCs/>
          <w:sz w:val="24"/>
          <w:szCs w:val="24"/>
        </w:rPr>
        <w:t>vQT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summary statistics. We clumped SNPs using 1,000 Genomes Project Phase III European samples as the reference to remove SNPs with strong linkage disequilibrium (LD). The LD window size of 1 </w:t>
      </w:r>
      <w:proofErr w:type="spellStart"/>
      <w:r>
        <w:rPr>
          <w:rFonts w:ascii="Times New Roman" w:hAnsi="Times New Roman"/>
          <w:bCs/>
          <w:sz w:val="24"/>
          <w:szCs w:val="24"/>
        </w:rPr>
        <w:t>Megabas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Mb) and a pairwise r2 threshold of 0.1 were used. We did not use p-value thresholding to select variants. We applied variance effect sizes estimated from UKB to </w:t>
      </w:r>
      <w:r>
        <w:rPr>
          <w:rFonts w:ascii="Times New Roman" w:hAnsi="Times New Roman"/>
          <w:bCs/>
          <w:sz w:val="24"/>
          <w:szCs w:val="24"/>
        </w:rPr>
        <w:lastRenderedPageBreak/>
        <w:t>obtain variance depression polygenic score in Add Health. The depression variance polygenic scores were calculated using PRSice-2 [5].</w:t>
      </w:r>
      <w:r w:rsidR="002132AF">
        <w:rPr>
          <w:rFonts w:ascii="Times New Roman" w:hAnsi="Times New Roman"/>
          <w:bCs/>
          <w:sz w:val="24"/>
          <w:szCs w:val="24"/>
        </w:rPr>
        <w:br w:type="page"/>
      </w:r>
    </w:p>
    <w:p w14:paraId="0BEF82ED" w14:textId="15EBF513" w:rsidR="0014067C" w:rsidRDefault="002132AF" w:rsidP="002132AF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R</w:t>
      </w:r>
      <w:r>
        <w:rPr>
          <w:rFonts w:ascii="Times New Roman" w:hAnsi="Times New Roman"/>
          <w:b/>
          <w:sz w:val="24"/>
          <w:szCs w:val="24"/>
        </w:rPr>
        <w:t>eferences</w:t>
      </w:r>
    </w:p>
    <w:p w14:paraId="4DF38E8E" w14:textId="77777777" w:rsidR="005B2361" w:rsidRDefault="005B2361" w:rsidP="005B2361">
      <w:pPr>
        <w:keepNext/>
        <w:spacing w:before="100" w:beforeAutospacing="1" w:after="100" w:afterAutospacing="1"/>
        <w:ind w:left="482" w:hanging="482"/>
        <w:contextualSpacing/>
        <w:jc w:val="left"/>
        <w:rPr>
          <w:rFonts w:ascii="Times New Roman" w:eastAsia="MS PGothic" w:hAnsi="Times New Roman"/>
          <w:kern w:val="0"/>
          <w:sz w:val="24"/>
          <w:szCs w:val="24"/>
        </w:rPr>
      </w:pPr>
      <w:r>
        <w:rPr>
          <w:rFonts w:ascii="Times New Roman" w:eastAsia="MS PGothic" w:hAnsi="Times New Roman" w:hint="eastAsia"/>
          <w:kern w:val="0"/>
          <w:sz w:val="24"/>
          <w:szCs w:val="24"/>
        </w:rPr>
        <w:t>[</w:t>
      </w:r>
      <w:r>
        <w:rPr>
          <w:rFonts w:ascii="Times New Roman" w:eastAsia="MS PGothic" w:hAnsi="Times New Roman"/>
          <w:kern w:val="0"/>
          <w:sz w:val="24"/>
          <w:szCs w:val="24"/>
        </w:rPr>
        <w:t>1]</w:t>
      </w:r>
      <w:r w:rsidRPr="00AD58D2">
        <w:t xml:space="preserve"> </w:t>
      </w:r>
      <w:proofErr w:type="spellStart"/>
      <w:r w:rsidRPr="00AD58D2">
        <w:rPr>
          <w:rFonts w:ascii="Times New Roman" w:eastAsia="MS PGothic" w:hAnsi="Times New Roman"/>
          <w:kern w:val="0"/>
          <w:sz w:val="24"/>
          <w:szCs w:val="24"/>
        </w:rPr>
        <w:t>Elovainio</w:t>
      </w:r>
      <w:proofErr w:type="spellEnd"/>
      <w:r w:rsidRPr="00AD58D2">
        <w:rPr>
          <w:rFonts w:ascii="Times New Roman" w:eastAsia="MS PGothic" w:hAnsi="Times New Roman"/>
          <w:kern w:val="0"/>
          <w:sz w:val="24"/>
          <w:szCs w:val="24"/>
        </w:rPr>
        <w:t xml:space="preserve">, M., </w:t>
      </w:r>
      <w:proofErr w:type="spellStart"/>
      <w:r w:rsidRPr="00AD58D2">
        <w:rPr>
          <w:rFonts w:ascii="Times New Roman" w:eastAsia="MS PGothic" w:hAnsi="Times New Roman"/>
          <w:kern w:val="0"/>
          <w:sz w:val="24"/>
          <w:szCs w:val="24"/>
        </w:rPr>
        <w:t>Hakulinen</w:t>
      </w:r>
      <w:proofErr w:type="spellEnd"/>
      <w:r w:rsidRPr="00AD58D2">
        <w:rPr>
          <w:rFonts w:ascii="Times New Roman" w:eastAsia="MS PGothic" w:hAnsi="Times New Roman"/>
          <w:kern w:val="0"/>
          <w:sz w:val="24"/>
          <w:szCs w:val="24"/>
        </w:rPr>
        <w:t xml:space="preserve">, C., </w:t>
      </w:r>
      <w:proofErr w:type="spellStart"/>
      <w:r w:rsidRPr="00AD58D2">
        <w:rPr>
          <w:rFonts w:ascii="Times New Roman" w:eastAsia="MS PGothic" w:hAnsi="Times New Roman"/>
          <w:kern w:val="0"/>
          <w:sz w:val="24"/>
          <w:szCs w:val="24"/>
        </w:rPr>
        <w:t>Pulkki-Råback</w:t>
      </w:r>
      <w:proofErr w:type="spellEnd"/>
      <w:r w:rsidRPr="00AD58D2">
        <w:rPr>
          <w:rFonts w:ascii="Times New Roman" w:eastAsia="MS PGothic" w:hAnsi="Times New Roman"/>
          <w:kern w:val="0"/>
          <w:sz w:val="24"/>
          <w:szCs w:val="24"/>
        </w:rPr>
        <w:t xml:space="preserve">, L., Virtanen, M., </w:t>
      </w:r>
      <w:proofErr w:type="spellStart"/>
      <w:r w:rsidRPr="00AD58D2">
        <w:rPr>
          <w:rFonts w:ascii="Times New Roman" w:eastAsia="MS PGothic" w:hAnsi="Times New Roman"/>
          <w:kern w:val="0"/>
          <w:sz w:val="24"/>
          <w:szCs w:val="24"/>
        </w:rPr>
        <w:t>Josefsson</w:t>
      </w:r>
      <w:proofErr w:type="spellEnd"/>
      <w:r w:rsidRPr="00AD58D2">
        <w:rPr>
          <w:rFonts w:ascii="Times New Roman" w:eastAsia="MS PGothic" w:hAnsi="Times New Roman"/>
          <w:kern w:val="0"/>
          <w:sz w:val="24"/>
          <w:szCs w:val="24"/>
        </w:rPr>
        <w:t xml:space="preserve">, K., </w:t>
      </w:r>
      <w:proofErr w:type="spellStart"/>
      <w:r w:rsidRPr="00AD58D2">
        <w:rPr>
          <w:rFonts w:ascii="Times New Roman" w:eastAsia="MS PGothic" w:hAnsi="Times New Roman"/>
          <w:kern w:val="0"/>
          <w:sz w:val="24"/>
          <w:szCs w:val="24"/>
        </w:rPr>
        <w:t>Jokela</w:t>
      </w:r>
      <w:proofErr w:type="spellEnd"/>
      <w:r w:rsidRPr="00AD58D2">
        <w:rPr>
          <w:rFonts w:ascii="Times New Roman" w:eastAsia="MS PGothic" w:hAnsi="Times New Roman"/>
          <w:kern w:val="0"/>
          <w:sz w:val="24"/>
          <w:szCs w:val="24"/>
        </w:rPr>
        <w:t xml:space="preserve">, M., </w:t>
      </w:r>
      <w:proofErr w:type="spellStart"/>
      <w:r w:rsidRPr="00AD58D2">
        <w:rPr>
          <w:rFonts w:ascii="Times New Roman" w:eastAsia="MS PGothic" w:hAnsi="Times New Roman"/>
          <w:kern w:val="0"/>
          <w:sz w:val="24"/>
          <w:szCs w:val="24"/>
        </w:rPr>
        <w:t>Vahtera</w:t>
      </w:r>
      <w:proofErr w:type="spellEnd"/>
      <w:r w:rsidRPr="00AD58D2">
        <w:rPr>
          <w:rFonts w:ascii="Times New Roman" w:eastAsia="MS PGothic" w:hAnsi="Times New Roman"/>
          <w:kern w:val="0"/>
          <w:sz w:val="24"/>
          <w:szCs w:val="24"/>
        </w:rPr>
        <w:t xml:space="preserve">, J., </w:t>
      </w:r>
      <w:proofErr w:type="spellStart"/>
      <w:r w:rsidRPr="00AD58D2">
        <w:rPr>
          <w:rFonts w:ascii="Times New Roman" w:eastAsia="MS PGothic" w:hAnsi="Times New Roman"/>
          <w:kern w:val="0"/>
          <w:sz w:val="24"/>
          <w:szCs w:val="24"/>
        </w:rPr>
        <w:t>Kivimäki</w:t>
      </w:r>
      <w:proofErr w:type="spellEnd"/>
      <w:r w:rsidRPr="00AD58D2">
        <w:rPr>
          <w:rFonts w:ascii="Times New Roman" w:eastAsia="MS PGothic" w:hAnsi="Times New Roman"/>
          <w:kern w:val="0"/>
          <w:sz w:val="24"/>
          <w:szCs w:val="24"/>
        </w:rPr>
        <w:t>, M., Contribution of risk factors to excess mortality in isolated and lonely individuals: an analysis of data from the UK Biobank cohort study. Lancet Public Heal. 2, 2017</w:t>
      </w:r>
      <w:r>
        <w:rPr>
          <w:rFonts w:ascii="Times New Roman" w:eastAsia="MS PGothic" w:hAnsi="Times New Roman"/>
          <w:kern w:val="0"/>
          <w:sz w:val="24"/>
          <w:szCs w:val="24"/>
        </w:rPr>
        <w:t>,</w:t>
      </w:r>
      <w:r w:rsidRPr="00AD58D2">
        <w:rPr>
          <w:rFonts w:ascii="Times New Roman" w:eastAsia="MS PGothic" w:hAnsi="Times New Roman"/>
          <w:kern w:val="0"/>
          <w:sz w:val="24"/>
          <w:szCs w:val="24"/>
        </w:rPr>
        <w:t xml:space="preserve"> e260–e266. https://doi.org/10.1016/S2468-2667(17)30075-0</w:t>
      </w:r>
    </w:p>
    <w:p w14:paraId="13B0BE9F" w14:textId="77777777" w:rsidR="005B2361" w:rsidRDefault="005B2361" w:rsidP="005B2361">
      <w:pPr>
        <w:keepNext/>
        <w:spacing w:before="100" w:beforeAutospacing="1" w:after="100" w:afterAutospacing="1"/>
        <w:ind w:left="482" w:hanging="482"/>
        <w:contextualSpacing/>
        <w:jc w:val="left"/>
        <w:rPr>
          <w:rFonts w:ascii="Times New Roman" w:eastAsia="MS PGothic" w:hAnsi="Times New Roman"/>
          <w:kern w:val="0"/>
          <w:sz w:val="24"/>
          <w:szCs w:val="24"/>
        </w:rPr>
      </w:pPr>
      <w:r>
        <w:rPr>
          <w:rFonts w:ascii="Times New Roman" w:eastAsia="MS PGothic" w:hAnsi="Times New Roman"/>
          <w:kern w:val="0"/>
          <w:sz w:val="24"/>
          <w:szCs w:val="24"/>
        </w:rPr>
        <w:t>[2]</w:t>
      </w:r>
      <w:r w:rsidRPr="00AC248C">
        <w:t xml:space="preserve"> </w:t>
      </w:r>
      <w:proofErr w:type="spellStart"/>
      <w:r w:rsidRPr="00AC248C">
        <w:rPr>
          <w:rFonts w:ascii="Times New Roman" w:eastAsia="MS PGothic" w:hAnsi="Times New Roman"/>
          <w:kern w:val="0"/>
          <w:sz w:val="24"/>
          <w:szCs w:val="24"/>
        </w:rPr>
        <w:t>Niedzwiedz</w:t>
      </w:r>
      <w:proofErr w:type="spellEnd"/>
      <w:r w:rsidRPr="00AC248C">
        <w:rPr>
          <w:rFonts w:ascii="Times New Roman" w:eastAsia="MS PGothic" w:hAnsi="Times New Roman"/>
          <w:kern w:val="0"/>
          <w:sz w:val="24"/>
          <w:szCs w:val="24"/>
        </w:rPr>
        <w:t xml:space="preserve">, C.L., Robb, K.A., </w:t>
      </w:r>
      <w:proofErr w:type="spellStart"/>
      <w:r w:rsidRPr="00AC248C">
        <w:rPr>
          <w:rFonts w:ascii="Times New Roman" w:eastAsia="MS PGothic" w:hAnsi="Times New Roman"/>
          <w:kern w:val="0"/>
          <w:sz w:val="24"/>
          <w:szCs w:val="24"/>
        </w:rPr>
        <w:t>Katikireddi</w:t>
      </w:r>
      <w:proofErr w:type="spellEnd"/>
      <w:r w:rsidRPr="00AC248C">
        <w:rPr>
          <w:rFonts w:ascii="Times New Roman" w:eastAsia="MS PGothic" w:hAnsi="Times New Roman"/>
          <w:kern w:val="0"/>
          <w:sz w:val="24"/>
          <w:szCs w:val="24"/>
        </w:rPr>
        <w:t xml:space="preserve">, S.V., Pell, J.P., Smith, D.J., Depressive symptoms, neuroticism, and participation in breast and cervical cancer screening: Cross-sectional and prospective evidence from UK Biobank. </w:t>
      </w:r>
      <w:proofErr w:type="spellStart"/>
      <w:r w:rsidRPr="00AC248C">
        <w:rPr>
          <w:rFonts w:ascii="Times New Roman" w:eastAsia="MS PGothic" w:hAnsi="Times New Roman"/>
          <w:kern w:val="0"/>
          <w:sz w:val="24"/>
          <w:szCs w:val="24"/>
        </w:rPr>
        <w:t>Psychooncology</w:t>
      </w:r>
      <w:proofErr w:type="spellEnd"/>
      <w:r w:rsidRPr="00AC248C">
        <w:rPr>
          <w:rFonts w:ascii="Times New Roman" w:eastAsia="MS PGothic" w:hAnsi="Times New Roman"/>
          <w:kern w:val="0"/>
          <w:sz w:val="24"/>
          <w:szCs w:val="24"/>
        </w:rPr>
        <w:t>. 29, 2020</w:t>
      </w:r>
      <w:r>
        <w:rPr>
          <w:rFonts w:ascii="Times New Roman" w:eastAsia="MS PGothic" w:hAnsi="Times New Roman"/>
          <w:kern w:val="0"/>
          <w:sz w:val="24"/>
          <w:szCs w:val="24"/>
        </w:rPr>
        <w:t>,</w:t>
      </w:r>
      <w:r w:rsidRPr="00AC248C">
        <w:rPr>
          <w:rFonts w:ascii="Times New Roman" w:eastAsia="MS PGothic" w:hAnsi="Times New Roman"/>
          <w:kern w:val="0"/>
          <w:sz w:val="24"/>
          <w:szCs w:val="24"/>
        </w:rPr>
        <w:t xml:space="preserve"> 381–388. https://doi.org/10.1002/PON.5272</w:t>
      </w:r>
    </w:p>
    <w:p w14:paraId="7E8D95DA" w14:textId="77777777" w:rsidR="005B2361" w:rsidRPr="00AF5A06" w:rsidRDefault="005B2361" w:rsidP="005B2361">
      <w:pPr>
        <w:keepNext/>
        <w:spacing w:before="100" w:beforeAutospacing="1" w:after="100" w:afterAutospacing="1"/>
        <w:ind w:left="482" w:hanging="482"/>
        <w:contextualSpacing/>
        <w:jc w:val="left"/>
        <w:rPr>
          <w:rFonts w:ascii="Times New Roman" w:eastAsia="MS PGothic" w:hAnsi="Times New Roman"/>
          <w:kern w:val="0"/>
          <w:sz w:val="24"/>
          <w:szCs w:val="24"/>
        </w:rPr>
      </w:pPr>
      <w:r>
        <w:rPr>
          <w:rFonts w:ascii="Times New Roman" w:eastAsia="MS PGothic" w:hAnsi="Times New Roman" w:hint="eastAsia"/>
          <w:kern w:val="0"/>
          <w:sz w:val="24"/>
          <w:szCs w:val="24"/>
        </w:rPr>
        <w:t>[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3] </w:t>
      </w:r>
      <w:proofErr w:type="spellStart"/>
      <w:r w:rsidRPr="0014067C">
        <w:rPr>
          <w:rFonts w:ascii="Times New Roman" w:eastAsia="MS PGothic" w:hAnsi="Times New Roman"/>
          <w:kern w:val="0"/>
          <w:sz w:val="24"/>
          <w:szCs w:val="24"/>
        </w:rPr>
        <w:t>Manichaikul</w:t>
      </w:r>
      <w:proofErr w:type="spellEnd"/>
      <w:r w:rsidRPr="0014067C">
        <w:rPr>
          <w:rFonts w:ascii="Times New Roman" w:eastAsia="MS PGothic" w:hAnsi="Times New Roman"/>
          <w:kern w:val="0"/>
          <w:sz w:val="24"/>
          <w:szCs w:val="24"/>
        </w:rPr>
        <w:t xml:space="preserve">, A., </w:t>
      </w:r>
      <w:proofErr w:type="spellStart"/>
      <w:r w:rsidRPr="0014067C">
        <w:rPr>
          <w:rFonts w:ascii="Times New Roman" w:eastAsia="MS PGothic" w:hAnsi="Times New Roman"/>
          <w:kern w:val="0"/>
          <w:sz w:val="24"/>
          <w:szCs w:val="24"/>
        </w:rPr>
        <w:t>Mychaleckyj</w:t>
      </w:r>
      <w:proofErr w:type="spellEnd"/>
      <w:r w:rsidRPr="0014067C">
        <w:rPr>
          <w:rFonts w:ascii="Times New Roman" w:eastAsia="MS PGothic" w:hAnsi="Times New Roman"/>
          <w:kern w:val="0"/>
          <w:sz w:val="24"/>
          <w:szCs w:val="24"/>
        </w:rPr>
        <w:t>, J.C., Rich, S.S., Daly, K., Sale, M., Chen, W.M., Robust relationship inference in genome-wide association studies. Bioinformatics 26, 2010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, </w:t>
      </w:r>
      <w:r w:rsidRPr="0014067C">
        <w:rPr>
          <w:rFonts w:ascii="Times New Roman" w:eastAsia="MS PGothic" w:hAnsi="Times New Roman"/>
          <w:kern w:val="0"/>
          <w:sz w:val="24"/>
          <w:szCs w:val="24"/>
        </w:rPr>
        <w:t>2867–2873. https://doi.org/10.1093/BIOINFORMATICS/BTQ559</w:t>
      </w:r>
    </w:p>
    <w:p w14:paraId="18BABFF6" w14:textId="77777777" w:rsidR="005B2361" w:rsidRPr="00AF5A06" w:rsidRDefault="005B2361" w:rsidP="005B2361">
      <w:pPr>
        <w:keepNext/>
        <w:spacing w:before="100" w:beforeAutospacing="1" w:after="100" w:afterAutospacing="1"/>
        <w:ind w:left="482" w:hanging="482"/>
        <w:contextualSpacing/>
        <w:jc w:val="left"/>
        <w:rPr>
          <w:rFonts w:ascii="Times New Roman" w:eastAsia="MS PGothic" w:hAnsi="Times New Roman"/>
          <w:kern w:val="0"/>
          <w:sz w:val="24"/>
          <w:szCs w:val="24"/>
        </w:rPr>
      </w:pPr>
      <w:r>
        <w:rPr>
          <w:rFonts w:ascii="Times New Roman" w:eastAsia="MS PGothic" w:hAnsi="Times New Roman" w:hint="eastAsia"/>
          <w:kern w:val="0"/>
          <w:sz w:val="24"/>
          <w:szCs w:val="24"/>
        </w:rPr>
        <w:t>[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4] </w:t>
      </w:r>
      <w:r w:rsidRPr="0014067C">
        <w:rPr>
          <w:rFonts w:ascii="Times New Roman" w:eastAsia="MS PGothic" w:hAnsi="Times New Roman"/>
          <w:kern w:val="0"/>
          <w:sz w:val="24"/>
          <w:szCs w:val="24"/>
        </w:rPr>
        <w:t xml:space="preserve">Miao, J., Lin, Y., Wu, Y., Zheng, B., Schmitz, L.L., Fletcher, J.M., Lu, Q., A quantile integral linear model to quantify genetic effects on phenotypic variability. </w:t>
      </w:r>
      <w:proofErr w:type="spellStart"/>
      <w:r w:rsidRPr="0014067C">
        <w:rPr>
          <w:rFonts w:ascii="Times New Roman" w:eastAsia="MS PGothic" w:hAnsi="Times New Roman"/>
          <w:kern w:val="0"/>
          <w:sz w:val="24"/>
          <w:szCs w:val="24"/>
        </w:rPr>
        <w:t>bioRxiv</w:t>
      </w:r>
      <w:proofErr w:type="spellEnd"/>
      <w:r w:rsidRPr="0014067C">
        <w:rPr>
          <w:rFonts w:ascii="Times New Roman" w:eastAsia="MS PGothic" w:hAnsi="Times New Roman"/>
          <w:kern w:val="0"/>
          <w:sz w:val="24"/>
          <w:szCs w:val="24"/>
        </w:rPr>
        <w:t xml:space="preserve"> 2021.04.14.439847. 2021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, </w:t>
      </w:r>
      <w:r w:rsidRPr="0014067C">
        <w:rPr>
          <w:rFonts w:ascii="Times New Roman" w:eastAsia="MS PGothic" w:hAnsi="Times New Roman"/>
          <w:kern w:val="0"/>
          <w:sz w:val="24"/>
          <w:szCs w:val="24"/>
        </w:rPr>
        <w:t>https://doi.org/10.1101/2021.04.14.439847</w:t>
      </w:r>
    </w:p>
    <w:p w14:paraId="4F630C45" w14:textId="77777777" w:rsidR="005B2361" w:rsidRPr="00D04349" w:rsidRDefault="005B2361" w:rsidP="005B2361">
      <w:pPr>
        <w:keepNext/>
        <w:spacing w:before="100" w:beforeAutospacing="1" w:after="100" w:afterAutospacing="1"/>
        <w:ind w:left="482" w:hanging="482"/>
        <w:contextualSpacing/>
        <w:jc w:val="left"/>
        <w:rPr>
          <w:rFonts w:ascii="Times New Roman" w:eastAsia="MS PGothic" w:hAnsi="Times New Roman"/>
          <w:kern w:val="0"/>
          <w:sz w:val="24"/>
          <w:szCs w:val="24"/>
        </w:rPr>
      </w:pPr>
      <w:r>
        <w:rPr>
          <w:rFonts w:ascii="Times New Roman" w:eastAsia="MS PGothic" w:hAnsi="Times New Roman" w:hint="eastAsia"/>
          <w:kern w:val="0"/>
          <w:sz w:val="24"/>
          <w:szCs w:val="24"/>
        </w:rPr>
        <w:t>[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5] </w:t>
      </w:r>
      <w:r w:rsidRPr="00AF5A06">
        <w:rPr>
          <w:rFonts w:ascii="Times New Roman" w:eastAsia="MS PGothic" w:hAnsi="Times New Roman"/>
          <w:kern w:val="0"/>
          <w:sz w:val="24"/>
          <w:szCs w:val="24"/>
        </w:rPr>
        <w:t>Choi, S.W., O’</w:t>
      </w:r>
      <w:r w:rsidRPr="00AF5A06">
        <w:rPr>
          <w:rFonts w:ascii="Times New Roman" w:eastAsia="MS PGothic" w:hAnsi="Times New Roman" w:hint="eastAsia"/>
          <w:kern w:val="0"/>
          <w:sz w:val="24"/>
          <w:szCs w:val="24"/>
        </w:rPr>
        <w:t>R</w:t>
      </w:r>
      <w:r w:rsidRPr="00AF5A06">
        <w:rPr>
          <w:rFonts w:ascii="Times New Roman" w:eastAsia="MS PGothic" w:hAnsi="Times New Roman"/>
          <w:kern w:val="0"/>
          <w:sz w:val="24"/>
          <w:szCs w:val="24"/>
        </w:rPr>
        <w:t xml:space="preserve">eilly, P.F., PRSice-2: Polygenic risk score software for biobank-scale data. </w:t>
      </w:r>
      <w:proofErr w:type="spellStart"/>
      <w:r w:rsidRPr="00AF5A06">
        <w:rPr>
          <w:rFonts w:ascii="Times New Roman" w:eastAsia="MS PGothic" w:hAnsi="Times New Roman"/>
          <w:kern w:val="0"/>
          <w:sz w:val="24"/>
          <w:szCs w:val="24"/>
        </w:rPr>
        <w:t>GigaScience</w:t>
      </w:r>
      <w:proofErr w:type="spellEnd"/>
      <w:r w:rsidRPr="00AF5A06">
        <w:rPr>
          <w:rFonts w:ascii="Times New Roman" w:eastAsia="MS PGothic" w:hAnsi="Times New Roman"/>
          <w:kern w:val="0"/>
          <w:sz w:val="24"/>
          <w:szCs w:val="24"/>
        </w:rPr>
        <w:t xml:space="preserve"> 8</w:t>
      </w:r>
      <w:r>
        <w:rPr>
          <w:rFonts w:ascii="Times New Roman" w:eastAsia="MS PGothic" w:hAnsi="Times New Roman"/>
          <w:kern w:val="0"/>
          <w:sz w:val="24"/>
          <w:szCs w:val="24"/>
        </w:rPr>
        <w:t>(7)</w:t>
      </w:r>
      <w:r w:rsidRPr="00AF5A06">
        <w:rPr>
          <w:rFonts w:ascii="Times New Roman" w:eastAsia="MS PGothic" w:hAnsi="Times New Roman"/>
          <w:kern w:val="0"/>
          <w:sz w:val="24"/>
          <w:szCs w:val="24"/>
        </w:rPr>
        <w:t>, 2019</w:t>
      </w:r>
      <w:r>
        <w:rPr>
          <w:rFonts w:ascii="Times New Roman" w:eastAsia="MS PGothic" w:hAnsi="Times New Roman"/>
          <w:kern w:val="0"/>
          <w:sz w:val="24"/>
          <w:szCs w:val="24"/>
        </w:rPr>
        <w:t>,</w:t>
      </w:r>
      <w:r w:rsidRPr="00AF5A06">
        <w:rPr>
          <w:rFonts w:ascii="Times New Roman" w:eastAsia="MS PGothic" w:hAnsi="Times New Roman"/>
          <w:kern w:val="0"/>
          <w:sz w:val="24"/>
          <w:szCs w:val="24"/>
        </w:rPr>
        <w:t xml:space="preserve"> 1–6. https://doi.org/10.1093/gigascience/giz082</w:t>
      </w:r>
    </w:p>
    <w:p w14:paraId="57A1C7AC" w14:textId="77777777" w:rsidR="0014067C" w:rsidRPr="002132AF" w:rsidRDefault="0014067C" w:rsidP="002132AF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305A3400" w14:textId="5977AF4A" w:rsidR="004477ED" w:rsidRDefault="004477ED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776FF2FE" w14:textId="5907672D" w:rsidR="004A1417" w:rsidRPr="004A1417" w:rsidRDefault="004A1417" w:rsidP="00994F01">
      <w:pPr>
        <w:keepNext/>
        <w:autoSpaceDE w:val="0"/>
        <w:autoSpaceDN w:val="0"/>
        <w:adjustRightInd w:val="0"/>
        <w:rPr>
          <w:rFonts w:ascii="Times New Roman" w:hAnsi="Times New Roman"/>
          <w:bCs/>
          <w:sz w:val="24"/>
          <w:szCs w:val="24"/>
        </w:rPr>
      </w:pPr>
      <w:r w:rsidRPr="004A1417">
        <w:rPr>
          <w:rFonts w:ascii="Times New Roman" w:hAnsi="Times New Roman"/>
          <w:bCs/>
          <w:sz w:val="24"/>
          <w:szCs w:val="24"/>
        </w:rPr>
        <w:lastRenderedPageBreak/>
        <w:t xml:space="preserve">Appendix </w:t>
      </w:r>
      <w:r w:rsidR="00D633AA">
        <w:rPr>
          <w:rFonts w:ascii="Times New Roman" w:hAnsi="Times New Roman"/>
          <w:bCs/>
          <w:sz w:val="24"/>
          <w:szCs w:val="24"/>
        </w:rPr>
        <w:t>C</w:t>
      </w:r>
      <w:r w:rsidRPr="004A1417">
        <w:rPr>
          <w:rFonts w:ascii="Times New Roman" w:hAnsi="Times New Roman"/>
          <w:bCs/>
          <w:sz w:val="24"/>
          <w:szCs w:val="24"/>
        </w:rPr>
        <w:t>: Methodological details of a quadratic polynomial regression discontinuity</w:t>
      </w:r>
    </w:p>
    <w:p w14:paraId="1CC9F53C" w14:textId="76335F52" w:rsidR="004A1417" w:rsidRPr="004A1417" w:rsidRDefault="004A1417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4A1417">
        <w:rPr>
          <w:rFonts w:ascii="Times New Roman" w:hAnsi="Times New Roman"/>
          <w:bCs/>
          <w:sz w:val="24"/>
          <w:szCs w:val="24"/>
        </w:rPr>
        <w:t xml:space="preserve">To </w:t>
      </w:r>
      <w:r w:rsidR="00A538FF">
        <w:rPr>
          <w:rFonts w:ascii="Times New Roman" w:hAnsi="Times New Roman"/>
          <w:bCs/>
          <w:sz w:val="24"/>
          <w:szCs w:val="24"/>
        </w:rPr>
        <w:t>assess</w:t>
      </w:r>
      <w:r w:rsidRPr="004A1417">
        <w:rPr>
          <w:rFonts w:ascii="Times New Roman" w:hAnsi="Times New Roman"/>
          <w:bCs/>
          <w:sz w:val="24"/>
          <w:szCs w:val="24"/>
        </w:rPr>
        <w:t xml:space="preserve"> the </w:t>
      </w:r>
      <w:r w:rsidR="00573B8E">
        <w:rPr>
          <w:rFonts w:ascii="Times New Roman" w:hAnsi="Times New Roman"/>
          <w:bCs/>
          <w:sz w:val="24"/>
          <w:szCs w:val="24"/>
        </w:rPr>
        <w:t>sensitivity</w:t>
      </w:r>
      <w:r w:rsidRPr="004A1417">
        <w:rPr>
          <w:rFonts w:ascii="Times New Roman" w:hAnsi="Times New Roman"/>
          <w:bCs/>
          <w:sz w:val="24"/>
          <w:szCs w:val="24"/>
        </w:rPr>
        <w:t xml:space="preserve"> of the results, </w:t>
      </w:r>
      <w:r w:rsidR="00246B4D">
        <w:rPr>
          <w:rFonts w:ascii="Times New Roman" w:hAnsi="Times New Roman"/>
          <w:bCs/>
          <w:sz w:val="24"/>
          <w:szCs w:val="24"/>
        </w:rPr>
        <w:t>we</w:t>
      </w:r>
      <w:r w:rsidRPr="004A1417">
        <w:rPr>
          <w:rFonts w:ascii="Times New Roman" w:hAnsi="Times New Roman"/>
          <w:bCs/>
          <w:sz w:val="24"/>
          <w:szCs w:val="24"/>
        </w:rPr>
        <w:t xml:space="preserve"> estimate a quadratic polynomial regression discontinuity. The quadratic regression equation for the general discontinuities at the September 11 attacks </w:t>
      </w:r>
      <w:r w:rsidR="009E2FC4">
        <w:rPr>
          <w:rFonts w:ascii="Times New Roman" w:hAnsi="Times New Roman"/>
          <w:bCs/>
          <w:sz w:val="24"/>
          <w:szCs w:val="24"/>
        </w:rPr>
        <w:t>is</w:t>
      </w:r>
      <w:r w:rsidRPr="004A1417">
        <w:rPr>
          <w:rFonts w:ascii="Times New Roman" w:hAnsi="Times New Roman"/>
          <w:bCs/>
          <w:sz w:val="24"/>
          <w:szCs w:val="24"/>
        </w:rPr>
        <w:t xml:space="preserve"> as follows:</w:t>
      </w:r>
    </w:p>
    <w:p w14:paraId="112B5642" w14:textId="148490EC" w:rsidR="004A1417" w:rsidRDefault="00D87A46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α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*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χ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</m:oMath>
      </m:oMathPara>
    </w:p>
    <w:p w14:paraId="2A1E3430" w14:textId="30A04F85" w:rsidR="004A1417" w:rsidRPr="004A1417" w:rsidRDefault="004A1417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4A1417">
        <w:rPr>
          <w:rFonts w:ascii="Times New Roman" w:hAnsi="Times New Roman"/>
          <w:bCs/>
          <w:sz w:val="24"/>
          <w:szCs w:val="24"/>
        </w:rPr>
        <w:t xml:space="preserve">Similar with the linear equation, </w:t>
      </w:r>
      <w:r w:rsidRPr="00801D84">
        <w:rPr>
          <w:rFonts w:ascii="Times New Roman" w:hAnsi="Times New Roman"/>
          <w:bCs/>
          <w:i/>
          <w:iCs/>
          <w:sz w:val="24"/>
          <w:szCs w:val="24"/>
        </w:rPr>
        <w:t>β</w:t>
      </w:r>
      <w:r w:rsidRPr="00801D84">
        <w:rPr>
          <w:rFonts w:ascii="Times New Roman" w:hAnsi="Times New Roman"/>
          <w:bCs/>
          <w:i/>
          <w:iCs/>
          <w:sz w:val="24"/>
          <w:szCs w:val="24"/>
          <w:vertAlign w:val="subscript"/>
        </w:rPr>
        <w:t>1</w:t>
      </w:r>
      <w:r w:rsidRPr="004A1417">
        <w:rPr>
          <w:rFonts w:ascii="Times New Roman" w:hAnsi="Times New Roman"/>
          <w:bCs/>
          <w:sz w:val="24"/>
          <w:szCs w:val="24"/>
        </w:rPr>
        <w:t xml:space="preserve">, which is </w:t>
      </w:r>
      <w:r w:rsidR="00BB2F7B">
        <w:rPr>
          <w:rFonts w:ascii="Times New Roman" w:hAnsi="Times New Roman"/>
          <w:bCs/>
          <w:sz w:val="24"/>
          <w:szCs w:val="24"/>
        </w:rPr>
        <w:t>our</w:t>
      </w:r>
      <w:r w:rsidR="00BB2F7B" w:rsidRPr="004A1417">
        <w:rPr>
          <w:rFonts w:ascii="Times New Roman" w:hAnsi="Times New Roman"/>
          <w:bCs/>
          <w:sz w:val="24"/>
          <w:szCs w:val="24"/>
        </w:rPr>
        <w:t xml:space="preserve"> </w:t>
      </w:r>
      <w:r w:rsidRPr="004A1417">
        <w:rPr>
          <w:rFonts w:ascii="Times New Roman" w:hAnsi="Times New Roman"/>
          <w:bCs/>
          <w:sz w:val="24"/>
          <w:szCs w:val="24"/>
        </w:rPr>
        <w:t xml:space="preserve">interest, represents the local average causal </w:t>
      </w:r>
      <w:r w:rsidR="001B3F31">
        <w:rPr>
          <w:rFonts w:ascii="Times New Roman" w:hAnsi="Times New Roman"/>
          <w:bCs/>
          <w:sz w:val="24"/>
          <w:szCs w:val="24"/>
        </w:rPr>
        <w:t>effect</w:t>
      </w:r>
      <w:r w:rsidRPr="004A1417">
        <w:rPr>
          <w:rFonts w:ascii="Times New Roman" w:hAnsi="Times New Roman"/>
          <w:bCs/>
          <w:sz w:val="24"/>
          <w:szCs w:val="24"/>
        </w:rPr>
        <w:t xml:space="preserve"> of the September 11 attacks on the CES-D scores. </w:t>
      </w:r>
      <w:r w:rsidR="008B2D34">
        <w:rPr>
          <w:rFonts w:ascii="Times New Roman" w:hAnsi="Times New Roman"/>
          <w:bCs/>
          <w:sz w:val="24"/>
          <w:szCs w:val="24"/>
        </w:rPr>
        <w:t>We</w:t>
      </w:r>
      <w:r w:rsidRPr="004A1417">
        <w:rPr>
          <w:rFonts w:ascii="Times New Roman" w:hAnsi="Times New Roman"/>
          <w:bCs/>
          <w:sz w:val="24"/>
          <w:szCs w:val="24"/>
        </w:rPr>
        <w:t xml:space="preserve"> then expand this equation to examine the genetic heterogeneities. The regression equation </w:t>
      </w:r>
      <w:r w:rsidR="00907DBC">
        <w:rPr>
          <w:rFonts w:ascii="Times New Roman" w:hAnsi="Times New Roman"/>
          <w:bCs/>
          <w:sz w:val="24"/>
          <w:szCs w:val="24"/>
        </w:rPr>
        <w:t>is</w:t>
      </w:r>
      <w:r w:rsidRPr="004A1417">
        <w:rPr>
          <w:rFonts w:ascii="Times New Roman" w:hAnsi="Times New Roman"/>
          <w:bCs/>
          <w:sz w:val="24"/>
          <w:szCs w:val="24"/>
        </w:rPr>
        <w:t xml:space="preserve"> as follows:</w:t>
      </w:r>
    </w:p>
    <w:p w14:paraId="63C4EBAE" w14:textId="1A3A2C25" w:rsidR="004A1417" w:rsidRPr="004A1417" w:rsidRDefault="00D87A46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α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b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P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b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χ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</m:oMath>
      </m:oMathPara>
    </w:p>
    <w:p w14:paraId="51819289" w14:textId="0FE6E23F" w:rsidR="00762A96" w:rsidRDefault="004A1417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4A1417">
        <w:rPr>
          <w:rFonts w:ascii="Times New Roman" w:hAnsi="Times New Roman"/>
          <w:bCs/>
          <w:sz w:val="24"/>
          <w:szCs w:val="24"/>
        </w:rPr>
        <w:t xml:space="preserve">where </w:t>
      </w:r>
      <w:r w:rsidRPr="00897B16">
        <w:rPr>
          <w:rFonts w:ascii="Times New Roman" w:hAnsi="Times New Roman"/>
          <w:bCs/>
          <w:i/>
          <w:iCs/>
          <w:sz w:val="24"/>
          <w:szCs w:val="24"/>
        </w:rPr>
        <w:t>β</w:t>
      </w:r>
      <w:r w:rsidRPr="004F6725">
        <w:rPr>
          <w:rFonts w:ascii="Times New Roman" w:hAnsi="Times New Roman"/>
          <w:bCs/>
          <w:i/>
          <w:iCs/>
          <w:sz w:val="24"/>
          <w:szCs w:val="24"/>
          <w:vertAlign w:val="subscript"/>
        </w:rPr>
        <w:t>7</w:t>
      </w:r>
      <w:r w:rsidRPr="004A1417">
        <w:rPr>
          <w:rFonts w:ascii="Times New Roman" w:hAnsi="Times New Roman"/>
          <w:bCs/>
          <w:sz w:val="24"/>
          <w:szCs w:val="24"/>
        </w:rPr>
        <w:t xml:space="preserve">, which is </w:t>
      </w:r>
      <w:r w:rsidR="007D0F3E">
        <w:rPr>
          <w:rFonts w:ascii="Times New Roman" w:hAnsi="Times New Roman"/>
          <w:bCs/>
          <w:sz w:val="24"/>
          <w:szCs w:val="24"/>
        </w:rPr>
        <w:t>our</w:t>
      </w:r>
      <w:r w:rsidR="007D0F3E" w:rsidRPr="004A1417">
        <w:rPr>
          <w:rFonts w:ascii="Times New Roman" w:hAnsi="Times New Roman"/>
          <w:bCs/>
          <w:sz w:val="24"/>
          <w:szCs w:val="24"/>
        </w:rPr>
        <w:t xml:space="preserve"> </w:t>
      </w:r>
      <w:r w:rsidRPr="004A1417">
        <w:rPr>
          <w:rFonts w:ascii="Times New Roman" w:hAnsi="Times New Roman"/>
          <w:bCs/>
          <w:sz w:val="24"/>
          <w:szCs w:val="24"/>
        </w:rPr>
        <w:t>interest, denotes the difference of the local average causal effect of the September 11 attacks on the CES-D scores.</w:t>
      </w:r>
    </w:p>
    <w:p w14:paraId="27825751" w14:textId="77777777" w:rsidR="00383355" w:rsidRPr="00383355" w:rsidRDefault="00383355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27EDFEC1" w14:textId="0F7672DE" w:rsidR="00383355" w:rsidRDefault="00383355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30068332" w14:textId="77777777" w:rsidR="00721D4D" w:rsidRDefault="00721D4D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  <w:sectPr w:rsidR="00721D4D" w:rsidSect="005534F3"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563"/>
        </w:sectPr>
      </w:pPr>
    </w:p>
    <w:p w14:paraId="4E2160A0" w14:textId="0C0E0B95" w:rsidR="004A1417" w:rsidRDefault="00383355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A</w:t>
      </w:r>
      <w:r>
        <w:rPr>
          <w:rFonts w:ascii="Times New Roman" w:hAnsi="Times New Roman"/>
          <w:bCs/>
          <w:sz w:val="24"/>
          <w:szCs w:val="24"/>
        </w:rPr>
        <w:t xml:space="preserve">ppendix </w:t>
      </w:r>
      <w:r w:rsidR="00AE33B1">
        <w:rPr>
          <w:rFonts w:ascii="Times New Roman" w:hAnsi="Times New Roman"/>
          <w:bCs/>
          <w:sz w:val="24"/>
          <w:szCs w:val="24"/>
        </w:rPr>
        <w:t>D</w:t>
      </w:r>
      <w:r w:rsidR="00721D4D">
        <w:rPr>
          <w:rFonts w:ascii="Times New Roman" w:hAnsi="Times New Roman"/>
          <w:bCs/>
          <w:sz w:val="24"/>
          <w:szCs w:val="24"/>
        </w:rPr>
        <w:t>: Results of sensitivity analyses</w:t>
      </w:r>
    </w:p>
    <w:p w14:paraId="220B4E0C" w14:textId="300F016D" w:rsidR="00630852" w:rsidRPr="00663379" w:rsidRDefault="00630852" w:rsidP="00630852">
      <w:pPr>
        <w:keepNext/>
        <w:rPr>
          <w:rFonts w:ascii="Times New Roman" w:eastAsia="Yu Gothic" w:hAnsi="Times New Roman"/>
          <w:color w:val="000000"/>
          <w:kern w:val="0"/>
          <w:sz w:val="24"/>
          <w:szCs w:val="24"/>
        </w:rPr>
      </w:pP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Yu Gothic" w:hAnsi="Times New Roman"/>
          <w:color w:val="000000"/>
          <w:kern w:val="0"/>
          <w:sz w:val="24"/>
          <w:szCs w:val="24"/>
        </w:rPr>
        <w:t>A2</w:t>
      </w: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t xml:space="preserve">: Results of the </w:t>
      </w:r>
      <w:r w:rsidR="009F102B">
        <w:rPr>
          <w:rFonts w:ascii="Times New Roman" w:eastAsia="Yu Gothic" w:hAnsi="Times New Roman"/>
          <w:color w:val="000000"/>
          <w:kern w:val="0"/>
          <w:sz w:val="24"/>
          <w:szCs w:val="24"/>
        </w:rPr>
        <w:t xml:space="preserve">quadratic </w:t>
      </w: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t>regression discontinuity of the depressive symptom after the September 11 attacks</w:t>
      </w:r>
    </w:p>
    <w:tbl>
      <w:tblPr>
        <w:tblW w:w="11814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96"/>
        <w:gridCol w:w="1137"/>
        <w:gridCol w:w="1137"/>
        <w:gridCol w:w="1137"/>
        <w:gridCol w:w="1137"/>
        <w:gridCol w:w="1137"/>
        <w:gridCol w:w="1137"/>
        <w:gridCol w:w="1296"/>
      </w:tblGrid>
      <w:tr w:rsidR="00630852" w:rsidRPr="00663379" w14:paraId="5BB41344" w14:textId="77777777" w:rsidTr="00630852">
        <w:trPr>
          <w:gridAfter w:val="1"/>
          <w:wAfter w:w="1296" w:type="dxa"/>
        </w:trPr>
        <w:tc>
          <w:tcPr>
            <w:tcW w:w="36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6BDD889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C28BFC2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25153F7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50EE015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B745B1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F97CC0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133CFB5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630852" w:rsidRPr="00663379" w14:paraId="6B6D5716" w14:textId="77777777" w:rsidTr="00630852">
        <w:trPr>
          <w:gridAfter w:val="1"/>
          <w:wAfter w:w="1296" w:type="dxa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2654009B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FA7F92B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0EF608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B018438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3A4716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AC602AA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9610E46" w14:textId="77777777" w:rsidR="00630852" w:rsidRPr="00663379" w:rsidRDefault="00630852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F0888" w:rsidRPr="00663379" w14:paraId="6E77C70D" w14:textId="77777777" w:rsidTr="009D7A85">
        <w:trPr>
          <w:gridAfter w:val="1"/>
          <w:wAfter w:w="1296" w:type="dxa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5C907CEA" w14:textId="11DF0BA1" w:rsidR="004F0888" w:rsidRPr="00663379" w:rsidRDefault="00BA2B7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(ref: Before 9/1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E15005D" w14:textId="34CDD151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6BBC414" w14:textId="56E3E23F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25</w:t>
            </w:r>
            <w:r w:rsidR="00496605">
              <w:rPr>
                <w:rFonts w:ascii="Times New Roman" w:hAnsi="Times New Roman"/>
                <w:kern w:val="0"/>
                <w:sz w:val="24"/>
                <w:szCs w:val="24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5E1A5F" w14:textId="7F6B7236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4</w:t>
            </w:r>
            <w:r w:rsidR="00496605">
              <w:rPr>
                <w:rFonts w:ascii="Times New Roman" w:hAnsi="Times New Roman"/>
                <w:kern w:val="0"/>
                <w:sz w:val="24"/>
                <w:szCs w:val="24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1265F97" w14:textId="58096DF6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3</w:t>
            </w:r>
            <w:r w:rsidR="00496605">
              <w:rPr>
                <w:rFonts w:ascii="Times New Roman" w:hAnsi="Times New Roman"/>
                <w:kern w:val="0"/>
                <w:sz w:val="24"/>
                <w:szCs w:val="24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82DFCB9" w14:textId="7CCC6961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7450905" w14:textId="48F3A779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5*</w:t>
            </w:r>
          </w:p>
        </w:tc>
      </w:tr>
      <w:tr w:rsidR="004F0888" w:rsidRPr="00663379" w14:paraId="4FC5DA32" w14:textId="40319EBA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041C2D72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8081B4C" w14:textId="466CA2E6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9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A0C04E1" w14:textId="50B23881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A241683" w14:textId="602E9CBB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580734A" w14:textId="773F930A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BD38D3C" w14:textId="5CF8D00E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DDE2F34" w14:textId="505298CE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9)</w:t>
            </w:r>
          </w:p>
        </w:tc>
        <w:tc>
          <w:tcPr>
            <w:tcW w:w="1296" w:type="dxa"/>
          </w:tcPr>
          <w:p w14:paraId="4AA31465" w14:textId="66E8F2DF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1ACDD72D" w14:textId="0800ED64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74509730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2C50346" w14:textId="0BBCEA03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B1B7190" w14:textId="696A1A07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E0990D" w14:textId="26756D70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15C4564" w14:textId="01F434F0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BDED39D" w14:textId="109F8719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E68F00B" w14:textId="530E8E7E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</w:tcPr>
          <w:p w14:paraId="269FD2FF" w14:textId="11BA318D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57AC2DDF" w14:textId="0DA38DC0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5C49284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135C27F" w14:textId="707D6265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673553B" w14:textId="1534A8BE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199A321" w14:textId="203A31CE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E141C02" w14:textId="739568D3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483253C" w14:textId="45E3614F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6384497" w14:textId="3F18FAE0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5681B333" w14:textId="2F0BAE36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5D9FC7EC" w14:textId="3717AEFE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08B8D115" w14:textId="529742F3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nterview date square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539D158" w14:textId="3C5D41C9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620F816" w14:textId="60B190C3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9DA12AC" w14:textId="170B7364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E0B308A" w14:textId="2D56820B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E521918" w14:textId="6AC7BB1B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E99640A" w14:textId="0B61F638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</w:tcPr>
          <w:p w14:paraId="22A1195F" w14:textId="6E272C19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180EE0FE" w14:textId="3CEDF27C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73702942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0EBCFB3" w14:textId="482F7C1D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18BD048" w14:textId="60B94019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BC23438" w14:textId="3DDCD793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45A2EEB" w14:textId="5C46E9BC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2C6E0C3" w14:textId="2781A824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A96830" w14:textId="341C3490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</w:tcPr>
          <w:p w14:paraId="0F7C51EC" w14:textId="6FD3BD28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169E72AC" w14:textId="7CDE7645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036895C3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Treatment x Interview d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E4613D5" w14:textId="391936BB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9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173C2D9" w14:textId="1755632D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106CAF6" w14:textId="41CA7483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CA507D3" w14:textId="0EE4A427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229F5ED" w14:textId="747A287B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ECC81DA" w14:textId="0D6FFF5B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296" w:type="dxa"/>
          </w:tcPr>
          <w:p w14:paraId="7D6C2D2C" w14:textId="290C8DF6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244FF9F1" w14:textId="44E784CE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57A1E83B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956FEAA" w14:textId="1CA40586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974BACB" w14:textId="5B74B9BF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E2EBB1D" w14:textId="2806CCF3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1CD184F" w14:textId="27F143B8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42A6132" w14:textId="6DBFC195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8DF947B" w14:textId="707265DD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00DEA1D1" w14:textId="61AED588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317AEF91" w14:textId="2A56DF90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50C7A184" w14:textId="7212EB68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eatment x Interview date square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58C19B3" w14:textId="6FBACF7C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AC2AC36" w14:textId="6CB6C028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5578B2" w14:textId="39F69EF7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F041FC7" w14:textId="453D3AE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43EA57" w14:textId="590898B6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481C54C" w14:textId="39D7693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</w:tcPr>
          <w:p w14:paraId="61CB611D" w14:textId="0B42A0F8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786C45EF" w14:textId="5156AAE4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8A8625C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ED24608" w14:textId="17EB45EF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3D555E2" w14:textId="37E6A017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A4C82B0" w14:textId="25986A06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43E6DA2" w14:textId="63282F96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A00B591" w14:textId="17B66B4E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8427417" w14:textId="4C3F52B2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</w:tcPr>
          <w:p w14:paraId="04E6DDF9" w14:textId="1626066A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3B1DD0EE" w14:textId="17D26C22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2B34626D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3B0BB34" w14:textId="34545BD1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E0A77EE" w14:textId="23534302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2A7CE95" w14:textId="4C3E74A6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0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AAD2457" w14:textId="130DE4BE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46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F57DAF9" w14:textId="170CF7BC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75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78533A" w14:textId="6788AF4D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40***</w:t>
            </w:r>
          </w:p>
        </w:tc>
        <w:tc>
          <w:tcPr>
            <w:tcW w:w="1296" w:type="dxa"/>
          </w:tcPr>
          <w:p w14:paraId="7E8B23FF" w14:textId="4BD0CC73" w:rsidR="004F0888" w:rsidRPr="00663379" w:rsidRDefault="004F0888" w:rsidP="004F0888">
            <w:pPr>
              <w:widowControl/>
              <w:jc w:val="left"/>
            </w:pPr>
          </w:p>
        </w:tc>
      </w:tr>
      <w:tr w:rsidR="004F0888" w:rsidRPr="00663379" w14:paraId="5F02D377" w14:textId="485CBD5E" w:rsidTr="00630852"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01E513DB" w14:textId="77777777" w:rsidR="004F0888" w:rsidRPr="00663379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C37606C" w14:textId="01BA0C2C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3.3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37ADAFE" w14:textId="59719660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2.3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B2FFEE5" w14:textId="75A2C906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9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B5248A6" w14:textId="0106EE75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6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EB9B749" w14:textId="01F6BAFA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5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5B94116" w14:textId="716FAC56" w:rsidR="004F0888" w:rsidRPr="00663379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2)</w:t>
            </w:r>
          </w:p>
        </w:tc>
        <w:tc>
          <w:tcPr>
            <w:tcW w:w="1296" w:type="dxa"/>
          </w:tcPr>
          <w:p w14:paraId="28D98EB9" w14:textId="24403D9B" w:rsidR="004F0888" w:rsidRPr="00663379" w:rsidRDefault="004F0888" w:rsidP="004F0888">
            <w:pPr>
              <w:widowControl/>
              <w:jc w:val="left"/>
            </w:pPr>
          </w:p>
        </w:tc>
      </w:tr>
      <w:tr w:rsidR="00630852" w:rsidRPr="00663379" w14:paraId="75D6F86B" w14:textId="77777777" w:rsidTr="00630852">
        <w:trPr>
          <w:gridAfter w:val="1"/>
          <w:wAfter w:w="1296" w:type="dxa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75A6B" w14:textId="77777777" w:rsidR="00630852" w:rsidRPr="00663379" w:rsidRDefault="00630852" w:rsidP="006308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47AB6" w14:textId="77777777" w:rsidR="00630852" w:rsidRPr="00663379" w:rsidRDefault="00630852" w:rsidP="00630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468AB" w14:textId="77777777" w:rsidR="00630852" w:rsidRPr="00663379" w:rsidRDefault="00630852" w:rsidP="00630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025B6" w14:textId="77777777" w:rsidR="00630852" w:rsidRPr="00663379" w:rsidRDefault="00630852" w:rsidP="00630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39CCC" w14:textId="77777777" w:rsidR="00630852" w:rsidRPr="00663379" w:rsidRDefault="00630852" w:rsidP="00630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3043E" w14:textId="77777777" w:rsidR="00630852" w:rsidRPr="00663379" w:rsidRDefault="00630852" w:rsidP="00630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698F7" w14:textId="77777777" w:rsidR="00630852" w:rsidRPr="00663379" w:rsidRDefault="00630852" w:rsidP="00630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26D22" w:rsidRPr="00663379" w14:paraId="2830160C" w14:textId="77777777" w:rsidTr="00630852">
        <w:tblPrEx>
          <w:tblBorders>
            <w:bottom w:val="single" w:sz="6" w:space="0" w:color="auto"/>
          </w:tblBorders>
        </w:tblPrEx>
        <w:trPr>
          <w:gridAfter w:val="1"/>
          <w:wAfter w:w="1296" w:type="dxa"/>
        </w:trPr>
        <w:tc>
          <w:tcPr>
            <w:tcW w:w="36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3052605" w14:textId="77777777" w:rsidR="00426D22" w:rsidRPr="00663379" w:rsidRDefault="00426D22" w:rsidP="00426D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7905F1E" w14:textId="64334853" w:rsidR="00426D22" w:rsidRPr="00663379" w:rsidRDefault="00426D22" w:rsidP="00426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89DB872" w14:textId="1E6A8B05" w:rsidR="00426D22" w:rsidRPr="00663379" w:rsidRDefault="00426D22" w:rsidP="00426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5B9D03E" w14:textId="786403BF" w:rsidR="00426D22" w:rsidRPr="00663379" w:rsidRDefault="00426D22" w:rsidP="00426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476CAC5" w14:textId="2FF0BAC9" w:rsidR="00426D22" w:rsidRPr="00663379" w:rsidRDefault="00426D22" w:rsidP="00426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C4D9EC9" w14:textId="413A895C" w:rsidR="00426D22" w:rsidRPr="00663379" w:rsidRDefault="00426D22" w:rsidP="00426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8D18034" w14:textId="7DB46E2D" w:rsidR="00426D22" w:rsidRPr="00663379" w:rsidRDefault="00426D22" w:rsidP="00426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57CA84F4" w14:textId="77777777" w:rsidR="00630852" w:rsidRDefault="00630852" w:rsidP="00630852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67881D1E" w14:textId="77777777" w:rsidR="00821294" w:rsidRDefault="00821294" w:rsidP="0082129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48A614B1" w14:textId="21421785" w:rsidR="00A00BA6" w:rsidRDefault="00A00BA6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593081E6" w14:textId="77777777" w:rsidR="0026218C" w:rsidRDefault="0026218C" w:rsidP="0026218C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 xml:space="preserve">(cont. </w:t>
      </w:r>
      <w:r>
        <w:rPr>
          <w:rFonts w:ascii="Times New Roman" w:hAnsi="Times New Roman" w:hint="eastAsia"/>
          <w:bCs/>
          <w:sz w:val="24"/>
          <w:szCs w:val="24"/>
        </w:rPr>
        <w:t>T</w:t>
      </w:r>
      <w:r>
        <w:rPr>
          <w:rFonts w:ascii="Times New Roman" w:hAnsi="Times New Roman"/>
          <w:bCs/>
          <w:sz w:val="24"/>
          <w:szCs w:val="24"/>
        </w:rPr>
        <w:t>able A2, mean depression polygenic score)</w:t>
      </w:r>
    </w:p>
    <w:tbl>
      <w:tblPr>
        <w:tblW w:w="1440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626"/>
        <w:gridCol w:w="1296"/>
        <w:gridCol w:w="1296"/>
        <w:gridCol w:w="1296"/>
        <w:gridCol w:w="1296"/>
        <w:gridCol w:w="1296"/>
        <w:gridCol w:w="1296"/>
      </w:tblGrid>
      <w:tr w:rsidR="0026218C" w14:paraId="7F6B974F" w14:textId="77777777" w:rsidTr="00524E36">
        <w:trPr>
          <w:jc w:val="center"/>
        </w:trPr>
        <w:tc>
          <w:tcPr>
            <w:tcW w:w="66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4F4404D" w14:textId="77777777" w:rsidR="0026218C" w:rsidRDefault="0026218C" w:rsidP="00524E3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53AB75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9E5670B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0AEEC09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1A1E358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A9B8B25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360506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036A4F" w14:paraId="590C3518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83AF7CB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reatment (ref: Before 9/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40E0AA" w14:textId="0955579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F7C342" w14:textId="2A0CD6C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9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0A8B39" w14:textId="499945B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5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8BF828" w14:textId="181590F9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28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BBBFF8" w14:textId="0E67591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2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C051BA" w14:textId="2DD2209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0*</w:t>
            </w:r>
          </w:p>
        </w:tc>
      </w:tr>
      <w:tr w:rsidR="00036A4F" w14:paraId="61D7D418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18AD6505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092C4F" w14:textId="713870F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F5B515" w14:textId="1D53354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8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30AD10" w14:textId="1C2F0A5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7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6C0EC3" w14:textId="53AD15A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7F2169" w14:textId="32259F2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31996E" w14:textId="6856BCE8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0)</w:t>
            </w:r>
          </w:p>
        </w:tc>
      </w:tr>
      <w:tr w:rsidR="00036A4F" w14:paraId="44FE16B1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FF09355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50EBF6" w14:textId="6299FD2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790C2B" w14:textId="4891981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4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D49242" w14:textId="1484527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FBB023" w14:textId="335B99B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A11777" w14:textId="5C249AB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0E130F" w14:textId="0350D9F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036A4F" w14:paraId="3055182E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62B961E2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ED1648" w14:textId="4FC5BC8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7CB9AD" w14:textId="6FDD856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EBDC85" w14:textId="2054419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779669" w14:textId="5B6466D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D2078D" w14:textId="35CB0A8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7868B1" w14:textId="496063A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</w:tr>
      <w:tr w:rsidR="00036A4F" w14:paraId="38B03021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4B8D7A4C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998A6E" w14:textId="11DC638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3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60691D" w14:textId="4EE3D63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AD5E7E" w14:textId="159CD199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0EE343" w14:textId="3C218C1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3152DD" w14:textId="6E08EA7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44B3BC" w14:textId="6718687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</w:tr>
      <w:tr w:rsidR="00036A4F" w14:paraId="7C3AF462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5A332D24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579F08" w14:textId="2E6D94B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7CF7C2" w14:textId="3CEE5239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399F12" w14:textId="1DD51B38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986E54" w14:textId="1381E3E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CD387F" w14:textId="7910BD0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FD51E0" w14:textId="122FB00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</w:tr>
      <w:tr w:rsidR="00036A4F" w14:paraId="109B6E37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7CBE5706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date squa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1D7219" w14:textId="4A8095F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AEF8BB" w14:textId="42052E7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88FAFF" w14:textId="5BD57FD9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11D30A" w14:textId="28968D2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DA0EA3" w14:textId="32B1415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703B2F" w14:textId="5525A23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036A4F" w14:paraId="75013ED7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35DFFC70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E420F6" w14:textId="1FCC12F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D17A20" w14:textId="7301179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46E1BC" w14:textId="0BF24DE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4EC769" w14:textId="69A449B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44C004" w14:textId="5EAE1D9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872E1E" w14:textId="58B3328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036A4F" w14:paraId="49F63892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4BD4A761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Interview date squa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261605" w14:textId="6DA74A99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27993B" w14:textId="45E5C7B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2E36FE" w14:textId="1B2AB1B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00577D" w14:textId="4FF14A5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290624" w14:textId="76BEE684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DD619A" w14:textId="149E452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036A4F" w14:paraId="2AAB1C8F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05E51AF9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488571" w14:textId="16CF8B9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3428BA" w14:textId="3329D51A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0B37E4" w14:textId="66E10C5A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6C1B3E" w14:textId="62A3C497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5DE534" w14:textId="3FB9C44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2EC0E6" w14:textId="54AB8F17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036A4F" w14:paraId="059D6448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01736E19" w14:textId="23A3C5FF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depression PGS (ref: Low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5367E2" w14:textId="549D4124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C528C9" w14:textId="2FD8EF7A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0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BA8A99" w14:textId="3067D64A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63F8C9" w14:textId="1A94ACDA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4BEB64" w14:textId="54B7E41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925A42" w14:textId="2DB6F9D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8</w:t>
            </w:r>
          </w:p>
        </w:tc>
      </w:tr>
      <w:tr w:rsidR="00036A4F" w14:paraId="460F785B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021CCA85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91F1D0" w14:textId="5F9C5825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F67375" w14:textId="0BEE5A8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B83782" w14:textId="5213099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7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362E33" w14:textId="3F64A47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97284D" w14:textId="1305B68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F200A5" w14:textId="5D374DD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8)</w:t>
            </w:r>
          </w:p>
        </w:tc>
      </w:tr>
      <w:tr w:rsidR="00036A4F" w14:paraId="663EEB33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5A8920A9" w14:textId="17C4E2DF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B6D8EC" w14:textId="2DB1852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ACB44B" w14:textId="0E4CDE9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1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8D83ED" w14:textId="36030E28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1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0AFD67" w14:textId="2E42F83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A83E3F" w14:textId="5A38133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68CAF6" w14:textId="34470824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27</w:t>
            </w:r>
          </w:p>
        </w:tc>
      </w:tr>
      <w:tr w:rsidR="00036A4F" w14:paraId="3BE87F18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16D1E756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A47FA0" w14:textId="24102605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7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C0C522" w14:textId="1A8F5899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57A967" w14:textId="0846A3B4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0ABE97" w14:textId="1902D3C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9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3E8F75" w14:textId="1C82892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8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1244DC" w14:textId="56D36DA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8)</w:t>
            </w:r>
          </w:p>
        </w:tc>
      </w:tr>
      <w:tr w:rsidR="00036A4F" w14:paraId="71A2880D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61608705" w14:textId="7625A0AF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date x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28B9B6" w14:textId="0823C358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694E5C" w14:textId="5F09C89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0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F0180F" w14:textId="1561C0A5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D7BBDC" w14:textId="622847B7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4EBA8C" w14:textId="3E54262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573540" w14:textId="3D48648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036A4F" w14:paraId="69029EBE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034A5695" w14:textId="77777777" w:rsidR="00036A4F" w:rsidRPr="004E21DE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E84F58" w14:textId="1D44ADD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7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38CC2C" w14:textId="6ECEBA9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FD7F5D" w14:textId="0BD8513A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0BE249" w14:textId="04B0DDF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F4D9A4" w14:textId="1040E41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4E6196" w14:textId="247A19A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036A4F" w14:paraId="0467F0D8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490C467" w14:textId="31B9A503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date squared x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CB740A" w14:textId="7B36B4F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2F8E8D" w14:textId="7CCA5D3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7CBF24" w14:textId="7A682628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BDB519" w14:textId="088CB88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D964EF" w14:textId="198EFCF7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02118B" w14:textId="1D8B49E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036A4F" w14:paraId="5618BCDB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28F3ECD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68F804" w14:textId="039DEE6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FF9E7A" w14:textId="5CD042C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6F6CE3" w14:textId="3C9DD5A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B10DA4" w14:textId="0E1B5FD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6529DD" w14:textId="4B375BBE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03E298" w14:textId="25C7762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036A4F" w14:paraId="135C7BE1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0E11FD05" w14:textId="1B1D5971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Interview date x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246C06" w14:textId="700D29E8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511FC3" w14:textId="440DA4C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62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3C3FCD" w14:textId="5A76B3D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686BA5" w14:textId="16DF1C2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F6806B" w14:textId="0846AE4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A95CDF" w14:textId="1A9790B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036A4F" w14:paraId="51E1739A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5E09284D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5BE957" w14:textId="439675B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9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138082" w14:textId="7E2E0B9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359CCB" w14:textId="4780CA6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CCFFF8" w14:textId="32E26E39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84CBCD" w14:textId="33AB4425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8B30F2" w14:textId="4C62053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036A4F" w14:paraId="2CF37B5D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511CC3EB" w14:textId="35D9316A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Interview date squared x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94FA91" w14:textId="676E537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5D719C" w14:textId="0E85B3B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DC147C" w14:textId="3A4C03AA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0AB654" w14:textId="11357397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01BA31" w14:textId="4AA031B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509F14" w14:textId="7EA0D6E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036A4F" w14:paraId="32C573C2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13D06200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4C4ADB" w14:textId="7B6070E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E07784" w14:textId="3DD8D8E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55F97E" w14:textId="43055D7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5117E3" w14:textId="3FE0B398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0E3363" w14:textId="2A569B9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D62139" w14:textId="579CEE97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036A4F" w14:paraId="44D7E697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3EF12C54" w14:textId="14F38F56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tandardized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3E6935" w14:textId="3A79E9CD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56F62A" w14:textId="720B3A3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2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2E6FEA" w14:textId="33C5E4B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8848DC" w14:textId="49E32C7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600C7E" w14:textId="2B2EE7F1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CC1F42" w14:textId="4184E04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**</w:t>
            </w:r>
          </w:p>
        </w:tc>
      </w:tr>
      <w:tr w:rsidR="00036A4F" w14:paraId="355F09C4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1D045B9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0F833A" w14:textId="219D6BA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2A2AAD" w14:textId="2F368C74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B40A30" w14:textId="5AB701E0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F79706" w14:textId="39CFD00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6994DF" w14:textId="746BAA3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812B18" w14:textId="616D5FAF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</w:tr>
      <w:tr w:rsidR="00036A4F" w14:paraId="33316AA9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5BF6A12E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925B66" w14:textId="3BFCB1D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C90AEE" w14:textId="683F42D8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B5331D" w14:textId="5DF44C15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47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76B387" w14:textId="0017A5E3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0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D233A3" w14:textId="2643AA4B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4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13B5C6" w14:textId="0CE8B4E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07***</w:t>
            </w:r>
          </w:p>
        </w:tc>
      </w:tr>
      <w:tr w:rsidR="00036A4F" w14:paraId="552CD153" w14:textId="77777777" w:rsidTr="00524E36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09D5A772" w14:textId="77777777" w:rsidR="00036A4F" w:rsidRDefault="00036A4F" w:rsidP="00036A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856FEB" w14:textId="56709EC4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3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236A5A" w14:textId="39879C6C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2.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B3F2AF" w14:textId="22889F32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8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72044F" w14:textId="6E501156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1C1148" w14:textId="10B5F7B9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5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CFD50B" w14:textId="2FED21D7" w:rsidR="00036A4F" w:rsidRDefault="00036A4F" w:rsidP="00036A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3)</w:t>
            </w:r>
          </w:p>
        </w:tc>
      </w:tr>
      <w:tr w:rsidR="0026218C" w14:paraId="2C8754C0" w14:textId="77777777" w:rsidTr="003C7DE8">
        <w:trPr>
          <w:jc w:val="center"/>
        </w:trPr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73E30" w14:textId="77777777" w:rsidR="0026218C" w:rsidRDefault="0026218C" w:rsidP="00524E3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97388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1F5CF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FD206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9297D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97D3F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6B5C0" w14:textId="77777777" w:rsidR="0026218C" w:rsidRDefault="0026218C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7DE8" w14:paraId="7CD71754" w14:textId="77777777" w:rsidTr="003C7DE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6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ECB26F6" w14:textId="77777777" w:rsidR="003C7DE8" w:rsidRDefault="003C7DE8" w:rsidP="003C7DE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2A283B5" w14:textId="2A2B81B8" w:rsidR="003C7DE8" w:rsidRDefault="003C7DE8" w:rsidP="003C7D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A39684" w14:textId="621C4496" w:rsidR="003C7DE8" w:rsidRDefault="003C7DE8" w:rsidP="003C7D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1D1FEAC" w14:textId="7180190A" w:rsidR="003C7DE8" w:rsidRDefault="003C7DE8" w:rsidP="003C7D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023F994" w14:textId="5A4D79B6" w:rsidR="003C7DE8" w:rsidRDefault="003C7DE8" w:rsidP="003C7D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F2A8E97" w14:textId="6943164D" w:rsidR="003C7DE8" w:rsidRDefault="003C7DE8" w:rsidP="003C7D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EACF8F1" w14:textId="4DBB8A59" w:rsidR="003C7DE8" w:rsidRDefault="003C7DE8" w:rsidP="003C7D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62A6F35D" w14:textId="77777777" w:rsidR="0026218C" w:rsidRDefault="0026218C" w:rsidP="0026218C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2C456520" w14:textId="77777777" w:rsidR="00821294" w:rsidRDefault="00821294" w:rsidP="0082129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7F8D045B" w14:textId="27ADFA14" w:rsidR="00721D4D" w:rsidRDefault="00A00BA6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 xml:space="preserve">(cont. </w:t>
      </w:r>
      <w:r>
        <w:rPr>
          <w:rFonts w:ascii="Times New Roman" w:hAnsi="Times New Roman" w:hint="eastAsia"/>
          <w:bCs/>
          <w:sz w:val="24"/>
          <w:szCs w:val="24"/>
        </w:rPr>
        <w:t>T</w:t>
      </w:r>
      <w:r>
        <w:rPr>
          <w:rFonts w:ascii="Times New Roman" w:hAnsi="Times New Roman"/>
          <w:bCs/>
          <w:sz w:val="24"/>
          <w:szCs w:val="24"/>
        </w:rPr>
        <w:t>able A2</w:t>
      </w:r>
      <w:r w:rsidR="00804F19">
        <w:rPr>
          <w:rFonts w:ascii="Times New Roman" w:hAnsi="Times New Roman"/>
          <w:bCs/>
          <w:sz w:val="24"/>
          <w:szCs w:val="24"/>
        </w:rPr>
        <w:t xml:space="preserve">, </w:t>
      </w:r>
      <w:r w:rsidR="0026218C">
        <w:rPr>
          <w:rFonts w:ascii="Times New Roman" w:hAnsi="Times New Roman"/>
          <w:bCs/>
          <w:sz w:val="24"/>
          <w:szCs w:val="24"/>
        </w:rPr>
        <w:t>variance</w:t>
      </w:r>
      <w:r w:rsidR="00804F19">
        <w:rPr>
          <w:rFonts w:ascii="Times New Roman" w:hAnsi="Times New Roman"/>
          <w:bCs/>
          <w:sz w:val="24"/>
          <w:szCs w:val="24"/>
        </w:rPr>
        <w:t xml:space="preserve"> depression polygenic score</w:t>
      </w:r>
      <w:r>
        <w:rPr>
          <w:rFonts w:ascii="Times New Roman" w:hAnsi="Times New Roman"/>
          <w:bCs/>
          <w:sz w:val="24"/>
          <w:szCs w:val="24"/>
        </w:rPr>
        <w:t>)</w:t>
      </w:r>
    </w:p>
    <w:tbl>
      <w:tblPr>
        <w:tblW w:w="1440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626"/>
        <w:gridCol w:w="1296"/>
        <w:gridCol w:w="1296"/>
        <w:gridCol w:w="1296"/>
        <w:gridCol w:w="1296"/>
        <w:gridCol w:w="1296"/>
        <w:gridCol w:w="1296"/>
      </w:tblGrid>
      <w:tr w:rsidR="00DE36E3" w14:paraId="63E423A0" w14:textId="77777777" w:rsidTr="00DE36E3">
        <w:trPr>
          <w:jc w:val="center"/>
        </w:trPr>
        <w:tc>
          <w:tcPr>
            <w:tcW w:w="66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02361AC" w14:textId="77777777" w:rsidR="00DE36E3" w:rsidRDefault="00DE36E3" w:rsidP="00DE36E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866BB9B" w14:textId="72962F6F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8380505" w14:textId="4113B5E2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25773E" w14:textId="17628A46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05C6AFA" w14:textId="768EF95B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80D091" w14:textId="503B1479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CCDF2B0" w14:textId="168D6A04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C05C8F" w14:paraId="5D78BD6B" w14:textId="77777777" w:rsidTr="00821294">
        <w:trPr>
          <w:jc w:val="center"/>
        </w:trPr>
        <w:tc>
          <w:tcPr>
            <w:tcW w:w="6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4A366" w14:textId="14E86F9B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reatment (ref: Before 9/1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D685C" w14:textId="23C47B70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93EE8" w14:textId="43C04C6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F0792" w14:textId="43410282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25C36" w14:textId="300A1A4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833DF" w14:textId="0E9FFD7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ACAF4" w14:textId="2ACAF9D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2</w:t>
            </w:r>
          </w:p>
        </w:tc>
      </w:tr>
      <w:tr w:rsidR="00C05C8F" w14:paraId="3B3CA911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48498102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E6FF85" w14:textId="53F03CC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1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E56A55" w14:textId="42594270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2D10A0" w14:textId="7556A4D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7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E3AA7C" w14:textId="17FECA5D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102126" w14:textId="24A607C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D4A14C" w14:textId="1086689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1)</w:t>
            </w:r>
          </w:p>
        </w:tc>
      </w:tr>
      <w:tr w:rsidR="00C05C8F" w14:paraId="1757CDA8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12EBD74" w14:textId="66D6E6F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26E189" w14:textId="0F6835C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A708CF" w14:textId="2BE354C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3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099DFA" w14:textId="4B3929F1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FE632D" w14:textId="6B0AEAD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2F89A4" w14:textId="1CE0810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C03FAF" w14:textId="6BC3405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C05C8F" w14:paraId="6C44AED9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1E795889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464395" w14:textId="3C89008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9B6D5E" w14:textId="6EE7409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BF7880" w14:textId="38A5EE7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7EC009" w14:textId="50BA571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99E4B9" w14:textId="17AD1ED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E863AD" w14:textId="678440F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</w:tr>
      <w:tr w:rsidR="00C05C8F" w14:paraId="44263A4F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5C34466E" w14:textId="1A89C77C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7EDABA" w14:textId="57BD4C6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23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99F993" w14:textId="1428CAE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0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08345F" w14:textId="7BFC142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CE14A7" w14:textId="109EAE2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FB1320" w14:textId="328CFE9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197EE7" w14:textId="660FC590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</w:tr>
      <w:tr w:rsidR="00C05C8F" w14:paraId="27405103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0997D31A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8A3D3A" w14:textId="061B15E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5B970F" w14:textId="5825258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BF151B" w14:textId="241D6C42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9993FC" w14:textId="17CEED01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CF08F4" w14:textId="78670EB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9773C0" w14:textId="24AC43A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</w:tr>
      <w:tr w:rsidR="00C05C8F" w14:paraId="7F172B9C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6970A5C5" w14:textId="05D67DE8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date squa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9473EC" w14:textId="7FACD22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2FFA27" w14:textId="24073CF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9C86B4" w14:textId="44BADA6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E88DBF" w14:textId="4F5A436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929081" w14:textId="54D82B3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BEA6EF" w14:textId="03FEDFA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C05C8F" w14:paraId="43504ACF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36F10B90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5571F2" w14:textId="63D7017A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013A90" w14:textId="4A60902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308480" w14:textId="75879C35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57E256" w14:textId="6E808E3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92F428" w14:textId="54DDDD6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AD6033" w14:textId="5E849702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C05C8F" w14:paraId="1D64923A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1CD45B42" w14:textId="37F081C6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Interview date squa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BDAAA7" w14:textId="1FA1FD9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487A93" w14:textId="248A903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930BD5" w14:textId="72CAE88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39A738" w14:textId="6D46F0A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D0FC10" w14:textId="558C569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62E127" w14:textId="03E2EA2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C05C8F" w14:paraId="381E29AA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364A749E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68980E" w14:textId="333D80F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9E35F2" w14:textId="5989FA7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8824C2" w14:textId="1D5AACE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F707E2" w14:textId="3AA7F58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F64809" w14:textId="5884280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36606D" w14:textId="61011792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C05C8F" w14:paraId="1B516A03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78312018" w14:textId="01F21342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nce depression PGS (ref: Low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A9218C" w14:textId="3ED98EF0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78AFD4" w14:textId="3B4D5D5D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FE4C28" w14:textId="220390E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BC62D6" w14:textId="7DDAB8C5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289073" w14:textId="4AEF490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3A440D" w14:textId="58D0E43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</w:tr>
      <w:tr w:rsidR="00C05C8F" w14:paraId="5D9BEDD7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1D5CACEA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624CDA" w14:textId="60CFC99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4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2AF161" w14:textId="1E750411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7AFA31" w14:textId="0A29B6BA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7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DD0F7A" w14:textId="7D53BA0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A7A7D1" w14:textId="1014DB8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DDD75D" w14:textId="0B360E5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8)</w:t>
            </w:r>
          </w:p>
        </w:tc>
      </w:tr>
      <w:tr w:rsidR="00C05C8F" w14:paraId="6CD79696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42002FE4" w14:textId="33D068E9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3A0F0E" w14:textId="5D55758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1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603BAA" w14:textId="328BAA4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DDCFB5" w14:textId="3310D3B1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7642C5" w14:textId="2795FBFA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2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EC6E9C" w14:textId="3FF07505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93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5C37DC" w14:textId="06C61A6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8</w:t>
            </w:r>
          </w:p>
        </w:tc>
      </w:tr>
      <w:tr w:rsidR="00C05C8F" w14:paraId="3F99F10B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5B8E405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10487E" w14:textId="78F0D11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7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B9D7DA" w14:textId="4992451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3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9A8402" w14:textId="0B72106D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C73B4F" w14:textId="31ECE37D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9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3B25D5" w14:textId="67E00D9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9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2737F2" w14:textId="1976829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8)</w:t>
            </w:r>
          </w:p>
        </w:tc>
      </w:tr>
      <w:tr w:rsidR="00C05C8F" w14:paraId="09DE1BB2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0FC0FA55" w14:textId="727CDD2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date x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503F5B" w14:textId="3B3D1C80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9B73E8" w14:textId="327B33B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BA49D8" w14:textId="3B7CC050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AFD702" w14:textId="3BEA910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D84503" w14:textId="30CBB7A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DC6367" w14:textId="12524FC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C05C8F" w14:paraId="103120CC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8D934C3" w14:textId="77777777" w:rsidR="00C05C8F" w:rsidRPr="00B17BB1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C9E00D" w14:textId="7ACB364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7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A529F0" w14:textId="60EED381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46C683" w14:textId="4534EA3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3A5FD7" w14:textId="1A0AC8A1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7B8331" w14:textId="2ABF913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64983C" w14:textId="1233DFAD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C05C8F" w14:paraId="79DBB1A3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47C3F445" w14:textId="6B18B5C1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date squared x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7EE3D1" w14:textId="2E01990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F6A037" w14:textId="0E57D12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6D4F46" w14:textId="59FF561A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86FC7C" w14:textId="3396FF3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90E289" w14:textId="42CA67D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4F722A" w14:textId="69FE115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C05C8F" w14:paraId="41F38660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7C3AA822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510C2C" w14:textId="52EC5B4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4CDC82" w14:textId="507755E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B4500E" w14:textId="0D26D92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6FE0FB" w14:textId="2665986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16EA5A" w14:textId="22940B6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29717D" w14:textId="2485FE1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C05C8F" w14:paraId="3A6BE1E2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3676F308" w14:textId="43711DAE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Interview date x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5651CD" w14:textId="658C82F0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8CDB6B" w14:textId="5A880C2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CA8FAE" w14:textId="3046FB4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F6F10F" w14:textId="2E2294B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8AA70B" w14:textId="7FB09DC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36F543" w14:textId="35A1BEF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</w:tr>
      <w:tr w:rsidR="00C05C8F" w14:paraId="20A9907D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57C57889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AE0D04" w14:textId="19273A3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8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3625DA" w14:textId="10F1CDF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56D60B" w14:textId="2778339C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5E202A" w14:textId="4960B333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04BFA0" w14:textId="1DC788F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384B33" w14:textId="0ADE329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C05C8F" w14:paraId="66E83B62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418BE4A" w14:textId="0948846F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x Interview date squared x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48DD2B" w14:textId="3E0D502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59B4FA" w14:textId="1FC9642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80CC69" w14:textId="0C14008A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2EC011" w14:textId="766575D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8B49E9" w14:textId="2D668C6D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9F1B55" w14:textId="52260AD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C05C8F" w14:paraId="1BF6D15F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763AFE95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458E1E" w14:textId="187A9A66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69F5A2" w14:textId="3281E8B0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010E6F" w14:textId="3CC8732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939635" w14:textId="70F6FA2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F65FF2" w14:textId="4DE8B471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CBA7F3" w14:textId="735F251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C05C8F" w14:paraId="4FE00BC9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75ED9092" w14:textId="4BED88F8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tandardized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D0385C" w14:textId="183104C6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0EFD10" w14:textId="2B90DF3F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0F07E9" w14:textId="6FD13A04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AF38DC" w14:textId="48ABAC41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2500C6" w14:textId="7CFC1CBD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0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9B9641" w14:textId="6EE78AC6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1***</w:t>
            </w:r>
          </w:p>
        </w:tc>
      </w:tr>
      <w:tr w:rsidR="00C05C8F" w14:paraId="3DB68D9F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751DC28A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BD202C" w14:textId="43C3C18B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87EB2A" w14:textId="47E4D5D3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55600F" w14:textId="30EBE1CF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52E2F6" w14:textId="64429A17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D9C418" w14:textId="6A1E40AA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44A68F" w14:textId="25A3B192" w:rsidR="00C05C8F" w:rsidDel="00BF66BE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</w:tr>
      <w:tr w:rsidR="00C05C8F" w14:paraId="5976188D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66CAF6E9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6F3AD7" w14:textId="241F05F4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30F6B0" w14:textId="55341B6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749AB3" w14:textId="4B0C66B5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9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5F99EB" w14:textId="35CD063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4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A0C4DB" w14:textId="15756639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7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ACE265" w14:textId="53DF492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22***</w:t>
            </w:r>
          </w:p>
        </w:tc>
      </w:tr>
      <w:tr w:rsidR="00C05C8F" w14:paraId="3365EC7F" w14:textId="77777777" w:rsidTr="00DE36E3">
        <w:trPr>
          <w:jc w:val="center"/>
        </w:trPr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</w:tcPr>
          <w:p w14:paraId="2298CD97" w14:textId="77777777" w:rsidR="00C05C8F" w:rsidRDefault="00C05C8F" w:rsidP="00C05C8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13D0B4" w14:textId="38077DEB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3.3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3A61BC" w14:textId="12768527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2.3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C422B1" w14:textId="67DEE868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9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73BF62" w14:textId="6D86C34E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81FFB2" w14:textId="65FF8C42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3B3B7D" w14:textId="17B4A2CF" w:rsidR="00C05C8F" w:rsidRDefault="00C05C8F" w:rsidP="00C05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5)</w:t>
            </w:r>
          </w:p>
        </w:tc>
      </w:tr>
      <w:tr w:rsidR="00DE36E3" w14:paraId="6A99832A" w14:textId="77777777" w:rsidTr="00001747">
        <w:trPr>
          <w:jc w:val="center"/>
        </w:trPr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EA5EA" w14:textId="77777777" w:rsidR="00DE36E3" w:rsidRDefault="00DE36E3" w:rsidP="009B544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003C8" w14:textId="77777777" w:rsidR="00DE36E3" w:rsidRDefault="00DE36E3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E0092" w14:textId="77777777" w:rsidR="00DE36E3" w:rsidRDefault="00DE36E3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8D6FB" w14:textId="77777777" w:rsidR="00DE36E3" w:rsidRDefault="00DE36E3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C0B10" w14:textId="77777777" w:rsidR="00DE36E3" w:rsidRDefault="00DE36E3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14146" w14:textId="77777777" w:rsidR="00DE36E3" w:rsidRDefault="00DE36E3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1F9D0" w14:textId="77777777" w:rsidR="00DE36E3" w:rsidRDefault="00DE36E3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1747" w14:paraId="211BAD8D" w14:textId="77777777" w:rsidTr="0000174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6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E49E3F6" w14:textId="77777777" w:rsidR="00001747" w:rsidRDefault="00001747" w:rsidP="0000174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3BB17F5" w14:textId="07D6A915" w:rsidR="00001747" w:rsidRDefault="00001747" w:rsidP="00001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B92BF57" w14:textId="512141DA" w:rsidR="00001747" w:rsidRDefault="00001747" w:rsidP="00001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7C31BF7" w14:textId="03E81D05" w:rsidR="00001747" w:rsidRDefault="00001747" w:rsidP="00001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3147E6A" w14:textId="7AADED9A" w:rsidR="00001747" w:rsidRDefault="00001747" w:rsidP="00001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4427E60" w14:textId="7D813443" w:rsidR="00001747" w:rsidRDefault="00001747" w:rsidP="00001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F708DB" w14:textId="60BEF057" w:rsidR="00001747" w:rsidRDefault="00001747" w:rsidP="00001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4D501C17" w14:textId="77777777" w:rsidR="00DE36E3" w:rsidRDefault="00DE36E3" w:rsidP="00DE36E3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432FD650" w14:textId="77777777" w:rsidR="00821294" w:rsidRDefault="00821294" w:rsidP="0082129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625CBB2C" w14:textId="4AB67A4E" w:rsidR="00721D4D" w:rsidRDefault="00516284" w:rsidP="00804750">
      <w:pPr>
        <w:autoSpaceDE w:val="0"/>
        <w:autoSpaceDN w:val="0"/>
        <w:adjustRightInd w:val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T</w:t>
      </w:r>
      <w:r>
        <w:rPr>
          <w:rFonts w:ascii="Times New Roman" w:hAnsi="Times New Roman"/>
          <w:bCs/>
          <w:sz w:val="24"/>
          <w:szCs w:val="24"/>
        </w:rPr>
        <w:t>able A3: Results of regression discontinuity of the log-transformed depressive symptom after the September 11 attacks</w:t>
      </w:r>
    </w:p>
    <w:tbl>
      <w:tblPr>
        <w:tblW w:w="1096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330"/>
        <w:gridCol w:w="1296"/>
        <w:gridCol w:w="1296"/>
        <w:gridCol w:w="1296"/>
        <w:gridCol w:w="1296"/>
        <w:gridCol w:w="1296"/>
        <w:gridCol w:w="1152"/>
      </w:tblGrid>
      <w:tr w:rsidR="00DE36E3" w14:paraId="0448E14C" w14:textId="77777777" w:rsidTr="00AA026A">
        <w:tc>
          <w:tcPr>
            <w:tcW w:w="33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A30D7A8" w14:textId="77777777" w:rsidR="00DE36E3" w:rsidRDefault="00DE36E3" w:rsidP="00DE36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ECE2505" w14:textId="04222ED2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56EF440" w14:textId="56E7FC6A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C9D275E" w14:textId="406F0FCD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3FC4578" w14:textId="39402FD4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020467" w14:textId="7FA73EF8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86FCE44" w14:textId="64FC15D6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5A516C" w14:paraId="3EAF80BA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AF7C4DF" w14:textId="77777777" w:rsidR="005A516C" w:rsidRDefault="005A516C" w:rsidP="009B54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489BEC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92586C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56D6BE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78F0A6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B4B792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F31669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71DEA" w14:paraId="35023DDB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8545AC9" w14:textId="1A6A6BD4" w:rsidR="00A71DEA" w:rsidRDefault="00A71DEA" w:rsidP="009B54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(ref: Before 9/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2BCCE1" w14:textId="77777777" w:rsidR="00A71DEA" w:rsidRDefault="00A71DE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5F90E1" w14:textId="77777777" w:rsidR="00A71DEA" w:rsidRDefault="00A71DE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45E9F9" w14:textId="77777777" w:rsidR="00A71DEA" w:rsidRDefault="00A71DE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2DADF5" w14:textId="77777777" w:rsidR="00A71DEA" w:rsidRDefault="00A71DE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7741D5" w14:textId="77777777" w:rsidR="00A71DEA" w:rsidRDefault="00A71DE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255A33" w14:textId="77777777" w:rsidR="00A71DEA" w:rsidRDefault="00A71DE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F0888" w14:paraId="00ACC3DF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DEA3D74" w14:textId="311276B2" w:rsidR="004F0888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 Post 9/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447BD5" w14:textId="2F6F7C3D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4F7B69" w14:textId="62FDFCCF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3E4D99" w14:textId="44D88A6F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33DA59" w14:textId="42439A1E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4C542A" w14:textId="367C49EA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1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457BD7" w14:textId="592C67C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**</w:t>
            </w:r>
          </w:p>
        </w:tc>
      </w:tr>
      <w:tr w:rsidR="004F0888" w14:paraId="318FF85E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EE2F08A" w14:textId="77777777" w:rsidR="004F0888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32D69E" w14:textId="17953779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6053C6" w14:textId="527DE70F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7AADBD" w14:textId="43161CF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68318E" w14:textId="42611202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420533" w14:textId="20FCA30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CE75F4" w14:textId="170633C2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</w:tr>
      <w:tr w:rsidR="004F0888" w14:paraId="71D14CEA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B38091C" w14:textId="33869EB1" w:rsidR="004F0888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C264A5" w14:textId="63FC5D82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9BCFF4" w14:textId="639C41BB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859E75" w14:textId="7C928649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1CA7AC" w14:textId="1C36992E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596208" w14:textId="759F3A85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A1279A4" w14:textId="78950516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4F0888" w14:paraId="03C73172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58090AB" w14:textId="77777777" w:rsidR="004F0888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3A93B7" w14:textId="07F1181A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4191AC" w14:textId="473661B4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7E442F" w14:textId="0C4F227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0A8A9A" w14:textId="52E8F9AE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741362" w14:textId="4EBF5DA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185D7C" w14:textId="1E77C607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4F0888" w14:paraId="4FF16E3F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5DD3BD0" w14:textId="43DAFD3F" w:rsidR="004F0888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x 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4C8004" w14:textId="73F4BA87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D7F10B" w14:textId="0EA4D1E5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4719CD" w14:textId="6414F39D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  <w:r w:rsidR="00E20DA7">
              <w:rPr>
                <w:rFonts w:ascii="Times New Roman" w:hAnsi="Times New Roman"/>
                <w:kern w:val="0"/>
                <w:sz w:val="24"/>
                <w:szCs w:val="24"/>
              </w:rPr>
              <w:t>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B5890B" w14:textId="12D2BB6F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572DFC" w14:textId="396D4C4B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8BDEDC" w14:textId="3114B137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4F0888" w14:paraId="2C75238D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C1F35EF" w14:textId="77777777" w:rsidR="004F0888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6503DD" w14:textId="01DF47E7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5220CF" w14:textId="6DD60FE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C171C6" w14:textId="482C15F6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36AB33" w14:textId="5E536C6F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527714" w14:textId="4173D802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AF12E8" w14:textId="14329DF8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4F0888" w14:paraId="1B6DD797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4E1A6D3" w14:textId="77777777" w:rsidR="004F0888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C9B4E1" w14:textId="74E2F36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2D1FD5" w14:textId="419FCA99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1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2B3792" w14:textId="2A2C1AE3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3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FFCC5B" w14:textId="79103EFE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4FA3B0" w14:textId="7F4D8FE1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8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C476EAE" w14:textId="5D95A372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8***</w:t>
            </w:r>
          </w:p>
        </w:tc>
      </w:tr>
      <w:tr w:rsidR="004F0888" w14:paraId="5F51D0F0" w14:textId="77777777" w:rsidTr="00AA026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FF46F2E" w14:textId="77777777" w:rsidR="004F0888" w:rsidRDefault="004F0888" w:rsidP="004F0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5A21CF" w14:textId="50AC3E3B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CFE3D4" w14:textId="7ADC33E6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642FDA" w14:textId="6CBFEFEB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8CB781" w14:textId="1A6403D5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68AC9F" w14:textId="09F3C6CB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B34B05" w14:textId="681E0700" w:rsidR="004F0888" w:rsidRDefault="004F0888" w:rsidP="004F08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</w:tr>
      <w:tr w:rsidR="005A516C" w14:paraId="4C595F4A" w14:textId="77777777" w:rsidTr="006D7D62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96406" w14:textId="77777777" w:rsidR="005A516C" w:rsidRDefault="005A516C" w:rsidP="009B54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F160B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D71FF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B20D9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7FD2D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860BE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4381B" w14:textId="77777777" w:rsidR="005A516C" w:rsidRDefault="005A516C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D7D62" w14:paraId="01D3A50D" w14:textId="77777777" w:rsidTr="006D7D62">
        <w:tblPrEx>
          <w:tblBorders>
            <w:bottom w:val="single" w:sz="6" w:space="0" w:color="auto"/>
          </w:tblBorders>
        </w:tblPrEx>
        <w:tc>
          <w:tcPr>
            <w:tcW w:w="33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A980E9" w14:textId="77777777" w:rsidR="006D7D62" w:rsidRDefault="006D7D62" w:rsidP="006D7D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0C33B1E" w14:textId="62FF801C" w:rsidR="006D7D62" w:rsidRDefault="006D7D62" w:rsidP="006D7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CBFCAE2" w14:textId="7EE2AEB3" w:rsidR="006D7D62" w:rsidRDefault="006D7D62" w:rsidP="006D7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4D729E7" w14:textId="595504E2" w:rsidR="006D7D62" w:rsidRDefault="006D7D62" w:rsidP="006D7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D6F48AE" w14:textId="2DA935AF" w:rsidR="006D7D62" w:rsidRDefault="006D7D62" w:rsidP="006D7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143F2CF" w14:textId="4F7D3D69" w:rsidR="006D7D62" w:rsidRDefault="006D7D62" w:rsidP="006D7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C6C07F" w14:textId="12A9BFE3" w:rsidR="006D7D62" w:rsidRDefault="006D7D62" w:rsidP="006D7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53E83EF5" w14:textId="77777777" w:rsidR="00835524" w:rsidRDefault="00835524" w:rsidP="0083552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625477AE" w14:textId="77777777" w:rsidR="00474B5D" w:rsidRDefault="00474B5D" w:rsidP="00474B5D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0D80C68E" w14:textId="1A3017CA" w:rsidR="00D11178" w:rsidRDefault="00D11178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420D6192" w14:textId="77777777" w:rsidR="00D11178" w:rsidRDefault="00D1117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1CBD0330" w14:textId="3B118C45" w:rsidR="00721D4D" w:rsidRDefault="00D11178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(</w:t>
      </w:r>
      <w:r>
        <w:rPr>
          <w:rFonts w:ascii="Times New Roman" w:hAnsi="Times New Roman"/>
          <w:bCs/>
          <w:sz w:val="24"/>
          <w:szCs w:val="24"/>
        </w:rPr>
        <w:t>Table A3 cont.</w:t>
      </w:r>
      <w:r w:rsidR="0029780F">
        <w:rPr>
          <w:rFonts w:ascii="Times New Roman" w:hAnsi="Times New Roman"/>
          <w:bCs/>
          <w:sz w:val="24"/>
          <w:szCs w:val="24"/>
        </w:rPr>
        <w:t>, mean depression polygenic score</w:t>
      </w:r>
      <w:r>
        <w:rPr>
          <w:rFonts w:ascii="Times New Roman" w:hAnsi="Times New Roman"/>
          <w:bCs/>
          <w:sz w:val="24"/>
          <w:szCs w:val="24"/>
        </w:rPr>
        <w:t xml:space="preserve">) </w:t>
      </w:r>
    </w:p>
    <w:tbl>
      <w:tblPr>
        <w:tblW w:w="13460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828"/>
        <w:gridCol w:w="1296"/>
        <w:gridCol w:w="1296"/>
        <w:gridCol w:w="1296"/>
        <w:gridCol w:w="1296"/>
        <w:gridCol w:w="1296"/>
        <w:gridCol w:w="1152"/>
      </w:tblGrid>
      <w:tr w:rsidR="00DE36E3" w14:paraId="3218DA0C" w14:textId="77777777" w:rsidTr="00D11178">
        <w:tc>
          <w:tcPr>
            <w:tcW w:w="5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33A406" w14:textId="77777777" w:rsidR="00DE36E3" w:rsidRDefault="00DE36E3" w:rsidP="00DE36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8286B3F" w14:textId="7F06E6B7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A72D67" w14:textId="64621C90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856FE9" w14:textId="37FE2BEF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B22E68E" w14:textId="65143F4D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4F3C1AB" w14:textId="6419749A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597CE4" w14:textId="3C1CF126" w:rsidR="00DE36E3" w:rsidRDefault="00DE36E3" w:rsidP="00DE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AA026A" w14:paraId="3C67FCB8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E71C011" w14:textId="77777777" w:rsidR="00AA026A" w:rsidRDefault="00AA026A" w:rsidP="009B54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E257D7" w14:textId="77777777" w:rsidR="00AA026A" w:rsidRDefault="00AA026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50C320" w14:textId="77777777" w:rsidR="00AA026A" w:rsidRDefault="00AA026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5A6B62" w14:textId="77777777" w:rsidR="00AA026A" w:rsidRDefault="00AA026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D65064" w14:textId="77777777" w:rsidR="00AA026A" w:rsidRDefault="00AA026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D6D23C" w14:textId="77777777" w:rsidR="00AA026A" w:rsidRDefault="00AA026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4C33B2" w14:textId="77777777" w:rsidR="00AA026A" w:rsidRDefault="00AA026A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20566" w14:paraId="2BF48304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6BB9B563" w14:textId="59E31959" w:rsidR="00B20566" w:rsidRDefault="00B20566" w:rsidP="00B2056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eatment (ref: Before 9/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709AD7" w14:textId="099F9906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F0F7F5" w14:textId="4ABE2F08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0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654147" w14:textId="7D1F140E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862161" w14:textId="2C51483C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6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BB3EE2" w14:textId="454CF60C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5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684A3B" w14:textId="3487F271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*</w:t>
            </w:r>
          </w:p>
        </w:tc>
      </w:tr>
      <w:tr w:rsidR="00B20566" w14:paraId="53B37725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DFE5A53" w14:textId="77777777" w:rsidR="00B20566" w:rsidRDefault="00B20566" w:rsidP="00B2056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DC135F" w14:textId="31FA98F5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DFE8AC" w14:textId="75CAB6DB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EDDB10" w14:textId="7CD5F72D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F9C0B6" w14:textId="377870DC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630665" w14:textId="228E76F9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F92955" w14:textId="4E76FA22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</w:tr>
      <w:tr w:rsidR="00A26F6E" w14:paraId="1E5B1FC2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26EEBB68" w14:textId="1A4B65C8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984D03" w14:textId="4566D5B9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CF49D4" w14:textId="1521FF3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500669" w14:textId="54488EC3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12AD0F" w14:textId="7E99A800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85DF4B" w14:textId="67CF0E0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D4234E" w14:textId="0D5ABA8E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A26F6E" w14:paraId="3B7B0EA2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28DE26B3" w14:textId="77777777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7F76F8" w14:textId="6CB3850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03EF0B" w14:textId="3E03DE53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F66905" w14:textId="3574DC36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278723" w14:textId="5F30D716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780488" w14:textId="6FB84E2A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52C5CD" w14:textId="0C9BA609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A26F6E" w14:paraId="41432404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AED296D" w14:textId="0C2AD221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x 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5B2CDC" w14:textId="4A3D55A6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D4F445" w14:textId="2E0BABD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AC011D" w14:textId="10CCAF4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B38DBB" w14:textId="176CEB8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50EA64" w14:textId="4895088A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3CE5A8" w14:textId="18757632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A26F6E" w14:paraId="65D22F52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47C979F4" w14:textId="77777777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5870F1" w14:textId="6D440A64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F18539" w14:textId="664FA14D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90B3F8" w14:textId="17EBF44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55303F" w14:textId="5207BB9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28C417" w14:textId="0DB52BC3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F79313" w14:textId="7A5C9461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A26F6E" w14:paraId="1A75CAB2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4B6E3A73" w14:textId="4CB54473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an depression PGS (ref: Low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C52990" w14:textId="610FC951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D866B5" w14:textId="35AB049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E90F16" w14:textId="7CDBD85D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F496F6" w14:textId="19085AE1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501849" w14:textId="70931D36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C075D8" w14:textId="56D498A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</w:tr>
      <w:tr w:rsidR="00A26F6E" w14:paraId="78191812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33EDBF5E" w14:textId="77777777" w:rsidR="00A26F6E" w:rsidRPr="000138F8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D35589" w14:textId="34F11835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85412F" w14:textId="203A856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228ECD" w14:textId="001D1D63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CD296F" w14:textId="77FD0553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BB74CC" w14:textId="40C2415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7C781F" w14:textId="77522030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</w:tr>
      <w:tr w:rsidR="00A26F6E" w14:paraId="562DC194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5BD706F" w14:textId="24A9D35D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x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8F42F0" w14:textId="221E6F6D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07F1B1" w14:textId="04A57DDF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CFDA8E" w14:textId="5BDA7C3F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006FD2" w14:textId="67DD6B7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CEBD41" w14:textId="34712B6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3F4B04" w14:textId="749B8AA0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</w:tr>
      <w:tr w:rsidR="00A26F6E" w14:paraId="2A514C5A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34681E89" w14:textId="77777777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684A75" w14:textId="0E22056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FD386E" w14:textId="4A35FBD6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6AAA35" w14:textId="140B1C28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10695B" w14:textId="0943F51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A68115" w14:textId="0F1E1C92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B2BEDE" w14:textId="113ABCC6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</w:tr>
      <w:tr w:rsidR="00A26F6E" w14:paraId="406E6868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0BEADC5C" w14:textId="1568A018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 x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1469B9" w14:textId="69D279F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28AFCE" w14:textId="4A9E740A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ED4442" w14:textId="3BD68604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606A53" w14:textId="2FE00DE3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DBBD87" w14:textId="41818D6A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02D9E8" w14:textId="221AEE15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A26F6E" w14:paraId="4F85F5E8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66A8306D" w14:textId="77777777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56ACD9" w14:textId="7E2C558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31E635" w14:textId="05DAC55D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59763D" w14:textId="34D22AA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19ED15" w14:textId="7DBBD090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A9202F" w14:textId="293D1A7A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4497F2" w14:textId="282D7F08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A26F6E" w14:paraId="377DF17D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61379AB3" w14:textId="746F1F09" w:rsidR="00A26F6E" w:rsidRPr="00AA026A" w:rsidRDefault="00A26F6E" w:rsidP="00A26F6E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eatment x Interview date x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36A191" w14:textId="660680E5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E0F7AB" w14:textId="228BCF4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8A133F" w14:textId="689C64FB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110D3D" w14:textId="52DAF13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359D3A" w14:textId="346574E5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DD7929" w14:textId="334256D3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A26F6E" w14:paraId="0E67DA01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5A608D8" w14:textId="77777777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AE4EC3" w14:textId="1309AA22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107844" w14:textId="74D086C8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E2920F" w14:textId="7ECF9BD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0A1C9F" w14:textId="7D9A8A9A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F8CB10" w14:textId="2CC42DC2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9313B4" w14:textId="7D1C3008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A26F6E" w14:paraId="171113F7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594A0F49" w14:textId="2FA94AF8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andardized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393C2A" w14:textId="571AA5F5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C5C629" w14:textId="02596C80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5007DD" w14:textId="1EF715D6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4A4B3A" w14:textId="098990CE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34D4C6" w14:textId="70800AFD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D38E90" w14:textId="591435DF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***</w:t>
            </w:r>
          </w:p>
        </w:tc>
      </w:tr>
      <w:tr w:rsidR="00A26F6E" w14:paraId="7A75C06C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0598FCDB" w14:textId="77777777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291035" w14:textId="441D9F4F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5FB95E" w14:textId="19B5B199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570524" w14:textId="255DAE8D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6D268B" w14:textId="5140206B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6C94FD" w14:textId="4245051E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9C765D" w14:textId="384EAD07" w:rsidR="00A26F6E" w:rsidDel="00BF66B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A26F6E" w14:paraId="1178CA1B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41230459" w14:textId="77777777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6A95B5" w14:textId="3D6BAAD4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FE369E" w14:textId="66854DA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10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821A9A" w14:textId="2301A45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2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433932" w14:textId="110A63D1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3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F6164C" w14:textId="56A403F8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C220FF" w14:textId="6D392007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1***</w:t>
            </w:r>
          </w:p>
        </w:tc>
      </w:tr>
      <w:tr w:rsidR="00A26F6E" w14:paraId="3E05FD56" w14:textId="77777777" w:rsidTr="00D11178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61EE1DD6" w14:textId="77777777" w:rsidR="00A26F6E" w:rsidRDefault="00A26F6E" w:rsidP="00A26F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FB8525" w14:textId="438E8BB4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2F8D37" w14:textId="4E92463E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4980B4" w14:textId="5C9D87CC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DB2778" w14:textId="226F7DB2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861BA3" w14:textId="2A35CE50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DEE50C" w14:textId="6D3892D3" w:rsidR="00A26F6E" w:rsidRDefault="00A26F6E" w:rsidP="00A26F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</w:tr>
      <w:tr w:rsidR="00B20566" w14:paraId="4BBA0A98" w14:textId="77777777" w:rsidTr="002F507D">
        <w:tc>
          <w:tcPr>
            <w:tcW w:w="5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4AF60" w14:textId="77777777" w:rsidR="00B20566" w:rsidRDefault="00B20566" w:rsidP="00B2056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8B544" w14:textId="77777777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EBECD" w14:textId="77777777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ABB28" w14:textId="77777777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AAA99" w14:textId="77777777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F8AD9" w14:textId="77777777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E6373" w14:textId="77777777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20566" w14:paraId="7BD3C73F" w14:textId="77777777" w:rsidTr="002F507D">
        <w:tblPrEx>
          <w:tblBorders>
            <w:bottom w:val="single" w:sz="6" w:space="0" w:color="auto"/>
          </w:tblBorders>
        </w:tblPrEx>
        <w:tc>
          <w:tcPr>
            <w:tcW w:w="5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B353E90" w14:textId="77777777" w:rsidR="00B20566" w:rsidRDefault="00B20566" w:rsidP="00B2056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ADEFE2" w14:textId="2E659899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D87537" w14:textId="0A9BE773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E1576BA" w14:textId="1A0ACD4B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8789CCE" w14:textId="2B7277A9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245F81" w14:textId="616557D3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C70BB72" w14:textId="07E713CB" w:rsidR="00B20566" w:rsidRDefault="00B20566" w:rsidP="00B205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6F1AC03E" w14:textId="77777777" w:rsidR="00835524" w:rsidRDefault="00835524" w:rsidP="0083552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4F77D817" w14:textId="77777777" w:rsidR="00474B5D" w:rsidRDefault="00474B5D" w:rsidP="00474B5D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73CF2E79" w14:textId="77777777" w:rsidR="00850B64" w:rsidRDefault="00850B64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6E36DB61" w14:textId="2CE7EEA9" w:rsidR="00850B64" w:rsidRDefault="00850B64" w:rsidP="00850B64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(</w:t>
      </w:r>
      <w:r>
        <w:rPr>
          <w:rFonts w:ascii="Times New Roman" w:hAnsi="Times New Roman"/>
          <w:bCs/>
          <w:sz w:val="24"/>
          <w:szCs w:val="24"/>
        </w:rPr>
        <w:t xml:space="preserve">Table A3 cont., </w:t>
      </w:r>
      <w:r w:rsidR="008E4ACD">
        <w:rPr>
          <w:rFonts w:ascii="Times New Roman" w:hAnsi="Times New Roman"/>
          <w:bCs/>
          <w:sz w:val="24"/>
          <w:szCs w:val="24"/>
        </w:rPr>
        <w:t>variance</w:t>
      </w:r>
      <w:r>
        <w:rPr>
          <w:rFonts w:ascii="Times New Roman" w:hAnsi="Times New Roman"/>
          <w:bCs/>
          <w:sz w:val="24"/>
          <w:szCs w:val="24"/>
        </w:rPr>
        <w:t xml:space="preserve"> depression polygenic score) </w:t>
      </w:r>
    </w:p>
    <w:tbl>
      <w:tblPr>
        <w:tblW w:w="13460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828"/>
        <w:gridCol w:w="1296"/>
        <w:gridCol w:w="1296"/>
        <w:gridCol w:w="1296"/>
        <w:gridCol w:w="1296"/>
        <w:gridCol w:w="1296"/>
        <w:gridCol w:w="1152"/>
      </w:tblGrid>
      <w:tr w:rsidR="00850B64" w14:paraId="583CB041" w14:textId="77777777" w:rsidTr="00524E36">
        <w:tc>
          <w:tcPr>
            <w:tcW w:w="5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98B0928" w14:textId="77777777" w:rsidR="00850B64" w:rsidRDefault="00850B64" w:rsidP="00524E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EB132D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64BA8C5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F967E7C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B7F2A9F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892EBDB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6EFF15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850B64" w14:paraId="1BBF5CB2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2B428F79" w14:textId="77777777" w:rsidR="00850B64" w:rsidRDefault="00850B64" w:rsidP="00524E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86D0FA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0BCD40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CE0690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DE94E3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028263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50D31A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F12D7" w14:paraId="1AF7DA29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1753E0BF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eatment (ref: Before 9/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E1CF30" w14:textId="5410E205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8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D62912" w14:textId="26BBC411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F28010" w14:textId="0C5D896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27CEA2" w14:textId="7B6C39D5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2F217A" w14:textId="01F39A4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240C46" w14:textId="7972D0BC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</w:tr>
      <w:tr w:rsidR="005F12D7" w14:paraId="12E3CBB5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301AFF7C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C7FCAF" w14:textId="44BEC3E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3587BD" w14:textId="656EF67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A5200C" w14:textId="6CF158B7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CB43A6" w14:textId="01E55481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EF2898" w14:textId="55E77B41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F541A3" w14:textId="2C7054C4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</w:tr>
      <w:tr w:rsidR="005F12D7" w14:paraId="24B744F0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480A88CA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2E8366" w14:textId="6C70C01D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73CDFA" w14:textId="3C86FB5E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B1B535" w14:textId="21660F1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816D5F" w14:textId="635E3CF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4DBB6B" w14:textId="3156F9B3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1BAC8C" w14:textId="70B6138D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5F12D7" w14:paraId="7F201708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25DC6901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B51F96" w14:textId="14190C06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897744" w14:textId="1FEF0924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B120E8" w14:textId="303E5E14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481668" w14:textId="63AC015A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90817A" w14:textId="58BCBC99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C4132A" w14:textId="5B9C30C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5F12D7" w14:paraId="0C166681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0D2099E0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x 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BBE58A" w14:textId="1208B537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61BDB1" w14:textId="731CADC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B711FA" w14:textId="2E44CC3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39AC7D" w14:textId="205A6685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9B1D3E" w14:textId="471BB350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BD814F" w14:textId="0CBAEA58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5F12D7" w14:paraId="53D6F56F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52671C2F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B10F30" w14:textId="79BCE31E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A095A8" w14:textId="5E61FC18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9A131D" w14:textId="70110AD8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DC2B83" w14:textId="58D9F069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7DEA54" w14:textId="3BE8D45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9352A8" w14:textId="6E280D63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5F12D7" w14:paraId="406398EB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8928D92" w14:textId="32B79543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nce depression PGS (ref: Low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4E099C" w14:textId="119676BE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D36AFB" w14:textId="54562087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BBF9B3" w14:textId="072ABC27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670BB0" w14:textId="0D80E73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38399A" w14:textId="25338BB7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069A8B" w14:textId="4583B7A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5F12D7" w14:paraId="263D964A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47EE41B8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5BFB39" w14:textId="692A83F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C18934" w14:textId="1F16BC29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B98560" w14:textId="463D214C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3EACE2" w14:textId="3233477D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7B416E" w14:textId="744A48F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89DF05" w14:textId="60DD5124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</w:tr>
      <w:tr w:rsidR="005F12D7" w14:paraId="2E87BD44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23BB55B3" w14:textId="76985C7D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x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D36C12" w14:textId="257EBB34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E5E9A6" w14:textId="09E08DAA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41497E" w14:textId="06A76916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5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AD257E" w14:textId="5F77188E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3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840786" w14:textId="76F5D5D3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2174B9" w14:textId="5019027A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†</w:t>
            </w:r>
          </w:p>
        </w:tc>
      </w:tr>
      <w:tr w:rsidR="005F12D7" w14:paraId="31218431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2874AE4D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4F7639" w14:textId="6A80E1DA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772FAA" w14:textId="6D6558BC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6C671F" w14:textId="640A1DC1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BCEC5A" w14:textId="73245FE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C3F53E" w14:textId="557F5B15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A3F602" w14:textId="11D629B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</w:tr>
      <w:tr w:rsidR="005F12D7" w14:paraId="4E305EC6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6DD920FE" w14:textId="3272B250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 x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D39E45" w14:textId="600C3430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6B896A" w14:textId="4F3B114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83AB3C" w14:textId="28134DC1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4CDCDC" w14:textId="079AA0FC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C1C960" w14:textId="521E9C0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573F9E" w14:textId="7B552A2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5F12D7" w14:paraId="36D0B5B8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30B0AB9F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B4B680" w14:textId="0D404543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CA07C5" w14:textId="75ADDC4D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98DE0C" w14:textId="29E9625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8B1ECB" w14:textId="796DB070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292092" w14:textId="0016B1ED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BD35E2D" w14:textId="01B480AE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5F12D7" w14:paraId="35797175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FD837B8" w14:textId="1B276CDB" w:rsidR="005F12D7" w:rsidRPr="00AA026A" w:rsidRDefault="005F12D7" w:rsidP="005F12D7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eatment x Interview date x Variance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DE92EB" w14:textId="04B953CE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B70BA1" w14:textId="54D0B6A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45D330" w14:textId="65FB405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C3BF03" w14:textId="72E0D313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83C97A" w14:textId="360E6EF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D54308" w14:textId="62C31B3E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5F12D7" w14:paraId="3AFBC3EB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0F027065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9E92D4" w14:textId="71F917DA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73BB70" w14:textId="7C14E979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EA8B3C" w14:textId="494DBAB9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EC4495" w14:textId="4601171C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0FBC0D" w14:textId="32E06716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AE3A34" w14:textId="65DF8FA1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5F12D7" w14:paraId="07A067C9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BCD48EF" w14:textId="30579141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andardized mean depression PG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740086" w14:textId="4C960F1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44C65C" w14:textId="33CEE6DD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7A7B50" w14:textId="237B7485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D94EE9" w14:textId="5231C9B0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B4DF84" w14:textId="5B1347B1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EF9E80" w14:textId="0DB23A94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***</w:t>
            </w:r>
          </w:p>
        </w:tc>
      </w:tr>
      <w:tr w:rsidR="005F12D7" w14:paraId="390695F7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7D9341CD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504F62" w14:textId="097DFB1D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022A75" w14:textId="4117359E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23ABC2" w14:textId="3270BD13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8128D7" w14:textId="2A12511A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088137" w14:textId="1BBE2C10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521544" w14:textId="69AD1E94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5F12D7" w14:paraId="54677472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6797DED8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4CE174" w14:textId="317AF985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7208F0" w14:textId="55C3306B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16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CDCB4F" w14:textId="3C254F30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3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FD73A9" w14:textId="7E5BC7DD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3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4AEBB2" w14:textId="220F6AEA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40C236" w14:textId="44854FC6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4***</w:t>
            </w:r>
          </w:p>
        </w:tc>
      </w:tr>
      <w:tr w:rsidR="005F12D7" w14:paraId="37F8C8BF" w14:textId="77777777" w:rsidTr="00524E36"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</w:tcPr>
          <w:p w14:paraId="1FEB29A9" w14:textId="77777777" w:rsidR="005F12D7" w:rsidRDefault="005F12D7" w:rsidP="005F12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A9EF9F" w14:textId="495244AF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5A5537" w14:textId="7421BAAC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84107F" w14:textId="4D03552A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79B919" w14:textId="13E70FB1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BEA935" w14:textId="2251AE34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76E27C6" w14:textId="3294BD82" w:rsidR="005F12D7" w:rsidRDefault="005F12D7" w:rsidP="005F1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</w:tr>
      <w:tr w:rsidR="00850B64" w14:paraId="3A37477F" w14:textId="77777777" w:rsidTr="006575AB">
        <w:tc>
          <w:tcPr>
            <w:tcW w:w="5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A1DDA" w14:textId="77777777" w:rsidR="00850B64" w:rsidRDefault="00850B64" w:rsidP="00524E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8258F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5D855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9189C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1E971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58CE9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BA008" w14:textId="77777777" w:rsidR="00850B64" w:rsidRDefault="00850B64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575AB" w14:paraId="10B01F9F" w14:textId="77777777" w:rsidTr="006575AB">
        <w:tblPrEx>
          <w:tblBorders>
            <w:bottom w:val="single" w:sz="6" w:space="0" w:color="auto"/>
          </w:tblBorders>
        </w:tblPrEx>
        <w:tc>
          <w:tcPr>
            <w:tcW w:w="5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BE9EE3" w14:textId="77777777" w:rsidR="006575AB" w:rsidRDefault="006575AB" w:rsidP="006575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CE25CCF" w14:textId="24B40C67" w:rsidR="006575AB" w:rsidRDefault="006575AB" w:rsidP="00657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30F2BDF" w14:textId="2A4CA136" w:rsidR="006575AB" w:rsidRDefault="006575AB" w:rsidP="00657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12C61A" w14:textId="58D16DA1" w:rsidR="006575AB" w:rsidRDefault="006575AB" w:rsidP="00657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346C737" w14:textId="7567B198" w:rsidR="006575AB" w:rsidRDefault="006575AB" w:rsidP="00657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D554572" w14:textId="26151AF1" w:rsidR="006575AB" w:rsidRDefault="006575AB" w:rsidP="00657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5616A8" w14:textId="12B759CF" w:rsidR="006575AB" w:rsidRDefault="006575AB" w:rsidP="00657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4FB9E283" w14:textId="77777777" w:rsidR="00850B64" w:rsidRDefault="00850B64" w:rsidP="00850B6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17C9DB9F" w14:textId="77777777" w:rsidR="00C07617" w:rsidRDefault="00C07617" w:rsidP="00C07617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2933ADEF" w14:textId="1209A9F5" w:rsidR="00850B64" w:rsidRPr="00C07617" w:rsidRDefault="00850B64" w:rsidP="00850B6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14:paraId="69E296CD" w14:textId="5235C4E4" w:rsidR="00C610E3" w:rsidRDefault="00C610E3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4532D43A" w14:textId="557ED5A8" w:rsidR="00C610E3" w:rsidRDefault="00C610E3" w:rsidP="00C610E3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T</w:t>
      </w:r>
      <w:r>
        <w:rPr>
          <w:rFonts w:ascii="Times New Roman" w:hAnsi="Times New Roman"/>
          <w:bCs/>
          <w:sz w:val="24"/>
          <w:szCs w:val="24"/>
        </w:rPr>
        <w:t>able A</w:t>
      </w:r>
      <w:r w:rsidR="003F2938">
        <w:rPr>
          <w:rFonts w:ascii="Times New Roman" w:hAnsi="Times New Roman"/>
          <w:bCs/>
          <w:sz w:val="24"/>
          <w:szCs w:val="24"/>
        </w:rPr>
        <w:t>4</w:t>
      </w:r>
      <w:r>
        <w:rPr>
          <w:rFonts w:ascii="Times New Roman" w:hAnsi="Times New Roman"/>
          <w:bCs/>
          <w:sz w:val="24"/>
          <w:szCs w:val="24"/>
        </w:rPr>
        <w:t>: Results of regression discontinuity of the square-rooted depressive symptom after the September 11 attacks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395"/>
        <w:gridCol w:w="1296"/>
        <w:gridCol w:w="1296"/>
        <w:gridCol w:w="1296"/>
        <w:gridCol w:w="1296"/>
        <w:gridCol w:w="1296"/>
        <w:gridCol w:w="1152"/>
      </w:tblGrid>
      <w:tr w:rsidR="000635DD" w14:paraId="6B6D8BE3" w14:textId="77777777" w:rsidTr="000635DD">
        <w:tc>
          <w:tcPr>
            <w:tcW w:w="439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82D1913" w14:textId="77777777" w:rsidR="000635DD" w:rsidRDefault="000635DD" w:rsidP="000635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5279A30" w14:textId="30DD384E" w:rsidR="000635DD" w:rsidRDefault="000635DD" w:rsidP="000635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B52E454" w14:textId="0DE79C84" w:rsidR="000635DD" w:rsidRDefault="000635DD" w:rsidP="000635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60E2988" w14:textId="1734017C" w:rsidR="000635DD" w:rsidRDefault="000635DD" w:rsidP="000635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85C1708" w14:textId="7A1E050A" w:rsidR="000635DD" w:rsidRDefault="000635DD" w:rsidP="000635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EC5277" w14:textId="5DB6063E" w:rsidR="000635DD" w:rsidRDefault="000635DD" w:rsidP="000635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82480CA" w14:textId="2D7FF851" w:rsidR="000635DD" w:rsidRDefault="000635DD" w:rsidP="000635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B5324D" w14:paraId="3085676F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9C80BE" w14:textId="77777777" w:rsidR="00B5324D" w:rsidRDefault="00B5324D" w:rsidP="009B54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03EDD6" w14:textId="77777777" w:rsidR="00B5324D" w:rsidRDefault="00B5324D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C80B67" w14:textId="77777777" w:rsidR="00B5324D" w:rsidRDefault="00B5324D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6A2E09" w14:textId="77777777" w:rsidR="00B5324D" w:rsidRDefault="00B5324D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74CAEA" w14:textId="77777777" w:rsidR="00B5324D" w:rsidRDefault="00B5324D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993CF6" w14:textId="77777777" w:rsidR="00B5324D" w:rsidRDefault="00B5324D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C48DED" w14:textId="77777777" w:rsidR="00B5324D" w:rsidRDefault="00B5324D" w:rsidP="009B5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33B28" w14:paraId="61FF9BC4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362727" w14:textId="0E1A7C0D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eatment (ref: Before 9/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88DC41" w14:textId="3D9AB6D8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76A8B2" w14:textId="73655721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2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326A8A" w14:textId="11CC84F4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2DFA9C" w14:textId="6E1530C5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F421A4" w14:textId="3DFCF53F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7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BB6ADD" w14:textId="2C593925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**</w:t>
            </w:r>
          </w:p>
        </w:tc>
      </w:tr>
      <w:tr w:rsidR="00433B28" w14:paraId="3347A29F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EF2275" w14:textId="77777777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099562" w14:textId="0AF64DE0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B490E5" w14:textId="2616480B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2765D4" w14:textId="3FD6944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7A382D" w14:textId="2603502C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C9FF18" w14:textId="68275C6F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4C3987" w14:textId="4911EDDC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</w:tr>
      <w:tr w:rsidR="00433B28" w14:paraId="6FF5ED5D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E36788A" w14:textId="69A6BB17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BB2A9C" w14:textId="4FDEDB1A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5E92C4" w14:textId="3388478B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3138DA" w14:textId="0E2D63D6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5EE041" w14:textId="7E5BAF0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CE0E62" w14:textId="1E5698C8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0A8751" w14:textId="7B2FE03C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433B28" w14:paraId="5B31D5EC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89FF8CE" w14:textId="77777777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18BF98" w14:textId="76BA44BF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7AEC02" w14:textId="62EC436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BCCEA3" w14:textId="1CE2B58A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5008C0" w14:textId="405B30EC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6C76CE" w14:textId="057093A5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169A80" w14:textId="4ADCE679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433B28" w14:paraId="623FE9EB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CF09486" w14:textId="003CABD3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x Interview d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7E8FFA" w14:textId="17829F61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66459C" w14:textId="0929038A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8938B4" w14:textId="05797A90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  <w:r w:rsidR="002F0AE8">
              <w:rPr>
                <w:rFonts w:ascii="Times New Roman" w:hAnsi="Times New Roman"/>
                <w:kern w:val="0"/>
                <w:sz w:val="24"/>
                <w:szCs w:val="24"/>
              </w:rPr>
              <w:t>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5132B8" w14:textId="205F86FC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13BB40" w14:textId="0BCA2C85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034A22" w14:textId="661A9BEB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433B28" w14:paraId="607DE09C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8FDC7F8" w14:textId="77777777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ED48A3" w14:textId="25DC69A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08835D" w14:textId="13CDF8FF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A43AB6" w14:textId="5FD6137F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6D2D3C" w14:textId="32B6C634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6D3DD2" w14:textId="28DE954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E99821" w14:textId="7E119D34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433B28" w14:paraId="36AC27EC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1EAA78" w14:textId="77777777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7EA9B8" w14:textId="04C8E0FC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41AF71" w14:textId="296BD839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F45359" w14:textId="2952D0C9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7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2E5A3E" w14:textId="69206CD5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7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48DF5A" w14:textId="1BFC21F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AD6FF0" w14:textId="32AFBA80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03***</w:t>
            </w:r>
          </w:p>
        </w:tc>
      </w:tr>
      <w:tr w:rsidR="00433B28" w14:paraId="61010250" w14:textId="77777777" w:rsidTr="00B5324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846B7E" w14:textId="77777777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1C83AF" w14:textId="1A929C11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F4B249" w14:textId="0579EA4F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68489B" w14:textId="311E79AB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B60A9E" w14:textId="792E6BF6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C244F6" w14:textId="04F0AA3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DC6AFB" w14:textId="1FBEBE8C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6)</w:t>
            </w:r>
          </w:p>
        </w:tc>
      </w:tr>
      <w:tr w:rsidR="00433B28" w14:paraId="24400309" w14:textId="77777777" w:rsidTr="006E0199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29CD0" w14:textId="77777777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6CB08" w14:textId="7777777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7A1F0" w14:textId="7777777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C383A" w14:textId="7777777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5B9DA" w14:textId="7777777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79D30" w14:textId="7777777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0EBB" w14:textId="77777777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33B28" w14:paraId="7C551F87" w14:textId="77777777" w:rsidTr="006E0199">
        <w:tblPrEx>
          <w:tblBorders>
            <w:bottom w:val="single" w:sz="6" w:space="0" w:color="auto"/>
          </w:tblBorders>
        </w:tblPrEx>
        <w:tc>
          <w:tcPr>
            <w:tcW w:w="439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C147B6" w14:textId="77777777" w:rsidR="00433B28" w:rsidRDefault="00433B28" w:rsidP="00433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E8E9FB" w14:textId="73A0CE08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5652C5C" w14:textId="7B0D0C8D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56387BC" w14:textId="3EA782F8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5B079F" w14:textId="3B5846C6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D402DD0" w14:textId="449FFC3C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22A503E" w14:textId="489C6FA0" w:rsidR="00433B28" w:rsidRDefault="00433B28" w:rsidP="00433B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1FE0D2DB" w14:textId="77777777" w:rsidR="00B5324D" w:rsidRDefault="00B5324D" w:rsidP="00B5324D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7301A4B9" w14:textId="77777777" w:rsidR="00FC4CC7" w:rsidRDefault="00FC4CC7" w:rsidP="00FC4CC7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1F5B2D83" w14:textId="558A69E2" w:rsidR="00516284" w:rsidRDefault="00516284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3A0CD9B8" w14:textId="1DB79CC5" w:rsidR="00822D32" w:rsidRDefault="00822D32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4ACDDFD1" w14:textId="77777777" w:rsidR="00C45587" w:rsidRDefault="00C45587" w:rsidP="00C45587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(</w:t>
      </w:r>
      <w:r>
        <w:rPr>
          <w:rFonts w:ascii="Times New Roman" w:hAnsi="Times New Roman"/>
          <w:bCs/>
          <w:sz w:val="24"/>
          <w:szCs w:val="24"/>
        </w:rPr>
        <w:t>Table A4 cont., mean depression polygenic score)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5828"/>
        <w:gridCol w:w="1296"/>
        <w:gridCol w:w="1296"/>
        <w:gridCol w:w="1296"/>
        <w:gridCol w:w="1296"/>
        <w:gridCol w:w="1296"/>
        <w:gridCol w:w="1152"/>
      </w:tblGrid>
      <w:tr w:rsidR="00C45587" w14:paraId="11A31E43" w14:textId="77777777" w:rsidTr="00524E36">
        <w:tc>
          <w:tcPr>
            <w:tcW w:w="5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1039B4" w14:textId="77777777" w:rsidR="00C45587" w:rsidRDefault="00C45587" w:rsidP="00524E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8293FF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745CCD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190308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962C97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3958CD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106FF1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C45587" w14:paraId="04F471D2" w14:textId="77777777" w:rsidTr="00524E36">
        <w:tc>
          <w:tcPr>
            <w:tcW w:w="5828" w:type="dxa"/>
          </w:tcPr>
          <w:p w14:paraId="39CC9C2D" w14:textId="77777777" w:rsidR="00C45587" w:rsidRDefault="00C45587" w:rsidP="00524E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9903571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C5F2889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9A2EC9B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A5BD22B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F9AAFFD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C5E33C2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F6826" w14:paraId="4F46FE9C" w14:textId="77777777" w:rsidTr="00524E36">
        <w:tc>
          <w:tcPr>
            <w:tcW w:w="5828" w:type="dxa"/>
          </w:tcPr>
          <w:p w14:paraId="30BF3EAF" w14:textId="77777777" w:rsidR="00FF6826" w:rsidRDefault="00FF6826" w:rsidP="00FF68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eatment (ref: Before 9/11)</w:t>
            </w:r>
          </w:p>
        </w:tc>
        <w:tc>
          <w:tcPr>
            <w:tcW w:w="1296" w:type="dxa"/>
          </w:tcPr>
          <w:p w14:paraId="33D49EA9" w14:textId="1687539E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9*</w:t>
            </w:r>
          </w:p>
        </w:tc>
        <w:tc>
          <w:tcPr>
            <w:tcW w:w="1296" w:type="dxa"/>
          </w:tcPr>
          <w:p w14:paraId="7ED78020" w14:textId="609F90DD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9*</w:t>
            </w:r>
          </w:p>
        </w:tc>
        <w:tc>
          <w:tcPr>
            <w:tcW w:w="1296" w:type="dxa"/>
          </w:tcPr>
          <w:p w14:paraId="2C5B3773" w14:textId="64855E87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4*</w:t>
            </w:r>
          </w:p>
        </w:tc>
        <w:tc>
          <w:tcPr>
            <w:tcW w:w="1296" w:type="dxa"/>
          </w:tcPr>
          <w:p w14:paraId="426AF8F0" w14:textId="6B883EA0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4**</w:t>
            </w:r>
          </w:p>
        </w:tc>
        <w:tc>
          <w:tcPr>
            <w:tcW w:w="1296" w:type="dxa"/>
          </w:tcPr>
          <w:p w14:paraId="1CDCF7F1" w14:textId="64D77B4E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2**</w:t>
            </w:r>
          </w:p>
        </w:tc>
        <w:tc>
          <w:tcPr>
            <w:tcW w:w="1152" w:type="dxa"/>
          </w:tcPr>
          <w:p w14:paraId="6420897A" w14:textId="39A250DA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9*</w:t>
            </w:r>
          </w:p>
        </w:tc>
      </w:tr>
      <w:tr w:rsidR="00FF6826" w14:paraId="085B9A77" w14:textId="77777777" w:rsidTr="00524E36">
        <w:tc>
          <w:tcPr>
            <w:tcW w:w="5828" w:type="dxa"/>
          </w:tcPr>
          <w:p w14:paraId="39670CCF" w14:textId="77777777" w:rsidR="00FF6826" w:rsidRDefault="00FF6826" w:rsidP="00FF68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163326C" w14:textId="23049C28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2)</w:t>
            </w:r>
          </w:p>
        </w:tc>
        <w:tc>
          <w:tcPr>
            <w:tcW w:w="1296" w:type="dxa"/>
          </w:tcPr>
          <w:p w14:paraId="15922F2E" w14:textId="02E75FA9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  <w:tc>
          <w:tcPr>
            <w:tcW w:w="1296" w:type="dxa"/>
          </w:tcPr>
          <w:p w14:paraId="2428B84D" w14:textId="014D818F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4)</w:t>
            </w:r>
          </w:p>
        </w:tc>
        <w:tc>
          <w:tcPr>
            <w:tcW w:w="1296" w:type="dxa"/>
          </w:tcPr>
          <w:p w14:paraId="49332B7A" w14:textId="156FF00B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</w:tcPr>
          <w:p w14:paraId="4B17C86D" w14:textId="02589D1A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52" w:type="dxa"/>
          </w:tcPr>
          <w:p w14:paraId="6A70E705" w14:textId="1C8F9D42" w:rsidR="00FF6826" w:rsidRDefault="00FF6826" w:rsidP="00FF68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</w:tr>
      <w:tr w:rsidR="00993B98" w14:paraId="046A136B" w14:textId="77777777" w:rsidTr="00524E36">
        <w:tc>
          <w:tcPr>
            <w:tcW w:w="5828" w:type="dxa"/>
            <w:hideMark/>
          </w:tcPr>
          <w:p w14:paraId="3D416D12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296" w:type="dxa"/>
          </w:tcPr>
          <w:p w14:paraId="12021AF7" w14:textId="2005A6E7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296" w:type="dxa"/>
          </w:tcPr>
          <w:p w14:paraId="75D13DE2" w14:textId="2DC53B0B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7740043B" w14:textId="249EDCFB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</w:tcPr>
          <w:p w14:paraId="6DEF3275" w14:textId="247F0506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</w:tcPr>
          <w:p w14:paraId="0C6FA96B" w14:textId="20E7564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2" w:type="dxa"/>
          </w:tcPr>
          <w:p w14:paraId="32C32B8A" w14:textId="4371536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993B98" w14:paraId="228A15CA" w14:textId="77777777" w:rsidTr="00524E36">
        <w:tc>
          <w:tcPr>
            <w:tcW w:w="5828" w:type="dxa"/>
          </w:tcPr>
          <w:p w14:paraId="7477B1E1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EF005EB" w14:textId="1E77CBD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</w:tcPr>
          <w:p w14:paraId="491FC18B" w14:textId="09AE13B6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6250BBAC" w14:textId="314A84C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4E3CAEF1" w14:textId="12974BA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</w:tcPr>
          <w:p w14:paraId="09103E41" w14:textId="5C4216BC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</w:tcPr>
          <w:p w14:paraId="4F30E9E7" w14:textId="36E9E2C3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993B98" w14:paraId="114E0BAC" w14:textId="77777777" w:rsidTr="00524E36">
        <w:tc>
          <w:tcPr>
            <w:tcW w:w="5828" w:type="dxa"/>
            <w:hideMark/>
          </w:tcPr>
          <w:p w14:paraId="2672BC2D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ost 9/11 x Interview date</w:t>
            </w:r>
          </w:p>
        </w:tc>
        <w:tc>
          <w:tcPr>
            <w:tcW w:w="1296" w:type="dxa"/>
          </w:tcPr>
          <w:p w14:paraId="1AA9E35D" w14:textId="1FF3DCBF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96" w:type="dxa"/>
          </w:tcPr>
          <w:p w14:paraId="02843889" w14:textId="626B117C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</w:tcPr>
          <w:p w14:paraId="257999C4" w14:textId="248A771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†</w:t>
            </w:r>
          </w:p>
        </w:tc>
        <w:tc>
          <w:tcPr>
            <w:tcW w:w="1296" w:type="dxa"/>
          </w:tcPr>
          <w:p w14:paraId="450CBE4F" w14:textId="18E4273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*</w:t>
            </w:r>
          </w:p>
        </w:tc>
        <w:tc>
          <w:tcPr>
            <w:tcW w:w="1296" w:type="dxa"/>
          </w:tcPr>
          <w:p w14:paraId="14EDBFD5" w14:textId="2DA804D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*</w:t>
            </w:r>
          </w:p>
        </w:tc>
        <w:tc>
          <w:tcPr>
            <w:tcW w:w="1152" w:type="dxa"/>
          </w:tcPr>
          <w:p w14:paraId="7FE50DC4" w14:textId="19B67CA8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993B98" w14:paraId="6CDF919A" w14:textId="77777777" w:rsidTr="00524E36">
        <w:tc>
          <w:tcPr>
            <w:tcW w:w="5828" w:type="dxa"/>
          </w:tcPr>
          <w:p w14:paraId="7A227583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7030CFE" w14:textId="040493C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296" w:type="dxa"/>
          </w:tcPr>
          <w:p w14:paraId="6B161D0D" w14:textId="6D4B191B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</w:tcPr>
          <w:p w14:paraId="4A655F14" w14:textId="5CAC6D4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2DFD56B6" w14:textId="64DC3E4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6AF452CA" w14:textId="0F5B0FCB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52" w:type="dxa"/>
          </w:tcPr>
          <w:p w14:paraId="3A1904F2" w14:textId="5AC5DC8C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993B98" w14:paraId="63FF7B35" w14:textId="77777777" w:rsidTr="00524E36">
        <w:tc>
          <w:tcPr>
            <w:tcW w:w="5828" w:type="dxa"/>
            <w:hideMark/>
          </w:tcPr>
          <w:p w14:paraId="57E1AB0B" w14:textId="34B16E99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an depression PGS</w:t>
            </w:r>
            <w:r w:rsidR="0031698B">
              <w:rPr>
                <w:rFonts w:ascii="Times New Roman" w:hAnsi="Times New Roman"/>
                <w:kern w:val="0"/>
                <w:sz w:val="24"/>
                <w:szCs w:val="24"/>
              </w:rPr>
              <w:t xml:space="preserve"> (ref: Low)</w:t>
            </w:r>
          </w:p>
        </w:tc>
        <w:tc>
          <w:tcPr>
            <w:tcW w:w="1296" w:type="dxa"/>
          </w:tcPr>
          <w:p w14:paraId="076BA6A2" w14:textId="7D6C6E1F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296" w:type="dxa"/>
          </w:tcPr>
          <w:p w14:paraId="47E43BF7" w14:textId="26640CBE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296" w:type="dxa"/>
          </w:tcPr>
          <w:p w14:paraId="19DD4587" w14:textId="0B768322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96" w:type="dxa"/>
          </w:tcPr>
          <w:p w14:paraId="58C11ADE" w14:textId="4F611E02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96" w:type="dxa"/>
          </w:tcPr>
          <w:p w14:paraId="033093CA" w14:textId="4B4184DB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152" w:type="dxa"/>
          </w:tcPr>
          <w:p w14:paraId="79A25763" w14:textId="337B37E8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</w:tr>
      <w:tr w:rsidR="00993B98" w14:paraId="312DB824" w14:textId="77777777" w:rsidTr="00524E36">
        <w:tc>
          <w:tcPr>
            <w:tcW w:w="5828" w:type="dxa"/>
          </w:tcPr>
          <w:p w14:paraId="5B2695F7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2540C47" w14:textId="7A0E21B7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7)</w:t>
            </w:r>
          </w:p>
        </w:tc>
        <w:tc>
          <w:tcPr>
            <w:tcW w:w="1296" w:type="dxa"/>
          </w:tcPr>
          <w:p w14:paraId="1D68010C" w14:textId="5876313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  <w:tc>
          <w:tcPr>
            <w:tcW w:w="1296" w:type="dxa"/>
          </w:tcPr>
          <w:p w14:paraId="39FCE993" w14:textId="66E92050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4)</w:t>
            </w:r>
          </w:p>
        </w:tc>
        <w:tc>
          <w:tcPr>
            <w:tcW w:w="1296" w:type="dxa"/>
          </w:tcPr>
          <w:p w14:paraId="3699796E" w14:textId="6CDFAADF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</w:tcPr>
          <w:p w14:paraId="38D44050" w14:textId="4F689A85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52" w:type="dxa"/>
          </w:tcPr>
          <w:p w14:paraId="41B3FE40" w14:textId="4CE2FDAD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</w:tr>
      <w:tr w:rsidR="00993B98" w14:paraId="3359E30F" w14:textId="77777777" w:rsidTr="00524E36">
        <w:tc>
          <w:tcPr>
            <w:tcW w:w="5828" w:type="dxa"/>
            <w:hideMark/>
          </w:tcPr>
          <w:p w14:paraId="41FDFD38" w14:textId="20C103AD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x Mean depression PGS</w:t>
            </w:r>
          </w:p>
        </w:tc>
        <w:tc>
          <w:tcPr>
            <w:tcW w:w="1296" w:type="dxa"/>
          </w:tcPr>
          <w:p w14:paraId="47E81367" w14:textId="70F5F55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1296" w:type="dxa"/>
          </w:tcPr>
          <w:p w14:paraId="2D3D29E4" w14:textId="6A81220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3</w:t>
            </w:r>
          </w:p>
        </w:tc>
        <w:tc>
          <w:tcPr>
            <w:tcW w:w="1296" w:type="dxa"/>
          </w:tcPr>
          <w:p w14:paraId="1E7CD0A5" w14:textId="63EF1BC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296" w:type="dxa"/>
          </w:tcPr>
          <w:p w14:paraId="355D01FD" w14:textId="08855303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9</w:t>
            </w:r>
          </w:p>
        </w:tc>
        <w:tc>
          <w:tcPr>
            <w:tcW w:w="1296" w:type="dxa"/>
          </w:tcPr>
          <w:p w14:paraId="4C221BA7" w14:textId="7087EE11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1152" w:type="dxa"/>
          </w:tcPr>
          <w:p w14:paraId="538BC037" w14:textId="03FF2BC0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</w:tr>
      <w:tr w:rsidR="00993B98" w14:paraId="4415552B" w14:textId="77777777" w:rsidTr="00524E36">
        <w:tc>
          <w:tcPr>
            <w:tcW w:w="5828" w:type="dxa"/>
          </w:tcPr>
          <w:p w14:paraId="1A689191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8A5165B" w14:textId="3CA455B3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2)</w:t>
            </w:r>
          </w:p>
        </w:tc>
        <w:tc>
          <w:tcPr>
            <w:tcW w:w="1296" w:type="dxa"/>
          </w:tcPr>
          <w:p w14:paraId="3057811E" w14:textId="35C21C83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  <w:tc>
          <w:tcPr>
            <w:tcW w:w="1296" w:type="dxa"/>
          </w:tcPr>
          <w:p w14:paraId="2801307F" w14:textId="2FEF7C41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  <w:tc>
          <w:tcPr>
            <w:tcW w:w="1296" w:type="dxa"/>
          </w:tcPr>
          <w:p w14:paraId="50AE2E62" w14:textId="42516AD0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  <w:tc>
          <w:tcPr>
            <w:tcW w:w="1296" w:type="dxa"/>
          </w:tcPr>
          <w:p w14:paraId="453652EC" w14:textId="45F50CDE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  <w:tc>
          <w:tcPr>
            <w:tcW w:w="1152" w:type="dxa"/>
          </w:tcPr>
          <w:p w14:paraId="50180219" w14:textId="1C7A7766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</w:tr>
      <w:tr w:rsidR="00993B98" w14:paraId="7D1B879A" w14:textId="77777777" w:rsidTr="00524E36">
        <w:tc>
          <w:tcPr>
            <w:tcW w:w="5828" w:type="dxa"/>
            <w:hideMark/>
          </w:tcPr>
          <w:p w14:paraId="01713588" w14:textId="131A55EF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 x Mean depression PGS</w:t>
            </w:r>
          </w:p>
        </w:tc>
        <w:tc>
          <w:tcPr>
            <w:tcW w:w="1296" w:type="dxa"/>
          </w:tcPr>
          <w:p w14:paraId="6F1F4CE3" w14:textId="2BC461EC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96" w:type="dxa"/>
          </w:tcPr>
          <w:p w14:paraId="1ED5A04C" w14:textId="5AFD0451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</w:tcPr>
          <w:p w14:paraId="04733DFC" w14:textId="615ACF1D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541D8CC4" w14:textId="6E583255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</w:tcPr>
          <w:p w14:paraId="0CAE1917" w14:textId="507C0696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52" w:type="dxa"/>
          </w:tcPr>
          <w:p w14:paraId="0E0551B0" w14:textId="72A2D820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993B98" w14:paraId="6489A3FD" w14:textId="77777777" w:rsidTr="00524E36">
        <w:tc>
          <w:tcPr>
            <w:tcW w:w="5828" w:type="dxa"/>
          </w:tcPr>
          <w:p w14:paraId="242E27C4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9B857C2" w14:textId="7455F902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1296" w:type="dxa"/>
          </w:tcPr>
          <w:p w14:paraId="500B60E0" w14:textId="7F801AC2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</w:tcPr>
          <w:p w14:paraId="5F906271" w14:textId="49C59CDB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411D6690" w14:textId="7709AE7B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1FF4702A" w14:textId="0DD52C07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52" w:type="dxa"/>
          </w:tcPr>
          <w:p w14:paraId="7F7FCA87" w14:textId="0987D317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993B98" w14:paraId="737BE82D" w14:textId="77777777" w:rsidTr="00524E36">
        <w:tc>
          <w:tcPr>
            <w:tcW w:w="5828" w:type="dxa"/>
            <w:hideMark/>
          </w:tcPr>
          <w:p w14:paraId="0F64FFFF" w14:textId="4A0AF836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 x Interview date x Mean depression PGS</w:t>
            </w:r>
          </w:p>
        </w:tc>
        <w:tc>
          <w:tcPr>
            <w:tcW w:w="1296" w:type="dxa"/>
          </w:tcPr>
          <w:p w14:paraId="30BDA05F" w14:textId="04897DD7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1296" w:type="dxa"/>
          </w:tcPr>
          <w:p w14:paraId="75BE21F8" w14:textId="795C0C41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1A2A0F8C" w14:textId="04C956D0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</w:tcPr>
          <w:p w14:paraId="5AA3296D" w14:textId="0C2C8B82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96" w:type="dxa"/>
          </w:tcPr>
          <w:p w14:paraId="407923F2" w14:textId="64D9F1D3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52" w:type="dxa"/>
          </w:tcPr>
          <w:p w14:paraId="0264E398" w14:textId="7DF96CB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993B98" w14:paraId="72471168" w14:textId="77777777" w:rsidTr="00524E36">
        <w:tc>
          <w:tcPr>
            <w:tcW w:w="5828" w:type="dxa"/>
          </w:tcPr>
          <w:p w14:paraId="7386FBC3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C754A86" w14:textId="0767CE75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</w:tcPr>
          <w:p w14:paraId="5AB8B2B2" w14:textId="17EB3755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</w:tcPr>
          <w:p w14:paraId="7AAC4375" w14:textId="3391A49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3DA4D5D1" w14:textId="287E141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77AB8592" w14:textId="37ADA02D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52" w:type="dxa"/>
          </w:tcPr>
          <w:p w14:paraId="0A30194B" w14:textId="1EFE691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993B98" w14:paraId="6BF6DCEB" w14:textId="77777777" w:rsidTr="00524E36">
        <w:tc>
          <w:tcPr>
            <w:tcW w:w="5828" w:type="dxa"/>
          </w:tcPr>
          <w:p w14:paraId="568C8800" w14:textId="3A81B789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andardized variance depression PGS</w:t>
            </w:r>
          </w:p>
        </w:tc>
        <w:tc>
          <w:tcPr>
            <w:tcW w:w="1296" w:type="dxa"/>
          </w:tcPr>
          <w:p w14:paraId="684A5C5D" w14:textId="47F27EA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96" w:type="dxa"/>
          </w:tcPr>
          <w:p w14:paraId="07C63900" w14:textId="09B37F8D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6†</w:t>
            </w:r>
          </w:p>
        </w:tc>
        <w:tc>
          <w:tcPr>
            <w:tcW w:w="1296" w:type="dxa"/>
          </w:tcPr>
          <w:p w14:paraId="5A8566FA" w14:textId="5F1725A6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†</w:t>
            </w:r>
          </w:p>
        </w:tc>
        <w:tc>
          <w:tcPr>
            <w:tcW w:w="1296" w:type="dxa"/>
          </w:tcPr>
          <w:p w14:paraId="4ACC6494" w14:textId="6B7880C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96" w:type="dxa"/>
          </w:tcPr>
          <w:p w14:paraId="1E3B60DA" w14:textId="1AE2B41A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152" w:type="dxa"/>
          </w:tcPr>
          <w:p w14:paraId="66FF51ED" w14:textId="2E5A1385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***</w:t>
            </w:r>
          </w:p>
        </w:tc>
      </w:tr>
      <w:tr w:rsidR="00993B98" w14:paraId="1F92FCF2" w14:textId="77777777" w:rsidTr="00524E36">
        <w:tc>
          <w:tcPr>
            <w:tcW w:w="5828" w:type="dxa"/>
          </w:tcPr>
          <w:p w14:paraId="3D69239C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587E959" w14:textId="622CA89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</w:tcPr>
          <w:p w14:paraId="4A0FAE5C" w14:textId="0F305CC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</w:tcPr>
          <w:p w14:paraId="56A0CDA5" w14:textId="1AACF51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</w:tcPr>
          <w:p w14:paraId="71FE250E" w14:textId="3260ACE9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</w:tcPr>
          <w:p w14:paraId="3DE07C6D" w14:textId="538BA5AF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52" w:type="dxa"/>
          </w:tcPr>
          <w:p w14:paraId="681242A1" w14:textId="1253DFA6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</w:tr>
      <w:tr w:rsidR="00993B98" w14:paraId="6FEC4ED1" w14:textId="77777777" w:rsidTr="00524E36">
        <w:tc>
          <w:tcPr>
            <w:tcW w:w="5828" w:type="dxa"/>
            <w:hideMark/>
          </w:tcPr>
          <w:p w14:paraId="2B73C7B5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96" w:type="dxa"/>
          </w:tcPr>
          <w:p w14:paraId="13C12739" w14:textId="3B8ACF0E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296" w:type="dxa"/>
          </w:tcPr>
          <w:p w14:paraId="740A7F95" w14:textId="50E722F6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39*</w:t>
            </w:r>
          </w:p>
        </w:tc>
        <w:tc>
          <w:tcPr>
            <w:tcW w:w="1296" w:type="dxa"/>
          </w:tcPr>
          <w:p w14:paraId="51CD7B14" w14:textId="6737D506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65***</w:t>
            </w:r>
          </w:p>
        </w:tc>
        <w:tc>
          <w:tcPr>
            <w:tcW w:w="1296" w:type="dxa"/>
          </w:tcPr>
          <w:p w14:paraId="52F78329" w14:textId="2B5823D0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73***</w:t>
            </w:r>
          </w:p>
        </w:tc>
        <w:tc>
          <w:tcPr>
            <w:tcW w:w="1296" w:type="dxa"/>
          </w:tcPr>
          <w:p w14:paraId="7C6F8E03" w14:textId="373C2B9D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2***</w:t>
            </w:r>
          </w:p>
        </w:tc>
        <w:tc>
          <w:tcPr>
            <w:tcW w:w="1152" w:type="dxa"/>
          </w:tcPr>
          <w:p w14:paraId="5EA80C4A" w14:textId="38DC3180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94***</w:t>
            </w:r>
          </w:p>
        </w:tc>
      </w:tr>
      <w:tr w:rsidR="00993B98" w14:paraId="6606BF6B" w14:textId="77777777" w:rsidTr="00524E36">
        <w:tc>
          <w:tcPr>
            <w:tcW w:w="5828" w:type="dxa"/>
          </w:tcPr>
          <w:p w14:paraId="5798A342" w14:textId="77777777" w:rsidR="00993B98" w:rsidRDefault="00993B98" w:rsidP="00993B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5BBF438" w14:textId="7B74F6D8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81)</w:t>
            </w:r>
          </w:p>
        </w:tc>
        <w:tc>
          <w:tcPr>
            <w:tcW w:w="1296" w:type="dxa"/>
          </w:tcPr>
          <w:p w14:paraId="6694C8A1" w14:textId="060686E5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6)</w:t>
            </w:r>
          </w:p>
        </w:tc>
        <w:tc>
          <w:tcPr>
            <w:tcW w:w="1296" w:type="dxa"/>
          </w:tcPr>
          <w:p w14:paraId="74E1C2D8" w14:textId="7BA3BE81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6)</w:t>
            </w:r>
          </w:p>
        </w:tc>
        <w:tc>
          <w:tcPr>
            <w:tcW w:w="1296" w:type="dxa"/>
          </w:tcPr>
          <w:p w14:paraId="13FCCA10" w14:textId="7CA9BCAE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1)</w:t>
            </w:r>
          </w:p>
        </w:tc>
        <w:tc>
          <w:tcPr>
            <w:tcW w:w="1296" w:type="dxa"/>
          </w:tcPr>
          <w:p w14:paraId="63E0895F" w14:textId="37AA746E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8)</w:t>
            </w:r>
          </w:p>
        </w:tc>
        <w:tc>
          <w:tcPr>
            <w:tcW w:w="1152" w:type="dxa"/>
          </w:tcPr>
          <w:p w14:paraId="3802FF3E" w14:textId="652A3ED4" w:rsidR="00993B98" w:rsidRDefault="00993B98" w:rsidP="00993B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6)</w:t>
            </w:r>
          </w:p>
        </w:tc>
      </w:tr>
      <w:tr w:rsidR="00C45587" w14:paraId="4FAEC78B" w14:textId="77777777" w:rsidTr="00524E36">
        <w:tc>
          <w:tcPr>
            <w:tcW w:w="5828" w:type="dxa"/>
            <w:tcBorders>
              <w:bottom w:val="single" w:sz="4" w:space="0" w:color="auto"/>
            </w:tcBorders>
          </w:tcPr>
          <w:p w14:paraId="2BEA5A2B" w14:textId="77777777" w:rsidR="00C45587" w:rsidRDefault="00C45587" w:rsidP="00524E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891E57B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01D92EC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99A4F83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FE91E18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D345FD3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D4D0B14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45587" w14:paraId="6F881415" w14:textId="77777777" w:rsidTr="00524E36">
        <w:tc>
          <w:tcPr>
            <w:tcW w:w="5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2A120F" w14:textId="77777777" w:rsidR="00C45587" w:rsidRDefault="00C45587" w:rsidP="00524E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C03BF3D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CC4F52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0BAD31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0017AD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C9930C0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BEFF49D" w14:textId="77777777" w:rsidR="00C45587" w:rsidRDefault="00C45587" w:rsidP="00524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52775CF1" w14:textId="77777777" w:rsidR="00C45587" w:rsidRDefault="00C45587" w:rsidP="00C45587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1EDC025D" w14:textId="77777777" w:rsidR="00C346B9" w:rsidRDefault="00C346B9" w:rsidP="00C346B9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4657A0CA" w14:textId="77777777" w:rsidR="00C45587" w:rsidRPr="00C346B9" w:rsidRDefault="00C45587" w:rsidP="00C45587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2AC03BC7" w14:textId="77777777" w:rsidR="00C45587" w:rsidRPr="00C610E3" w:rsidRDefault="00C45587" w:rsidP="00C45587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2BC20554" w14:textId="77777777" w:rsidR="00C45587" w:rsidRDefault="00C45587" w:rsidP="00C4558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2805FF45" w14:textId="1F2135CE" w:rsidR="00741AFF" w:rsidRDefault="00822D32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(</w:t>
      </w:r>
      <w:r>
        <w:rPr>
          <w:rFonts w:ascii="Times New Roman" w:hAnsi="Times New Roman"/>
          <w:bCs/>
          <w:sz w:val="24"/>
          <w:szCs w:val="24"/>
        </w:rPr>
        <w:t xml:space="preserve">Table </w:t>
      </w:r>
      <w:r w:rsidR="00983135">
        <w:rPr>
          <w:rFonts w:ascii="Times New Roman" w:hAnsi="Times New Roman"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>4 cont.</w:t>
      </w:r>
      <w:r w:rsidR="00850B64">
        <w:rPr>
          <w:rFonts w:ascii="Times New Roman" w:hAnsi="Times New Roman"/>
          <w:bCs/>
          <w:sz w:val="24"/>
          <w:szCs w:val="24"/>
        </w:rPr>
        <w:t xml:space="preserve">, </w:t>
      </w:r>
      <w:r w:rsidR="00C45587">
        <w:rPr>
          <w:rFonts w:ascii="Times New Roman" w:hAnsi="Times New Roman"/>
          <w:bCs/>
          <w:sz w:val="24"/>
          <w:szCs w:val="24"/>
        </w:rPr>
        <w:t>variance</w:t>
      </w:r>
      <w:r w:rsidR="00850B64">
        <w:rPr>
          <w:rFonts w:ascii="Times New Roman" w:hAnsi="Times New Roman"/>
          <w:bCs/>
          <w:sz w:val="24"/>
          <w:szCs w:val="24"/>
        </w:rPr>
        <w:t xml:space="preserve"> depression polygenic score</w:t>
      </w:r>
      <w:r>
        <w:rPr>
          <w:rFonts w:ascii="Times New Roman" w:hAnsi="Times New Roman"/>
          <w:bCs/>
          <w:sz w:val="24"/>
          <w:szCs w:val="24"/>
        </w:rPr>
        <w:t>)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5828"/>
        <w:gridCol w:w="1296"/>
        <w:gridCol w:w="1296"/>
        <w:gridCol w:w="1296"/>
        <w:gridCol w:w="1296"/>
        <w:gridCol w:w="1296"/>
        <w:gridCol w:w="1152"/>
      </w:tblGrid>
      <w:tr w:rsidR="000307A5" w14:paraId="3A3304F4" w14:textId="77777777" w:rsidTr="00442698">
        <w:tc>
          <w:tcPr>
            <w:tcW w:w="5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566363" w14:textId="77777777" w:rsidR="000307A5" w:rsidRDefault="000307A5" w:rsidP="000307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2F90C7" w14:textId="2164AE7D" w:rsidR="000307A5" w:rsidRDefault="000307A5" w:rsidP="0003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D1E488" w14:textId="0047D4EE" w:rsidR="000307A5" w:rsidRDefault="000307A5" w:rsidP="0003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38FEC2" w14:textId="179C2D4B" w:rsidR="000307A5" w:rsidRDefault="000307A5" w:rsidP="0003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925203" w14:textId="6A0E12FB" w:rsidR="000307A5" w:rsidRDefault="000307A5" w:rsidP="0003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610864" w14:textId="13A4AF5A" w:rsidR="000307A5" w:rsidRDefault="000307A5" w:rsidP="0003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8BD339" w14:textId="6845CB84" w:rsidR="000307A5" w:rsidRDefault="000307A5" w:rsidP="0003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8C62FD" w14:paraId="31A02943" w14:textId="77777777" w:rsidTr="00442698">
        <w:tc>
          <w:tcPr>
            <w:tcW w:w="5828" w:type="dxa"/>
          </w:tcPr>
          <w:p w14:paraId="5251D6E9" w14:textId="77777777" w:rsidR="008C62FD" w:rsidRDefault="008C62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8AE936B" w14:textId="77777777" w:rsidR="008C62FD" w:rsidRDefault="008C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C5A437E" w14:textId="77777777" w:rsidR="008C62FD" w:rsidRDefault="008C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DDC0786" w14:textId="77777777" w:rsidR="008C62FD" w:rsidRDefault="008C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D1975D9" w14:textId="77777777" w:rsidR="008C62FD" w:rsidRDefault="008C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4CADB54" w14:textId="77777777" w:rsidR="008C62FD" w:rsidRDefault="008C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54CE2A8" w14:textId="77777777" w:rsidR="008C62FD" w:rsidRDefault="008C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84FFE" w14:paraId="5C5D558B" w14:textId="77777777" w:rsidTr="00442698">
        <w:tc>
          <w:tcPr>
            <w:tcW w:w="5828" w:type="dxa"/>
          </w:tcPr>
          <w:p w14:paraId="1CCF73CF" w14:textId="0D43D6FB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eatment (ref: Before 9/11)</w:t>
            </w:r>
          </w:p>
        </w:tc>
        <w:tc>
          <w:tcPr>
            <w:tcW w:w="1296" w:type="dxa"/>
          </w:tcPr>
          <w:p w14:paraId="5D9A824C" w14:textId="5648AC8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9*</w:t>
            </w:r>
          </w:p>
        </w:tc>
        <w:tc>
          <w:tcPr>
            <w:tcW w:w="1296" w:type="dxa"/>
          </w:tcPr>
          <w:p w14:paraId="0B857CFF" w14:textId="229ED367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1296" w:type="dxa"/>
          </w:tcPr>
          <w:p w14:paraId="1B18FEE2" w14:textId="7EC029E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96" w:type="dxa"/>
          </w:tcPr>
          <w:p w14:paraId="28F6D914" w14:textId="2D8611E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296" w:type="dxa"/>
          </w:tcPr>
          <w:p w14:paraId="20F297DA" w14:textId="70834565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152" w:type="dxa"/>
          </w:tcPr>
          <w:p w14:paraId="15B859E5" w14:textId="5A1470F0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</w:tr>
      <w:tr w:rsidR="00A84FFE" w14:paraId="0A151963" w14:textId="77777777" w:rsidTr="00804750">
        <w:tc>
          <w:tcPr>
            <w:tcW w:w="5828" w:type="dxa"/>
          </w:tcPr>
          <w:p w14:paraId="6B69DF36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7A512BA" w14:textId="421DA63A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  <w:tc>
          <w:tcPr>
            <w:tcW w:w="1296" w:type="dxa"/>
          </w:tcPr>
          <w:p w14:paraId="72CC4A00" w14:textId="067ED6D1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  <w:tc>
          <w:tcPr>
            <w:tcW w:w="1296" w:type="dxa"/>
          </w:tcPr>
          <w:p w14:paraId="223FD970" w14:textId="4B03B7F0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4)</w:t>
            </w:r>
          </w:p>
        </w:tc>
        <w:tc>
          <w:tcPr>
            <w:tcW w:w="1296" w:type="dxa"/>
          </w:tcPr>
          <w:p w14:paraId="068565D9" w14:textId="68B44BE0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296" w:type="dxa"/>
          </w:tcPr>
          <w:p w14:paraId="46A0E63C" w14:textId="67CFBA7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1152" w:type="dxa"/>
          </w:tcPr>
          <w:p w14:paraId="25AD72AD" w14:textId="27319597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</w:tr>
      <w:tr w:rsidR="00A84FFE" w14:paraId="4AC7B7FD" w14:textId="77777777" w:rsidTr="00804750">
        <w:tc>
          <w:tcPr>
            <w:tcW w:w="5828" w:type="dxa"/>
            <w:hideMark/>
          </w:tcPr>
          <w:p w14:paraId="667BA9D4" w14:textId="140A7BF6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296" w:type="dxa"/>
          </w:tcPr>
          <w:p w14:paraId="312F1311" w14:textId="34448F55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7†</w:t>
            </w:r>
          </w:p>
        </w:tc>
        <w:tc>
          <w:tcPr>
            <w:tcW w:w="1296" w:type="dxa"/>
          </w:tcPr>
          <w:p w14:paraId="75FB3FF9" w14:textId="453B82A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</w:tcPr>
          <w:p w14:paraId="42D23AA1" w14:textId="1710F5A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</w:tcPr>
          <w:p w14:paraId="1620000B" w14:textId="00ADA4A0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</w:tcPr>
          <w:p w14:paraId="64AE5965" w14:textId="20913923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2" w:type="dxa"/>
          </w:tcPr>
          <w:p w14:paraId="0FA868C3" w14:textId="7E49B13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A84FFE" w14:paraId="2F850546" w14:textId="77777777" w:rsidTr="00804750">
        <w:tc>
          <w:tcPr>
            <w:tcW w:w="5828" w:type="dxa"/>
          </w:tcPr>
          <w:p w14:paraId="6AEA32C2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5AA321D" w14:textId="6C210EA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</w:tcPr>
          <w:p w14:paraId="5D516344" w14:textId="4B3BA8E2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165A14A7" w14:textId="4ACAB0F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18D70231" w14:textId="5CF36C1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296" w:type="dxa"/>
          </w:tcPr>
          <w:p w14:paraId="0B7BDC22" w14:textId="018673F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1152" w:type="dxa"/>
          </w:tcPr>
          <w:p w14:paraId="29B8BF06" w14:textId="1E1B9AC2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A84FFE" w14:paraId="25FEA4D5" w14:textId="77777777" w:rsidTr="00804750">
        <w:tc>
          <w:tcPr>
            <w:tcW w:w="5828" w:type="dxa"/>
            <w:hideMark/>
          </w:tcPr>
          <w:p w14:paraId="1D281BD5" w14:textId="6199D13B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ost 9/11 x Interview date</w:t>
            </w:r>
          </w:p>
        </w:tc>
        <w:tc>
          <w:tcPr>
            <w:tcW w:w="1296" w:type="dxa"/>
          </w:tcPr>
          <w:p w14:paraId="26C08635" w14:textId="240CB7A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96" w:type="dxa"/>
          </w:tcPr>
          <w:p w14:paraId="42E97233" w14:textId="16EE695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10CEEB4B" w14:textId="534BB40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6D254AC6" w14:textId="1A46B0C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4AB2866A" w14:textId="24F8628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152" w:type="dxa"/>
          </w:tcPr>
          <w:p w14:paraId="3DDB6D58" w14:textId="67E8197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A84FFE" w14:paraId="5797770A" w14:textId="77777777" w:rsidTr="00804750">
        <w:tc>
          <w:tcPr>
            <w:tcW w:w="5828" w:type="dxa"/>
          </w:tcPr>
          <w:p w14:paraId="35064D61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DD35F73" w14:textId="4E2627A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296" w:type="dxa"/>
          </w:tcPr>
          <w:p w14:paraId="4101971E" w14:textId="28CBEC57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</w:tcPr>
          <w:p w14:paraId="750F39A7" w14:textId="323681B3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6423C11D" w14:textId="701A7D6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4AB462B5" w14:textId="434AB0CA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52" w:type="dxa"/>
          </w:tcPr>
          <w:p w14:paraId="053B862F" w14:textId="236D0855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A84FFE" w14:paraId="6AAFACCB" w14:textId="77777777" w:rsidTr="00804750">
        <w:tc>
          <w:tcPr>
            <w:tcW w:w="5828" w:type="dxa"/>
            <w:hideMark/>
          </w:tcPr>
          <w:p w14:paraId="68BE9CC9" w14:textId="28E55B47" w:rsidR="00A84FFE" w:rsidRDefault="00F24F0D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nce depression PGS (ref: Low)</w:t>
            </w:r>
          </w:p>
        </w:tc>
        <w:tc>
          <w:tcPr>
            <w:tcW w:w="1296" w:type="dxa"/>
          </w:tcPr>
          <w:p w14:paraId="7391C945" w14:textId="01EB87B1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296" w:type="dxa"/>
          </w:tcPr>
          <w:p w14:paraId="3AE35EBE" w14:textId="43C13D0F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3FB67079" w14:textId="6750454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55059671" w14:textId="0D7EF463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</w:tcPr>
          <w:p w14:paraId="526947A3" w14:textId="5A723EE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52" w:type="dxa"/>
          </w:tcPr>
          <w:p w14:paraId="2BEE2935" w14:textId="6BE3DB9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A84FFE" w14:paraId="7BE9470F" w14:textId="77777777" w:rsidTr="00804750">
        <w:tc>
          <w:tcPr>
            <w:tcW w:w="5828" w:type="dxa"/>
          </w:tcPr>
          <w:p w14:paraId="7084E014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4955488" w14:textId="1F6C0820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7)</w:t>
            </w:r>
          </w:p>
        </w:tc>
        <w:tc>
          <w:tcPr>
            <w:tcW w:w="1296" w:type="dxa"/>
          </w:tcPr>
          <w:p w14:paraId="5FD8A338" w14:textId="0E80663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  <w:tc>
          <w:tcPr>
            <w:tcW w:w="1296" w:type="dxa"/>
          </w:tcPr>
          <w:p w14:paraId="14FA95EE" w14:textId="6EDDA3A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4)</w:t>
            </w:r>
          </w:p>
        </w:tc>
        <w:tc>
          <w:tcPr>
            <w:tcW w:w="1296" w:type="dxa"/>
          </w:tcPr>
          <w:p w14:paraId="6C56853A" w14:textId="47DCBB9A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296" w:type="dxa"/>
          </w:tcPr>
          <w:p w14:paraId="4E4203FF" w14:textId="7A15CCBF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52" w:type="dxa"/>
          </w:tcPr>
          <w:p w14:paraId="55A02647" w14:textId="315CB85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</w:tr>
      <w:tr w:rsidR="00A84FFE" w14:paraId="2664D794" w14:textId="77777777" w:rsidTr="00804750">
        <w:tc>
          <w:tcPr>
            <w:tcW w:w="5828" w:type="dxa"/>
            <w:hideMark/>
          </w:tcPr>
          <w:p w14:paraId="3F57FF6A" w14:textId="4D19C716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reatment x </w:t>
            </w:r>
            <w:r w:rsidR="00F24F0D">
              <w:rPr>
                <w:rFonts w:ascii="Times New Roman" w:hAnsi="Times New Roman"/>
                <w:kern w:val="0"/>
                <w:sz w:val="24"/>
                <w:szCs w:val="24"/>
              </w:rPr>
              <w:t>Variance depression PGS</w:t>
            </w:r>
          </w:p>
        </w:tc>
        <w:tc>
          <w:tcPr>
            <w:tcW w:w="1296" w:type="dxa"/>
          </w:tcPr>
          <w:p w14:paraId="2DEE4DD1" w14:textId="70F78822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1296" w:type="dxa"/>
          </w:tcPr>
          <w:p w14:paraId="2A2C0945" w14:textId="632E64D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296" w:type="dxa"/>
          </w:tcPr>
          <w:p w14:paraId="766C5456" w14:textId="05DF0930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3†</w:t>
            </w:r>
          </w:p>
        </w:tc>
        <w:tc>
          <w:tcPr>
            <w:tcW w:w="1296" w:type="dxa"/>
          </w:tcPr>
          <w:p w14:paraId="34EC50E4" w14:textId="587026B1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1†</w:t>
            </w:r>
          </w:p>
        </w:tc>
        <w:tc>
          <w:tcPr>
            <w:tcW w:w="1296" w:type="dxa"/>
          </w:tcPr>
          <w:p w14:paraId="68E81929" w14:textId="61892D3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7†</w:t>
            </w:r>
          </w:p>
        </w:tc>
        <w:tc>
          <w:tcPr>
            <w:tcW w:w="1152" w:type="dxa"/>
          </w:tcPr>
          <w:p w14:paraId="2B1A2E09" w14:textId="66996E4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0†</w:t>
            </w:r>
          </w:p>
        </w:tc>
      </w:tr>
      <w:tr w:rsidR="00A84FFE" w14:paraId="6202F257" w14:textId="77777777" w:rsidTr="00804750">
        <w:tc>
          <w:tcPr>
            <w:tcW w:w="5828" w:type="dxa"/>
          </w:tcPr>
          <w:p w14:paraId="05AF071C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6B07572" w14:textId="2729647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4)</w:t>
            </w:r>
          </w:p>
        </w:tc>
        <w:tc>
          <w:tcPr>
            <w:tcW w:w="1296" w:type="dxa"/>
          </w:tcPr>
          <w:p w14:paraId="5A9659B3" w14:textId="79FF7FD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  <w:tc>
          <w:tcPr>
            <w:tcW w:w="1296" w:type="dxa"/>
          </w:tcPr>
          <w:p w14:paraId="54FC0636" w14:textId="59D95DA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9)</w:t>
            </w:r>
          </w:p>
        </w:tc>
        <w:tc>
          <w:tcPr>
            <w:tcW w:w="1296" w:type="dxa"/>
          </w:tcPr>
          <w:p w14:paraId="63872BD1" w14:textId="02EAF98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  <w:tc>
          <w:tcPr>
            <w:tcW w:w="1296" w:type="dxa"/>
          </w:tcPr>
          <w:p w14:paraId="53A8E7D6" w14:textId="0B73A7C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  <w:tc>
          <w:tcPr>
            <w:tcW w:w="1152" w:type="dxa"/>
          </w:tcPr>
          <w:p w14:paraId="11D2E0B3" w14:textId="6EF8612C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</w:tr>
      <w:tr w:rsidR="00A84FFE" w14:paraId="5CCB1659" w14:textId="77777777" w:rsidTr="00804750">
        <w:tc>
          <w:tcPr>
            <w:tcW w:w="5828" w:type="dxa"/>
            <w:hideMark/>
          </w:tcPr>
          <w:p w14:paraId="2617E01B" w14:textId="49B4CAB0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Interview date x </w:t>
            </w:r>
            <w:r w:rsidR="00F24F0D">
              <w:rPr>
                <w:rFonts w:ascii="Times New Roman" w:hAnsi="Times New Roman"/>
                <w:kern w:val="0"/>
                <w:sz w:val="24"/>
                <w:szCs w:val="24"/>
              </w:rPr>
              <w:t>Variance depression PGS</w:t>
            </w:r>
          </w:p>
        </w:tc>
        <w:tc>
          <w:tcPr>
            <w:tcW w:w="1296" w:type="dxa"/>
          </w:tcPr>
          <w:p w14:paraId="7CFD1FE1" w14:textId="37D09A47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96" w:type="dxa"/>
          </w:tcPr>
          <w:p w14:paraId="15BD0429" w14:textId="58BB758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</w:tcPr>
          <w:p w14:paraId="0F555178" w14:textId="2A99814F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</w:tcPr>
          <w:p w14:paraId="57232163" w14:textId="5E027A6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296" w:type="dxa"/>
          </w:tcPr>
          <w:p w14:paraId="79C4C707" w14:textId="201FB9C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2" w:type="dxa"/>
          </w:tcPr>
          <w:p w14:paraId="0D143F3F" w14:textId="7C27161A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A84FFE" w14:paraId="3B456820" w14:textId="77777777" w:rsidTr="00804750">
        <w:tc>
          <w:tcPr>
            <w:tcW w:w="5828" w:type="dxa"/>
          </w:tcPr>
          <w:p w14:paraId="76253297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C12B808" w14:textId="0287EB9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1296" w:type="dxa"/>
          </w:tcPr>
          <w:p w14:paraId="452AB10B" w14:textId="3365DB5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</w:tcPr>
          <w:p w14:paraId="11D6DE4C" w14:textId="659C907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7B1AC147" w14:textId="4260143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4C75BF6C" w14:textId="7AF4E8D5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52" w:type="dxa"/>
          </w:tcPr>
          <w:p w14:paraId="5C3D6B2C" w14:textId="20952592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A84FFE" w14:paraId="76ABA39D" w14:textId="77777777" w:rsidTr="00804750">
        <w:tc>
          <w:tcPr>
            <w:tcW w:w="5828" w:type="dxa"/>
            <w:hideMark/>
          </w:tcPr>
          <w:p w14:paraId="70B8781A" w14:textId="14CF24FD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reatment x Interview date x </w:t>
            </w:r>
            <w:r w:rsidR="00F24F0D">
              <w:rPr>
                <w:rFonts w:ascii="Times New Roman" w:hAnsi="Times New Roman"/>
                <w:kern w:val="0"/>
                <w:sz w:val="24"/>
                <w:szCs w:val="24"/>
              </w:rPr>
              <w:t>Variance depression PGS</w:t>
            </w:r>
          </w:p>
        </w:tc>
        <w:tc>
          <w:tcPr>
            <w:tcW w:w="1296" w:type="dxa"/>
          </w:tcPr>
          <w:p w14:paraId="6FE46D89" w14:textId="69CAB44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296" w:type="dxa"/>
          </w:tcPr>
          <w:p w14:paraId="294B16C9" w14:textId="20740F9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96" w:type="dxa"/>
          </w:tcPr>
          <w:p w14:paraId="40B5D3CB" w14:textId="1F870C5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1A8AE41F" w14:textId="1AF14272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96" w:type="dxa"/>
          </w:tcPr>
          <w:p w14:paraId="5D5E36C7" w14:textId="348EC4EA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152" w:type="dxa"/>
          </w:tcPr>
          <w:p w14:paraId="02684F02" w14:textId="64251302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A84FFE" w14:paraId="51CDB19F" w14:textId="77777777" w:rsidTr="00804750">
        <w:tc>
          <w:tcPr>
            <w:tcW w:w="5828" w:type="dxa"/>
          </w:tcPr>
          <w:p w14:paraId="31B0BE77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487B285" w14:textId="7D5710EF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1296" w:type="dxa"/>
          </w:tcPr>
          <w:p w14:paraId="44D8899C" w14:textId="10319F8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</w:tcPr>
          <w:p w14:paraId="4223F1B9" w14:textId="5AC1DDE0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77FD2E0E" w14:textId="5A69C06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296" w:type="dxa"/>
          </w:tcPr>
          <w:p w14:paraId="46DCC5D9" w14:textId="2607FE93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52" w:type="dxa"/>
          </w:tcPr>
          <w:p w14:paraId="1E9EEBED" w14:textId="1BBE133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A84FFE" w14:paraId="055477B2" w14:textId="77777777" w:rsidTr="00BF66BE">
        <w:tc>
          <w:tcPr>
            <w:tcW w:w="5828" w:type="dxa"/>
          </w:tcPr>
          <w:p w14:paraId="7CB0DAAA" w14:textId="7EC2F86D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andardized mean depression PGS</w:t>
            </w:r>
          </w:p>
        </w:tc>
        <w:tc>
          <w:tcPr>
            <w:tcW w:w="1296" w:type="dxa"/>
          </w:tcPr>
          <w:p w14:paraId="27C1AB4A" w14:textId="776EE16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96" w:type="dxa"/>
          </w:tcPr>
          <w:p w14:paraId="4BD4EF5A" w14:textId="73CAB6C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96" w:type="dxa"/>
          </w:tcPr>
          <w:p w14:paraId="42EF35BF" w14:textId="42D33308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†</w:t>
            </w:r>
          </w:p>
        </w:tc>
        <w:tc>
          <w:tcPr>
            <w:tcW w:w="1296" w:type="dxa"/>
          </w:tcPr>
          <w:p w14:paraId="6DEDC95C" w14:textId="3B59970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*</w:t>
            </w:r>
          </w:p>
        </w:tc>
        <w:tc>
          <w:tcPr>
            <w:tcW w:w="1296" w:type="dxa"/>
          </w:tcPr>
          <w:p w14:paraId="5652BA9E" w14:textId="7704525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6**</w:t>
            </w:r>
          </w:p>
        </w:tc>
        <w:tc>
          <w:tcPr>
            <w:tcW w:w="1152" w:type="dxa"/>
          </w:tcPr>
          <w:p w14:paraId="3ECE2454" w14:textId="7BD8C40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***</w:t>
            </w:r>
          </w:p>
        </w:tc>
      </w:tr>
      <w:tr w:rsidR="00A84FFE" w14:paraId="68E411A0" w14:textId="77777777" w:rsidTr="00BF66BE">
        <w:tc>
          <w:tcPr>
            <w:tcW w:w="5828" w:type="dxa"/>
          </w:tcPr>
          <w:p w14:paraId="716B90F4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6A4CBA3" w14:textId="45E51F5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296" w:type="dxa"/>
          </w:tcPr>
          <w:p w14:paraId="3B2514BE" w14:textId="01EFAAD1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</w:tcPr>
          <w:p w14:paraId="18997F6A" w14:textId="6278CA7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296" w:type="dxa"/>
          </w:tcPr>
          <w:p w14:paraId="53B9B66F" w14:textId="4EFC66CA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296" w:type="dxa"/>
          </w:tcPr>
          <w:p w14:paraId="1698B19E" w14:textId="4400344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52" w:type="dxa"/>
          </w:tcPr>
          <w:p w14:paraId="7AE2C673" w14:textId="56E1E93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</w:tr>
      <w:tr w:rsidR="00A84FFE" w14:paraId="587D8BE3" w14:textId="77777777" w:rsidTr="00804750">
        <w:tc>
          <w:tcPr>
            <w:tcW w:w="5828" w:type="dxa"/>
            <w:hideMark/>
          </w:tcPr>
          <w:p w14:paraId="5B240863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96" w:type="dxa"/>
          </w:tcPr>
          <w:p w14:paraId="10629FD3" w14:textId="65F4C9B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1296" w:type="dxa"/>
          </w:tcPr>
          <w:p w14:paraId="329A1DAC" w14:textId="7AEBB1B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8**</w:t>
            </w:r>
          </w:p>
        </w:tc>
        <w:tc>
          <w:tcPr>
            <w:tcW w:w="1296" w:type="dxa"/>
          </w:tcPr>
          <w:p w14:paraId="5D7115EA" w14:textId="3F0EC9AC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67***</w:t>
            </w:r>
          </w:p>
        </w:tc>
        <w:tc>
          <w:tcPr>
            <w:tcW w:w="1296" w:type="dxa"/>
          </w:tcPr>
          <w:p w14:paraId="5662A852" w14:textId="355BAAD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75***</w:t>
            </w:r>
          </w:p>
        </w:tc>
        <w:tc>
          <w:tcPr>
            <w:tcW w:w="1296" w:type="dxa"/>
          </w:tcPr>
          <w:p w14:paraId="21E0245D" w14:textId="18B6E942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4***</w:t>
            </w:r>
          </w:p>
        </w:tc>
        <w:tc>
          <w:tcPr>
            <w:tcW w:w="1152" w:type="dxa"/>
          </w:tcPr>
          <w:p w14:paraId="2EDFBDB5" w14:textId="3C1F3DF4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98***</w:t>
            </w:r>
          </w:p>
        </w:tc>
      </w:tr>
      <w:tr w:rsidR="00A84FFE" w14:paraId="1D6B930A" w14:textId="77777777" w:rsidTr="00804750">
        <w:tc>
          <w:tcPr>
            <w:tcW w:w="5828" w:type="dxa"/>
          </w:tcPr>
          <w:p w14:paraId="636C7A13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3941959" w14:textId="15987D3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82)</w:t>
            </w:r>
          </w:p>
        </w:tc>
        <w:tc>
          <w:tcPr>
            <w:tcW w:w="1296" w:type="dxa"/>
          </w:tcPr>
          <w:p w14:paraId="739D3B21" w14:textId="1608EDC5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7)</w:t>
            </w:r>
          </w:p>
        </w:tc>
        <w:tc>
          <w:tcPr>
            <w:tcW w:w="1296" w:type="dxa"/>
          </w:tcPr>
          <w:p w14:paraId="71F24BFC" w14:textId="6F964DE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7)</w:t>
            </w:r>
          </w:p>
        </w:tc>
        <w:tc>
          <w:tcPr>
            <w:tcW w:w="1296" w:type="dxa"/>
          </w:tcPr>
          <w:p w14:paraId="7759EB12" w14:textId="743828C7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1)</w:t>
            </w:r>
          </w:p>
        </w:tc>
        <w:tc>
          <w:tcPr>
            <w:tcW w:w="1296" w:type="dxa"/>
          </w:tcPr>
          <w:p w14:paraId="4F9BFA5D" w14:textId="2981569A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8)</w:t>
            </w:r>
          </w:p>
        </w:tc>
        <w:tc>
          <w:tcPr>
            <w:tcW w:w="1152" w:type="dxa"/>
          </w:tcPr>
          <w:p w14:paraId="2DE0A01F" w14:textId="61E4129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6)</w:t>
            </w:r>
          </w:p>
        </w:tc>
      </w:tr>
      <w:tr w:rsidR="00A84FFE" w14:paraId="60953E66" w14:textId="77777777" w:rsidTr="00804F19">
        <w:tc>
          <w:tcPr>
            <w:tcW w:w="5828" w:type="dxa"/>
            <w:tcBorders>
              <w:bottom w:val="single" w:sz="4" w:space="0" w:color="auto"/>
            </w:tcBorders>
          </w:tcPr>
          <w:p w14:paraId="42F4AEF0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FE811E4" w14:textId="70CD2E9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5033676" w14:textId="59AD84D1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74D3685" w14:textId="7F3970E9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8314423" w14:textId="647BDF7B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50FD8EA" w14:textId="43DF3187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C017FEA" w14:textId="583D547D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84FFE" w14:paraId="7D1DEBCF" w14:textId="77777777" w:rsidTr="00804750">
        <w:tc>
          <w:tcPr>
            <w:tcW w:w="5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87BBC6" w14:textId="77777777" w:rsidR="00A84FFE" w:rsidRDefault="00A84FFE" w:rsidP="00A84F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A3B8A45" w14:textId="05AABB2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9347620" w14:textId="01DA576E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A4632C" w14:textId="3058DA6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97D55A5" w14:textId="5BBF40D0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84B596F" w14:textId="53266086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DB2BD88" w14:textId="0251E347" w:rsidR="00A84FFE" w:rsidRDefault="00A84FFE" w:rsidP="00A84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3DE37C35" w14:textId="77777777" w:rsidR="00495D77" w:rsidRDefault="00495D77" w:rsidP="00495D77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 in parentheses</w:t>
      </w:r>
      <w:r w:rsidRPr="00663379">
        <w:rPr>
          <w:rFonts w:ascii="Times New Roman" w:hAnsi="Times New Roman"/>
          <w:kern w:val="0"/>
          <w:sz w:val="24"/>
          <w:szCs w:val="24"/>
        </w:rPr>
        <w:t>. Additional controls not shown. Estimated with multiply imputed datasets (n = 20).</w:t>
      </w:r>
    </w:p>
    <w:p w14:paraId="1B2DC143" w14:textId="77777777" w:rsidR="00584641" w:rsidRDefault="00584641" w:rsidP="00584641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odel 1, 2, 3, 4, and 5 has bandwidths of 10 days, 20 days, 30 days, 40 days, and 50 days, respectively. </w:t>
      </w:r>
      <w:r>
        <w:rPr>
          <w:rFonts w:ascii="Times New Roman" w:hAnsi="Times New Roman"/>
          <w:kern w:val="0"/>
          <w:sz w:val="24"/>
          <w:szCs w:val="24"/>
        </w:rPr>
        <w:br/>
        <w:t xml:space="preserve">Model 6 includes all observations in our analytical sample. 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700729CC" w14:textId="63878E02" w:rsidR="00741AFF" w:rsidRDefault="00741AFF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625FCE52" w14:textId="77777777" w:rsidR="00822D32" w:rsidRPr="00C610E3" w:rsidRDefault="00822D32" w:rsidP="00994F01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382A58EC" w14:textId="4BA23677" w:rsidR="004A1417" w:rsidRDefault="004A141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32F3BD79" w14:textId="77777777" w:rsidR="00721D4D" w:rsidRDefault="00721D4D" w:rsidP="005534F3">
      <w:pPr>
        <w:jc w:val="left"/>
        <w:rPr>
          <w:rFonts w:ascii="Times New Roman" w:hAnsi="Times New Roman"/>
          <w:sz w:val="24"/>
          <w:szCs w:val="24"/>
        </w:rPr>
        <w:sectPr w:rsidR="00721D4D" w:rsidSect="00835524">
          <w:pgSz w:w="15840" w:h="12240" w:orient="landscape" w:code="1"/>
          <w:pgMar w:top="720" w:right="720" w:bottom="720" w:left="720" w:header="851" w:footer="227" w:gutter="0"/>
          <w:cols w:space="425"/>
          <w:docGrid w:type="lines" w:linePitch="320"/>
        </w:sectPr>
      </w:pPr>
    </w:p>
    <w:p w14:paraId="084D1DF2" w14:textId="50500B5E" w:rsidR="005534F3" w:rsidRPr="005534F3" w:rsidRDefault="005534F3" w:rsidP="005534F3">
      <w:pPr>
        <w:jc w:val="left"/>
        <w:rPr>
          <w:rFonts w:ascii="Times New Roman" w:hAnsi="Times New Roman"/>
          <w:sz w:val="24"/>
          <w:szCs w:val="24"/>
        </w:rPr>
      </w:pPr>
      <w:r w:rsidRPr="005534F3">
        <w:rPr>
          <w:rFonts w:ascii="Times New Roman" w:hAnsi="Times New Roman"/>
          <w:sz w:val="24"/>
          <w:szCs w:val="24"/>
        </w:rPr>
        <w:lastRenderedPageBreak/>
        <w:t xml:space="preserve">Appendix </w:t>
      </w:r>
      <w:r w:rsidR="00B35E36">
        <w:rPr>
          <w:rFonts w:ascii="Times New Roman" w:hAnsi="Times New Roman"/>
          <w:sz w:val="24"/>
          <w:szCs w:val="24"/>
        </w:rPr>
        <w:t>E</w:t>
      </w:r>
      <w:r w:rsidRPr="005534F3">
        <w:rPr>
          <w:rFonts w:ascii="Times New Roman" w:hAnsi="Times New Roman"/>
          <w:sz w:val="24"/>
          <w:szCs w:val="24"/>
        </w:rPr>
        <w:t>: Power calculation for the RDD and the interaction between the treatment and PGS</w:t>
      </w:r>
    </w:p>
    <w:p w14:paraId="67D9464F" w14:textId="5A9CA673" w:rsidR="00F36442" w:rsidRDefault="005534F3" w:rsidP="00F36442">
      <w:pPr>
        <w:jc w:val="left"/>
        <w:rPr>
          <w:rFonts w:ascii="Times New Roman" w:hAnsi="Times New Roman"/>
          <w:sz w:val="24"/>
          <w:szCs w:val="24"/>
        </w:rPr>
      </w:pPr>
      <w:r w:rsidRPr="005534F3">
        <w:rPr>
          <w:rFonts w:ascii="Times New Roman" w:hAnsi="Times New Roman"/>
          <w:sz w:val="24"/>
          <w:szCs w:val="24"/>
        </w:rPr>
        <w:t xml:space="preserve">Although the RDD is an established causal inference technique, it has been acknowledged that the RDD requires larger samples than experimental studies </w:t>
      </w:r>
      <w:r w:rsidR="00926A4A">
        <w:rPr>
          <w:rFonts w:ascii="Times New Roman" w:hAnsi="Times New Roman"/>
          <w:sz w:val="24"/>
          <w:szCs w:val="24"/>
        </w:rPr>
        <w:t>[1]</w:t>
      </w:r>
      <w:r w:rsidRPr="005534F3">
        <w:rPr>
          <w:rFonts w:ascii="Times New Roman" w:hAnsi="Times New Roman"/>
          <w:sz w:val="24"/>
          <w:szCs w:val="24"/>
        </w:rPr>
        <w:t>. This raises a concern that statistical power in the RDD in the current study may be substantially low</w:t>
      </w:r>
      <w:r w:rsidR="00D16976">
        <w:rPr>
          <w:rFonts w:ascii="Times New Roman" w:hAnsi="Times New Roman"/>
          <w:sz w:val="24"/>
          <w:szCs w:val="24"/>
        </w:rPr>
        <w:t xml:space="preserve"> and the possibility of false positive</w:t>
      </w:r>
      <w:r w:rsidRPr="005534F3">
        <w:rPr>
          <w:rFonts w:ascii="Times New Roman" w:hAnsi="Times New Roman"/>
          <w:sz w:val="24"/>
          <w:szCs w:val="24"/>
        </w:rPr>
        <w:t xml:space="preserve">. To evaluate the validity of the RDD, </w:t>
      </w:r>
      <w:r w:rsidR="00966127">
        <w:rPr>
          <w:rFonts w:ascii="Times New Roman" w:hAnsi="Times New Roman"/>
          <w:sz w:val="24"/>
          <w:szCs w:val="24"/>
        </w:rPr>
        <w:t xml:space="preserve">we used the </w:t>
      </w:r>
      <w:r w:rsidR="00572E23">
        <w:rPr>
          <w:rFonts w:ascii="Times New Roman" w:hAnsi="Times New Roman" w:hint="eastAsia"/>
          <w:sz w:val="24"/>
          <w:szCs w:val="24"/>
        </w:rPr>
        <w:t>RDD</w:t>
      </w:r>
      <w:r w:rsidR="00572E23">
        <w:rPr>
          <w:rFonts w:ascii="Times New Roman" w:hAnsi="Times New Roman"/>
          <w:sz w:val="24"/>
          <w:szCs w:val="24"/>
        </w:rPr>
        <w:t xml:space="preserve"> power calculator</w:t>
      </w:r>
      <w:r w:rsidR="00966127">
        <w:rPr>
          <w:rFonts w:ascii="Times New Roman" w:hAnsi="Times New Roman"/>
          <w:sz w:val="24"/>
          <w:szCs w:val="24"/>
        </w:rPr>
        <w:t xml:space="preserve"> in Stata to calculate statistical power for the treatment effect [2]. </w:t>
      </w:r>
      <w:r w:rsidR="00411724">
        <w:rPr>
          <w:rFonts w:ascii="Times New Roman" w:hAnsi="Times New Roman"/>
          <w:sz w:val="24"/>
          <w:szCs w:val="24"/>
        </w:rPr>
        <w:t>The summary for the results of power calculation is available in Table A5.</w:t>
      </w:r>
    </w:p>
    <w:p w14:paraId="4E730CC5" w14:textId="77777777" w:rsidR="00F36442" w:rsidRPr="005534F3" w:rsidRDefault="00F36442">
      <w:pPr>
        <w:jc w:val="left"/>
        <w:rPr>
          <w:rFonts w:ascii="Times New Roman" w:hAnsi="Times New Roman"/>
          <w:sz w:val="24"/>
          <w:szCs w:val="24"/>
        </w:rPr>
      </w:pPr>
    </w:p>
    <w:p w14:paraId="21F30513" w14:textId="77777777" w:rsidR="005534F3" w:rsidRPr="005534F3" w:rsidRDefault="005534F3" w:rsidP="00804750">
      <w:pPr>
        <w:jc w:val="left"/>
        <w:rPr>
          <w:rFonts w:ascii="Times New Roman" w:hAnsi="Times New Roman"/>
          <w:sz w:val="24"/>
          <w:szCs w:val="24"/>
        </w:rPr>
      </w:pPr>
      <w:r w:rsidRPr="005534F3">
        <w:rPr>
          <w:rFonts w:ascii="Times New Roman" w:hAnsi="Times New Roman"/>
          <w:sz w:val="24"/>
          <w:szCs w:val="24"/>
        </w:rPr>
        <w:br w:type="page"/>
      </w:r>
    </w:p>
    <w:p w14:paraId="2E31FCA6" w14:textId="77777777" w:rsidR="00926A4A" w:rsidRPr="00AF5A06" w:rsidRDefault="00926A4A" w:rsidP="00926A4A">
      <w:pPr>
        <w:rPr>
          <w:rFonts w:ascii="Times New Roman" w:hAnsi="Times New Roman"/>
          <w:b/>
          <w:sz w:val="24"/>
          <w:szCs w:val="24"/>
        </w:rPr>
      </w:pPr>
      <w:r w:rsidRPr="00AF5A06">
        <w:rPr>
          <w:rFonts w:ascii="Times New Roman" w:hAnsi="Times New Roman" w:hint="eastAsia"/>
          <w:b/>
          <w:sz w:val="24"/>
          <w:szCs w:val="24"/>
        </w:rPr>
        <w:lastRenderedPageBreak/>
        <w:t>R</w:t>
      </w:r>
      <w:r w:rsidRPr="00AF5A06">
        <w:rPr>
          <w:rFonts w:ascii="Times New Roman" w:hAnsi="Times New Roman"/>
          <w:b/>
          <w:sz w:val="24"/>
          <w:szCs w:val="24"/>
        </w:rPr>
        <w:t>eferences</w:t>
      </w:r>
    </w:p>
    <w:p w14:paraId="42306A13" w14:textId="77777777" w:rsidR="00725DD0" w:rsidRDefault="00926A4A" w:rsidP="00725DD0">
      <w:pPr>
        <w:keepNext/>
        <w:spacing w:before="100" w:beforeAutospacing="1" w:after="100" w:afterAutospacing="1"/>
        <w:ind w:left="482" w:hanging="482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MS PGothic" w:hAnsi="Times New Roman" w:hint="eastAsia"/>
          <w:kern w:val="0"/>
          <w:sz w:val="24"/>
          <w:szCs w:val="24"/>
        </w:rPr>
        <w:t>[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1] </w:t>
      </w:r>
      <w:proofErr w:type="spellStart"/>
      <w:r w:rsidRPr="005534F3">
        <w:rPr>
          <w:rFonts w:ascii="Times New Roman" w:hAnsi="Times New Roman"/>
          <w:sz w:val="24"/>
          <w:szCs w:val="24"/>
        </w:rPr>
        <w:t>Schochet</w:t>
      </w:r>
      <w:proofErr w:type="spellEnd"/>
      <w:r w:rsidRPr="005534F3">
        <w:rPr>
          <w:rFonts w:ascii="Times New Roman" w:hAnsi="Times New Roman"/>
          <w:sz w:val="24"/>
          <w:szCs w:val="24"/>
        </w:rPr>
        <w:t xml:space="preserve">, P. Z. (2009). Statistical power for regression discontinuity designs in education evaluations. </w:t>
      </w:r>
      <w:r w:rsidRPr="005534F3">
        <w:rPr>
          <w:rFonts w:ascii="Times New Roman" w:hAnsi="Times New Roman"/>
          <w:i/>
          <w:iCs/>
          <w:sz w:val="24"/>
          <w:szCs w:val="24"/>
        </w:rPr>
        <w:t>Journal of Educational and Behavioral Statistics</w:t>
      </w:r>
      <w:r w:rsidRPr="005534F3">
        <w:rPr>
          <w:rFonts w:ascii="Times New Roman" w:hAnsi="Times New Roman"/>
          <w:sz w:val="24"/>
          <w:szCs w:val="24"/>
        </w:rPr>
        <w:t xml:space="preserve">, </w:t>
      </w:r>
      <w:r w:rsidRPr="005534F3">
        <w:rPr>
          <w:rFonts w:ascii="Times New Roman" w:hAnsi="Times New Roman"/>
          <w:i/>
          <w:iCs/>
          <w:sz w:val="24"/>
          <w:szCs w:val="24"/>
        </w:rPr>
        <w:t>34</w:t>
      </w:r>
      <w:r w:rsidRPr="005534F3">
        <w:rPr>
          <w:rFonts w:ascii="Times New Roman" w:hAnsi="Times New Roman"/>
          <w:sz w:val="24"/>
          <w:szCs w:val="24"/>
        </w:rPr>
        <w:t>(2), 238–266. https://doi.org/10.3102/1076998609332748</w:t>
      </w:r>
    </w:p>
    <w:p w14:paraId="3F0F2360" w14:textId="32250167" w:rsidR="00966127" w:rsidRDefault="00966127" w:rsidP="00966127">
      <w:pPr>
        <w:keepNext/>
        <w:spacing w:before="100" w:beforeAutospacing="1" w:after="100" w:afterAutospacing="1"/>
        <w:ind w:left="482" w:hanging="482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MS PGothic" w:hAnsi="Times New Roman" w:hint="eastAsia"/>
          <w:kern w:val="0"/>
          <w:sz w:val="24"/>
          <w:szCs w:val="24"/>
        </w:rPr>
        <w:t>[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2] </w:t>
      </w:r>
      <w:proofErr w:type="spellStart"/>
      <w:r w:rsidR="0093495E" w:rsidRPr="0093495E">
        <w:rPr>
          <w:rFonts w:ascii="Times New Roman" w:eastAsia="MS PGothic" w:hAnsi="Times New Roman"/>
          <w:kern w:val="0"/>
          <w:sz w:val="24"/>
          <w:szCs w:val="24"/>
        </w:rPr>
        <w:t>Cattaneo</w:t>
      </w:r>
      <w:proofErr w:type="spellEnd"/>
      <w:r w:rsidR="0093495E" w:rsidRPr="0093495E">
        <w:rPr>
          <w:rFonts w:ascii="Times New Roman" w:eastAsia="MS PGothic" w:hAnsi="Times New Roman"/>
          <w:kern w:val="0"/>
          <w:sz w:val="24"/>
          <w:szCs w:val="24"/>
        </w:rPr>
        <w:t xml:space="preserve">, M. D., </w:t>
      </w:r>
      <w:proofErr w:type="spellStart"/>
      <w:r w:rsidR="0093495E" w:rsidRPr="0093495E">
        <w:rPr>
          <w:rFonts w:ascii="Times New Roman" w:eastAsia="MS PGothic" w:hAnsi="Times New Roman"/>
          <w:kern w:val="0"/>
          <w:sz w:val="24"/>
          <w:szCs w:val="24"/>
        </w:rPr>
        <w:t>Titiunik</w:t>
      </w:r>
      <w:proofErr w:type="spellEnd"/>
      <w:r w:rsidR="0093495E" w:rsidRPr="0093495E">
        <w:rPr>
          <w:rFonts w:ascii="Times New Roman" w:eastAsia="MS PGothic" w:hAnsi="Times New Roman"/>
          <w:kern w:val="0"/>
          <w:sz w:val="24"/>
          <w:szCs w:val="24"/>
        </w:rPr>
        <w:t xml:space="preserve">, R., &amp; Vazquez-Bare, G. (2019). Power calculations for regression-discontinuity designs: </w:t>
      </w:r>
      <w:r w:rsidR="0093495E" w:rsidRPr="00804750">
        <w:rPr>
          <w:rFonts w:ascii="Times New Roman" w:eastAsia="MS PGothic" w:hAnsi="Times New Roman"/>
          <w:i/>
          <w:iCs/>
          <w:kern w:val="0"/>
          <w:sz w:val="24"/>
          <w:szCs w:val="24"/>
        </w:rPr>
        <w:t>The Stata Journal</w:t>
      </w:r>
      <w:r w:rsidR="0093495E" w:rsidRPr="0093495E">
        <w:rPr>
          <w:rFonts w:ascii="Times New Roman" w:eastAsia="MS PGothic" w:hAnsi="Times New Roman"/>
          <w:kern w:val="0"/>
          <w:sz w:val="24"/>
          <w:szCs w:val="24"/>
        </w:rPr>
        <w:t>, 19(1), 210–245. https://doi.org/10.1177/1536867X19830919</w:t>
      </w:r>
    </w:p>
    <w:p w14:paraId="1CEE33F5" w14:textId="77777777" w:rsidR="005534F3" w:rsidRPr="005534F3" w:rsidRDefault="005534F3" w:rsidP="005534F3">
      <w:pPr>
        <w:jc w:val="left"/>
        <w:rPr>
          <w:rFonts w:ascii="Times New Roman" w:hAnsi="Times New Roman"/>
          <w:sz w:val="24"/>
          <w:szCs w:val="24"/>
        </w:rPr>
      </w:pPr>
    </w:p>
    <w:p w14:paraId="64025C36" w14:textId="77777777" w:rsidR="002B61E7" w:rsidRDefault="002B61E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4EBF888" w14:textId="77777777" w:rsidR="002B61E7" w:rsidRDefault="002B61E7" w:rsidP="005534F3">
      <w:pPr>
        <w:widowControl/>
        <w:jc w:val="left"/>
        <w:rPr>
          <w:rFonts w:ascii="Times New Roman" w:hAnsi="Times New Roman"/>
          <w:sz w:val="24"/>
          <w:szCs w:val="24"/>
        </w:rPr>
        <w:sectPr w:rsidR="002B61E7" w:rsidSect="00AA026A">
          <w:pgSz w:w="12240" w:h="15840" w:code="1"/>
          <w:pgMar w:top="1440" w:right="1440" w:bottom="1440" w:left="1440" w:header="851" w:footer="992" w:gutter="0"/>
          <w:cols w:space="425"/>
          <w:docGrid w:type="lines" w:linePitch="563"/>
        </w:sectPr>
      </w:pPr>
    </w:p>
    <w:p w14:paraId="7CC9733A" w14:textId="77777777" w:rsidR="002B61E7" w:rsidRDefault="002B61E7" w:rsidP="005534F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/>
          <w:sz w:val="24"/>
          <w:szCs w:val="24"/>
        </w:rPr>
        <w:t>able A5: Summary of calculated statistical power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</w:tblGrid>
      <w:tr w:rsidR="002A7854" w14:paraId="66263565" w14:textId="77777777" w:rsidTr="00B356A6">
        <w:tc>
          <w:tcPr>
            <w:tcW w:w="2337" w:type="dxa"/>
            <w:tcBorders>
              <w:top w:val="single" w:sz="4" w:space="0" w:color="auto"/>
            </w:tcBorders>
          </w:tcPr>
          <w:p w14:paraId="624E4775" w14:textId="240AB972" w:rsidR="002A7854" w:rsidRPr="00804750" w:rsidRDefault="002A7854" w:rsidP="005534F3">
            <w:pPr>
              <w:widowControl/>
              <w:jc w:val="lef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Bandwidth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70183BCD" w14:textId="38113570" w:rsidR="002A7854" w:rsidRPr="00804750" w:rsidRDefault="002A7854" w:rsidP="00804750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Statistical Power</w:t>
            </w:r>
          </w:p>
        </w:tc>
      </w:tr>
      <w:tr w:rsidR="00042A47" w14:paraId="42CC1140" w14:textId="77777777" w:rsidTr="00B356A6">
        <w:tc>
          <w:tcPr>
            <w:tcW w:w="2337" w:type="dxa"/>
            <w:tcBorders>
              <w:top w:val="single" w:sz="4" w:space="0" w:color="auto"/>
            </w:tcBorders>
          </w:tcPr>
          <w:p w14:paraId="08F31CA4" w14:textId="52534771" w:rsidR="00042A47" w:rsidRDefault="00042A47" w:rsidP="00042A47">
            <w:pPr>
              <w:widowControl/>
              <w:jc w:val="lef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0 day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719E7B5E" w14:textId="13FBB9D4" w:rsidR="00042A47" w:rsidRDefault="00042A47" w:rsidP="00042A47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0.610</w:t>
            </w:r>
          </w:p>
        </w:tc>
      </w:tr>
      <w:tr w:rsidR="00042A47" w14:paraId="609DCACF" w14:textId="77777777" w:rsidTr="00B356A6">
        <w:tc>
          <w:tcPr>
            <w:tcW w:w="2337" w:type="dxa"/>
          </w:tcPr>
          <w:p w14:paraId="62DB6384" w14:textId="08E31B2A" w:rsidR="00042A47" w:rsidRPr="00804750" w:rsidRDefault="00042A47" w:rsidP="00042A47">
            <w:pPr>
              <w:widowControl/>
              <w:jc w:val="lef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0 days</w:t>
            </w:r>
          </w:p>
        </w:tc>
        <w:tc>
          <w:tcPr>
            <w:tcW w:w="2337" w:type="dxa"/>
          </w:tcPr>
          <w:p w14:paraId="1585BA83" w14:textId="2408842C" w:rsidR="00042A47" w:rsidRPr="00804750" w:rsidRDefault="00042A47" w:rsidP="00042A47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0.885</w:t>
            </w:r>
          </w:p>
        </w:tc>
      </w:tr>
      <w:tr w:rsidR="00042A47" w14:paraId="36DA151E" w14:textId="77777777" w:rsidTr="00B356A6">
        <w:tc>
          <w:tcPr>
            <w:tcW w:w="2337" w:type="dxa"/>
          </w:tcPr>
          <w:p w14:paraId="207A4D7B" w14:textId="19010465" w:rsidR="00042A47" w:rsidRPr="00804750" w:rsidRDefault="00042A47" w:rsidP="00042A47">
            <w:pPr>
              <w:widowControl/>
              <w:jc w:val="lef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0 days</w:t>
            </w:r>
          </w:p>
        </w:tc>
        <w:tc>
          <w:tcPr>
            <w:tcW w:w="2337" w:type="dxa"/>
          </w:tcPr>
          <w:p w14:paraId="0EFB18D7" w14:textId="5F0D1C09" w:rsidR="00042A47" w:rsidRPr="00804750" w:rsidRDefault="00042A47" w:rsidP="00042A47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0.852</w:t>
            </w:r>
          </w:p>
        </w:tc>
      </w:tr>
      <w:tr w:rsidR="00042A47" w14:paraId="2DE29D7A" w14:textId="77777777" w:rsidTr="00B356A6">
        <w:tc>
          <w:tcPr>
            <w:tcW w:w="2337" w:type="dxa"/>
          </w:tcPr>
          <w:p w14:paraId="6768E5BB" w14:textId="090BB99B" w:rsidR="00042A47" w:rsidRPr="00804750" w:rsidRDefault="00042A47" w:rsidP="00042A47">
            <w:pPr>
              <w:widowControl/>
              <w:jc w:val="lef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4</w:t>
            </w:r>
            <w:r>
              <w:rPr>
                <w:rFonts w:eastAsiaTheme="minorEastAsia"/>
                <w:sz w:val="24"/>
                <w:szCs w:val="24"/>
              </w:rPr>
              <w:t>0 days</w:t>
            </w:r>
          </w:p>
        </w:tc>
        <w:tc>
          <w:tcPr>
            <w:tcW w:w="2337" w:type="dxa"/>
          </w:tcPr>
          <w:p w14:paraId="3E421BDD" w14:textId="421DD4AA" w:rsidR="00042A47" w:rsidRPr="00804750" w:rsidRDefault="00042A47" w:rsidP="00042A47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0.726</w:t>
            </w:r>
          </w:p>
        </w:tc>
      </w:tr>
      <w:tr w:rsidR="00042A47" w14:paraId="38493B07" w14:textId="77777777" w:rsidTr="00B356A6">
        <w:tc>
          <w:tcPr>
            <w:tcW w:w="2337" w:type="dxa"/>
          </w:tcPr>
          <w:p w14:paraId="69C02CF5" w14:textId="15DEDE01" w:rsidR="00042A47" w:rsidRPr="00804750" w:rsidRDefault="00042A47" w:rsidP="00042A47">
            <w:pPr>
              <w:widowControl/>
              <w:jc w:val="lef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</w:t>
            </w:r>
            <w:r>
              <w:rPr>
                <w:rFonts w:eastAsiaTheme="minorEastAsia"/>
                <w:sz w:val="24"/>
                <w:szCs w:val="24"/>
              </w:rPr>
              <w:t>0 days</w:t>
            </w:r>
          </w:p>
        </w:tc>
        <w:tc>
          <w:tcPr>
            <w:tcW w:w="2337" w:type="dxa"/>
          </w:tcPr>
          <w:p w14:paraId="0C899277" w14:textId="451785D2" w:rsidR="00042A47" w:rsidRPr="00804750" w:rsidRDefault="00042A47" w:rsidP="00042A47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0.661</w:t>
            </w:r>
          </w:p>
        </w:tc>
      </w:tr>
      <w:tr w:rsidR="00042A47" w14:paraId="3A3F0014" w14:textId="77777777" w:rsidTr="00B356A6">
        <w:tc>
          <w:tcPr>
            <w:tcW w:w="2337" w:type="dxa"/>
            <w:tcBorders>
              <w:bottom w:val="single" w:sz="4" w:space="0" w:color="auto"/>
            </w:tcBorders>
          </w:tcPr>
          <w:p w14:paraId="327C4765" w14:textId="477CE68C" w:rsidR="00042A47" w:rsidRDefault="00042A47" w:rsidP="00042A47">
            <w:pPr>
              <w:widowControl/>
              <w:jc w:val="lef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F</w:t>
            </w:r>
            <w:r>
              <w:rPr>
                <w:rFonts w:eastAsiaTheme="minorEastAsia"/>
                <w:sz w:val="24"/>
                <w:szCs w:val="24"/>
              </w:rPr>
              <w:t>ull model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4CBBB3E" w14:textId="6616F9A0" w:rsidR="00042A47" w:rsidRPr="00804750" w:rsidRDefault="00042A47" w:rsidP="00042A47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0.302</w:t>
            </w:r>
          </w:p>
        </w:tc>
      </w:tr>
    </w:tbl>
    <w:p w14:paraId="2A459348" w14:textId="4761CD14" w:rsidR="002B61E7" w:rsidRDefault="00B356A6" w:rsidP="005534F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ote: </w:t>
      </w:r>
      <w:r w:rsidR="00215F85">
        <w:rPr>
          <w:rFonts w:ascii="Times New Roman" w:hAnsi="Times New Roman"/>
          <w:sz w:val="24"/>
          <w:szCs w:val="24"/>
        </w:rPr>
        <w:t xml:space="preserve">Statistical </w:t>
      </w:r>
      <w:r w:rsidR="005C62C0">
        <w:rPr>
          <w:rFonts w:ascii="Times New Roman" w:hAnsi="Times New Roman"/>
          <w:sz w:val="24"/>
          <w:szCs w:val="24"/>
        </w:rPr>
        <w:t xml:space="preserve">power </w:t>
      </w:r>
      <w:r w:rsidR="00215F85">
        <w:rPr>
          <w:rFonts w:ascii="Times New Roman" w:hAnsi="Times New Roman"/>
          <w:sz w:val="24"/>
          <w:szCs w:val="24"/>
        </w:rPr>
        <w:t xml:space="preserve">was calculated by RDD </w:t>
      </w:r>
      <w:r w:rsidR="005C62C0">
        <w:rPr>
          <w:rFonts w:ascii="Times New Roman" w:hAnsi="Times New Roman"/>
          <w:sz w:val="24"/>
          <w:szCs w:val="24"/>
        </w:rPr>
        <w:t xml:space="preserve">calculator </w:t>
      </w:r>
      <w:r>
        <w:rPr>
          <w:rFonts w:ascii="Times New Roman" w:hAnsi="Times New Roman"/>
          <w:sz w:val="24"/>
          <w:szCs w:val="24"/>
        </w:rPr>
        <w:t xml:space="preserve">created by </w:t>
      </w:r>
      <w:proofErr w:type="spellStart"/>
      <w:r>
        <w:rPr>
          <w:rFonts w:ascii="Times New Roman" w:hAnsi="Times New Roman"/>
          <w:sz w:val="24"/>
          <w:szCs w:val="24"/>
        </w:rPr>
        <w:t>Cattaneo</w:t>
      </w:r>
      <w:proofErr w:type="spellEnd"/>
      <w:r>
        <w:rPr>
          <w:rFonts w:ascii="Times New Roman" w:hAnsi="Times New Roman"/>
          <w:sz w:val="24"/>
          <w:szCs w:val="24"/>
        </w:rPr>
        <w:t xml:space="preserve"> et al. (2019).</w:t>
      </w:r>
    </w:p>
    <w:p w14:paraId="2C59F5E5" w14:textId="77777777" w:rsidR="002B61E7" w:rsidRDefault="002B61E7" w:rsidP="005534F3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7E6C163F" w14:textId="77777777" w:rsidR="002B61E7" w:rsidRDefault="002B61E7" w:rsidP="005534F3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794BF97E" w14:textId="123B0CF0" w:rsidR="005534F3" w:rsidRPr="005534F3" w:rsidRDefault="005534F3" w:rsidP="005534F3">
      <w:pPr>
        <w:widowControl/>
        <w:jc w:val="left"/>
        <w:rPr>
          <w:rFonts w:ascii="Times New Roman" w:hAnsi="Times New Roman"/>
          <w:sz w:val="24"/>
          <w:szCs w:val="24"/>
        </w:rPr>
      </w:pPr>
      <w:r w:rsidRPr="005534F3">
        <w:rPr>
          <w:rFonts w:ascii="Times New Roman" w:hAnsi="Times New Roman"/>
          <w:sz w:val="24"/>
          <w:szCs w:val="24"/>
        </w:rPr>
        <w:br w:type="page"/>
      </w:r>
    </w:p>
    <w:p w14:paraId="72AF5F84" w14:textId="77777777" w:rsidR="005534F3" w:rsidRPr="005534F3" w:rsidRDefault="005534F3" w:rsidP="005534F3">
      <w:pPr>
        <w:jc w:val="left"/>
        <w:rPr>
          <w:rFonts w:ascii="Times New Roman" w:hAnsi="Times New Roman"/>
          <w:noProof/>
          <w:sz w:val="24"/>
          <w:szCs w:val="24"/>
        </w:rPr>
        <w:sectPr w:rsidR="005534F3" w:rsidRPr="005534F3" w:rsidSect="00804750"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370"/>
        </w:sectPr>
      </w:pPr>
    </w:p>
    <w:p w14:paraId="29C8B448" w14:textId="77777777" w:rsidR="00F415C4" w:rsidRDefault="00F415C4" w:rsidP="00F415C4">
      <w:pPr>
        <w:keepNext/>
        <w:rPr>
          <w:rFonts w:ascii="Times New Roman" w:eastAsia="Yu Gothic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A</w:t>
      </w:r>
      <w:r>
        <w:rPr>
          <w:rFonts w:ascii="Times New Roman" w:hAnsi="Times New Roman"/>
          <w:bCs/>
          <w:sz w:val="24"/>
          <w:szCs w:val="24"/>
        </w:rPr>
        <w:t>ppendix F: Results with the standardized depression polygenic scores</w:t>
      </w:r>
    </w:p>
    <w:p w14:paraId="13B8EBC0" w14:textId="77777777" w:rsidR="00F415C4" w:rsidRPr="00663379" w:rsidRDefault="00F415C4" w:rsidP="00F415C4">
      <w:pPr>
        <w:keepNext/>
        <w:rPr>
          <w:rFonts w:ascii="Times New Roman" w:eastAsia="Yu Gothic" w:hAnsi="Times New Roman"/>
          <w:color w:val="000000"/>
          <w:kern w:val="0"/>
          <w:sz w:val="24"/>
          <w:szCs w:val="24"/>
        </w:rPr>
      </w:pP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Yu Gothic" w:hAnsi="Times New Roman"/>
          <w:color w:val="000000"/>
          <w:kern w:val="0"/>
          <w:sz w:val="24"/>
          <w:szCs w:val="24"/>
        </w:rPr>
        <w:t>A6</w:t>
      </w: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t xml:space="preserve">: Results of regression discontinuity of the depressive symptom after the September 11 attacks by the </w:t>
      </w:r>
      <w:r>
        <w:rPr>
          <w:rFonts w:ascii="Times New Roman" w:eastAsia="Yu Gothic" w:hAnsi="Times New Roman"/>
          <w:color w:val="000000"/>
          <w:kern w:val="0"/>
          <w:sz w:val="24"/>
          <w:szCs w:val="24"/>
        </w:rPr>
        <w:t>mean depression</w:t>
      </w: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Yu Gothic" w:hAnsi="Times New Roman"/>
          <w:color w:val="000000"/>
          <w:kern w:val="0"/>
          <w:sz w:val="24"/>
          <w:szCs w:val="24"/>
        </w:rPr>
        <w:t>polygenic score</w:t>
      </w:r>
    </w:p>
    <w:tbl>
      <w:tblPr>
        <w:tblW w:w="13417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595"/>
        <w:gridCol w:w="1137"/>
        <w:gridCol w:w="1137"/>
        <w:gridCol w:w="1137"/>
        <w:gridCol w:w="1137"/>
        <w:gridCol w:w="1137"/>
        <w:gridCol w:w="1137"/>
      </w:tblGrid>
      <w:tr w:rsidR="00F415C4" w:rsidRPr="00663379" w14:paraId="45EDB1A9" w14:textId="77777777" w:rsidTr="00981B56">
        <w:tc>
          <w:tcPr>
            <w:tcW w:w="659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838E41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992264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6D47F2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11E44D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143F84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7994FA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92986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F415C4" w:rsidRPr="00663379" w14:paraId="35D6A055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AC57F1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5A9F91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4C4B4E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95BDBF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411ECA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EB12B7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DDD822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415C4" w:rsidRPr="00663379" w14:paraId="1895EEE0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05D19D1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Treatment (ref: Before 9/1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5846EB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2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49964B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5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BBA67D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3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2ECAB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6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323DB5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2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1A2AB6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4**</w:t>
            </w:r>
          </w:p>
        </w:tc>
      </w:tr>
      <w:tr w:rsidR="00F415C4" w:rsidRPr="00663379" w14:paraId="60FA25A7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AF9CF2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C8D0BD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A0B4C6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E7F18C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CE78DC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A35BC5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873B4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</w:tr>
      <w:tr w:rsidR="00F415C4" w:rsidRPr="00663379" w14:paraId="30BF88AD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7783521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3F1B8D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B4DD53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3F9A48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B28B6B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3F659C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CDE21B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F415C4" w:rsidRPr="00663379" w14:paraId="1554409B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EEB149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B82949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B8C331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C919E7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97977F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3FC7A8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7F461A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F415C4" w:rsidRPr="00663379" w14:paraId="6C76E6CE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5C3F3F7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Treatment x Interview d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172AB2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71D82E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33186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D3B256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115DE2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EF8739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</w:tr>
      <w:tr w:rsidR="00F415C4" w:rsidRPr="00663379" w14:paraId="25D5E701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2881583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521CE5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CF56DF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E897E5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BBFC98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7A44E9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567AFF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F415C4" w:rsidRPr="00663379" w14:paraId="48E554CA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1A0BD03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mean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2402A1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8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29CB41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0B4AA9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E02635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CA8E4D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65F810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</w:tr>
      <w:tr w:rsidR="00F415C4" w:rsidRPr="00663379" w14:paraId="41EA1463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20F2973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5A0A81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F5C9B1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EB7D34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D30E43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7AF1BB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3C8301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</w:tr>
      <w:tr w:rsidR="00F415C4" w:rsidRPr="00663379" w14:paraId="1752EEE9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C1CE39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 xml:space="preserve">Treatment x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mean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B55137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D7B73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39D42D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319842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4F07EE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942160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</w:tr>
      <w:tr w:rsidR="00F415C4" w:rsidRPr="00663379" w14:paraId="70756F96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3A420F8" w14:textId="77777777" w:rsidR="00F415C4" w:rsidRPr="007B7DD0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A91B4C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D02C6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745230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5E47D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5F7043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0693DD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</w:tr>
      <w:tr w:rsidR="00F415C4" w:rsidRPr="00663379" w14:paraId="6D67CF4F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446C69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 xml:space="preserve">Interview date x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mean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A3CE3A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CF52C0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4A68CD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474EEF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50046A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6A46FF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</w:tr>
      <w:tr w:rsidR="00F415C4" w:rsidRPr="00663379" w14:paraId="2F495AAA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2890A93" w14:textId="77777777" w:rsidR="00F415C4" w:rsidRPr="007B7DD0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E67936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68F974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DAAB6F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938E79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71A1E0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FFE713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F415C4" w:rsidRPr="00663379" w14:paraId="32B421D3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2C27FAE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 xml:space="preserve">Treatment x Interview date x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mean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4D082C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E34C0A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8CF129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B0921D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864200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42D8E2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 w:rsidR="00F415C4" w:rsidRPr="00663379" w14:paraId="09C50B58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3826E73" w14:textId="77777777" w:rsidR="00F415C4" w:rsidRPr="007B7DD0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DD4009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927F11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58841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ACFB7C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DC91B5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72AA33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F415C4" w:rsidRPr="00663379" w14:paraId="7B0601D4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750DA9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variance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3DE2EAB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DB113DD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3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D53D28A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3C0B607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313DF5F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C6CF528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*</w:t>
            </w:r>
          </w:p>
        </w:tc>
      </w:tr>
      <w:tr w:rsidR="00F415C4" w:rsidRPr="00663379" w14:paraId="7940C913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0811D6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52985E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FAC29B6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AC9039C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C9C3F01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129E036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E8B18BC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</w:tr>
      <w:tr w:rsidR="00F415C4" w:rsidRPr="00663379" w14:paraId="555BC267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56ECEF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706DDA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D73310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72CCB0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92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C76DF7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29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768543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55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873965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27***</w:t>
            </w:r>
          </w:p>
        </w:tc>
      </w:tr>
      <w:tr w:rsidR="00F415C4" w:rsidRPr="00663379" w14:paraId="0AEECB83" w14:textId="77777777" w:rsidTr="00981B56"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C3DBCB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77E77E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3.2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9CA993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2.2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C645A4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8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0E7147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6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C09743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5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1BD6C4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1)</w:t>
            </w:r>
          </w:p>
        </w:tc>
      </w:tr>
      <w:tr w:rsidR="00F415C4" w:rsidRPr="00663379" w14:paraId="09733108" w14:textId="77777777" w:rsidTr="00981B56"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2289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C3E6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3314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5BF7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00AD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C60E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F2BE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415C4" w:rsidRPr="00663379" w14:paraId="721D7428" w14:textId="77777777" w:rsidTr="00981B56">
        <w:tblPrEx>
          <w:tblBorders>
            <w:bottom w:val="single" w:sz="6" w:space="0" w:color="auto"/>
          </w:tblBorders>
        </w:tblPrEx>
        <w:tc>
          <w:tcPr>
            <w:tcW w:w="659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32CAEA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35706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126AFB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42F8FB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AA2F7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EEB87A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CBEE32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6EFE21D5" w14:textId="77777777" w:rsidR="00F415C4" w:rsidRDefault="00F415C4" w:rsidP="00F415C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</w:t>
      </w:r>
      <w:r w:rsidRPr="00663379">
        <w:rPr>
          <w:rFonts w:ascii="Times New Roman" w:hAnsi="Times New Roman"/>
          <w:kern w:val="0"/>
          <w:sz w:val="24"/>
          <w:szCs w:val="24"/>
        </w:rPr>
        <w:t xml:space="preserve"> in parentheses. Additional controls not shown. Estimated with multiply imputed datasets (n = 20).</w:t>
      </w:r>
    </w:p>
    <w:p w14:paraId="2664D999" w14:textId="77777777" w:rsidR="00F415C4" w:rsidRDefault="00F415C4" w:rsidP="00F415C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05FC87BF" w14:textId="77777777" w:rsidR="00F415C4" w:rsidRDefault="00F415C4" w:rsidP="00F415C4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43F0509A" w14:textId="77777777" w:rsidR="00F415C4" w:rsidRPr="00663379" w:rsidRDefault="00F415C4" w:rsidP="00F415C4">
      <w:pPr>
        <w:keepNext/>
        <w:rPr>
          <w:rFonts w:ascii="Times New Roman" w:eastAsia="Yu Gothic" w:hAnsi="Times New Roman"/>
          <w:color w:val="000000"/>
          <w:kern w:val="0"/>
          <w:sz w:val="24"/>
          <w:szCs w:val="24"/>
        </w:rPr>
      </w:pP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Yu Gothic" w:hAnsi="Times New Roman"/>
          <w:color w:val="000000"/>
          <w:kern w:val="0"/>
          <w:sz w:val="24"/>
          <w:szCs w:val="24"/>
        </w:rPr>
        <w:t>A7</w:t>
      </w: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t xml:space="preserve">: Results of regression discontinuity of the depressive symptom after the September 11 attacks by the </w:t>
      </w:r>
      <w:r>
        <w:rPr>
          <w:rFonts w:ascii="Times New Roman" w:eastAsia="Yu Gothic" w:hAnsi="Times New Roman"/>
          <w:color w:val="000000"/>
          <w:kern w:val="0"/>
          <w:sz w:val="24"/>
          <w:szCs w:val="24"/>
        </w:rPr>
        <w:t>variance depression</w:t>
      </w:r>
      <w:r w:rsidRPr="00663379">
        <w:rPr>
          <w:rFonts w:ascii="Times New Roman" w:eastAsia="Yu Gothic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Yu Gothic" w:hAnsi="Times New Roman"/>
          <w:color w:val="000000"/>
          <w:kern w:val="0"/>
          <w:sz w:val="24"/>
          <w:szCs w:val="24"/>
        </w:rPr>
        <w:t>polygenic score</w:t>
      </w:r>
    </w:p>
    <w:tbl>
      <w:tblPr>
        <w:tblW w:w="13710" w:type="dxa"/>
        <w:tblBorders>
          <w:bottom w:val="single" w:sz="6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888"/>
        <w:gridCol w:w="1137"/>
        <w:gridCol w:w="1137"/>
        <w:gridCol w:w="1137"/>
        <w:gridCol w:w="1137"/>
        <w:gridCol w:w="1137"/>
        <w:gridCol w:w="1137"/>
      </w:tblGrid>
      <w:tr w:rsidR="00F415C4" w:rsidRPr="00663379" w14:paraId="04026233" w14:textId="77777777" w:rsidTr="00981B56">
        <w:tc>
          <w:tcPr>
            <w:tcW w:w="688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50EFD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D0E31B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497450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3FF2D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252E42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107E77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748842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Model 6</w:t>
            </w:r>
          </w:p>
        </w:tc>
      </w:tr>
      <w:tr w:rsidR="00F415C4" w:rsidRPr="00663379" w14:paraId="674107AB" w14:textId="77777777" w:rsidTr="00981B56">
        <w:tc>
          <w:tcPr>
            <w:tcW w:w="6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E017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A076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A822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F477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5766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BFCB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A2A2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415C4" w:rsidRPr="00663379" w14:paraId="21A18D1C" w14:textId="77777777" w:rsidTr="00981B56"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44D006C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Treatment (ref: Before 9/1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BA01FE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0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8F5FD6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6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007095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4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8FE664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8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A5E46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4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137B82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3**</w:t>
            </w:r>
          </w:p>
        </w:tc>
      </w:tr>
      <w:tr w:rsidR="00F415C4" w:rsidRPr="00663379" w14:paraId="57FD5093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4DAF413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764BC5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6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E9ADAC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5C8F25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904F35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DF7B88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36FEDA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</w:tr>
      <w:tr w:rsidR="00F415C4" w:rsidRPr="00663379" w14:paraId="3254F2C8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2C08EBA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Interview d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D4412E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795B6C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590E2C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257DB6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F880D5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1750BD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F415C4" w:rsidRPr="00663379" w14:paraId="5620CC33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7FF29FD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9EC173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1434D5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DFB749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2B5EC6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83BE45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CB2E5A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F415C4" w:rsidRPr="00663379" w14:paraId="41032E7D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4346918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Treatment x Interview d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549A91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5E8579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D74B78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1B0E20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9DCCEE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6F99CD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</w:tr>
      <w:tr w:rsidR="00F415C4" w:rsidRPr="00663379" w14:paraId="6C82FE29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321B3C5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E6A1A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FD491E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8ED5B8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DC139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9E87CB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7066CA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F415C4" w:rsidRPr="00663379" w14:paraId="1A894304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785D4D4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variance depression PGS (ref: Low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E6A634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27057F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EB742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5D3B25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56D9A0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8BB0A5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</w:tr>
      <w:tr w:rsidR="00F415C4" w:rsidRPr="00663379" w14:paraId="4A843DD4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1EDCB0E5" w14:textId="77777777" w:rsidR="00F415C4" w:rsidRPr="007B7DD0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37AFCC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03F87D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04A925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7DC70E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EE4970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82AF1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</w:tr>
      <w:tr w:rsidR="00F415C4" w:rsidRPr="00663379" w14:paraId="68000D86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4E44CF7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 xml:space="preserve">Treatment x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variance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0D9210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D557A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7912F8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7DA652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066773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5F80C6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2</w:t>
            </w:r>
          </w:p>
        </w:tc>
      </w:tr>
      <w:tr w:rsidR="00F415C4" w:rsidRPr="00663379" w14:paraId="1CFEBD56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6513CC88" w14:textId="77777777" w:rsidR="00F415C4" w:rsidRPr="007B7DD0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39A6B1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5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0B9B4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4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6512D5D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3462D9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64ED2E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8FE408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1)</w:t>
            </w:r>
          </w:p>
        </w:tc>
      </w:tr>
      <w:tr w:rsidR="00F415C4" w:rsidRPr="00663379" w14:paraId="02B6D588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73B23F7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 xml:space="preserve">Interview date x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variance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83AA7E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D482EB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5362974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9E13FB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15599E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BFE37F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F415C4" w:rsidRPr="00663379" w14:paraId="13E443E3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3B2A761B" w14:textId="77777777" w:rsidR="00F415C4" w:rsidRPr="007B7DD0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701D06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BA449F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B781E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FFFCB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190064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D4D91E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F415C4" w:rsidRPr="00663379" w14:paraId="0E36ABEB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370D089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 xml:space="preserve">Treatment x Interview date x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variance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A0EB03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08B0C6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1672D13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E38F62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A486EF1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7D4EA8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</w:tr>
      <w:tr w:rsidR="00F415C4" w:rsidRPr="00663379" w14:paraId="0BFBAE55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626E0C8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E416D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34D6150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A9B3C2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05EF12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555D79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93D33D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</w:tr>
      <w:tr w:rsidR="00F415C4" w:rsidRPr="00663379" w14:paraId="34828C63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515BAED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andardized mean depression PG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54E941E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29516F7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C9EFA4A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F4CCC3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F60338D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1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8A6727A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0***</w:t>
            </w:r>
          </w:p>
        </w:tc>
      </w:tr>
      <w:tr w:rsidR="00F415C4" w:rsidRPr="00663379" w14:paraId="14BF339B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0F50722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391BBD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5E9F102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ACFC148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F369BAE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CFF48B6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955A89" w14:textId="77777777" w:rsidR="00F415C4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</w:tr>
      <w:tr w:rsidR="00F415C4" w:rsidRPr="00663379" w14:paraId="21105F0E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062B824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E317D6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BA5180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796F00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01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482F437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36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EDFBA3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62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7F8DBAC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31***</w:t>
            </w:r>
          </w:p>
        </w:tc>
      </w:tr>
      <w:tr w:rsidR="00F415C4" w:rsidRPr="00663379" w14:paraId="6F6FC6BA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0C1B627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19C786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3.3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AC3916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2.2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BAD3C8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8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FF7343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6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99C39D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5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962D41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1)</w:t>
            </w:r>
          </w:p>
        </w:tc>
      </w:tr>
      <w:tr w:rsidR="00F415C4" w:rsidRPr="00663379" w14:paraId="6C2C7808" w14:textId="77777777" w:rsidTr="00981B56">
        <w:tblPrEx>
          <w:tblBorders>
            <w:bottom w:val="none" w:sz="0" w:space="0" w:color="auto"/>
          </w:tblBorders>
        </w:tblPrEx>
        <w:tc>
          <w:tcPr>
            <w:tcW w:w="6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7D33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FCD29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E7D5A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BCF4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B614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FF17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FCBDB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415C4" w:rsidRPr="00663379" w14:paraId="15FA75A4" w14:textId="77777777" w:rsidTr="00981B56">
        <w:tc>
          <w:tcPr>
            <w:tcW w:w="688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05C532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3379">
              <w:rPr>
                <w:rFonts w:ascii="Times New Roman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56AAD0F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7E047E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13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57F5E98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,63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25CBAC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02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A75F155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,31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9B81496" w14:textId="77777777" w:rsidR="00F415C4" w:rsidRPr="00663379" w:rsidRDefault="00F415C4" w:rsidP="00981B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,726</w:t>
            </w:r>
          </w:p>
        </w:tc>
      </w:tr>
    </w:tbl>
    <w:p w14:paraId="447FE26E" w14:textId="77777777" w:rsidR="00F415C4" w:rsidRDefault="00F415C4" w:rsidP="00F415C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663379">
        <w:rPr>
          <w:rFonts w:ascii="Times New Roman" w:hAnsi="Times New Roman"/>
          <w:kern w:val="0"/>
          <w:sz w:val="24"/>
          <w:szCs w:val="24"/>
        </w:rPr>
        <w:t xml:space="preserve">Note: Robust </w:t>
      </w:r>
      <w:r>
        <w:rPr>
          <w:rFonts w:ascii="Times New Roman" w:hAnsi="Times New Roman"/>
          <w:kern w:val="0"/>
          <w:sz w:val="24"/>
          <w:szCs w:val="24"/>
        </w:rPr>
        <w:t>standard errors</w:t>
      </w:r>
      <w:r w:rsidRPr="00663379">
        <w:rPr>
          <w:rFonts w:ascii="Times New Roman" w:hAnsi="Times New Roman"/>
          <w:kern w:val="0"/>
          <w:sz w:val="24"/>
          <w:szCs w:val="24"/>
        </w:rPr>
        <w:t xml:space="preserve"> in parentheses. Additional controls not shown. Estimated with multiply imputed datasets (n = 20).</w:t>
      </w:r>
    </w:p>
    <w:p w14:paraId="791E653B" w14:textId="77777777" w:rsidR="00F415C4" w:rsidRDefault="00F415C4" w:rsidP="00F415C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** p&lt;0.001, ** p&lt;0.01, *p&lt;0.05, † p&lt;0.1</w:t>
      </w:r>
    </w:p>
    <w:p w14:paraId="3CF5F760" w14:textId="5E35685E" w:rsidR="000740A9" w:rsidRDefault="000740A9" w:rsidP="008B2BB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14:paraId="39331E66" w14:textId="77777777" w:rsidR="000740A9" w:rsidRDefault="000740A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4F85E1D4" w14:textId="77777777" w:rsidR="000740A9" w:rsidRDefault="000740A9" w:rsidP="008B2BB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  <w:sectPr w:rsidR="000740A9" w:rsidSect="00804750">
          <w:footnotePr>
            <w:pos w:val="beneathText"/>
          </w:footnotePr>
          <w:pgSz w:w="15840" w:h="12240" w:orient="landscape" w:code="1"/>
          <w:pgMar w:top="720" w:right="720" w:bottom="720" w:left="720" w:header="851" w:footer="227" w:gutter="0"/>
          <w:cols w:space="425"/>
          <w:docGrid w:type="lines" w:linePitch="360"/>
        </w:sectPr>
      </w:pPr>
    </w:p>
    <w:p w14:paraId="44708276" w14:textId="2FC60B9A" w:rsidR="004F3454" w:rsidRDefault="004F3454" w:rsidP="008B2BB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A</w:t>
      </w:r>
      <w:r>
        <w:rPr>
          <w:rFonts w:ascii="Times New Roman" w:hAnsi="Times New Roman"/>
          <w:bCs/>
          <w:sz w:val="24"/>
          <w:szCs w:val="24"/>
        </w:rPr>
        <w:t xml:space="preserve">ppendix </w:t>
      </w:r>
      <w:r w:rsidR="00096F12">
        <w:rPr>
          <w:rFonts w:ascii="Times New Roman" w:hAnsi="Times New Roman"/>
          <w:bCs/>
          <w:sz w:val="24"/>
          <w:szCs w:val="24"/>
        </w:rPr>
        <w:t>G</w:t>
      </w:r>
      <w:r>
        <w:rPr>
          <w:rFonts w:ascii="Times New Roman" w:hAnsi="Times New Roman"/>
          <w:bCs/>
          <w:sz w:val="24"/>
          <w:szCs w:val="24"/>
        </w:rPr>
        <w:t>: Assessment for the potential impact of the measurement error in polygenic score.</w:t>
      </w:r>
    </w:p>
    <w:p w14:paraId="435CD347" w14:textId="31120E67" w:rsidR="004F3454" w:rsidRDefault="00FC3EDF" w:rsidP="008B2BB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Because of the possibility of </w:t>
      </w:r>
      <w:r w:rsidR="002E63CB">
        <w:rPr>
          <w:rFonts w:ascii="Times New Roman" w:hAnsi="Times New Roman"/>
          <w:bCs/>
          <w:sz w:val="24"/>
          <w:szCs w:val="24"/>
        </w:rPr>
        <w:t xml:space="preserve">the presence of the </w:t>
      </w:r>
      <w:r w:rsidR="004505DC">
        <w:rPr>
          <w:rFonts w:ascii="Times New Roman" w:hAnsi="Times New Roman"/>
          <w:bCs/>
          <w:sz w:val="24"/>
          <w:szCs w:val="24"/>
        </w:rPr>
        <w:t xml:space="preserve">large amount of </w:t>
      </w:r>
      <w:r w:rsidR="002E63CB">
        <w:rPr>
          <w:rFonts w:ascii="Times New Roman" w:hAnsi="Times New Roman"/>
          <w:bCs/>
          <w:sz w:val="24"/>
          <w:szCs w:val="24"/>
        </w:rPr>
        <w:t>measurement error in the depression polygenic score</w:t>
      </w:r>
      <w:r w:rsidR="004505DC">
        <w:rPr>
          <w:rFonts w:ascii="Times New Roman" w:hAnsi="Times New Roman"/>
          <w:bCs/>
          <w:sz w:val="24"/>
          <w:szCs w:val="24"/>
        </w:rPr>
        <w:t>, we assessed the potential impact of the measurement error in the depression polygenic score on the treatment effect and the interaction between the treatment and the</w:t>
      </w:r>
      <w:r w:rsidR="0058497B">
        <w:rPr>
          <w:rFonts w:ascii="Times New Roman" w:hAnsi="Times New Roman"/>
          <w:bCs/>
          <w:sz w:val="24"/>
          <w:szCs w:val="24"/>
        </w:rPr>
        <w:t xml:space="preserve"> </w:t>
      </w:r>
      <w:r w:rsidR="004505DC">
        <w:rPr>
          <w:rFonts w:ascii="Times New Roman" w:hAnsi="Times New Roman"/>
          <w:bCs/>
          <w:sz w:val="24"/>
          <w:szCs w:val="24"/>
        </w:rPr>
        <w:t>depression polygenic score</w:t>
      </w:r>
      <w:r w:rsidR="00537E09">
        <w:rPr>
          <w:rFonts w:ascii="Times New Roman" w:hAnsi="Times New Roman"/>
          <w:bCs/>
          <w:sz w:val="24"/>
          <w:szCs w:val="24"/>
        </w:rPr>
        <w:t xml:space="preserve"> under the assumption of the classical measurement error</w:t>
      </w:r>
      <w:r w:rsidR="004505DC">
        <w:rPr>
          <w:rFonts w:ascii="Times New Roman" w:hAnsi="Times New Roman"/>
          <w:bCs/>
          <w:sz w:val="24"/>
          <w:szCs w:val="24"/>
        </w:rPr>
        <w:t xml:space="preserve">. Specifically, we generated a true model and evaluated to what extent the coefficients of the treatment and the interaction change as the measurement error in the </w:t>
      </w:r>
      <w:r w:rsidR="004F2D33">
        <w:rPr>
          <w:rFonts w:ascii="Times New Roman" w:hAnsi="Times New Roman"/>
          <w:bCs/>
          <w:sz w:val="24"/>
          <w:szCs w:val="24"/>
        </w:rPr>
        <w:t xml:space="preserve">variance </w:t>
      </w:r>
      <w:r w:rsidR="004505DC">
        <w:rPr>
          <w:rFonts w:ascii="Times New Roman" w:hAnsi="Times New Roman"/>
          <w:bCs/>
          <w:sz w:val="24"/>
          <w:szCs w:val="24"/>
        </w:rPr>
        <w:t xml:space="preserve">depression polygenic score increases. The </w:t>
      </w:r>
      <w:r w:rsidR="00A752F4">
        <w:rPr>
          <w:rFonts w:ascii="Times New Roman" w:hAnsi="Times New Roman"/>
          <w:bCs/>
          <w:sz w:val="24"/>
          <w:szCs w:val="24"/>
        </w:rPr>
        <w:t xml:space="preserve">coefficients in the </w:t>
      </w:r>
      <w:r w:rsidR="004505DC">
        <w:rPr>
          <w:rFonts w:ascii="Times New Roman" w:hAnsi="Times New Roman"/>
          <w:bCs/>
          <w:sz w:val="24"/>
          <w:szCs w:val="24"/>
        </w:rPr>
        <w:t xml:space="preserve">true model </w:t>
      </w:r>
      <w:r w:rsidR="005C1801">
        <w:rPr>
          <w:rFonts w:ascii="Times New Roman" w:hAnsi="Times New Roman"/>
          <w:bCs/>
          <w:sz w:val="24"/>
          <w:szCs w:val="24"/>
        </w:rPr>
        <w:t>was derived from the result with the bandwidths of 50 days</w:t>
      </w:r>
      <w:r w:rsidR="00A70917">
        <w:rPr>
          <w:rFonts w:ascii="Times New Roman" w:hAnsi="Times New Roman"/>
          <w:bCs/>
          <w:sz w:val="24"/>
          <w:szCs w:val="24"/>
        </w:rPr>
        <w:t xml:space="preserve"> </w:t>
      </w:r>
      <w:r w:rsidR="008126D2">
        <w:rPr>
          <w:rFonts w:ascii="Times New Roman" w:hAnsi="Times New Roman"/>
          <w:bCs/>
          <w:sz w:val="24"/>
          <w:szCs w:val="24"/>
        </w:rPr>
        <w:t>in Table 4</w:t>
      </w:r>
      <w:r w:rsidR="00A70917">
        <w:rPr>
          <w:rFonts w:ascii="Times New Roman" w:hAnsi="Times New Roman"/>
          <w:bCs/>
          <w:sz w:val="24"/>
          <w:szCs w:val="24"/>
        </w:rPr>
        <w:t>. We set these coefficients of 1 for the sake of simplicity. Overall, below is the true model in this simulation:</w:t>
      </w:r>
    </w:p>
    <w:p w14:paraId="7BCC088F" w14:textId="32926751" w:rsidR="004505DC" w:rsidRDefault="00D87A46" w:rsidP="008B2BB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m:rPr>
              <m:aln/>
            </m:rP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0.00*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0.58*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0.03*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brk m:alnAt="2"/>
            </m:rPr>
            <w:rPr>
              <w:rFonts w:ascii="Cambria Math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0.00*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0.02*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</m:oMath>
      </m:oMathPara>
    </w:p>
    <w:p w14:paraId="61E5D230" w14:textId="3E706139" w:rsidR="004505DC" w:rsidRDefault="00BB25AA" w:rsidP="008B2BB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ab/>
      </w:r>
      <w:r w:rsidR="00FC3EDF" w:rsidRPr="00DA3933">
        <w:rPr>
          <w:rFonts w:ascii="Times New Roman" w:hAnsi="Times New Roman"/>
          <w:bCs/>
          <w:sz w:val="24"/>
          <w:szCs w:val="24"/>
        </w:rPr>
        <w:t xml:space="preserve">Figure A1 presents the effect of the measurement error in the depression polygenic score on the coefficients of the treatment and the interaction. </w:t>
      </w:r>
      <w:r w:rsidR="000A6235" w:rsidRPr="00DA3933">
        <w:rPr>
          <w:rFonts w:ascii="Times New Roman" w:hAnsi="Times New Roman"/>
          <w:bCs/>
          <w:sz w:val="24"/>
          <w:szCs w:val="24"/>
        </w:rPr>
        <w:t xml:space="preserve">Results show that the measurement error in the </w:t>
      </w:r>
      <w:r w:rsidR="00F0692B" w:rsidRPr="00804750">
        <w:rPr>
          <w:rFonts w:ascii="Times New Roman" w:hAnsi="Times New Roman"/>
          <w:bCs/>
          <w:sz w:val="24"/>
          <w:szCs w:val="24"/>
        </w:rPr>
        <w:t xml:space="preserve">variance </w:t>
      </w:r>
      <w:r w:rsidR="000A6235" w:rsidRPr="00DA3933">
        <w:rPr>
          <w:rFonts w:ascii="Times New Roman" w:hAnsi="Times New Roman"/>
          <w:bCs/>
          <w:sz w:val="24"/>
          <w:szCs w:val="24"/>
        </w:rPr>
        <w:t xml:space="preserve">depression polygenic score </w:t>
      </w:r>
      <w:r w:rsidR="00F0692B" w:rsidRPr="00804750">
        <w:rPr>
          <w:rFonts w:ascii="Times New Roman" w:hAnsi="Times New Roman"/>
          <w:bCs/>
          <w:sz w:val="24"/>
          <w:szCs w:val="24"/>
        </w:rPr>
        <w:t>increases</w:t>
      </w:r>
      <w:r w:rsidR="000A6235" w:rsidRPr="00DA3933">
        <w:rPr>
          <w:rFonts w:ascii="Times New Roman" w:hAnsi="Times New Roman"/>
          <w:bCs/>
          <w:sz w:val="24"/>
          <w:szCs w:val="24"/>
        </w:rPr>
        <w:t xml:space="preserve"> the coefficient of the treatment, whereas the coefficient of the interaction is biased toward zero as the measurement error increases. </w:t>
      </w:r>
      <w:r w:rsidR="00A400FD" w:rsidRPr="00DA3933">
        <w:rPr>
          <w:rFonts w:ascii="Times New Roman" w:hAnsi="Times New Roman"/>
          <w:bCs/>
          <w:sz w:val="24"/>
          <w:szCs w:val="24"/>
        </w:rPr>
        <w:t xml:space="preserve">Looking at the intersection of the dotted line and the solid blue line, the coefficient of the interaction </w:t>
      </w:r>
      <w:r w:rsidR="001326DC" w:rsidRPr="00DA3933">
        <w:rPr>
          <w:rFonts w:ascii="Times New Roman" w:hAnsi="Times New Roman"/>
          <w:bCs/>
          <w:sz w:val="24"/>
          <w:szCs w:val="24"/>
        </w:rPr>
        <w:t>is around 0.</w:t>
      </w:r>
      <w:r w:rsidR="00A314F2">
        <w:rPr>
          <w:rFonts w:ascii="Times New Roman" w:hAnsi="Times New Roman"/>
          <w:bCs/>
          <w:sz w:val="24"/>
          <w:szCs w:val="24"/>
        </w:rPr>
        <w:t>30</w:t>
      </w:r>
      <w:r w:rsidR="001326DC" w:rsidRPr="00DA3933">
        <w:rPr>
          <w:rFonts w:ascii="Times New Roman" w:hAnsi="Times New Roman"/>
          <w:bCs/>
          <w:sz w:val="24"/>
          <w:szCs w:val="24"/>
        </w:rPr>
        <w:t xml:space="preserve"> when the reliability is 0.23</w:t>
      </w:r>
      <w:r w:rsidR="001F530E" w:rsidRPr="00DA3933">
        <w:rPr>
          <w:rFonts w:ascii="Times New Roman" w:hAnsi="Times New Roman"/>
          <w:bCs/>
          <w:sz w:val="24"/>
          <w:szCs w:val="24"/>
        </w:rPr>
        <w:t xml:space="preserve"> (i.e., 77% of the variance of the depression polygenic score is measurement error)</w:t>
      </w:r>
      <w:r w:rsidR="001326DC" w:rsidRPr="00DA3933">
        <w:rPr>
          <w:rFonts w:ascii="Times New Roman" w:hAnsi="Times New Roman"/>
          <w:bCs/>
          <w:sz w:val="24"/>
          <w:szCs w:val="24"/>
        </w:rPr>
        <w:t xml:space="preserve">. Given that the measurement error in our depression polygenic score is equivalent to that reported in the prior study [1], </w:t>
      </w:r>
      <w:r w:rsidR="00534D66" w:rsidRPr="00DA3933">
        <w:rPr>
          <w:rFonts w:ascii="Times New Roman" w:hAnsi="Times New Roman"/>
          <w:bCs/>
          <w:sz w:val="24"/>
          <w:szCs w:val="24"/>
        </w:rPr>
        <w:t xml:space="preserve">this </w:t>
      </w:r>
      <w:r w:rsidR="001326DC" w:rsidRPr="00DA3933">
        <w:rPr>
          <w:rFonts w:ascii="Times New Roman" w:hAnsi="Times New Roman"/>
          <w:bCs/>
          <w:sz w:val="24"/>
          <w:szCs w:val="24"/>
        </w:rPr>
        <w:t xml:space="preserve">suggests that the estimated interaction is attenuated by </w:t>
      </w:r>
      <w:r w:rsidR="00F0692B" w:rsidRPr="00804750">
        <w:rPr>
          <w:rFonts w:ascii="Times New Roman" w:hAnsi="Times New Roman"/>
          <w:bCs/>
          <w:sz w:val="24"/>
          <w:szCs w:val="24"/>
        </w:rPr>
        <w:t>7</w:t>
      </w:r>
      <w:r w:rsidR="00F415C4">
        <w:rPr>
          <w:rFonts w:ascii="Times New Roman" w:hAnsi="Times New Roman"/>
          <w:bCs/>
          <w:sz w:val="24"/>
          <w:szCs w:val="24"/>
        </w:rPr>
        <w:t>0</w:t>
      </w:r>
      <w:r w:rsidR="001326DC" w:rsidRPr="00DA3933">
        <w:rPr>
          <w:rFonts w:ascii="Times New Roman" w:hAnsi="Times New Roman"/>
          <w:bCs/>
          <w:sz w:val="24"/>
          <w:szCs w:val="24"/>
        </w:rPr>
        <w:t>%.</w:t>
      </w:r>
    </w:p>
    <w:p w14:paraId="61639D5A" w14:textId="77777777" w:rsidR="00052EEA" w:rsidRDefault="00052EEA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1BF6BFA3" w14:textId="7303B150" w:rsidR="00052EEA" w:rsidRPr="00804750" w:rsidRDefault="00052EE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804750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14:paraId="407F76B0" w14:textId="75C52A7C" w:rsidR="00052EEA" w:rsidRPr="006770AA" w:rsidRDefault="00052EEA" w:rsidP="00804750">
      <w:pPr>
        <w:keepNext/>
        <w:spacing w:before="100" w:beforeAutospacing="1" w:after="100" w:afterAutospacing="1"/>
        <w:ind w:left="482" w:hanging="482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MS PGothic" w:hAnsi="Times New Roman" w:hint="eastAsia"/>
          <w:kern w:val="0"/>
          <w:sz w:val="24"/>
          <w:szCs w:val="24"/>
        </w:rPr>
        <w:t>[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1] </w:t>
      </w:r>
      <w:r w:rsidRPr="00417005">
        <w:rPr>
          <w:rFonts w:ascii="Times New Roman" w:eastAsia="MS PGothic" w:hAnsi="Times New Roman"/>
          <w:kern w:val="0"/>
          <w:sz w:val="24"/>
          <w:szCs w:val="24"/>
        </w:rPr>
        <w:t xml:space="preserve">Turley, P., Walters, R.K., </w:t>
      </w:r>
      <w:proofErr w:type="spellStart"/>
      <w:r w:rsidRPr="00417005">
        <w:rPr>
          <w:rFonts w:ascii="Times New Roman" w:eastAsia="MS PGothic" w:hAnsi="Times New Roman"/>
          <w:kern w:val="0"/>
          <w:sz w:val="24"/>
          <w:szCs w:val="24"/>
        </w:rPr>
        <w:t>Maghzian</w:t>
      </w:r>
      <w:proofErr w:type="spellEnd"/>
      <w:r w:rsidRPr="00417005">
        <w:rPr>
          <w:rFonts w:ascii="Times New Roman" w:eastAsia="MS PGothic" w:hAnsi="Times New Roman"/>
          <w:kern w:val="0"/>
          <w:sz w:val="24"/>
          <w:szCs w:val="24"/>
        </w:rPr>
        <w:t xml:space="preserve">, O., </w:t>
      </w:r>
      <w:proofErr w:type="spellStart"/>
      <w:r w:rsidRPr="00417005">
        <w:rPr>
          <w:rFonts w:ascii="Times New Roman" w:eastAsia="MS PGothic" w:hAnsi="Times New Roman"/>
          <w:kern w:val="0"/>
          <w:sz w:val="24"/>
          <w:szCs w:val="24"/>
        </w:rPr>
        <w:t>Okbay</w:t>
      </w:r>
      <w:proofErr w:type="spellEnd"/>
      <w:r w:rsidRPr="00417005">
        <w:rPr>
          <w:rFonts w:ascii="Times New Roman" w:eastAsia="MS PGothic" w:hAnsi="Times New Roman"/>
          <w:kern w:val="0"/>
          <w:sz w:val="24"/>
          <w:szCs w:val="24"/>
        </w:rPr>
        <w:t>, A., Lee, J.J.</w:t>
      </w:r>
      <w:r w:rsidR="00385E31">
        <w:rPr>
          <w:rFonts w:ascii="Times New Roman" w:eastAsia="MS PGothic" w:hAnsi="Times New Roman"/>
          <w:kern w:val="0"/>
          <w:sz w:val="24"/>
          <w:szCs w:val="24"/>
        </w:rPr>
        <w:t xml:space="preserve"> et al.</w:t>
      </w:r>
      <w:r w:rsidRPr="00417005">
        <w:rPr>
          <w:rFonts w:ascii="Times New Roman" w:eastAsia="MS PGothic" w:hAnsi="Times New Roman"/>
          <w:kern w:val="0"/>
          <w:sz w:val="24"/>
          <w:szCs w:val="24"/>
        </w:rPr>
        <w:t>, Multi-trait analysis of genome-wide association summary statistics using MTAG. Nat. Genet. 50, 2018</w:t>
      </w:r>
      <w:r>
        <w:rPr>
          <w:rFonts w:ascii="Times New Roman" w:eastAsia="MS PGothic" w:hAnsi="Times New Roman"/>
          <w:kern w:val="0"/>
          <w:sz w:val="24"/>
          <w:szCs w:val="24"/>
        </w:rPr>
        <w:t xml:space="preserve">, </w:t>
      </w:r>
      <w:r w:rsidRPr="00417005">
        <w:rPr>
          <w:rFonts w:ascii="Times New Roman" w:eastAsia="MS PGothic" w:hAnsi="Times New Roman"/>
          <w:kern w:val="0"/>
          <w:sz w:val="24"/>
          <w:szCs w:val="24"/>
        </w:rPr>
        <w:t>229–237. https://doi.org/10.1038/s41588-017-0009-4</w:t>
      </w:r>
    </w:p>
    <w:p w14:paraId="49E6B560" w14:textId="6FB65248" w:rsidR="00FC3EDF" w:rsidRDefault="00FC3EDF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1D0CC15D" w14:textId="77777777" w:rsidR="00E81F29" w:rsidRDefault="00E81F29" w:rsidP="008B2BB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  <w:sectPr w:rsidR="00E81F29" w:rsidSect="00804750">
          <w:footnotePr>
            <w:pos w:val="beneathText"/>
          </w:footnotePr>
          <w:pgSz w:w="12240" w:h="15840" w:code="1"/>
          <w:pgMar w:top="1440" w:right="1440" w:bottom="1440" w:left="1440" w:header="851" w:footer="227" w:gutter="0"/>
          <w:cols w:space="425"/>
          <w:docGrid w:type="lines" w:linePitch="563"/>
        </w:sectPr>
      </w:pPr>
    </w:p>
    <w:p w14:paraId="10E75C5B" w14:textId="55CF8AB3" w:rsidR="004F3454" w:rsidRDefault="00FC3EDF" w:rsidP="008B2BB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F</w:t>
      </w:r>
      <w:r>
        <w:rPr>
          <w:rFonts w:ascii="Times New Roman" w:hAnsi="Times New Roman"/>
          <w:bCs/>
          <w:sz w:val="24"/>
          <w:szCs w:val="24"/>
        </w:rPr>
        <w:t>igure A1:</w:t>
      </w:r>
      <w:r w:rsidR="001E163E">
        <w:rPr>
          <w:rFonts w:ascii="Times New Roman" w:hAnsi="Times New Roman"/>
          <w:bCs/>
          <w:sz w:val="24"/>
          <w:szCs w:val="24"/>
        </w:rPr>
        <w:t xml:space="preserve"> Changes in regression coefficients corresponding to the measurement error in depression polygenic score.</w:t>
      </w:r>
    </w:p>
    <w:p w14:paraId="4FDF182B" w14:textId="6CC266FB" w:rsidR="00FC3EDF" w:rsidRDefault="000D2FC1" w:rsidP="008B2BB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eastAsia="en-US"/>
        </w:rPr>
        <w:drawing>
          <wp:inline distT="0" distB="0" distL="0" distR="0" wp14:anchorId="7642E8C4" wp14:editId="59AFA89B">
            <wp:extent cx="6659592" cy="4439728"/>
            <wp:effectExtent l="0" t="0" r="825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858" cy="4442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F8118" w14:textId="6994B011" w:rsidR="00DE5C05" w:rsidRPr="00272479" w:rsidRDefault="00DE5C05" w:rsidP="008B2BB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N</w:t>
      </w:r>
      <w:r>
        <w:rPr>
          <w:rFonts w:ascii="Times New Roman" w:hAnsi="Times New Roman"/>
          <w:bCs/>
          <w:sz w:val="24"/>
          <w:szCs w:val="24"/>
        </w:rPr>
        <w:t xml:space="preserve">ote: </w:t>
      </w:r>
      <w:r w:rsidR="000E49AF">
        <w:rPr>
          <w:rFonts w:ascii="Times New Roman" w:hAnsi="Times New Roman"/>
          <w:bCs/>
          <w:sz w:val="24"/>
          <w:szCs w:val="24"/>
        </w:rPr>
        <w:t>Dotted line represents the reliability of 0.23.</w:t>
      </w:r>
    </w:p>
    <w:sectPr w:rsidR="00DE5C05" w:rsidRPr="00272479" w:rsidSect="00804750">
      <w:footnotePr>
        <w:pos w:val="beneathText"/>
      </w:footnotePr>
      <w:pgSz w:w="15840" w:h="12240" w:orient="landscape" w:code="1"/>
      <w:pgMar w:top="1440" w:right="1440" w:bottom="1440" w:left="1440" w:header="851" w:footer="227" w:gutter="0"/>
      <w:cols w:space="425"/>
      <w:docGrid w:type="lines" w:linePitch="37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5D89B" w14:textId="77777777" w:rsidR="00D87A46" w:rsidRDefault="00D87A46" w:rsidP="009821E1">
      <w:r>
        <w:separator/>
      </w:r>
    </w:p>
  </w:endnote>
  <w:endnote w:type="continuationSeparator" w:id="0">
    <w:p w14:paraId="7CDAF6DD" w14:textId="77777777" w:rsidR="00D87A46" w:rsidRDefault="00D87A46" w:rsidP="00982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7102360"/>
      <w:docPartObj>
        <w:docPartGallery w:val="Page Numbers (Bottom of Page)"/>
        <w:docPartUnique/>
      </w:docPartObj>
    </w:sdtPr>
    <w:sdtEndPr/>
    <w:sdtContent>
      <w:p w14:paraId="21662F26" w14:textId="77777777" w:rsidR="00AE2DC7" w:rsidRDefault="00AE2D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749F" w:rsidRPr="0045749F">
          <w:rPr>
            <w:noProof/>
            <w:lang w:val="ja-JP"/>
          </w:rPr>
          <w:t>21</w:t>
        </w:r>
        <w:r>
          <w:fldChar w:fldCharType="end"/>
        </w:r>
      </w:p>
    </w:sdtContent>
  </w:sdt>
  <w:p w14:paraId="682B9BA5" w14:textId="77777777" w:rsidR="00AE2DC7" w:rsidRDefault="00AE2D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B6E1D" w14:textId="77777777" w:rsidR="00D87A46" w:rsidRDefault="00D87A46" w:rsidP="009821E1">
      <w:r>
        <w:separator/>
      </w:r>
    </w:p>
  </w:footnote>
  <w:footnote w:type="continuationSeparator" w:id="0">
    <w:p w14:paraId="4F9D58FF" w14:textId="77777777" w:rsidR="00D87A46" w:rsidRDefault="00D87A46" w:rsidP="00982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252D0"/>
    <w:multiLevelType w:val="multilevel"/>
    <w:tmpl w:val="D7FA18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F931A88"/>
    <w:multiLevelType w:val="multilevel"/>
    <w:tmpl w:val="67D0FF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CF79EB"/>
    <w:multiLevelType w:val="hybridMultilevel"/>
    <w:tmpl w:val="CE5C2A9C"/>
    <w:lvl w:ilvl="0" w:tplc="C262C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D44573C"/>
    <w:multiLevelType w:val="hybridMultilevel"/>
    <w:tmpl w:val="D4A69B60"/>
    <w:lvl w:ilvl="0" w:tplc="24DC81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158377C"/>
    <w:multiLevelType w:val="hybridMultilevel"/>
    <w:tmpl w:val="0CCC3760"/>
    <w:lvl w:ilvl="0" w:tplc="A89A9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3447C65"/>
    <w:multiLevelType w:val="hybridMultilevel"/>
    <w:tmpl w:val="D99CEDAC"/>
    <w:lvl w:ilvl="0" w:tplc="709208B8">
      <w:start w:val="1"/>
      <w:numFmt w:val="decimal"/>
      <w:lvlText w:val="%1."/>
      <w:lvlJc w:val="left"/>
      <w:pPr>
        <w:ind w:left="180" w:hanging="18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DA40537"/>
    <w:multiLevelType w:val="multilevel"/>
    <w:tmpl w:val="C32048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5893E66"/>
    <w:multiLevelType w:val="multilevel"/>
    <w:tmpl w:val="ECCCEB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DBC3CD1"/>
    <w:multiLevelType w:val="multilevel"/>
    <w:tmpl w:val="B7FE2F3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DCE7A45"/>
    <w:multiLevelType w:val="multilevel"/>
    <w:tmpl w:val="D28E33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FB30044"/>
    <w:multiLevelType w:val="hybridMultilevel"/>
    <w:tmpl w:val="1A4AEC78"/>
    <w:lvl w:ilvl="0" w:tplc="2A347182">
      <w:start w:val="1"/>
      <w:numFmt w:val="decimal"/>
      <w:lvlText w:val="(%1)"/>
      <w:lvlJc w:val="left"/>
      <w:pPr>
        <w:ind w:left="9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8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7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1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9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80" w:hanging="420"/>
      </w:pPr>
      <w:rPr>
        <w:rFonts w:cs="Times New Roman"/>
      </w:rPr>
    </w:lvl>
  </w:abstractNum>
  <w:abstractNum w:abstractNumId="11" w15:restartNumberingAfterBreak="0">
    <w:nsid w:val="71674BE1"/>
    <w:multiLevelType w:val="multilevel"/>
    <w:tmpl w:val="5858843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A4F0BAC"/>
    <w:multiLevelType w:val="multilevel"/>
    <w:tmpl w:val="117C33D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E166D97"/>
    <w:multiLevelType w:val="hybridMultilevel"/>
    <w:tmpl w:val="784C865C"/>
    <w:lvl w:ilvl="0" w:tplc="BB2CF83A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13"/>
  </w:num>
  <w:num w:numId="3">
    <w:abstractNumId w:val="7"/>
  </w:num>
  <w:num w:numId="4">
    <w:abstractNumId w:val="9"/>
  </w:num>
  <w:num w:numId="5">
    <w:abstractNumId w:val="6"/>
  </w:num>
  <w:num w:numId="6">
    <w:abstractNumId w:val="12"/>
  </w:num>
  <w:num w:numId="7">
    <w:abstractNumId w:val="2"/>
  </w:num>
  <w:num w:numId="8">
    <w:abstractNumId w:val="11"/>
  </w:num>
  <w:num w:numId="9">
    <w:abstractNumId w:val="0"/>
  </w:num>
  <w:num w:numId="10">
    <w:abstractNumId w:val="3"/>
  </w:num>
  <w:num w:numId="11">
    <w:abstractNumId w:val="8"/>
  </w:num>
  <w:num w:numId="12">
    <w:abstractNumId w:val="5"/>
  </w:num>
  <w:num w:numId="13">
    <w:abstractNumId w:val="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1E1"/>
    <w:rsid w:val="00000221"/>
    <w:rsid w:val="000003D2"/>
    <w:rsid w:val="0000073B"/>
    <w:rsid w:val="0000098E"/>
    <w:rsid w:val="00000998"/>
    <w:rsid w:val="00000BD5"/>
    <w:rsid w:val="00000DBA"/>
    <w:rsid w:val="000013CB"/>
    <w:rsid w:val="0000149D"/>
    <w:rsid w:val="00001747"/>
    <w:rsid w:val="000017F4"/>
    <w:rsid w:val="00001E8A"/>
    <w:rsid w:val="00002491"/>
    <w:rsid w:val="000031E1"/>
    <w:rsid w:val="00003335"/>
    <w:rsid w:val="000034B0"/>
    <w:rsid w:val="00003723"/>
    <w:rsid w:val="00003CCF"/>
    <w:rsid w:val="000041AE"/>
    <w:rsid w:val="00004605"/>
    <w:rsid w:val="00004693"/>
    <w:rsid w:val="0000484A"/>
    <w:rsid w:val="000054A7"/>
    <w:rsid w:val="000054C6"/>
    <w:rsid w:val="000059D6"/>
    <w:rsid w:val="000060B2"/>
    <w:rsid w:val="00006196"/>
    <w:rsid w:val="0000653F"/>
    <w:rsid w:val="00006983"/>
    <w:rsid w:val="00006F54"/>
    <w:rsid w:val="000073F5"/>
    <w:rsid w:val="000076DB"/>
    <w:rsid w:val="00007C20"/>
    <w:rsid w:val="00007CFC"/>
    <w:rsid w:val="0001054C"/>
    <w:rsid w:val="0001056B"/>
    <w:rsid w:val="00010715"/>
    <w:rsid w:val="000107D4"/>
    <w:rsid w:val="000109A1"/>
    <w:rsid w:val="00010A33"/>
    <w:rsid w:val="00010C12"/>
    <w:rsid w:val="00010F53"/>
    <w:rsid w:val="00011079"/>
    <w:rsid w:val="0001114E"/>
    <w:rsid w:val="0001192B"/>
    <w:rsid w:val="00011C4F"/>
    <w:rsid w:val="00011C58"/>
    <w:rsid w:val="0001275D"/>
    <w:rsid w:val="000129FB"/>
    <w:rsid w:val="00012CDC"/>
    <w:rsid w:val="00012CDD"/>
    <w:rsid w:val="00012E9A"/>
    <w:rsid w:val="00013216"/>
    <w:rsid w:val="00013255"/>
    <w:rsid w:val="0001385B"/>
    <w:rsid w:val="000138CD"/>
    <w:rsid w:val="000138F8"/>
    <w:rsid w:val="000139DF"/>
    <w:rsid w:val="00013C00"/>
    <w:rsid w:val="00013E60"/>
    <w:rsid w:val="00013EBB"/>
    <w:rsid w:val="0001411E"/>
    <w:rsid w:val="00014571"/>
    <w:rsid w:val="0001482B"/>
    <w:rsid w:val="000148CF"/>
    <w:rsid w:val="000149F7"/>
    <w:rsid w:val="00014D54"/>
    <w:rsid w:val="00014E7F"/>
    <w:rsid w:val="0001509C"/>
    <w:rsid w:val="00015259"/>
    <w:rsid w:val="00015456"/>
    <w:rsid w:val="00015925"/>
    <w:rsid w:val="00015AF9"/>
    <w:rsid w:val="00015B59"/>
    <w:rsid w:val="00015ED2"/>
    <w:rsid w:val="0001678D"/>
    <w:rsid w:val="000168DE"/>
    <w:rsid w:val="00016CF4"/>
    <w:rsid w:val="00016E54"/>
    <w:rsid w:val="00016E95"/>
    <w:rsid w:val="00016F90"/>
    <w:rsid w:val="0001710B"/>
    <w:rsid w:val="0001721B"/>
    <w:rsid w:val="00017719"/>
    <w:rsid w:val="00017C47"/>
    <w:rsid w:val="00017F76"/>
    <w:rsid w:val="00020286"/>
    <w:rsid w:val="000207FB"/>
    <w:rsid w:val="00020A3E"/>
    <w:rsid w:val="00020E0E"/>
    <w:rsid w:val="00020F0B"/>
    <w:rsid w:val="0002192B"/>
    <w:rsid w:val="000220BD"/>
    <w:rsid w:val="00022527"/>
    <w:rsid w:val="0002255A"/>
    <w:rsid w:val="00022717"/>
    <w:rsid w:val="00022745"/>
    <w:rsid w:val="00022C62"/>
    <w:rsid w:val="00022DF2"/>
    <w:rsid w:val="0002366B"/>
    <w:rsid w:val="00023856"/>
    <w:rsid w:val="00024210"/>
    <w:rsid w:val="000246C6"/>
    <w:rsid w:val="00024A1A"/>
    <w:rsid w:val="00024BEC"/>
    <w:rsid w:val="0002538A"/>
    <w:rsid w:val="0002559A"/>
    <w:rsid w:val="00025738"/>
    <w:rsid w:val="00025881"/>
    <w:rsid w:val="00026101"/>
    <w:rsid w:val="00026361"/>
    <w:rsid w:val="000268F3"/>
    <w:rsid w:val="00026A3F"/>
    <w:rsid w:val="00026D6D"/>
    <w:rsid w:val="00027267"/>
    <w:rsid w:val="000276D8"/>
    <w:rsid w:val="000278FA"/>
    <w:rsid w:val="000279EB"/>
    <w:rsid w:val="00027A23"/>
    <w:rsid w:val="000304AB"/>
    <w:rsid w:val="000305AA"/>
    <w:rsid w:val="0003079D"/>
    <w:rsid w:val="000307A5"/>
    <w:rsid w:val="000309C1"/>
    <w:rsid w:val="00030C1C"/>
    <w:rsid w:val="00030CD7"/>
    <w:rsid w:val="00031051"/>
    <w:rsid w:val="00031B73"/>
    <w:rsid w:val="00032FBA"/>
    <w:rsid w:val="00032FF8"/>
    <w:rsid w:val="0003325C"/>
    <w:rsid w:val="00033389"/>
    <w:rsid w:val="000336E6"/>
    <w:rsid w:val="00033F83"/>
    <w:rsid w:val="0003406A"/>
    <w:rsid w:val="00034C67"/>
    <w:rsid w:val="00034ED7"/>
    <w:rsid w:val="000356CD"/>
    <w:rsid w:val="00035C09"/>
    <w:rsid w:val="00035DDC"/>
    <w:rsid w:val="00036385"/>
    <w:rsid w:val="000368E1"/>
    <w:rsid w:val="000369BD"/>
    <w:rsid w:val="000369D8"/>
    <w:rsid w:val="00036A4F"/>
    <w:rsid w:val="00036B64"/>
    <w:rsid w:val="000373CD"/>
    <w:rsid w:val="0003771F"/>
    <w:rsid w:val="00037B77"/>
    <w:rsid w:val="00037D70"/>
    <w:rsid w:val="00037EEF"/>
    <w:rsid w:val="00040278"/>
    <w:rsid w:val="000403F4"/>
    <w:rsid w:val="0004048C"/>
    <w:rsid w:val="00040750"/>
    <w:rsid w:val="000407A4"/>
    <w:rsid w:val="00040C06"/>
    <w:rsid w:val="0004105D"/>
    <w:rsid w:val="000419B4"/>
    <w:rsid w:val="000419C3"/>
    <w:rsid w:val="00041B9A"/>
    <w:rsid w:val="00041FE7"/>
    <w:rsid w:val="000427D4"/>
    <w:rsid w:val="0004281A"/>
    <w:rsid w:val="00042A47"/>
    <w:rsid w:val="00042C16"/>
    <w:rsid w:val="00042C98"/>
    <w:rsid w:val="00042F25"/>
    <w:rsid w:val="000436D7"/>
    <w:rsid w:val="000438E0"/>
    <w:rsid w:val="0004394E"/>
    <w:rsid w:val="00043BBA"/>
    <w:rsid w:val="00043DED"/>
    <w:rsid w:val="00043F25"/>
    <w:rsid w:val="00044093"/>
    <w:rsid w:val="000440A1"/>
    <w:rsid w:val="000440C1"/>
    <w:rsid w:val="00044624"/>
    <w:rsid w:val="0004497A"/>
    <w:rsid w:val="00044ABC"/>
    <w:rsid w:val="00044B15"/>
    <w:rsid w:val="000454C4"/>
    <w:rsid w:val="000456EC"/>
    <w:rsid w:val="000458FB"/>
    <w:rsid w:val="00045CF5"/>
    <w:rsid w:val="000463B6"/>
    <w:rsid w:val="000476AA"/>
    <w:rsid w:val="000478D4"/>
    <w:rsid w:val="00050127"/>
    <w:rsid w:val="0005096F"/>
    <w:rsid w:val="00050DCB"/>
    <w:rsid w:val="00051DD1"/>
    <w:rsid w:val="00052111"/>
    <w:rsid w:val="00052E22"/>
    <w:rsid w:val="00052EEA"/>
    <w:rsid w:val="00053016"/>
    <w:rsid w:val="000536E0"/>
    <w:rsid w:val="000536FA"/>
    <w:rsid w:val="000539B4"/>
    <w:rsid w:val="00053F5D"/>
    <w:rsid w:val="000547FD"/>
    <w:rsid w:val="000549D5"/>
    <w:rsid w:val="00054ACF"/>
    <w:rsid w:val="00054B96"/>
    <w:rsid w:val="00054C7B"/>
    <w:rsid w:val="00054CD2"/>
    <w:rsid w:val="00054E8E"/>
    <w:rsid w:val="000550E6"/>
    <w:rsid w:val="000552B7"/>
    <w:rsid w:val="00055464"/>
    <w:rsid w:val="000554E5"/>
    <w:rsid w:val="00055543"/>
    <w:rsid w:val="00056168"/>
    <w:rsid w:val="00056829"/>
    <w:rsid w:val="0005688A"/>
    <w:rsid w:val="00056C7A"/>
    <w:rsid w:val="00056DA5"/>
    <w:rsid w:val="00056EB1"/>
    <w:rsid w:val="00056FC9"/>
    <w:rsid w:val="0005740D"/>
    <w:rsid w:val="00057613"/>
    <w:rsid w:val="00057A72"/>
    <w:rsid w:val="00057DF5"/>
    <w:rsid w:val="0006009C"/>
    <w:rsid w:val="00060275"/>
    <w:rsid w:val="00060D04"/>
    <w:rsid w:val="00061F18"/>
    <w:rsid w:val="000624CB"/>
    <w:rsid w:val="0006257E"/>
    <w:rsid w:val="00062E75"/>
    <w:rsid w:val="00062FB9"/>
    <w:rsid w:val="00062FC6"/>
    <w:rsid w:val="000635B0"/>
    <w:rsid w:val="000635DD"/>
    <w:rsid w:val="00063697"/>
    <w:rsid w:val="000642D1"/>
    <w:rsid w:val="000646C7"/>
    <w:rsid w:val="0006485F"/>
    <w:rsid w:val="00064A84"/>
    <w:rsid w:val="00065495"/>
    <w:rsid w:val="0006555F"/>
    <w:rsid w:val="00065861"/>
    <w:rsid w:val="00065B73"/>
    <w:rsid w:val="00065D77"/>
    <w:rsid w:val="0006635B"/>
    <w:rsid w:val="000664F5"/>
    <w:rsid w:val="000666B0"/>
    <w:rsid w:val="00066C3B"/>
    <w:rsid w:val="00066DF0"/>
    <w:rsid w:val="0006708A"/>
    <w:rsid w:val="00067593"/>
    <w:rsid w:val="00067CB1"/>
    <w:rsid w:val="00067EC3"/>
    <w:rsid w:val="00067F90"/>
    <w:rsid w:val="000700AD"/>
    <w:rsid w:val="00070115"/>
    <w:rsid w:val="000701C3"/>
    <w:rsid w:val="000703AE"/>
    <w:rsid w:val="000703CB"/>
    <w:rsid w:val="000707A5"/>
    <w:rsid w:val="00070B3D"/>
    <w:rsid w:val="00071149"/>
    <w:rsid w:val="00071333"/>
    <w:rsid w:val="0007140C"/>
    <w:rsid w:val="00071841"/>
    <w:rsid w:val="00071873"/>
    <w:rsid w:val="000719B5"/>
    <w:rsid w:val="00071DFE"/>
    <w:rsid w:val="000726FF"/>
    <w:rsid w:val="00072E83"/>
    <w:rsid w:val="00073589"/>
    <w:rsid w:val="000737AE"/>
    <w:rsid w:val="000739D6"/>
    <w:rsid w:val="000740A9"/>
    <w:rsid w:val="000741DE"/>
    <w:rsid w:val="00074381"/>
    <w:rsid w:val="00074626"/>
    <w:rsid w:val="00074CB6"/>
    <w:rsid w:val="00074CE1"/>
    <w:rsid w:val="00074EBC"/>
    <w:rsid w:val="00074ECE"/>
    <w:rsid w:val="0007507E"/>
    <w:rsid w:val="00075583"/>
    <w:rsid w:val="00075880"/>
    <w:rsid w:val="00075DF2"/>
    <w:rsid w:val="000764C6"/>
    <w:rsid w:val="000777B3"/>
    <w:rsid w:val="00077886"/>
    <w:rsid w:val="00077A21"/>
    <w:rsid w:val="00077B3B"/>
    <w:rsid w:val="00077F2C"/>
    <w:rsid w:val="000801C4"/>
    <w:rsid w:val="00080B2A"/>
    <w:rsid w:val="00080BAF"/>
    <w:rsid w:val="00080D05"/>
    <w:rsid w:val="00080E0F"/>
    <w:rsid w:val="000816A6"/>
    <w:rsid w:val="000816DA"/>
    <w:rsid w:val="0008183E"/>
    <w:rsid w:val="00081A8B"/>
    <w:rsid w:val="00081D82"/>
    <w:rsid w:val="00081DB3"/>
    <w:rsid w:val="00081ED4"/>
    <w:rsid w:val="00081F2C"/>
    <w:rsid w:val="0008202D"/>
    <w:rsid w:val="00082240"/>
    <w:rsid w:val="000822FF"/>
    <w:rsid w:val="0008230A"/>
    <w:rsid w:val="00082799"/>
    <w:rsid w:val="00082CCB"/>
    <w:rsid w:val="00082E3B"/>
    <w:rsid w:val="00082E97"/>
    <w:rsid w:val="000830AA"/>
    <w:rsid w:val="00083AD0"/>
    <w:rsid w:val="00083B71"/>
    <w:rsid w:val="000842B8"/>
    <w:rsid w:val="0008452B"/>
    <w:rsid w:val="00084565"/>
    <w:rsid w:val="000845D6"/>
    <w:rsid w:val="0008468D"/>
    <w:rsid w:val="0008477E"/>
    <w:rsid w:val="00084833"/>
    <w:rsid w:val="00084E70"/>
    <w:rsid w:val="00085715"/>
    <w:rsid w:val="00085811"/>
    <w:rsid w:val="00085A8C"/>
    <w:rsid w:val="00085BE5"/>
    <w:rsid w:val="000860C3"/>
    <w:rsid w:val="000861FC"/>
    <w:rsid w:val="00086A91"/>
    <w:rsid w:val="00086AF1"/>
    <w:rsid w:val="00086E4D"/>
    <w:rsid w:val="0008705E"/>
    <w:rsid w:val="000872F8"/>
    <w:rsid w:val="00087867"/>
    <w:rsid w:val="00087ACA"/>
    <w:rsid w:val="00087FF8"/>
    <w:rsid w:val="000900C8"/>
    <w:rsid w:val="0009017F"/>
    <w:rsid w:val="0009050C"/>
    <w:rsid w:val="000906D1"/>
    <w:rsid w:val="00090819"/>
    <w:rsid w:val="00090B0B"/>
    <w:rsid w:val="00090C7E"/>
    <w:rsid w:val="00090E93"/>
    <w:rsid w:val="00091C05"/>
    <w:rsid w:val="0009202F"/>
    <w:rsid w:val="000921B9"/>
    <w:rsid w:val="00092714"/>
    <w:rsid w:val="000928E2"/>
    <w:rsid w:val="000929E6"/>
    <w:rsid w:val="0009329B"/>
    <w:rsid w:val="00093321"/>
    <w:rsid w:val="0009349D"/>
    <w:rsid w:val="00093E31"/>
    <w:rsid w:val="0009403D"/>
    <w:rsid w:val="000946B1"/>
    <w:rsid w:val="00094C6E"/>
    <w:rsid w:val="00094F02"/>
    <w:rsid w:val="00094F4A"/>
    <w:rsid w:val="000950B8"/>
    <w:rsid w:val="00095216"/>
    <w:rsid w:val="000954BF"/>
    <w:rsid w:val="00095515"/>
    <w:rsid w:val="00095628"/>
    <w:rsid w:val="00095656"/>
    <w:rsid w:val="0009571F"/>
    <w:rsid w:val="00095D5A"/>
    <w:rsid w:val="00095F5C"/>
    <w:rsid w:val="00096170"/>
    <w:rsid w:val="00096207"/>
    <w:rsid w:val="00096732"/>
    <w:rsid w:val="00096959"/>
    <w:rsid w:val="00096F12"/>
    <w:rsid w:val="000974A8"/>
    <w:rsid w:val="00097ABC"/>
    <w:rsid w:val="00097BE0"/>
    <w:rsid w:val="00097C54"/>
    <w:rsid w:val="000A039C"/>
    <w:rsid w:val="000A1016"/>
    <w:rsid w:val="000A10C0"/>
    <w:rsid w:val="000A137B"/>
    <w:rsid w:val="000A17CE"/>
    <w:rsid w:val="000A2228"/>
    <w:rsid w:val="000A26E0"/>
    <w:rsid w:val="000A284B"/>
    <w:rsid w:val="000A2EF9"/>
    <w:rsid w:val="000A3251"/>
    <w:rsid w:val="000A34F0"/>
    <w:rsid w:val="000A35ED"/>
    <w:rsid w:val="000A3801"/>
    <w:rsid w:val="000A3A65"/>
    <w:rsid w:val="000A44BD"/>
    <w:rsid w:val="000A4F37"/>
    <w:rsid w:val="000A53F0"/>
    <w:rsid w:val="000A5662"/>
    <w:rsid w:val="000A5A22"/>
    <w:rsid w:val="000A5D9C"/>
    <w:rsid w:val="000A615C"/>
    <w:rsid w:val="000A6235"/>
    <w:rsid w:val="000A63FA"/>
    <w:rsid w:val="000A6850"/>
    <w:rsid w:val="000A6968"/>
    <w:rsid w:val="000A6A25"/>
    <w:rsid w:val="000A6BD0"/>
    <w:rsid w:val="000A6DE5"/>
    <w:rsid w:val="000A727A"/>
    <w:rsid w:val="000A738C"/>
    <w:rsid w:val="000A73A1"/>
    <w:rsid w:val="000A7924"/>
    <w:rsid w:val="000A7CFF"/>
    <w:rsid w:val="000A7EA2"/>
    <w:rsid w:val="000B017A"/>
    <w:rsid w:val="000B06BB"/>
    <w:rsid w:val="000B07E7"/>
    <w:rsid w:val="000B0E53"/>
    <w:rsid w:val="000B13D4"/>
    <w:rsid w:val="000B13F1"/>
    <w:rsid w:val="000B1C21"/>
    <w:rsid w:val="000B1DFA"/>
    <w:rsid w:val="000B1EFD"/>
    <w:rsid w:val="000B2121"/>
    <w:rsid w:val="000B256F"/>
    <w:rsid w:val="000B375E"/>
    <w:rsid w:val="000B38C4"/>
    <w:rsid w:val="000B3B84"/>
    <w:rsid w:val="000B3E56"/>
    <w:rsid w:val="000B3F32"/>
    <w:rsid w:val="000B4122"/>
    <w:rsid w:val="000B415D"/>
    <w:rsid w:val="000B437A"/>
    <w:rsid w:val="000B438E"/>
    <w:rsid w:val="000B44E3"/>
    <w:rsid w:val="000B48C8"/>
    <w:rsid w:val="000B4A1E"/>
    <w:rsid w:val="000B4A4E"/>
    <w:rsid w:val="000B4B8E"/>
    <w:rsid w:val="000B4CFB"/>
    <w:rsid w:val="000B529D"/>
    <w:rsid w:val="000B558D"/>
    <w:rsid w:val="000B592D"/>
    <w:rsid w:val="000B5942"/>
    <w:rsid w:val="000B5F2D"/>
    <w:rsid w:val="000B6719"/>
    <w:rsid w:val="000B70F7"/>
    <w:rsid w:val="000B713E"/>
    <w:rsid w:val="000B7451"/>
    <w:rsid w:val="000B74F2"/>
    <w:rsid w:val="000B7883"/>
    <w:rsid w:val="000C0059"/>
    <w:rsid w:val="000C01FE"/>
    <w:rsid w:val="000C0232"/>
    <w:rsid w:val="000C060A"/>
    <w:rsid w:val="000C0A07"/>
    <w:rsid w:val="000C0A17"/>
    <w:rsid w:val="000C0A3B"/>
    <w:rsid w:val="000C0A9A"/>
    <w:rsid w:val="000C0FA3"/>
    <w:rsid w:val="000C14C4"/>
    <w:rsid w:val="000C1757"/>
    <w:rsid w:val="000C1D56"/>
    <w:rsid w:val="000C1D8D"/>
    <w:rsid w:val="000C2436"/>
    <w:rsid w:val="000C26DC"/>
    <w:rsid w:val="000C2A38"/>
    <w:rsid w:val="000C2F2D"/>
    <w:rsid w:val="000C2F8C"/>
    <w:rsid w:val="000C3A73"/>
    <w:rsid w:val="000C4006"/>
    <w:rsid w:val="000C4043"/>
    <w:rsid w:val="000C4CD3"/>
    <w:rsid w:val="000C4E04"/>
    <w:rsid w:val="000C4EDD"/>
    <w:rsid w:val="000C500D"/>
    <w:rsid w:val="000C5143"/>
    <w:rsid w:val="000C51B1"/>
    <w:rsid w:val="000C542A"/>
    <w:rsid w:val="000C5D93"/>
    <w:rsid w:val="000C5EA3"/>
    <w:rsid w:val="000C6EB6"/>
    <w:rsid w:val="000C7213"/>
    <w:rsid w:val="000C7263"/>
    <w:rsid w:val="000C73D0"/>
    <w:rsid w:val="000C7509"/>
    <w:rsid w:val="000D061D"/>
    <w:rsid w:val="000D0B79"/>
    <w:rsid w:val="000D0C56"/>
    <w:rsid w:val="000D10A1"/>
    <w:rsid w:val="000D130C"/>
    <w:rsid w:val="000D1477"/>
    <w:rsid w:val="000D177B"/>
    <w:rsid w:val="000D1B13"/>
    <w:rsid w:val="000D1BCA"/>
    <w:rsid w:val="000D2073"/>
    <w:rsid w:val="000D242A"/>
    <w:rsid w:val="000D2A6D"/>
    <w:rsid w:val="000D2E8C"/>
    <w:rsid w:val="000D2FC1"/>
    <w:rsid w:val="000D31A3"/>
    <w:rsid w:val="000D32DB"/>
    <w:rsid w:val="000D37D8"/>
    <w:rsid w:val="000D3BE6"/>
    <w:rsid w:val="000D3DD0"/>
    <w:rsid w:val="000D3EF1"/>
    <w:rsid w:val="000D3F39"/>
    <w:rsid w:val="000D46B4"/>
    <w:rsid w:val="000D49FF"/>
    <w:rsid w:val="000D4FDF"/>
    <w:rsid w:val="000D56FB"/>
    <w:rsid w:val="000D5DC8"/>
    <w:rsid w:val="000D5F75"/>
    <w:rsid w:val="000D6344"/>
    <w:rsid w:val="000D65D6"/>
    <w:rsid w:val="000D67A4"/>
    <w:rsid w:val="000D6944"/>
    <w:rsid w:val="000D696A"/>
    <w:rsid w:val="000D6A87"/>
    <w:rsid w:val="000D6F00"/>
    <w:rsid w:val="000D72C8"/>
    <w:rsid w:val="000D7547"/>
    <w:rsid w:val="000D7601"/>
    <w:rsid w:val="000D7758"/>
    <w:rsid w:val="000D7B1E"/>
    <w:rsid w:val="000D7F22"/>
    <w:rsid w:val="000E04A2"/>
    <w:rsid w:val="000E0803"/>
    <w:rsid w:val="000E0CB4"/>
    <w:rsid w:val="000E0D5B"/>
    <w:rsid w:val="000E0FD8"/>
    <w:rsid w:val="000E118A"/>
    <w:rsid w:val="000E19D5"/>
    <w:rsid w:val="000E19E2"/>
    <w:rsid w:val="000E1A8D"/>
    <w:rsid w:val="000E20A5"/>
    <w:rsid w:val="000E26B2"/>
    <w:rsid w:val="000E2AB0"/>
    <w:rsid w:val="000E2B22"/>
    <w:rsid w:val="000E2B2D"/>
    <w:rsid w:val="000E2E48"/>
    <w:rsid w:val="000E2F2D"/>
    <w:rsid w:val="000E37AA"/>
    <w:rsid w:val="000E3BAC"/>
    <w:rsid w:val="000E40EA"/>
    <w:rsid w:val="000E49AF"/>
    <w:rsid w:val="000E4C91"/>
    <w:rsid w:val="000E4D7C"/>
    <w:rsid w:val="000E4EF4"/>
    <w:rsid w:val="000E50D0"/>
    <w:rsid w:val="000E5272"/>
    <w:rsid w:val="000E56C3"/>
    <w:rsid w:val="000E56E3"/>
    <w:rsid w:val="000E5891"/>
    <w:rsid w:val="000E5DFB"/>
    <w:rsid w:val="000E5F6F"/>
    <w:rsid w:val="000E6249"/>
    <w:rsid w:val="000E64FD"/>
    <w:rsid w:val="000E6627"/>
    <w:rsid w:val="000E6E41"/>
    <w:rsid w:val="000E6F93"/>
    <w:rsid w:val="000E709A"/>
    <w:rsid w:val="000E76A3"/>
    <w:rsid w:val="000E76DF"/>
    <w:rsid w:val="000E7DD0"/>
    <w:rsid w:val="000F02C6"/>
    <w:rsid w:val="000F0340"/>
    <w:rsid w:val="000F0404"/>
    <w:rsid w:val="000F0707"/>
    <w:rsid w:val="000F09AA"/>
    <w:rsid w:val="000F0B06"/>
    <w:rsid w:val="000F0C45"/>
    <w:rsid w:val="000F0E34"/>
    <w:rsid w:val="000F0E39"/>
    <w:rsid w:val="000F11CC"/>
    <w:rsid w:val="000F1412"/>
    <w:rsid w:val="000F158B"/>
    <w:rsid w:val="000F1620"/>
    <w:rsid w:val="000F163A"/>
    <w:rsid w:val="000F17CE"/>
    <w:rsid w:val="000F1A11"/>
    <w:rsid w:val="000F1B79"/>
    <w:rsid w:val="000F21A9"/>
    <w:rsid w:val="000F24FB"/>
    <w:rsid w:val="000F2917"/>
    <w:rsid w:val="000F2E65"/>
    <w:rsid w:val="000F2E92"/>
    <w:rsid w:val="000F3299"/>
    <w:rsid w:val="000F34AC"/>
    <w:rsid w:val="000F34FC"/>
    <w:rsid w:val="000F3B19"/>
    <w:rsid w:val="000F3DCE"/>
    <w:rsid w:val="000F3DD1"/>
    <w:rsid w:val="000F3E4E"/>
    <w:rsid w:val="000F4166"/>
    <w:rsid w:val="000F457E"/>
    <w:rsid w:val="000F4B18"/>
    <w:rsid w:val="000F4CAC"/>
    <w:rsid w:val="000F4EDE"/>
    <w:rsid w:val="000F5537"/>
    <w:rsid w:val="000F66AF"/>
    <w:rsid w:val="000F66F6"/>
    <w:rsid w:val="000F69ED"/>
    <w:rsid w:val="000F7117"/>
    <w:rsid w:val="000F72BF"/>
    <w:rsid w:val="000F72D9"/>
    <w:rsid w:val="000F7384"/>
    <w:rsid w:val="000F76F5"/>
    <w:rsid w:val="000F7795"/>
    <w:rsid w:val="0010013E"/>
    <w:rsid w:val="00100748"/>
    <w:rsid w:val="0010092C"/>
    <w:rsid w:val="001009DE"/>
    <w:rsid w:val="00100D1D"/>
    <w:rsid w:val="0010108D"/>
    <w:rsid w:val="0010126B"/>
    <w:rsid w:val="001018D8"/>
    <w:rsid w:val="001018EB"/>
    <w:rsid w:val="0010195F"/>
    <w:rsid w:val="00101C47"/>
    <w:rsid w:val="00101E7D"/>
    <w:rsid w:val="00101FC5"/>
    <w:rsid w:val="00101FC9"/>
    <w:rsid w:val="001020AE"/>
    <w:rsid w:val="001020FB"/>
    <w:rsid w:val="00102359"/>
    <w:rsid w:val="001024C0"/>
    <w:rsid w:val="001026D0"/>
    <w:rsid w:val="00102AA4"/>
    <w:rsid w:val="00102BA8"/>
    <w:rsid w:val="00102F6C"/>
    <w:rsid w:val="00103307"/>
    <w:rsid w:val="001036EB"/>
    <w:rsid w:val="00103A46"/>
    <w:rsid w:val="00103E62"/>
    <w:rsid w:val="0010401D"/>
    <w:rsid w:val="0010457A"/>
    <w:rsid w:val="001046CB"/>
    <w:rsid w:val="00104E0F"/>
    <w:rsid w:val="00104EC2"/>
    <w:rsid w:val="00105752"/>
    <w:rsid w:val="00105E19"/>
    <w:rsid w:val="00105EA6"/>
    <w:rsid w:val="00106332"/>
    <w:rsid w:val="0010634E"/>
    <w:rsid w:val="00106627"/>
    <w:rsid w:val="0010665D"/>
    <w:rsid w:val="0010746E"/>
    <w:rsid w:val="00107694"/>
    <w:rsid w:val="001076E5"/>
    <w:rsid w:val="00107743"/>
    <w:rsid w:val="00107D4D"/>
    <w:rsid w:val="00107E0C"/>
    <w:rsid w:val="00107E77"/>
    <w:rsid w:val="00107FFA"/>
    <w:rsid w:val="001105A9"/>
    <w:rsid w:val="00110E19"/>
    <w:rsid w:val="00110E70"/>
    <w:rsid w:val="00110EC0"/>
    <w:rsid w:val="001110BE"/>
    <w:rsid w:val="001116DB"/>
    <w:rsid w:val="001116F1"/>
    <w:rsid w:val="00111E3E"/>
    <w:rsid w:val="00111E81"/>
    <w:rsid w:val="00111FB1"/>
    <w:rsid w:val="001124E6"/>
    <w:rsid w:val="001125B6"/>
    <w:rsid w:val="00112F3B"/>
    <w:rsid w:val="001132C2"/>
    <w:rsid w:val="001132D6"/>
    <w:rsid w:val="00113636"/>
    <w:rsid w:val="00113DFD"/>
    <w:rsid w:val="00113E44"/>
    <w:rsid w:val="00113F6D"/>
    <w:rsid w:val="001140D6"/>
    <w:rsid w:val="001142D5"/>
    <w:rsid w:val="00114639"/>
    <w:rsid w:val="00115108"/>
    <w:rsid w:val="001153BF"/>
    <w:rsid w:val="001153E8"/>
    <w:rsid w:val="00115426"/>
    <w:rsid w:val="00115703"/>
    <w:rsid w:val="0011599E"/>
    <w:rsid w:val="00116685"/>
    <w:rsid w:val="00116C84"/>
    <w:rsid w:val="00116C92"/>
    <w:rsid w:val="00116D6F"/>
    <w:rsid w:val="001172D5"/>
    <w:rsid w:val="00117325"/>
    <w:rsid w:val="001179B4"/>
    <w:rsid w:val="001179C9"/>
    <w:rsid w:val="00117CCC"/>
    <w:rsid w:val="00117D27"/>
    <w:rsid w:val="00117E37"/>
    <w:rsid w:val="001208A9"/>
    <w:rsid w:val="00121379"/>
    <w:rsid w:val="00121765"/>
    <w:rsid w:val="0012200C"/>
    <w:rsid w:val="0012343B"/>
    <w:rsid w:val="00123769"/>
    <w:rsid w:val="001237D1"/>
    <w:rsid w:val="0012397E"/>
    <w:rsid w:val="00123AA8"/>
    <w:rsid w:val="00123EF3"/>
    <w:rsid w:val="001241D0"/>
    <w:rsid w:val="00124991"/>
    <w:rsid w:val="00124B0F"/>
    <w:rsid w:val="00124FEF"/>
    <w:rsid w:val="0012530B"/>
    <w:rsid w:val="001253FB"/>
    <w:rsid w:val="00125684"/>
    <w:rsid w:val="001257EB"/>
    <w:rsid w:val="00126333"/>
    <w:rsid w:val="001263E9"/>
    <w:rsid w:val="001268BC"/>
    <w:rsid w:val="001268D7"/>
    <w:rsid w:val="00126AA6"/>
    <w:rsid w:val="001270CB"/>
    <w:rsid w:val="0012729C"/>
    <w:rsid w:val="00127567"/>
    <w:rsid w:val="001277E2"/>
    <w:rsid w:val="00127822"/>
    <w:rsid w:val="0013021A"/>
    <w:rsid w:val="001307F5"/>
    <w:rsid w:val="00130E40"/>
    <w:rsid w:val="001312C9"/>
    <w:rsid w:val="001312F9"/>
    <w:rsid w:val="001317B9"/>
    <w:rsid w:val="00131833"/>
    <w:rsid w:val="00131A81"/>
    <w:rsid w:val="00131C81"/>
    <w:rsid w:val="00131D72"/>
    <w:rsid w:val="00131DC2"/>
    <w:rsid w:val="00131EB9"/>
    <w:rsid w:val="001320AD"/>
    <w:rsid w:val="001320C1"/>
    <w:rsid w:val="00132281"/>
    <w:rsid w:val="00132551"/>
    <w:rsid w:val="001326DC"/>
    <w:rsid w:val="00132C42"/>
    <w:rsid w:val="001330A0"/>
    <w:rsid w:val="00133135"/>
    <w:rsid w:val="001331C9"/>
    <w:rsid w:val="001336AD"/>
    <w:rsid w:val="0013372B"/>
    <w:rsid w:val="00133842"/>
    <w:rsid w:val="00133B4F"/>
    <w:rsid w:val="00133F8E"/>
    <w:rsid w:val="00134196"/>
    <w:rsid w:val="001344F3"/>
    <w:rsid w:val="001345B4"/>
    <w:rsid w:val="0013465B"/>
    <w:rsid w:val="00134FFD"/>
    <w:rsid w:val="00135132"/>
    <w:rsid w:val="001351A7"/>
    <w:rsid w:val="001354C7"/>
    <w:rsid w:val="0013565B"/>
    <w:rsid w:val="001356DF"/>
    <w:rsid w:val="001357B3"/>
    <w:rsid w:val="00135BE4"/>
    <w:rsid w:val="00135C84"/>
    <w:rsid w:val="00135C8C"/>
    <w:rsid w:val="001368BA"/>
    <w:rsid w:val="00136992"/>
    <w:rsid w:val="00136DFA"/>
    <w:rsid w:val="00136E98"/>
    <w:rsid w:val="00136FE6"/>
    <w:rsid w:val="001375C8"/>
    <w:rsid w:val="0013775B"/>
    <w:rsid w:val="001378EA"/>
    <w:rsid w:val="00137A9E"/>
    <w:rsid w:val="00137AE9"/>
    <w:rsid w:val="00137D5C"/>
    <w:rsid w:val="00137F85"/>
    <w:rsid w:val="001400E6"/>
    <w:rsid w:val="001402C8"/>
    <w:rsid w:val="001403BA"/>
    <w:rsid w:val="0014067C"/>
    <w:rsid w:val="00140774"/>
    <w:rsid w:val="00140E34"/>
    <w:rsid w:val="00140EE9"/>
    <w:rsid w:val="00141089"/>
    <w:rsid w:val="00141613"/>
    <w:rsid w:val="00141729"/>
    <w:rsid w:val="001418CE"/>
    <w:rsid w:val="00141C2B"/>
    <w:rsid w:val="00141C5E"/>
    <w:rsid w:val="001422ED"/>
    <w:rsid w:val="0014283F"/>
    <w:rsid w:val="00142983"/>
    <w:rsid w:val="00142A5B"/>
    <w:rsid w:val="00142B1A"/>
    <w:rsid w:val="00142F5F"/>
    <w:rsid w:val="00143738"/>
    <w:rsid w:val="001437B0"/>
    <w:rsid w:val="00143AB2"/>
    <w:rsid w:val="00143B9B"/>
    <w:rsid w:val="00143F3B"/>
    <w:rsid w:val="0014476B"/>
    <w:rsid w:val="00145215"/>
    <w:rsid w:val="00145538"/>
    <w:rsid w:val="00145AED"/>
    <w:rsid w:val="00146CE9"/>
    <w:rsid w:val="001470B2"/>
    <w:rsid w:val="0014714A"/>
    <w:rsid w:val="00147340"/>
    <w:rsid w:val="00147781"/>
    <w:rsid w:val="00147BB7"/>
    <w:rsid w:val="00147C2C"/>
    <w:rsid w:val="00147C48"/>
    <w:rsid w:val="00150163"/>
    <w:rsid w:val="00150351"/>
    <w:rsid w:val="00150C09"/>
    <w:rsid w:val="00150C16"/>
    <w:rsid w:val="00150D9C"/>
    <w:rsid w:val="00150E49"/>
    <w:rsid w:val="0015116A"/>
    <w:rsid w:val="0015136A"/>
    <w:rsid w:val="00151576"/>
    <w:rsid w:val="0015180F"/>
    <w:rsid w:val="00151C0B"/>
    <w:rsid w:val="00152162"/>
    <w:rsid w:val="0015232E"/>
    <w:rsid w:val="001529EA"/>
    <w:rsid w:val="00152B22"/>
    <w:rsid w:val="001530F4"/>
    <w:rsid w:val="001531D2"/>
    <w:rsid w:val="0015349E"/>
    <w:rsid w:val="00153523"/>
    <w:rsid w:val="001535F8"/>
    <w:rsid w:val="001537B0"/>
    <w:rsid w:val="001538D0"/>
    <w:rsid w:val="0015401A"/>
    <w:rsid w:val="00154438"/>
    <w:rsid w:val="00154D7B"/>
    <w:rsid w:val="00154F99"/>
    <w:rsid w:val="001555EF"/>
    <w:rsid w:val="00155B2B"/>
    <w:rsid w:val="00155EBD"/>
    <w:rsid w:val="001560FC"/>
    <w:rsid w:val="00157318"/>
    <w:rsid w:val="00157442"/>
    <w:rsid w:val="0015750E"/>
    <w:rsid w:val="00157A39"/>
    <w:rsid w:val="00157D4A"/>
    <w:rsid w:val="001600F7"/>
    <w:rsid w:val="00160E60"/>
    <w:rsid w:val="00160FDA"/>
    <w:rsid w:val="001617E0"/>
    <w:rsid w:val="001619C6"/>
    <w:rsid w:val="001619D2"/>
    <w:rsid w:val="00161C89"/>
    <w:rsid w:val="001620AC"/>
    <w:rsid w:val="00162167"/>
    <w:rsid w:val="0016274E"/>
    <w:rsid w:val="001627C2"/>
    <w:rsid w:val="001629CF"/>
    <w:rsid w:val="00162C0F"/>
    <w:rsid w:val="00162CFC"/>
    <w:rsid w:val="00162FAF"/>
    <w:rsid w:val="001633C3"/>
    <w:rsid w:val="00163890"/>
    <w:rsid w:val="0016399A"/>
    <w:rsid w:val="00163D38"/>
    <w:rsid w:val="0016423C"/>
    <w:rsid w:val="00164650"/>
    <w:rsid w:val="00164865"/>
    <w:rsid w:val="00164879"/>
    <w:rsid w:val="00164969"/>
    <w:rsid w:val="00164E46"/>
    <w:rsid w:val="0016569F"/>
    <w:rsid w:val="001656A1"/>
    <w:rsid w:val="0016599C"/>
    <w:rsid w:val="00165D70"/>
    <w:rsid w:val="0016614F"/>
    <w:rsid w:val="00166755"/>
    <w:rsid w:val="00166A84"/>
    <w:rsid w:val="00166BD9"/>
    <w:rsid w:val="001670AC"/>
    <w:rsid w:val="0016774A"/>
    <w:rsid w:val="00167887"/>
    <w:rsid w:val="001678C5"/>
    <w:rsid w:val="001679ED"/>
    <w:rsid w:val="00167B6F"/>
    <w:rsid w:val="00167C05"/>
    <w:rsid w:val="00167CA7"/>
    <w:rsid w:val="001700DC"/>
    <w:rsid w:val="0017122A"/>
    <w:rsid w:val="0017127A"/>
    <w:rsid w:val="00171578"/>
    <w:rsid w:val="00171998"/>
    <w:rsid w:val="00171A57"/>
    <w:rsid w:val="00171BF0"/>
    <w:rsid w:val="00171F13"/>
    <w:rsid w:val="00171F65"/>
    <w:rsid w:val="00172183"/>
    <w:rsid w:val="0017220B"/>
    <w:rsid w:val="00172323"/>
    <w:rsid w:val="00172431"/>
    <w:rsid w:val="0017245A"/>
    <w:rsid w:val="00172531"/>
    <w:rsid w:val="0017394C"/>
    <w:rsid w:val="00173E02"/>
    <w:rsid w:val="00174581"/>
    <w:rsid w:val="00174B4B"/>
    <w:rsid w:val="00174CEE"/>
    <w:rsid w:val="00174CF2"/>
    <w:rsid w:val="00174F02"/>
    <w:rsid w:val="001750B9"/>
    <w:rsid w:val="001751F7"/>
    <w:rsid w:val="0017554E"/>
    <w:rsid w:val="00175CB6"/>
    <w:rsid w:val="00176186"/>
    <w:rsid w:val="001764B1"/>
    <w:rsid w:val="00176588"/>
    <w:rsid w:val="00176B71"/>
    <w:rsid w:val="00176C79"/>
    <w:rsid w:val="00176D4E"/>
    <w:rsid w:val="00176DEC"/>
    <w:rsid w:val="0017707C"/>
    <w:rsid w:val="00177352"/>
    <w:rsid w:val="00177524"/>
    <w:rsid w:val="001779F1"/>
    <w:rsid w:val="00177DB1"/>
    <w:rsid w:val="001800E5"/>
    <w:rsid w:val="00180960"/>
    <w:rsid w:val="001812DA"/>
    <w:rsid w:val="0018174A"/>
    <w:rsid w:val="001819E0"/>
    <w:rsid w:val="00181A95"/>
    <w:rsid w:val="00181E4C"/>
    <w:rsid w:val="00181EBE"/>
    <w:rsid w:val="001820E5"/>
    <w:rsid w:val="00182490"/>
    <w:rsid w:val="00182571"/>
    <w:rsid w:val="001825DF"/>
    <w:rsid w:val="00182B36"/>
    <w:rsid w:val="00183121"/>
    <w:rsid w:val="00183398"/>
    <w:rsid w:val="00183507"/>
    <w:rsid w:val="00183559"/>
    <w:rsid w:val="001836C5"/>
    <w:rsid w:val="0018378B"/>
    <w:rsid w:val="00183EF0"/>
    <w:rsid w:val="001847F5"/>
    <w:rsid w:val="00184976"/>
    <w:rsid w:val="00184FB4"/>
    <w:rsid w:val="00185285"/>
    <w:rsid w:val="001853EF"/>
    <w:rsid w:val="00185AC3"/>
    <w:rsid w:val="00185B5F"/>
    <w:rsid w:val="00185C2C"/>
    <w:rsid w:val="001864FC"/>
    <w:rsid w:val="00186955"/>
    <w:rsid w:val="00186EF0"/>
    <w:rsid w:val="001870E3"/>
    <w:rsid w:val="001871B3"/>
    <w:rsid w:val="001875E3"/>
    <w:rsid w:val="001875EC"/>
    <w:rsid w:val="00187BBC"/>
    <w:rsid w:val="00187D93"/>
    <w:rsid w:val="00190336"/>
    <w:rsid w:val="001908AB"/>
    <w:rsid w:val="00190C18"/>
    <w:rsid w:val="00190F15"/>
    <w:rsid w:val="0019131E"/>
    <w:rsid w:val="001913DA"/>
    <w:rsid w:val="00191550"/>
    <w:rsid w:val="001916E4"/>
    <w:rsid w:val="001919D4"/>
    <w:rsid w:val="00191BAB"/>
    <w:rsid w:val="00191BF5"/>
    <w:rsid w:val="00191DEA"/>
    <w:rsid w:val="00193639"/>
    <w:rsid w:val="00193C96"/>
    <w:rsid w:val="00193DE7"/>
    <w:rsid w:val="001940A1"/>
    <w:rsid w:val="0019429A"/>
    <w:rsid w:val="0019467E"/>
    <w:rsid w:val="00194A07"/>
    <w:rsid w:val="00194ACD"/>
    <w:rsid w:val="00194C94"/>
    <w:rsid w:val="00194E0B"/>
    <w:rsid w:val="001950D7"/>
    <w:rsid w:val="00195120"/>
    <w:rsid w:val="00195323"/>
    <w:rsid w:val="0019534D"/>
    <w:rsid w:val="0019535A"/>
    <w:rsid w:val="00195AEB"/>
    <w:rsid w:val="0019629E"/>
    <w:rsid w:val="00196B07"/>
    <w:rsid w:val="00196BEF"/>
    <w:rsid w:val="00196D34"/>
    <w:rsid w:val="00197193"/>
    <w:rsid w:val="00197C09"/>
    <w:rsid w:val="00197D48"/>
    <w:rsid w:val="00197EC8"/>
    <w:rsid w:val="001A028E"/>
    <w:rsid w:val="001A0459"/>
    <w:rsid w:val="001A05F3"/>
    <w:rsid w:val="001A0690"/>
    <w:rsid w:val="001A06DE"/>
    <w:rsid w:val="001A099A"/>
    <w:rsid w:val="001A13FA"/>
    <w:rsid w:val="001A1787"/>
    <w:rsid w:val="001A1A03"/>
    <w:rsid w:val="001A1E25"/>
    <w:rsid w:val="001A200D"/>
    <w:rsid w:val="001A2254"/>
    <w:rsid w:val="001A2505"/>
    <w:rsid w:val="001A2517"/>
    <w:rsid w:val="001A26A5"/>
    <w:rsid w:val="001A2923"/>
    <w:rsid w:val="001A2962"/>
    <w:rsid w:val="001A3342"/>
    <w:rsid w:val="001A33BF"/>
    <w:rsid w:val="001A34F2"/>
    <w:rsid w:val="001A3E2E"/>
    <w:rsid w:val="001A40A7"/>
    <w:rsid w:val="001A4444"/>
    <w:rsid w:val="001A4519"/>
    <w:rsid w:val="001A457B"/>
    <w:rsid w:val="001A4D2A"/>
    <w:rsid w:val="001A5BCB"/>
    <w:rsid w:val="001A5FE0"/>
    <w:rsid w:val="001A61D2"/>
    <w:rsid w:val="001A653B"/>
    <w:rsid w:val="001A6A27"/>
    <w:rsid w:val="001A6B13"/>
    <w:rsid w:val="001A6E47"/>
    <w:rsid w:val="001A6ED9"/>
    <w:rsid w:val="001A6F93"/>
    <w:rsid w:val="001B00AE"/>
    <w:rsid w:val="001B06CF"/>
    <w:rsid w:val="001B0789"/>
    <w:rsid w:val="001B0936"/>
    <w:rsid w:val="001B0B94"/>
    <w:rsid w:val="001B0D34"/>
    <w:rsid w:val="001B11BC"/>
    <w:rsid w:val="001B1A88"/>
    <w:rsid w:val="001B1E9B"/>
    <w:rsid w:val="001B2107"/>
    <w:rsid w:val="001B219E"/>
    <w:rsid w:val="001B22EF"/>
    <w:rsid w:val="001B23EF"/>
    <w:rsid w:val="001B2614"/>
    <w:rsid w:val="001B27C8"/>
    <w:rsid w:val="001B2A5E"/>
    <w:rsid w:val="001B2A74"/>
    <w:rsid w:val="001B2BE2"/>
    <w:rsid w:val="001B2CAD"/>
    <w:rsid w:val="001B2DED"/>
    <w:rsid w:val="001B3067"/>
    <w:rsid w:val="001B316C"/>
    <w:rsid w:val="001B3421"/>
    <w:rsid w:val="001B3547"/>
    <w:rsid w:val="001B3F20"/>
    <w:rsid w:val="001B3F31"/>
    <w:rsid w:val="001B40A7"/>
    <w:rsid w:val="001B43A6"/>
    <w:rsid w:val="001B441D"/>
    <w:rsid w:val="001B4699"/>
    <w:rsid w:val="001B4815"/>
    <w:rsid w:val="001B4945"/>
    <w:rsid w:val="001B5110"/>
    <w:rsid w:val="001B523D"/>
    <w:rsid w:val="001B52BE"/>
    <w:rsid w:val="001B52DC"/>
    <w:rsid w:val="001B54AF"/>
    <w:rsid w:val="001B56F4"/>
    <w:rsid w:val="001B5B84"/>
    <w:rsid w:val="001B5E96"/>
    <w:rsid w:val="001B6208"/>
    <w:rsid w:val="001B6907"/>
    <w:rsid w:val="001B6C41"/>
    <w:rsid w:val="001B7750"/>
    <w:rsid w:val="001B7DE8"/>
    <w:rsid w:val="001B7FD4"/>
    <w:rsid w:val="001C0637"/>
    <w:rsid w:val="001C0928"/>
    <w:rsid w:val="001C0D1C"/>
    <w:rsid w:val="001C0F84"/>
    <w:rsid w:val="001C1517"/>
    <w:rsid w:val="001C16CC"/>
    <w:rsid w:val="001C23F7"/>
    <w:rsid w:val="001C253A"/>
    <w:rsid w:val="001C2891"/>
    <w:rsid w:val="001C28D4"/>
    <w:rsid w:val="001C2A8C"/>
    <w:rsid w:val="001C2E5C"/>
    <w:rsid w:val="001C327E"/>
    <w:rsid w:val="001C392A"/>
    <w:rsid w:val="001C3A7D"/>
    <w:rsid w:val="001C3FD3"/>
    <w:rsid w:val="001C41BF"/>
    <w:rsid w:val="001C4277"/>
    <w:rsid w:val="001C4710"/>
    <w:rsid w:val="001C47ED"/>
    <w:rsid w:val="001C4909"/>
    <w:rsid w:val="001C49C9"/>
    <w:rsid w:val="001C543B"/>
    <w:rsid w:val="001C54EB"/>
    <w:rsid w:val="001C5975"/>
    <w:rsid w:val="001C5D37"/>
    <w:rsid w:val="001C5DDF"/>
    <w:rsid w:val="001C5F82"/>
    <w:rsid w:val="001C5FE1"/>
    <w:rsid w:val="001C64B5"/>
    <w:rsid w:val="001C6F1F"/>
    <w:rsid w:val="001C6FAC"/>
    <w:rsid w:val="001C719E"/>
    <w:rsid w:val="001C7286"/>
    <w:rsid w:val="001C7298"/>
    <w:rsid w:val="001C74C7"/>
    <w:rsid w:val="001C7601"/>
    <w:rsid w:val="001C7E98"/>
    <w:rsid w:val="001C7F7D"/>
    <w:rsid w:val="001D05B9"/>
    <w:rsid w:val="001D0A45"/>
    <w:rsid w:val="001D0D82"/>
    <w:rsid w:val="001D0D9E"/>
    <w:rsid w:val="001D1306"/>
    <w:rsid w:val="001D25CB"/>
    <w:rsid w:val="001D2C31"/>
    <w:rsid w:val="001D2DF0"/>
    <w:rsid w:val="001D2F3A"/>
    <w:rsid w:val="001D38D1"/>
    <w:rsid w:val="001D3981"/>
    <w:rsid w:val="001D3DEB"/>
    <w:rsid w:val="001D4150"/>
    <w:rsid w:val="001D4649"/>
    <w:rsid w:val="001D46A8"/>
    <w:rsid w:val="001D47F5"/>
    <w:rsid w:val="001D4D9B"/>
    <w:rsid w:val="001D4E8F"/>
    <w:rsid w:val="001D5448"/>
    <w:rsid w:val="001D55B8"/>
    <w:rsid w:val="001D5707"/>
    <w:rsid w:val="001D578B"/>
    <w:rsid w:val="001D5A72"/>
    <w:rsid w:val="001D5DAB"/>
    <w:rsid w:val="001D5DB0"/>
    <w:rsid w:val="001D5E39"/>
    <w:rsid w:val="001D5F3B"/>
    <w:rsid w:val="001D6306"/>
    <w:rsid w:val="001D6BBC"/>
    <w:rsid w:val="001D6BC6"/>
    <w:rsid w:val="001D6C74"/>
    <w:rsid w:val="001D70A6"/>
    <w:rsid w:val="001D77AB"/>
    <w:rsid w:val="001D7EFD"/>
    <w:rsid w:val="001E0104"/>
    <w:rsid w:val="001E040D"/>
    <w:rsid w:val="001E04A2"/>
    <w:rsid w:val="001E0A1A"/>
    <w:rsid w:val="001E0CE5"/>
    <w:rsid w:val="001E1059"/>
    <w:rsid w:val="001E105B"/>
    <w:rsid w:val="001E1168"/>
    <w:rsid w:val="001E15F1"/>
    <w:rsid w:val="001E163E"/>
    <w:rsid w:val="001E1B54"/>
    <w:rsid w:val="001E1DE4"/>
    <w:rsid w:val="001E1F4E"/>
    <w:rsid w:val="001E26B0"/>
    <w:rsid w:val="001E26B6"/>
    <w:rsid w:val="001E27A3"/>
    <w:rsid w:val="001E2E36"/>
    <w:rsid w:val="001E2EBF"/>
    <w:rsid w:val="001E31E5"/>
    <w:rsid w:val="001E3704"/>
    <w:rsid w:val="001E39BD"/>
    <w:rsid w:val="001E3B21"/>
    <w:rsid w:val="001E3DF4"/>
    <w:rsid w:val="001E3F10"/>
    <w:rsid w:val="001E42AC"/>
    <w:rsid w:val="001E4431"/>
    <w:rsid w:val="001E4608"/>
    <w:rsid w:val="001E468C"/>
    <w:rsid w:val="001E4822"/>
    <w:rsid w:val="001E4900"/>
    <w:rsid w:val="001E49F8"/>
    <w:rsid w:val="001E4BB4"/>
    <w:rsid w:val="001E4BBE"/>
    <w:rsid w:val="001E579C"/>
    <w:rsid w:val="001E57CC"/>
    <w:rsid w:val="001E5A71"/>
    <w:rsid w:val="001E5BE0"/>
    <w:rsid w:val="001E6317"/>
    <w:rsid w:val="001E6570"/>
    <w:rsid w:val="001E6738"/>
    <w:rsid w:val="001E6DD0"/>
    <w:rsid w:val="001E6E65"/>
    <w:rsid w:val="001E7316"/>
    <w:rsid w:val="001E7610"/>
    <w:rsid w:val="001E7A0B"/>
    <w:rsid w:val="001E7FA1"/>
    <w:rsid w:val="001F0239"/>
    <w:rsid w:val="001F0834"/>
    <w:rsid w:val="001F0B0C"/>
    <w:rsid w:val="001F0FA6"/>
    <w:rsid w:val="001F1AD5"/>
    <w:rsid w:val="001F2628"/>
    <w:rsid w:val="001F2F84"/>
    <w:rsid w:val="001F3A67"/>
    <w:rsid w:val="001F3CBE"/>
    <w:rsid w:val="001F3EA3"/>
    <w:rsid w:val="001F3F71"/>
    <w:rsid w:val="001F4C29"/>
    <w:rsid w:val="001F4DD2"/>
    <w:rsid w:val="001F512D"/>
    <w:rsid w:val="001F530E"/>
    <w:rsid w:val="001F5426"/>
    <w:rsid w:val="001F57EF"/>
    <w:rsid w:val="001F5ED3"/>
    <w:rsid w:val="001F625B"/>
    <w:rsid w:val="001F674B"/>
    <w:rsid w:val="001F6A59"/>
    <w:rsid w:val="001F6AAB"/>
    <w:rsid w:val="001F6CC0"/>
    <w:rsid w:val="001F6CD3"/>
    <w:rsid w:val="001F6DBF"/>
    <w:rsid w:val="001F6DD1"/>
    <w:rsid w:val="001F736C"/>
    <w:rsid w:val="001F7D24"/>
    <w:rsid w:val="001F7F45"/>
    <w:rsid w:val="00200020"/>
    <w:rsid w:val="002000C6"/>
    <w:rsid w:val="002007D2"/>
    <w:rsid w:val="0020091E"/>
    <w:rsid w:val="00200A41"/>
    <w:rsid w:val="00200E9D"/>
    <w:rsid w:val="00200F66"/>
    <w:rsid w:val="002015B6"/>
    <w:rsid w:val="00201624"/>
    <w:rsid w:val="002019B3"/>
    <w:rsid w:val="00201A94"/>
    <w:rsid w:val="0020244B"/>
    <w:rsid w:val="0020262F"/>
    <w:rsid w:val="00203353"/>
    <w:rsid w:val="00203BC5"/>
    <w:rsid w:val="00203EB1"/>
    <w:rsid w:val="00203FDD"/>
    <w:rsid w:val="00204499"/>
    <w:rsid w:val="00204630"/>
    <w:rsid w:val="00204831"/>
    <w:rsid w:val="002049E6"/>
    <w:rsid w:val="00204B39"/>
    <w:rsid w:val="00204D49"/>
    <w:rsid w:val="002054E2"/>
    <w:rsid w:val="0020554F"/>
    <w:rsid w:val="00205900"/>
    <w:rsid w:val="00205C08"/>
    <w:rsid w:val="002066F8"/>
    <w:rsid w:val="00206714"/>
    <w:rsid w:val="0020689B"/>
    <w:rsid w:val="002068E0"/>
    <w:rsid w:val="00206D58"/>
    <w:rsid w:val="00207046"/>
    <w:rsid w:val="00207540"/>
    <w:rsid w:val="00207E89"/>
    <w:rsid w:val="00210145"/>
    <w:rsid w:val="002101E6"/>
    <w:rsid w:val="0021047B"/>
    <w:rsid w:val="002104BF"/>
    <w:rsid w:val="002109E2"/>
    <w:rsid w:val="00210E81"/>
    <w:rsid w:val="00210F8D"/>
    <w:rsid w:val="00211041"/>
    <w:rsid w:val="002114CC"/>
    <w:rsid w:val="00211C08"/>
    <w:rsid w:val="002126D7"/>
    <w:rsid w:val="002128EB"/>
    <w:rsid w:val="00212C2F"/>
    <w:rsid w:val="00212C90"/>
    <w:rsid w:val="00212DA4"/>
    <w:rsid w:val="002132AF"/>
    <w:rsid w:val="0021339A"/>
    <w:rsid w:val="00213AB8"/>
    <w:rsid w:val="00213BCD"/>
    <w:rsid w:val="00213CFC"/>
    <w:rsid w:val="00214565"/>
    <w:rsid w:val="00214758"/>
    <w:rsid w:val="00214BF2"/>
    <w:rsid w:val="00214E92"/>
    <w:rsid w:val="002157A4"/>
    <w:rsid w:val="00215B11"/>
    <w:rsid w:val="00215C1C"/>
    <w:rsid w:val="00215E40"/>
    <w:rsid w:val="00215F85"/>
    <w:rsid w:val="00216028"/>
    <w:rsid w:val="0021616B"/>
    <w:rsid w:val="00216210"/>
    <w:rsid w:val="00216319"/>
    <w:rsid w:val="00216345"/>
    <w:rsid w:val="00216726"/>
    <w:rsid w:val="00216C73"/>
    <w:rsid w:val="00216DD3"/>
    <w:rsid w:val="0021702A"/>
    <w:rsid w:val="002172AD"/>
    <w:rsid w:val="0021732B"/>
    <w:rsid w:val="00217652"/>
    <w:rsid w:val="0021772E"/>
    <w:rsid w:val="00217839"/>
    <w:rsid w:val="00217A0C"/>
    <w:rsid w:val="00217D0C"/>
    <w:rsid w:val="00217D13"/>
    <w:rsid w:val="00217D2E"/>
    <w:rsid w:val="00217E46"/>
    <w:rsid w:val="00220C64"/>
    <w:rsid w:val="00221027"/>
    <w:rsid w:val="002217B1"/>
    <w:rsid w:val="00221AA7"/>
    <w:rsid w:val="00221F0D"/>
    <w:rsid w:val="002221A1"/>
    <w:rsid w:val="002222D3"/>
    <w:rsid w:val="002224C7"/>
    <w:rsid w:val="00222717"/>
    <w:rsid w:val="002227B3"/>
    <w:rsid w:val="00222C3A"/>
    <w:rsid w:val="00222DFB"/>
    <w:rsid w:val="00222E17"/>
    <w:rsid w:val="002230B1"/>
    <w:rsid w:val="002236B3"/>
    <w:rsid w:val="002236EA"/>
    <w:rsid w:val="0022378C"/>
    <w:rsid w:val="00223A11"/>
    <w:rsid w:val="00223B34"/>
    <w:rsid w:val="00223C0C"/>
    <w:rsid w:val="00223C46"/>
    <w:rsid w:val="00224147"/>
    <w:rsid w:val="00224723"/>
    <w:rsid w:val="00225324"/>
    <w:rsid w:val="00225460"/>
    <w:rsid w:val="00225C53"/>
    <w:rsid w:val="002260A9"/>
    <w:rsid w:val="002260BE"/>
    <w:rsid w:val="00226245"/>
    <w:rsid w:val="00226895"/>
    <w:rsid w:val="002268B3"/>
    <w:rsid w:val="00227243"/>
    <w:rsid w:val="00227436"/>
    <w:rsid w:val="0022771B"/>
    <w:rsid w:val="00227843"/>
    <w:rsid w:val="00227DEC"/>
    <w:rsid w:val="00227E57"/>
    <w:rsid w:val="00230A54"/>
    <w:rsid w:val="00230A5A"/>
    <w:rsid w:val="00231081"/>
    <w:rsid w:val="00231096"/>
    <w:rsid w:val="00231231"/>
    <w:rsid w:val="002313BB"/>
    <w:rsid w:val="0023162D"/>
    <w:rsid w:val="00231937"/>
    <w:rsid w:val="00231971"/>
    <w:rsid w:val="00231A75"/>
    <w:rsid w:val="00231C2A"/>
    <w:rsid w:val="00232280"/>
    <w:rsid w:val="002327B2"/>
    <w:rsid w:val="00232C02"/>
    <w:rsid w:val="00232DE0"/>
    <w:rsid w:val="00233416"/>
    <w:rsid w:val="002336D8"/>
    <w:rsid w:val="002339EF"/>
    <w:rsid w:val="00233D9A"/>
    <w:rsid w:val="0023462D"/>
    <w:rsid w:val="00234839"/>
    <w:rsid w:val="00234982"/>
    <w:rsid w:val="002349CB"/>
    <w:rsid w:val="00234AA7"/>
    <w:rsid w:val="00234C8B"/>
    <w:rsid w:val="00234D53"/>
    <w:rsid w:val="00235076"/>
    <w:rsid w:val="00235626"/>
    <w:rsid w:val="002358EF"/>
    <w:rsid w:val="00235B42"/>
    <w:rsid w:val="00235CCF"/>
    <w:rsid w:val="00235E19"/>
    <w:rsid w:val="002361E1"/>
    <w:rsid w:val="0023626A"/>
    <w:rsid w:val="00236361"/>
    <w:rsid w:val="002369B6"/>
    <w:rsid w:val="002371E0"/>
    <w:rsid w:val="0023728A"/>
    <w:rsid w:val="00237614"/>
    <w:rsid w:val="00237679"/>
    <w:rsid w:val="002376E6"/>
    <w:rsid w:val="002377BD"/>
    <w:rsid w:val="0024059D"/>
    <w:rsid w:val="002406AC"/>
    <w:rsid w:val="0024092E"/>
    <w:rsid w:val="00240C8D"/>
    <w:rsid w:val="00240CE0"/>
    <w:rsid w:val="00241201"/>
    <w:rsid w:val="0024170D"/>
    <w:rsid w:val="002421AD"/>
    <w:rsid w:val="00242278"/>
    <w:rsid w:val="00242434"/>
    <w:rsid w:val="0024248C"/>
    <w:rsid w:val="0024278C"/>
    <w:rsid w:val="002433C1"/>
    <w:rsid w:val="0024343B"/>
    <w:rsid w:val="00243446"/>
    <w:rsid w:val="00243F38"/>
    <w:rsid w:val="002448C2"/>
    <w:rsid w:val="00244D48"/>
    <w:rsid w:val="0024502C"/>
    <w:rsid w:val="0024504A"/>
    <w:rsid w:val="0024522E"/>
    <w:rsid w:val="00245291"/>
    <w:rsid w:val="002458D2"/>
    <w:rsid w:val="00245911"/>
    <w:rsid w:val="00245951"/>
    <w:rsid w:val="00245BC4"/>
    <w:rsid w:val="00245CBB"/>
    <w:rsid w:val="0024664B"/>
    <w:rsid w:val="00246666"/>
    <w:rsid w:val="00246B4D"/>
    <w:rsid w:val="00246E64"/>
    <w:rsid w:val="0024737E"/>
    <w:rsid w:val="002476AB"/>
    <w:rsid w:val="002478E5"/>
    <w:rsid w:val="00247AB1"/>
    <w:rsid w:val="00247B63"/>
    <w:rsid w:val="0025029D"/>
    <w:rsid w:val="002502C5"/>
    <w:rsid w:val="00250CD8"/>
    <w:rsid w:val="002512AE"/>
    <w:rsid w:val="002513AB"/>
    <w:rsid w:val="00251449"/>
    <w:rsid w:val="00251525"/>
    <w:rsid w:val="002515EA"/>
    <w:rsid w:val="002516A7"/>
    <w:rsid w:val="002516E4"/>
    <w:rsid w:val="00251C89"/>
    <w:rsid w:val="00252A15"/>
    <w:rsid w:val="00252B18"/>
    <w:rsid w:val="00253271"/>
    <w:rsid w:val="002533A0"/>
    <w:rsid w:val="002538F6"/>
    <w:rsid w:val="00253DFC"/>
    <w:rsid w:val="0025429B"/>
    <w:rsid w:val="002543C6"/>
    <w:rsid w:val="002545E6"/>
    <w:rsid w:val="00255010"/>
    <w:rsid w:val="0025505E"/>
    <w:rsid w:val="00255166"/>
    <w:rsid w:val="0025517F"/>
    <w:rsid w:val="00255404"/>
    <w:rsid w:val="002555D0"/>
    <w:rsid w:val="002557F5"/>
    <w:rsid w:val="002558A1"/>
    <w:rsid w:val="00255B93"/>
    <w:rsid w:val="00255FE0"/>
    <w:rsid w:val="00256262"/>
    <w:rsid w:val="00256302"/>
    <w:rsid w:val="00256408"/>
    <w:rsid w:val="00256C91"/>
    <w:rsid w:val="00256D62"/>
    <w:rsid w:val="00256ED7"/>
    <w:rsid w:val="002578D6"/>
    <w:rsid w:val="00257B5D"/>
    <w:rsid w:val="002618A6"/>
    <w:rsid w:val="00261CD5"/>
    <w:rsid w:val="0026218C"/>
    <w:rsid w:val="0026235C"/>
    <w:rsid w:val="002623A8"/>
    <w:rsid w:val="00262597"/>
    <w:rsid w:val="00262697"/>
    <w:rsid w:val="002628C3"/>
    <w:rsid w:val="00262EDE"/>
    <w:rsid w:val="0026342A"/>
    <w:rsid w:val="00263F00"/>
    <w:rsid w:val="00264009"/>
    <w:rsid w:val="002640D6"/>
    <w:rsid w:val="0026417B"/>
    <w:rsid w:val="00264572"/>
    <w:rsid w:val="002645C4"/>
    <w:rsid w:val="00264853"/>
    <w:rsid w:val="00264B53"/>
    <w:rsid w:val="00264B6D"/>
    <w:rsid w:val="00265594"/>
    <w:rsid w:val="002655F7"/>
    <w:rsid w:val="00265C3D"/>
    <w:rsid w:val="00265CAC"/>
    <w:rsid w:val="00265FD1"/>
    <w:rsid w:val="00266794"/>
    <w:rsid w:val="00266C76"/>
    <w:rsid w:val="00266D8C"/>
    <w:rsid w:val="00266EBC"/>
    <w:rsid w:val="00266EDC"/>
    <w:rsid w:val="00267A47"/>
    <w:rsid w:val="00267F59"/>
    <w:rsid w:val="0027002F"/>
    <w:rsid w:val="002703C7"/>
    <w:rsid w:val="002703DA"/>
    <w:rsid w:val="0027063C"/>
    <w:rsid w:val="00270B55"/>
    <w:rsid w:val="00270C3C"/>
    <w:rsid w:val="00270FB8"/>
    <w:rsid w:val="00270FD7"/>
    <w:rsid w:val="0027135E"/>
    <w:rsid w:val="00271379"/>
    <w:rsid w:val="0027155B"/>
    <w:rsid w:val="002718AD"/>
    <w:rsid w:val="00271D1F"/>
    <w:rsid w:val="00271FBC"/>
    <w:rsid w:val="00272021"/>
    <w:rsid w:val="00272107"/>
    <w:rsid w:val="00272211"/>
    <w:rsid w:val="00272479"/>
    <w:rsid w:val="002727D3"/>
    <w:rsid w:val="00272A56"/>
    <w:rsid w:val="00272D6C"/>
    <w:rsid w:val="00272DD2"/>
    <w:rsid w:val="00272E36"/>
    <w:rsid w:val="0027306E"/>
    <w:rsid w:val="002738FB"/>
    <w:rsid w:val="00273DC5"/>
    <w:rsid w:val="00274714"/>
    <w:rsid w:val="00274B88"/>
    <w:rsid w:val="00275007"/>
    <w:rsid w:val="00275213"/>
    <w:rsid w:val="00275469"/>
    <w:rsid w:val="002754C4"/>
    <w:rsid w:val="00275CBB"/>
    <w:rsid w:val="00275D81"/>
    <w:rsid w:val="0027620C"/>
    <w:rsid w:val="00276820"/>
    <w:rsid w:val="00276AE5"/>
    <w:rsid w:val="00276B7F"/>
    <w:rsid w:val="00276C76"/>
    <w:rsid w:val="0027703C"/>
    <w:rsid w:val="002777C8"/>
    <w:rsid w:val="00277BB5"/>
    <w:rsid w:val="00277EBD"/>
    <w:rsid w:val="002800E3"/>
    <w:rsid w:val="00280601"/>
    <w:rsid w:val="00280943"/>
    <w:rsid w:val="00280CA9"/>
    <w:rsid w:val="00280F6F"/>
    <w:rsid w:val="00280FE0"/>
    <w:rsid w:val="00281015"/>
    <w:rsid w:val="0028127A"/>
    <w:rsid w:val="002812E9"/>
    <w:rsid w:val="002812F5"/>
    <w:rsid w:val="00281351"/>
    <w:rsid w:val="00281AE0"/>
    <w:rsid w:val="002822F3"/>
    <w:rsid w:val="0028243F"/>
    <w:rsid w:val="00282A25"/>
    <w:rsid w:val="002836BB"/>
    <w:rsid w:val="0028394A"/>
    <w:rsid w:val="00283CF2"/>
    <w:rsid w:val="002842D5"/>
    <w:rsid w:val="00284455"/>
    <w:rsid w:val="002844A2"/>
    <w:rsid w:val="0028459E"/>
    <w:rsid w:val="00284E0F"/>
    <w:rsid w:val="00285092"/>
    <w:rsid w:val="00285561"/>
    <w:rsid w:val="00285855"/>
    <w:rsid w:val="00285AFF"/>
    <w:rsid w:val="00285BFD"/>
    <w:rsid w:val="0028671F"/>
    <w:rsid w:val="00286C85"/>
    <w:rsid w:val="00286CEF"/>
    <w:rsid w:val="00287324"/>
    <w:rsid w:val="00287510"/>
    <w:rsid w:val="0028761A"/>
    <w:rsid w:val="0028765C"/>
    <w:rsid w:val="00287699"/>
    <w:rsid w:val="002878D6"/>
    <w:rsid w:val="00287979"/>
    <w:rsid w:val="00287A66"/>
    <w:rsid w:val="00287CAF"/>
    <w:rsid w:val="00290921"/>
    <w:rsid w:val="00290943"/>
    <w:rsid w:val="00290997"/>
    <w:rsid w:val="002911A8"/>
    <w:rsid w:val="00291284"/>
    <w:rsid w:val="0029149E"/>
    <w:rsid w:val="002914C4"/>
    <w:rsid w:val="00291AD8"/>
    <w:rsid w:val="00291BBD"/>
    <w:rsid w:val="00291C6D"/>
    <w:rsid w:val="002923C4"/>
    <w:rsid w:val="00292ACE"/>
    <w:rsid w:val="002931A7"/>
    <w:rsid w:val="0029328A"/>
    <w:rsid w:val="0029363F"/>
    <w:rsid w:val="00293782"/>
    <w:rsid w:val="002939B1"/>
    <w:rsid w:val="002939D8"/>
    <w:rsid w:val="00293F05"/>
    <w:rsid w:val="0029407C"/>
    <w:rsid w:val="002941D2"/>
    <w:rsid w:val="00294485"/>
    <w:rsid w:val="0029503D"/>
    <w:rsid w:val="0029590A"/>
    <w:rsid w:val="002959C0"/>
    <w:rsid w:val="00296411"/>
    <w:rsid w:val="002966E8"/>
    <w:rsid w:val="0029678D"/>
    <w:rsid w:val="00296B39"/>
    <w:rsid w:val="00296C83"/>
    <w:rsid w:val="00296F1C"/>
    <w:rsid w:val="0029713A"/>
    <w:rsid w:val="00297504"/>
    <w:rsid w:val="0029780F"/>
    <w:rsid w:val="00297B01"/>
    <w:rsid w:val="002A000E"/>
    <w:rsid w:val="002A00D0"/>
    <w:rsid w:val="002A01DA"/>
    <w:rsid w:val="002A063E"/>
    <w:rsid w:val="002A0799"/>
    <w:rsid w:val="002A084A"/>
    <w:rsid w:val="002A0A34"/>
    <w:rsid w:val="002A0F77"/>
    <w:rsid w:val="002A18F9"/>
    <w:rsid w:val="002A1AC7"/>
    <w:rsid w:val="002A21A2"/>
    <w:rsid w:val="002A275E"/>
    <w:rsid w:val="002A2AB8"/>
    <w:rsid w:val="002A2DB9"/>
    <w:rsid w:val="002A313E"/>
    <w:rsid w:val="002A3196"/>
    <w:rsid w:val="002A3327"/>
    <w:rsid w:val="002A3471"/>
    <w:rsid w:val="002A3520"/>
    <w:rsid w:val="002A3A1C"/>
    <w:rsid w:val="002A3B34"/>
    <w:rsid w:val="002A3D37"/>
    <w:rsid w:val="002A4169"/>
    <w:rsid w:val="002A418A"/>
    <w:rsid w:val="002A44BC"/>
    <w:rsid w:val="002A48EE"/>
    <w:rsid w:val="002A4AFF"/>
    <w:rsid w:val="002A4E57"/>
    <w:rsid w:val="002A5031"/>
    <w:rsid w:val="002A526D"/>
    <w:rsid w:val="002A54D4"/>
    <w:rsid w:val="002A5AAB"/>
    <w:rsid w:val="002A5AFE"/>
    <w:rsid w:val="002A5D97"/>
    <w:rsid w:val="002A628A"/>
    <w:rsid w:val="002A6389"/>
    <w:rsid w:val="002A6485"/>
    <w:rsid w:val="002A6730"/>
    <w:rsid w:val="002A6B92"/>
    <w:rsid w:val="002A6F6B"/>
    <w:rsid w:val="002A7048"/>
    <w:rsid w:val="002A74FA"/>
    <w:rsid w:val="002A74FF"/>
    <w:rsid w:val="002A7739"/>
    <w:rsid w:val="002A783F"/>
    <w:rsid w:val="002A7854"/>
    <w:rsid w:val="002A7C45"/>
    <w:rsid w:val="002A7E86"/>
    <w:rsid w:val="002A7EDD"/>
    <w:rsid w:val="002B0129"/>
    <w:rsid w:val="002B04FF"/>
    <w:rsid w:val="002B0822"/>
    <w:rsid w:val="002B0C4B"/>
    <w:rsid w:val="002B0EB2"/>
    <w:rsid w:val="002B105B"/>
    <w:rsid w:val="002B1129"/>
    <w:rsid w:val="002B1335"/>
    <w:rsid w:val="002B1341"/>
    <w:rsid w:val="002B134A"/>
    <w:rsid w:val="002B1852"/>
    <w:rsid w:val="002B1A84"/>
    <w:rsid w:val="002B1C17"/>
    <w:rsid w:val="002B1D21"/>
    <w:rsid w:val="002B209A"/>
    <w:rsid w:val="002B2477"/>
    <w:rsid w:val="002B268B"/>
    <w:rsid w:val="002B2B57"/>
    <w:rsid w:val="002B2C25"/>
    <w:rsid w:val="002B2F7B"/>
    <w:rsid w:val="002B35E9"/>
    <w:rsid w:val="002B3D9D"/>
    <w:rsid w:val="002B434C"/>
    <w:rsid w:val="002B434D"/>
    <w:rsid w:val="002B4372"/>
    <w:rsid w:val="002B4401"/>
    <w:rsid w:val="002B462A"/>
    <w:rsid w:val="002B4850"/>
    <w:rsid w:val="002B5217"/>
    <w:rsid w:val="002B5A1D"/>
    <w:rsid w:val="002B5D15"/>
    <w:rsid w:val="002B5D43"/>
    <w:rsid w:val="002B5E63"/>
    <w:rsid w:val="002B60A9"/>
    <w:rsid w:val="002B61E7"/>
    <w:rsid w:val="002B6370"/>
    <w:rsid w:val="002B6E15"/>
    <w:rsid w:val="002B6FA0"/>
    <w:rsid w:val="002B6FD5"/>
    <w:rsid w:val="002B7001"/>
    <w:rsid w:val="002B7A7F"/>
    <w:rsid w:val="002B7CF0"/>
    <w:rsid w:val="002C082C"/>
    <w:rsid w:val="002C0AD5"/>
    <w:rsid w:val="002C0D88"/>
    <w:rsid w:val="002C0EA0"/>
    <w:rsid w:val="002C1136"/>
    <w:rsid w:val="002C15C8"/>
    <w:rsid w:val="002C1763"/>
    <w:rsid w:val="002C178E"/>
    <w:rsid w:val="002C1C01"/>
    <w:rsid w:val="002C1E7B"/>
    <w:rsid w:val="002C1F17"/>
    <w:rsid w:val="002C1FA5"/>
    <w:rsid w:val="002C22BF"/>
    <w:rsid w:val="002C2D18"/>
    <w:rsid w:val="002C313A"/>
    <w:rsid w:val="002C3FD5"/>
    <w:rsid w:val="002C4035"/>
    <w:rsid w:val="002C405A"/>
    <w:rsid w:val="002C432F"/>
    <w:rsid w:val="002C438C"/>
    <w:rsid w:val="002C43AE"/>
    <w:rsid w:val="002C446D"/>
    <w:rsid w:val="002C4598"/>
    <w:rsid w:val="002C4B8D"/>
    <w:rsid w:val="002C4CB9"/>
    <w:rsid w:val="002C4E7C"/>
    <w:rsid w:val="002C5016"/>
    <w:rsid w:val="002C565D"/>
    <w:rsid w:val="002C566C"/>
    <w:rsid w:val="002C5853"/>
    <w:rsid w:val="002C5965"/>
    <w:rsid w:val="002C61DF"/>
    <w:rsid w:val="002C6287"/>
    <w:rsid w:val="002C6ABC"/>
    <w:rsid w:val="002C6E8F"/>
    <w:rsid w:val="002C6EF7"/>
    <w:rsid w:val="002C740A"/>
    <w:rsid w:val="002C76F6"/>
    <w:rsid w:val="002C78D0"/>
    <w:rsid w:val="002D0575"/>
    <w:rsid w:val="002D0C27"/>
    <w:rsid w:val="002D113A"/>
    <w:rsid w:val="002D13B9"/>
    <w:rsid w:val="002D1508"/>
    <w:rsid w:val="002D155B"/>
    <w:rsid w:val="002D1B40"/>
    <w:rsid w:val="002D1B83"/>
    <w:rsid w:val="002D1CF3"/>
    <w:rsid w:val="002D1E54"/>
    <w:rsid w:val="002D200D"/>
    <w:rsid w:val="002D2512"/>
    <w:rsid w:val="002D25E2"/>
    <w:rsid w:val="002D2BB1"/>
    <w:rsid w:val="002D2D62"/>
    <w:rsid w:val="002D3085"/>
    <w:rsid w:val="002D3710"/>
    <w:rsid w:val="002D3B81"/>
    <w:rsid w:val="002D43C7"/>
    <w:rsid w:val="002D4ABC"/>
    <w:rsid w:val="002D575A"/>
    <w:rsid w:val="002D59A8"/>
    <w:rsid w:val="002D5AB6"/>
    <w:rsid w:val="002D5C27"/>
    <w:rsid w:val="002D63C5"/>
    <w:rsid w:val="002D6903"/>
    <w:rsid w:val="002D6D88"/>
    <w:rsid w:val="002D7771"/>
    <w:rsid w:val="002D79D2"/>
    <w:rsid w:val="002D7A0C"/>
    <w:rsid w:val="002E005F"/>
    <w:rsid w:val="002E02CD"/>
    <w:rsid w:val="002E08A2"/>
    <w:rsid w:val="002E0A91"/>
    <w:rsid w:val="002E0D76"/>
    <w:rsid w:val="002E0FEA"/>
    <w:rsid w:val="002E12CC"/>
    <w:rsid w:val="002E2D6A"/>
    <w:rsid w:val="002E2E82"/>
    <w:rsid w:val="002E3455"/>
    <w:rsid w:val="002E37D5"/>
    <w:rsid w:val="002E38FE"/>
    <w:rsid w:val="002E3E95"/>
    <w:rsid w:val="002E3FA0"/>
    <w:rsid w:val="002E44EC"/>
    <w:rsid w:val="002E4679"/>
    <w:rsid w:val="002E48F0"/>
    <w:rsid w:val="002E4C51"/>
    <w:rsid w:val="002E4F7A"/>
    <w:rsid w:val="002E53F0"/>
    <w:rsid w:val="002E5D12"/>
    <w:rsid w:val="002E63CB"/>
    <w:rsid w:val="002E6778"/>
    <w:rsid w:val="002E69A3"/>
    <w:rsid w:val="002E69EB"/>
    <w:rsid w:val="002E6B82"/>
    <w:rsid w:val="002E6BFC"/>
    <w:rsid w:val="002E6C02"/>
    <w:rsid w:val="002E6E24"/>
    <w:rsid w:val="002E7304"/>
    <w:rsid w:val="002E7389"/>
    <w:rsid w:val="002E78F8"/>
    <w:rsid w:val="002F0531"/>
    <w:rsid w:val="002F0586"/>
    <w:rsid w:val="002F070E"/>
    <w:rsid w:val="002F0737"/>
    <w:rsid w:val="002F08A2"/>
    <w:rsid w:val="002F0AE8"/>
    <w:rsid w:val="002F1147"/>
    <w:rsid w:val="002F1F67"/>
    <w:rsid w:val="002F2109"/>
    <w:rsid w:val="002F244B"/>
    <w:rsid w:val="002F277E"/>
    <w:rsid w:val="002F27C8"/>
    <w:rsid w:val="002F2810"/>
    <w:rsid w:val="002F28CC"/>
    <w:rsid w:val="002F2B24"/>
    <w:rsid w:val="002F35E2"/>
    <w:rsid w:val="002F382E"/>
    <w:rsid w:val="002F3954"/>
    <w:rsid w:val="002F3C8D"/>
    <w:rsid w:val="002F3E10"/>
    <w:rsid w:val="002F406F"/>
    <w:rsid w:val="002F442D"/>
    <w:rsid w:val="002F4A86"/>
    <w:rsid w:val="002F4CBC"/>
    <w:rsid w:val="002F4CEA"/>
    <w:rsid w:val="002F4E9A"/>
    <w:rsid w:val="002F507D"/>
    <w:rsid w:val="002F54A0"/>
    <w:rsid w:val="002F56BC"/>
    <w:rsid w:val="002F58E4"/>
    <w:rsid w:val="002F5C84"/>
    <w:rsid w:val="002F61B7"/>
    <w:rsid w:val="002F6AED"/>
    <w:rsid w:val="002F6D13"/>
    <w:rsid w:val="002F7098"/>
    <w:rsid w:val="002F74F8"/>
    <w:rsid w:val="002F7A47"/>
    <w:rsid w:val="002F7AB4"/>
    <w:rsid w:val="002F7B08"/>
    <w:rsid w:val="002F7BF8"/>
    <w:rsid w:val="00300043"/>
    <w:rsid w:val="003002ED"/>
    <w:rsid w:val="003006AC"/>
    <w:rsid w:val="00300A0B"/>
    <w:rsid w:val="00300CEB"/>
    <w:rsid w:val="003011D5"/>
    <w:rsid w:val="00301498"/>
    <w:rsid w:val="00301699"/>
    <w:rsid w:val="0030196A"/>
    <w:rsid w:val="00301E19"/>
    <w:rsid w:val="00301F42"/>
    <w:rsid w:val="00302508"/>
    <w:rsid w:val="00302738"/>
    <w:rsid w:val="003027D9"/>
    <w:rsid w:val="00302A7F"/>
    <w:rsid w:val="00302CF7"/>
    <w:rsid w:val="00303804"/>
    <w:rsid w:val="0030476F"/>
    <w:rsid w:val="0030478E"/>
    <w:rsid w:val="003048F7"/>
    <w:rsid w:val="00304D66"/>
    <w:rsid w:val="00304F8E"/>
    <w:rsid w:val="003054FF"/>
    <w:rsid w:val="00305C32"/>
    <w:rsid w:val="00305DD3"/>
    <w:rsid w:val="003068E9"/>
    <w:rsid w:val="00307214"/>
    <w:rsid w:val="00307DB7"/>
    <w:rsid w:val="00307E5F"/>
    <w:rsid w:val="003103C5"/>
    <w:rsid w:val="003104E3"/>
    <w:rsid w:val="0031059B"/>
    <w:rsid w:val="00310C92"/>
    <w:rsid w:val="00310D65"/>
    <w:rsid w:val="00310D7B"/>
    <w:rsid w:val="00310DC5"/>
    <w:rsid w:val="00310F5E"/>
    <w:rsid w:val="00311385"/>
    <w:rsid w:val="0031194A"/>
    <w:rsid w:val="00311994"/>
    <w:rsid w:val="003122A2"/>
    <w:rsid w:val="0031235E"/>
    <w:rsid w:val="0031245B"/>
    <w:rsid w:val="003124FC"/>
    <w:rsid w:val="00312724"/>
    <w:rsid w:val="00312931"/>
    <w:rsid w:val="003129B3"/>
    <w:rsid w:val="003129B6"/>
    <w:rsid w:val="003131B5"/>
    <w:rsid w:val="00313273"/>
    <w:rsid w:val="003134C5"/>
    <w:rsid w:val="003139D1"/>
    <w:rsid w:val="003145BF"/>
    <w:rsid w:val="0031461C"/>
    <w:rsid w:val="00314B0E"/>
    <w:rsid w:val="00314CF8"/>
    <w:rsid w:val="00314D3F"/>
    <w:rsid w:val="00315032"/>
    <w:rsid w:val="0031569E"/>
    <w:rsid w:val="00315995"/>
    <w:rsid w:val="00316361"/>
    <w:rsid w:val="003166FC"/>
    <w:rsid w:val="00316771"/>
    <w:rsid w:val="0031698B"/>
    <w:rsid w:val="00316B76"/>
    <w:rsid w:val="00316D3F"/>
    <w:rsid w:val="00316E9D"/>
    <w:rsid w:val="00317187"/>
    <w:rsid w:val="003171AE"/>
    <w:rsid w:val="00320046"/>
    <w:rsid w:val="0032057C"/>
    <w:rsid w:val="00320B03"/>
    <w:rsid w:val="00321270"/>
    <w:rsid w:val="0032127C"/>
    <w:rsid w:val="003215BE"/>
    <w:rsid w:val="003218C5"/>
    <w:rsid w:val="003219E7"/>
    <w:rsid w:val="00321AAF"/>
    <w:rsid w:val="00321AF8"/>
    <w:rsid w:val="00321F5C"/>
    <w:rsid w:val="00322BD7"/>
    <w:rsid w:val="00322D31"/>
    <w:rsid w:val="00322DBD"/>
    <w:rsid w:val="00322E08"/>
    <w:rsid w:val="00322F2C"/>
    <w:rsid w:val="0032346F"/>
    <w:rsid w:val="00323567"/>
    <w:rsid w:val="00323A5F"/>
    <w:rsid w:val="00324384"/>
    <w:rsid w:val="0032460E"/>
    <w:rsid w:val="0032507B"/>
    <w:rsid w:val="00325314"/>
    <w:rsid w:val="003253BC"/>
    <w:rsid w:val="003256F8"/>
    <w:rsid w:val="00325A95"/>
    <w:rsid w:val="00325C11"/>
    <w:rsid w:val="00326726"/>
    <w:rsid w:val="00326AA1"/>
    <w:rsid w:val="00326D6F"/>
    <w:rsid w:val="003274E4"/>
    <w:rsid w:val="00327550"/>
    <w:rsid w:val="00327C2E"/>
    <w:rsid w:val="00330648"/>
    <w:rsid w:val="00330656"/>
    <w:rsid w:val="0033074A"/>
    <w:rsid w:val="00330753"/>
    <w:rsid w:val="00330DF2"/>
    <w:rsid w:val="003312C5"/>
    <w:rsid w:val="00331410"/>
    <w:rsid w:val="00331B6E"/>
    <w:rsid w:val="00331BEC"/>
    <w:rsid w:val="00331C1A"/>
    <w:rsid w:val="00331CB2"/>
    <w:rsid w:val="00332006"/>
    <w:rsid w:val="003320D3"/>
    <w:rsid w:val="00332D94"/>
    <w:rsid w:val="00332EE7"/>
    <w:rsid w:val="003336E7"/>
    <w:rsid w:val="00333A51"/>
    <w:rsid w:val="00333B5D"/>
    <w:rsid w:val="00333B87"/>
    <w:rsid w:val="00333BF5"/>
    <w:rsid w:val="00333CA7"/>
    <w:rsid w:val="00333D03"/>
    <w:rsid w:val="00333E50"/>
    <w:rsid w:val="00334053"/>
    <w:rsid w:val="003348E2"/>
    <w:rsid w:val="0033492D"/>
    <w:rsid w:val="00334A08"/>
    <w:rsid w:val="00334A31"/>
    <w:rsid w:val="00335100"/>
    <w:rsid w:val="00336731"/>
    <w:rsid w:val="00336C6F"/>
    <w:rsid w:val="00336DDF"/>
    <w:rsid w:val="003371C1"/>
    <w:rsid w:val="00337DBB"/>
    <w:rsid w:val="00337F9F"/>
    <w:rsid w:val="00340163"/>
    <w:rsid w:val="00340254"/>
    <w:rsid w:val="0034054B"/>
    <w:rsid w:val="00340600"/>
    <w:rsid w:val="003407E7"/>
    <w:rsid w:val="003409EF"/>
    <w:rsid w:val="00340D3F"/>
    <w:rsid w:val="003427F2"/>
    <w:rsid w:val="00342AD0"/>
    <w:rsid w:val="00342B92"/>
    <w:rsid w:val="00343067"/>
    <w:rsid w:val="003432C1"/>
    <w:rsid w:val="00343955"/>
    <w:rsid w:val="003439C9"/>
    <w:rsid w:val="00343CCD"/>
    <w:rsid w:val="00344A6A"/>
    <w:rsid w:val="00344E89"/>
    <w:rsid w:val="00344F58"/>
    <w:rsid w:val="0034550C"/>
    <w:rsid w:val="0034567F"/>
    <w:rsid w:val="00345793"/>
    <w:rsid w:val="00345798"/>
    <w:rsid w:val="00345941"/>
    <w:rsid w:val="003462D9"/>
    <w:rsid w:val="003463E6"/>
    <w:rsid w:val="00346606"/>
    <w:rsid w:val="0034675E"/>
    <w:rsid w:val="00346BD3"/>
    <w:rsid w:val="00346E1D"/>
    <w:rsid w:val="00346EED"/>
    <w:rsid w:val="003471DE"/>
    <w:rsid w:val="003479BE"/>
    <w:rsid w:val="00347A42"/>
    <w:rsid w:val="00347C9C"/>
    <w:rsid w:val="00347E26"/>
    <w:rsid w:val="00347E95"/>
    <w:rsid w:val="003500AB"/>
    <w:rsid w:val="003501E3"/>
    <w:rsid w:val="00350381"/>
    <w:rsid w:val="0035049D"/>
    <w:rsid w:val="00350539"/>
    <w:rsid w:val="003505D6"/>
    <w:rsid w:val="00350648"/>
    <w:rsid w:val="00350FF2"/>
    <w:rsid w:val="0035117F"/>
    <w:rsid w:val="0035152C"/>
    <w:rsid w:val="0035159B"/>
    <w:rsid w:val="003518DB"/>
    <w:rsid w:val="00351902"/>
    <w:rsid w:val="00351986"/>
    <w:rsid w:val="0035261D"/>
    <w:rsid w:val="00352DBE"/>
    <w:rsid w:val="00352ED5"/>
    <w:rsid w:val="00353207"/>
    <w:rsid w:val="00354526"/>
    <w:rsid w:val="00354679"/>
    <w:rsid w:val="00354EAB"/>
    <w:rsid w:val="0035543E"/>
    <w:rsid w:val="0035580A"/>
    <w:rsid w:val="00355A2E"/>
    <w:rsid w:val="00356318"/>
    <w:rsid w:val="003568A9"/>
    <w:rsid w:val="00356A8E"/>
    <w:rsid w:val="00356E7F"/>
    <w:rsid w:val="00356EF8"/>
    <w:rsid w:val="00356FA6"/>
    <w:rsid w:val="00357093"/>
    <w:rsid w:val="00357195"/>
    <w:rsid w:val="00357277"/>
    <w:rsid w:val="003575A2"/>
    <w:rsid w:val="00357A38"/>
    <w:rsid w:val="00357E70"/>
    <w:rsid w:val="00357EB3"/>
    <w:rsid w:val="00357F7D"/>
    <w:rsid w:val="00357F8F"/>
    <w:rsid w:val="00357FD4"/>
    <w:rsid w:val="00360018"/>
    <w:rsid w:val="0036022D"/>
    <w:rsid w:val="00360246"/>
    <w:rsid w:val="0036071E"/>
    <w:rsid w:val="0036096A"/>
    <w:rsid w:val="00360A22"/>
    <w:rsid w:val="00360A84"/>
    <w:rsid w:val="00360FF5"/>
    <w:rsid w:val="00360FF9"/>
    <w:rsid w:val="003612DA"/>
    <w:rsid w:val="00361418"/>
    <w:rsid w:val="00361631"/>
    <w:rsid w:val="003618C7"/>
    <w:rsid w:val="00362866"/>
    <w:rsid w:val="00362B8F"/>
    <w:rsid w:val="0036384F"/>
    <w:rsid w:val="00363E23"/>
    <w:rsid w:val="00363FC7"/>
    <w:rsid w:val="00364986"/>
    <w:rsid w:val="00364A10"/>
    <w:rsid w:val="00364BCA"/>
    <w:rsid w:val="003653CE"/>
    <w:rsid w:val="00365DB2"/>
    <w:rsid w:val="00365DBC"/>
    <w:rsid w:val="00366303"/>
    <w:rsid w:val="00366654"/>
    <w:rsid w:val="0036668D"/>
    <w:rsid w:val="00366897"/>
    <w:rsid w:val="00366C2A"/>
    <w:rsid w:val="00366E49"/>
    <w:rsid w:val="0036715C"/>
    <w:rsid w:val="003671F8"/>
    <w:rsid w:val="0036730D"/>
    <w:rsid w:val="003676EA"/>
    <w:rsid w:val="0036789C"/>
    <w:rsid w:val="00367927"/>
    <w:rsid w:val="00367E6E"/>
    <w:rsid w:val="00370419"/>
    <w:rsid w:val="003706DD"/>
    <w:rsid w:val="00370B3A"/>
    <w:rsid w:val="00370B4C"/>
    <w:rsid w:val="00370ED4"/>
    <w:rsid w:val="0037109C"/>
    <w:rsid w:val="003711A8"/>
    <w:rsid w:val="00371848"/>
    <w:rsid w:val="00371D5D"/>
    <w:rsid w:val="00371D89"/>
    <w:rsid w:val="00371F70"/>
    <w:rsid w:val="003724F4"/>
    <w:rsid w:val="00372E4E"/>
    <w:rsid w:val="00372F43"/>
    <w:rsid w:val="00373592"/>
    <w:rsid w:val="003737EF"/>
    <w:rsid w:val="0037380B"/>
    <w:rsid w:val="00373834"/>
    <w:rsid w:val="00373849"/>
    <w:rsid w:val="0037423A"/>
    <w:rsid w:val="003742F5"/>
    <w:rsid w:val="003743E5"/>
    <w:rsid w:val="0037486A"/>
    <w:rsid w:val="00374A13"/>
    <w:rsid w:val="00374C75"/>
    <w:rsid w:val="00374D1F"/>
    <w:rsid w:val="00375290"/>
    <w:rsid w:val="00375765"/>
    <w:rsid w:val="00375B37"/>
    <w:rsid w:val="00375D3E"/>
    <w:rsid w:val="00376563"/>
    <w:rsid w:val="003768B6"/>
    <w:rsid w:val="00376AC0"/>
    <w:rsid w:val="00376C5E"/>
    <w:rsid w:val="00377866"/>
    <w:rsid w:val="0037794B"/>
    <w:rsid w:val="00377BCE"/>
    <w:rsid w:val="00380008"/>
    <w:rsid w:val="00380810"/>
    <w:rsid w:val="0038082B"/>
    <w:rsid w:val="003809E7"/>
    <w:rsid w:val="00381168"/>
    <w:rsid w:val="00381864"/>
    <w:rsid w:val="003818AB"/>
    <w:rsid w:val="00381B81"/>
    <w:rsid w:val="00381D61"/>
    <w:rsid w:val="00382182"/>
    <w:rsid w:val="003821F5"/>
    <w:rsid w:val="00382274"/>
    <w:rsid w:val="003827F7"/>
    <w:rsid w:val="003828F5"/>
    <w:rsid w:val="00382D5E"/>
    <w:rsid w:val="00383355"/>
    <w:rsid w:val="00383635"/>
    <w:rsid w:val="0038377D"/>
    <w:rsid w:val="003840CF"/>
    <w:rsid w:val="0038421F"/>
    <w:rsid w:val="003846AA"/>
    <w:rsid w:val="00384A6D"/>
    <w:rsid w:val="00384D05"/>
    <w:rsid w:val="00384FE0"/>
    <w:rsid w:val="003851FF"/>
    <w:rsid w:val="00385457"/>
    <w:rsid w:val="00385800"/>
    <w:rsid w:val="00385A02"/>
    <w:rsid w:val="00385AC1"/>
    <w:rsid w:val="00385C74"/>
    <w:rsid w:val="00385E31"/>
    <w:rsid w:val="00385EB5"/>
    <w:rsid w:val="003860D7"/>
    <w:rsid w:val="00386462"/>
    <w:rsid w:val="00386562"/>
    <w:rsid w:val="00386873"/>
    <w:rsid w:val="003868BB"/>
    <w:rsid w:val="00386A9E"/>
    <w:rsid w:val="00386BB0"/>
    <w:rsid w:val="00386D45"/>
    <w:rsid w:val="00386E4D"/>
    <w:rsid w:val="003877B8"/>
    <w:rsid w:val="00387AF5"/>
    <w:rsid w:val="00387B83"/>
    <w:rsid w:val="00387E9C"/>
    <w:rsid w:val="00387F36"/>
    <w:rsid w:val="00390216"/>
    <w:rsid w:val="003902A2"/>
    <w:rsid w:val="003902EE"/>
    <w:rsid w:val="0039067C"/>
    <w:rsid w:val="00390756"/>
    <w:rsid w:val="00390C88"/>
    <w:rsid w:val="003911C7"/>
    <w:rsid w:val="003914C3"/>
    <w:rsid w:val="00391988"/>
    <w:rsid w:val="0039199F"/>
    <w:rsid w:val="00391CAF"/>
    <w:rsid w:val="0039242B"/>
    <w:rsid w:val="003926E4"/>
    <w:rsid w:val="00392830"/>
    <w:rsid w:val="00392CAB"/>
    <w:rsid w:val="00392D31"/>
    <w:rsid w:val="00392DF0"/>
    <w:rsid w:val="0039372D"/>
    <w:rsid w:val="0039386D"/>
    <w:rsid w:val="003938C1"/>
    <w:rsid w:val="00393E37"/>
    <w:rsid w:val="00394107"/>
    <w:rsid w:val="00394509"/>
    <w:rsid w:val="003945D1"/>
    <w:rsid w:val="003945D8"/>
    <w:rsid w:val="00394A6E"/>
    <w:rsid w:val="00394D77"/>
    <w:rsid w:val="00394F29"/>
    <w:rsid w:val="00394F97"/>
    <w:rsid w:val="003955CA"/>
    <w:rsid w:val="00395789"/>
    <w:rsid w:val="00395936"/>
    <w:rsid w:val="003960DC"/>
    <w:rsid w:val="00396293"/>
    <w:rsid w:val="00396338"/>
    <w:rsid w:val="00396A59"/>
    <w:rsid w:val="00396D97"/>
    <w:rsid w:val="0039706F"/>
    <w:rsid w:val="00397112"/>
    <w:rsid w:val="003976C8"/>
    <w:rsid w:val="0039778B"/>
    <w:rsid w:val="003A0296"/>
    <w:rsid w:val="003A04B2"/>
    <w:rsid w:val="003A0618"/>
    <w:rsid w:val="003A09D4"/>
    <w:rsid w:val="003A0C5F"/>
    <w:rsid w:val="003A0D97"/>
    <w:rsid w:val="003A0E07"/>
    <w:rsid w:val="003A12B0"/>
    <w:rsid w:val="003A1938"/>
    <w:rsid w:val="003A2419"/>
    <w:rsid w:val="003A26A6"/>
    <w:rsid w:val="003A281E"/>
    <w:rsid w:val="003A2866"/>
    <w:rsid w:val="003A30A4"/>
    <w:rsid w:val="003A310A"/>
    <w:rsid w:val="003A314F"/>
    <w:rsid w:val="003A3337"/>
    <w:rsid w:val="003A33A9"/>
    <w:rsid w:val="003A3546"/>
    <w:rsid w:val="003A358C"/>
    <w:rsid w:val="003A359A"/>
    <w:rsid w:val="003A3887"/>
    <w:rsid w:val="003A3B39"/>
    <w:rsid w:val="003A4841"/>
    <w:rsid w:val="003A52DC"/>
    <w:rsid w:val="003A551D"/>
    <w:rsid w:val="003A551E"/>
    <w:rsid w:val="003A55B9"/>
    <w:rsid w:val="003A5B11"/>
    <w:rsid w:val="003A5BB2"/>
    <w:rsid w:val="003A5EDC"/>
    <w:rsid w:val="003A6076"/>
    <w:rsid w:val="003A62C8"/>
    <w:rsid w:val="003A6410"/>
    <w:rsid w:val="003A6802"/>
    <w:rsid w:val="003A691E"/>
    <w:rsid w:val="003A6A8F"/>
    <w:rsid w:val="003A6B4A"/>
    <w:rsid w:val="003A6BF6"/>
    <w:rsid w:val="003A6D04"/>
    <w:rsid w:val="003A6F9D"/>
    <w:rsid w:val="003A733D"/>
    <w:rsid w:val="003A73EE"/>
    <w:rsid w:val="003A74A6"/>
    <w:rsid w:val="003A76A2"/>
    <w:rsid w:val="003A76B3"/>
    <w:rsid w:val="003A7B12"/>
    <w:rsid w:val="003B03A0"/>
    <w:rsid w:val="003B0880"/>
    <w:rsid w:val="003B0AB8"/>
    <w:rsid w:val="003B0AD1"/>
    <w:rsid w:val="003B1207"/>
    <w:rsid w:val="003B13A4"/>
    <w:rsid w:val="003B142E"/>
    <w:rsid w:val="003B1570"/>
    <w:rsid w:val="003B15FB"/>
    <w:rsid w:val="003B17D3"/>
    <w:rsid w:val="003B18D7"/>
    <w:rsid w:val="003B1A07"/>
    <w:rsid w:val="003B1B88"/>
    <w:rsid w:val="003B1C74"/>
    <w:rsid w:val="003B1D61"/>
    <w:rsid w:val="003B1F60"/>
    <w:rsid w:val="003B222E"/>
    <w:rsid w:val="003B2862"/>
    <w:rsid w:val="003B2C06"/>
    <w:rsid w:val="003B2D35"/>
    <w:rsid w:val="003B2ECC"/>
    <w:rsid w:val="003B3273"/>
    <w:rsid w:val="003B40B2"/>
    <w:rsid w:val="003B41D8"/>
    <w:rsid w:val="003B425E"/>
    <w:rsid w:val="003B454B"/>
    <w:rsid w:val="003B4A31"/>
    <w:rsid w:val="003B4D54"/>
    <w:rsid w:val="003B4DF6"/>
    <w:rsid w:val="003B4E26"/>
    <w:rsid w:val="003B522A"/>
    <w:rsid w:val="003B522E"/>
    <w:rsid w:val="003B5596"/>
    <w:rsid w:val="003B55A0"/>
    <w:rsid w:val="003B57E7"/>
    <w:rsid w:val="003B5DEC"/>
    <w:rsid w:val="003B5F7B"/>
    <w:rsid w:val="003B617D"/>
    <w:rsid w:val="003B61BA"/>
    <w:rsid w:val="003B6680"/>
    <w:rsid w:val="003B669A"/>
    <w:rsid w:val="003B6FCD"/>
    <w:rsid w:val="003B741B"/>
    <w:rsid w:val="003B7879"/>
    <w:rsid w:val="003B7C9A"/>
    <w:rsid w:val="003B7FE2"/>
    <w:rsid w:val="003C035F"/>
    <w:rsid w:val="003C03E7"/>
    <w:rsid w:val="003C08BC"/>
    <w:rsid w:val="003C091C"/>
    <w:rsid w:val="003C0C4A"/>
    <w:rsid w:val="003C0FAD"/>
    <w:rsid w:val="003C125F"/>
    <w:rsid w:val="003C12D6"/>
    <w:rsid w:val="003C1898"/>
    <w:rsid w:val="003C189D"/>
    <w:rsid w:val="003C18B3"/>
    <w:rsid w:val="003C18D1"/>
    <w:rsid w:val="003C1ACE"/>
    <w:rsid w:val="003C20FF"/>
    <w:rsid w:val="003C2492"/>
    <w:rsid w:val="003C2710"/>
    <w:rsid w:val="003C289D"/>
    <w:rsid w:val="003C2CBE"/>
    <w:rsid w:val="003C2ED6"/>
    <w:rsid w:val="003C3129"/>
    <w:rsid w:val="003C31FD"/>
    <w:rsid w:val="003C330F"/>
    <w:rsid w:val="003C360A"/>
    <w:rsid w:val="003C361A"/>
    <w:rsid w:val="003C376B"/>
    <w:rsid w:val="003C3D2F"/>
    <w:rsid w:val="003C3FB8"/>
    <w:rsid w:val="003C466F"/>
    <w:rsid w:val="003C4EB0"/>
    <w:rsid w:val="003C4F64"/>
    <w:rsid w:val="003C534E"/>
    <w:rsid w:val="003C53AE"/>
    <w:rsid w:val="003C5520"/>
    <w:rsid w:val="003C5974"/>
    <w:rsid w:val="003C5C8D"/>
    <w:rsid w:val="003C62BF"/>
    <w:rsid w:val="003C6745"/>
    <w:rsid w:val="003C6B39"/>
    <w:rsid w:val="003C77FC"/>
    <w:rsid w:val="003C7953"/>
    <w:rsid w:val="003C7DE8"/>
    <w:rsid w:val="003D00FC"/>
    <w:rsid w:val="003D01C9"/>
    <w:rsid w:val="003D02C6"/>
    <w:rsid w:val="003D0442"/>
    <w:rsid w:val="003D0974"/>
    <w:rsid w:val="003D11A9"/>
    <w:rsid w:val="003D1216"/>
    <w:rsid w:val="003D1393"/>
    <w:rsid w:val="003D19C4"/>
    <w:rsid w:val="003D19D4"/>
    <w:rsid w:val="003D1E47"/>
    <w:rsid w:val="003D1FEA"/>
    <w:rsid w:val="003D2106"/>
    <w:rsid w:val="003D24A0"/>
    <w:rsid w:val="003D289D"/>
    <w:rsid w:val="003D2997"/>
    <w:rsid w:val="003D3A57"/>
    <w:rsid w:val="003D3D1A"/>
    <w:rsid w:val="003D41A6"/>
    <w:rsid w:val="003D496A"/>
    <w:rsid w:val="003D4B0F"/>
    <w:rsid w:val="003D4CB6"/>
    <w:rsid w:val="003D5485"/>
    <w:rsid w:val="003D54FB"/>
    <w:rsid w:val="003D56BA"/>
    <w:rsid w:val="003D5A62"/>
    <w:rsid w:val="003D5E61"/>
    <w:rsid w:val="003D6161"/>
    <w:rsid w:val="003D63EC"/>
    <w:rsid w:val="003D6711"/>
    <w:rsid w:val="003D6891"/>
    <w:rsid w:val="003D6AA8"/>
    <w:rsid w:val="003D6ECE"/>
    <w:rsid w:val="003D70C9"/>
    <w:rsid w:val="003D754C"/>
    <w:rsid w:val="003D75D9"/>
    <w:rsid w:val="003D77F3"/>
    <w:rsid w:val="003D7935"/>
    <w:rsid w:val="003D79BD"/>
    <w:rsid w:val="003D7B4E"/>
    <w:rsid w:val="003D7F69"/>
    <w:rsid w:val="003E01CA"/>
    <w:rsid w:val="003E0747"/>
    <w:rsid w:val="003E074A"/>
    <w:rsid w:val="003E0D80"/>
    <w:rsid w:val="003E0D8D"/>
    <w:rsid w:val="003E10F4"/>
    <w:rsid w:val="003E140C"/>
    <w:rsid w:val="003E14DD"/>
    <w:rsid w:val="003E16DE"/>
    <w:rsid w:val="003E192B"/>
    <w:rsid w:val="003E1B93"/>
    <w:rsid w:val="003E20C0"/>
    <w:rsid w:val="003E22C5"/>
    <w:rsid w:val="003E25DE"/>
    <w:rsid w:val="003E283F"/>
    <w:rsid w:val="003E2A13"/>
    <w:rsid w:val="003E2CE6"/>
    <w:rsid w:val="003E2F72"/>
    <w:rsid w:val="003E3229"/>
    <w:rsid w:val="003E37B8"/>
    <w:rsid w:val="003E395C"/>
    <w:rsid w:val="003E39FE"/>
    <w:rsid w:val="003E3C23"/>
    <w:rsid w:val="003E3EB4"/>
    <w:rsid w:val="003E44CA"/>
    <w:rsid w:val="003E458F"/>
    <w:rsid w:val="003E49F5"/>
    <w:rsid w:val="003E5340"/>
    <w:rsid w:val="003E5367"/>
    <w:rsid w:val="003E5E54"/>
    <w:rsid w:val="003E6333"/>
    <w:rsid w:val="003E64D6"/>
    <w:rsid w:val="003E6681"/>
    <w:rsid w:val="003E6C79"/>
    <w:rsid w:val="003E6D5E"/>
    <w:rsid w:val="003E711D"/>
    <w:rsid w:val="003E722E"/>
    <w:rsid w:val="003E74F8"/>
    <w:rsid w:val="003E75DF"/>
    <w:rsid w:val="003E77AF"/>
    <w:rsid w:val="003E7C37"/>
    <w:rsid w:val="003E7C3C"/>
    <w:rsid w:val="003E7DB2"/>
    <w:rsid w:val="003E7F6E"/>
    <w:rsid w:val="003F00F2"/>
    <w:rsid w:val="003F02DD"/>
    <w:rsid w:val="003F04EB"/>
    <w:rsid w:val="003F05CA"/>
    <w:rsid w:val="003F089D"/>
    <w:rsid w:val="003F1604"/>
    <w:rsid w:val="003F20EA"/>
    <w:rsid w:val="003F21D1"/>
    <w:rsid w:val="003F225C"/>
    <w:rsid w:val="003F235D"/>
    <w:rsid w:val="003F28EC"/>
    <w:rsid w:val="003F2938"/>
    <w:rsid w:val="003F2B2C"/>
    <w:rsid w:val="003F2B81"/>
    <w:rsid w:val="003F2C5F"/>
    <w:rsid w:val="003F3002"/>
    <w:rsid w:val="003F3402"/>
    <w:rsid w:val="003F3407"/>
    <w:rsid w:val="003F348E"/>
    <w:rsid w:val="003F359E"/>
    <w:rsid w:val="003F375F"/>
    <w:rsid w:val="003F37CD"/>
    <w:rsid w:val="003F3937"/>
    <w:rsid w:val="003F3F46"/>
    <w:rsid w:val="003F40C0"/>
    <w:rsid w:val="003F43A3"/>
    <w:rsid w:val="003F4711"/>
    <w:rsid w:val="003F48AE"/>
    <w:rsid w:val="003F5527"/>
    <w:rsid w:val="003F5A36"/>
    <w:rsid w:val="003F5C53"/>
    <w:rsid w:val="003F5DFD"/>
    <w:rsid w:val="003F602A"/>
    <w:rsid w:val="003F6034"/>
    <w:rsid w:val="003F6562"/>
    <w:rsid w:val="003F67EB"/>
    <w:rsid w:val="003F6F7F"/>
    <w:rsid w:val="003F7050"/>
    <w:rsid w:val="003F7730"/>
    <w:rsid w:val="003F7757"/>
    <w:rsid w:val="003F7B75"/>
    <w:rsid w:val="003F7E02"/>
    <w:rsid w:val="004007E9"/>
    <w:rsid w:val="004008F9"/>
    <w:rsid w:val="004009CF"/>
    <w:rsid w:val="00400A13"/>
    <w:rsid w:val="004012C3"/>
    <w:rsid w:val="004013DB"/>
    <w:rsid w:val="0040146B"/>
    <w:rsid w:val="00401705"/>
    <w:rsid w:val="00401B25"/>
    <w:rsid w:val="00401C8B"/>
    <w:rsid w:val="004024A4"/>
    <w:rsid w:val="00402BA5"/>
    <w:rsid w:val="00402C58"/>
    <w:rsid w:val="00402F62"/>
    <w:rsid w:val="00403479"/>
    <w:rsid w:val="0040397C"/>
    <w:rsid w:val="00403B3C"/>
    <w:rsid w:val="00403F1A"/>
    <w:rsid w:val="00403F89"/>
    <w:rsid w:val="0040436E"/>
    <w:rsid w:val="004046FC"/>
    <w:rsid w:val="004049C5"/>
    <w:rsid w:val="00404A0B"/>
    <w:rsid w:val="00404EDF"/>
    <w:rsid w:val="004051ED"/>
    <w:rsid w:val="0040551B"/>
    <w:rsid w:val="004058C3"/>
    <w:rsid w:val="00405956"/>
    <w:rsid w:val="00405A7D"/>
    <w:rsid w:val="00406328"/>
    <w:rsid w:val="0040671F"/>
    <w:rsid w:val="00406A3F"/>
    <w:rsid w:val="00406CF2"/>
    <w:rsid w:val="00406D5D"/>
    <w:rsid w:val="00407032"/>
    <w:rsid w:val="00407136"/>
    <w:rsid w:val="00407362"/>
    <w:rsid w:val="00407427"/>
    <w:rsid w:val="004078BE"/>
    <w:rsid w:val="00407C2A"/>
    <w:rsid w:val="0041021D"/>
    <w:rsid w:val="0041041C"/>
    <w:rsid w:val="0041042F"/>
    <w:rsid w:val="0041054C"/>
    <w:rsid w:val="0041071C"/>
    <w:rsid w:val="004107BF"/>
    <w:rsid w:val="004108C5"/>
    <w:rsid w:val="00410D6A"/>
    <w:rsid w:val="004111D2"/>
    <w:rsid w:val="00411724"/>
    <w:rsid w:val="00411825"/>
    <w:rsid w:val="00411A90"/>
    <w:rsid w:val="00411C83"/>
    <w:rsid w:val="00411D66"/>
    <w:rsid w:val="00411E72"/>
    <w:rsid w:val="0041212E"/>
    <w:rsid w:val="004124C5"/>
    <w:rsid w:val="004126AA"/>
    <w:rsid w:val="0041286F"/>
    <w:rsid w:val="00413111"/>
    <w:rsid w:val="00413721"/>
    <w:rsid w:val="00413F4C"/>
    <w:rsid w:val="0041434A"/>
    <w:rsid w:val="004143A4"/>
    <w:rsid w:val="004144F4"/>
    <w:rsid w:val="00415F33"/>
    <w:rsid w:val="00416460"/>
    <w:rsid w:val="00416A4F"/>
    <w:rsid w:val="00416B54"/>
    <w:rsid w:val="00417005"/>
    <w:rsid w:val="004170E6"/>
    <w:rsid w:val="004172C6"/>
    <w:rsid w:val="004173BA"/>
    <w:rsid w:val="00417C38"/>
    <w:rsid w:val="00420195"/>
    <w:rsid w:val="004208E2"/>
    <w:rsid w:val="004211FE"/>
    <w:rsid w:val="0042153D"/>
    <w:rsid w:val="0042174B"/>
    <w:rsid w:val="004218C3"/>
    <w:rsid w:val="00421C19"/>
    <w:rsid w:val="00421E5B"/>
    <w:rsid w:val="0042222C"/>
    <w:rsid w:val="0042252B"/>
    <w:rsid w:val="00422575"/>
    <w:rsid w:val="004225F2"/>
    <w:rsid w:val="0042297A"/>
    <w:rsid w:val="00422BE2"/>
    <w:rsid w:val="00422DEA"/>
    <w:rsid w:val="00422DFF"/>
    <w:rsid w:val="0042368B"/>
    <w:rsid w:val="00423A6B"/>
    <w:rsid w:val="00423BF9"/>
    <w:rsid w:val="0042457E"/>
    <w:rsid w:val="00424647"/>
    <w:rsid w:val="0042471F"/>
    <w:rsid w:val="004249B0"/>
    <w:rsid w:val="00424A0F"/>
    <w:rsid w:val="00424A21"/>
    <w:rsid w:val="00424B32"/>
    <w:rsid w:val="00424D29"/>
    <w:rsid w:val="00425592"/>
    <w:rsid w:val="0042575F"/>
    <w:rsid w:val="00425C67"/>
    <w:rsid w:val="00425FA4"/>
    <w:rsid w:val="00426434"/>
    <w:rsid w:val="00426491"/>
    <w:rsid w:val="00426581"/>
    <w:rsid w:val="00426762"/>
    <w:rsid w:val="00426D22"/>
    <w:rsid w:val="004272B8"/>
    <w:rsid w:val="0042778B"/>
    <w:rsid w:val="00427BF7"/>
    <w:rsid w:val="00430E25"/>
    <w:rsid w:val="004311E5"/>
    <w:rsid w:val="004313EE"/>
    <w:rsid w:val="004321BC"/>
    <w:rsid w:val="004324C4"/>
    <w:rsid w:val="004324EC"/>
    <w:rsid w:val="004325B2"/>
    <w:rsid w:val="00432658"/>
    <w:rsid w:val="004326E5"/>
    <w:rsid w:val="0043283C"/>
    <w:rsid w:val="00432C51"/>
    <w:rsid w:val="00432D08"/>
    <w:rsid w:val="00433691"/>
    <w:rsid w:val="004339AC"/>
    <w:rsid w:val="00433B28"/>
    <w:rsid w:val="0043400F"/>
    <w:rsid w:val="004340FA"/>
    <w:rsid w:val="00434335"/>
    <w:rsid w:val="00434A22"/>
    <w:rsid w:val="00434D63"/>
    <w:rsid w:val="00434ED7"/>
    <w:rsid w:val="00434F41"/>
    <w:rsid w:val="0043564D"/>
    <w:rsid w:val="00435C1E"/>
    <w:rsid w:val="00435CA4"/>
    <w:rsid w:val="00436EE7"/>
    <w:rsid w:val="0043746A"/>
    <w:rsid w:val="00437C76"/>
    <w:rsid w:val="00440ED2"/>
    <w:rsid w:val="004417D5"/>
    <w:rsid w:val="00441800"/>
    <w:rsid w:val="00441944"/>
    <w:rsid w:val="00441F05"/>
    <w:rsid w:val="00441F1E"/>
    <w:rsid w:val="0044222B"/>
    <w:rsid w:val="00442698"/>
    <w:rsid w:val="0044276D"/>
    <w:rsid w:val="004427E7"/>
    <w:rsid w:val="00442807"/>
    <w:rsid w:val="00442AC8"/>
    <w:rsid w:val="00443196"/>
    <w:rsid w:val="00443747"/>
    <w:rsid w:val="00443BC6"/>
    <w:rsid w:val="00443C9F"/>
    <w:rsid w:val="00443F6A"/>
    <w:rsid w:val="004441CE"/>
    <w:rsid w:val="004444B3"/>
    <w:rsid w:val="0044487F"/>
    <w:rsid w:val="0044492D"/>
    <w:rsid w:val="00444AF5"/>
    <w:rsid w:val="00444B8B"/>
    <w:rsid w:val="00444C49"/>
    <w:rsid w:val="00444F12"/>
    <w:rsid w:val="00444F6A"/>
    <w:rsid w:val="00444F79"/>
    <w:rsid w:val="0044504B"/>
    <w:rsid w:val="004450E5"/>
    <w:rsid w:val="004451EA"/>
    <w:rsid w:val="00445598"/>
    <w:rsid w:val="0044559C"/>
    <w:rsid w:val="004456AC"/>
    <w:rsid w:val="004456E8"/>
    <w:rsid w:val="004457F4"/>
    <w:rsid w:val="0044589D"/>
    <w:rsid w:val="00445957"/>
    <w:rsid w:val="0044595E"/>
    <w:rsid w:val="00445F69"/>
    <w:rsid w:val="00446145"/>
    <w:rsid w:val="0044681C"/>
    <w:rsid w:val="00446929"/>
    <w:rsid w:val="004470F1"/>
    <w:rsid w:val="004477ED"/>
    <w:rsid w:val="004478A2"/>
    <w:rsid w:val="00447A30"/>
    <w:rsid w:val="00447C83"/>
    <w:rsid w:val="00447E5D"/>
    <w:rsid w:val="00447F4B"/>
    <w:rsid w:val="004501C3"/>
    <w:rsid w:val="0045047C"/>
    <w:rsid w:val="004505DC"/>
    <w:rsid w:val="00450A58"/>
    <w:rsid w:val="00450BC9"/>
    <w:rsid w:val="004510F4"/>
    <w:rsid w:val="004512CC"/>
    <w:rsid w:val="004514A0"/>
    <w:rsid w:val="0045168F"/>
    <w:rsid w:val="00451A06"/>
    <w:rsid w:val="00451F72"/>
    <w:rsid w:val="00452141"/>
    <w:rsid w:val="004523E9"/>
    <w:rsid w:val="004525C1"/>
    <w:rsid w:val="004532C8"/>
    <w:rsid w:val="00453533"/>
    <w:rsid w:val="004535E2"/>
    <w:rsid w:val="00453671"/>
    <w:rsid w:val="004539B5"/>
    <w:rsid w:val="00453AB3"/>
    <w:rsid w:val="00453E17"/>
    <w:rsid w:val="00453FF6"/>
    <w:rsid w:val="0045536A"/>
    <w:rsid w:val="004558A5"/>
    <w:rsid w:val="00455C9A"/>
    <w:rsid w:val="00455CD2"/>
    <w:rsid w:val="00455EFD"/>
    <w:rsid w:val="00455F75"/>
    <w:rsid w:val="00455F91"/>
    <w:rsid w:val="00456020"/>
    <w:rsid w:val="00456119"/>
    <w:rsid w:val="00456EDD"/>
    <w:rsid w:val="00457091"/>
    <w:rsid w:val="0045749F"/>
    <w:rsid w:val="00457945"/>
    <w:rsid w:val="00457F4C"/>
    <w:rsid w:val="0046041B"/>
    <w:rsid w:val="00460B12"/>
    <w:rsid w:val="00460DE5"/>
    <w:rsid w:val="00461773"/>
    <w:rsid w:val="004619B2"/>
    <w:rsid w:val="004619DB"/>
    <w:rsid w:val="00461D94"/>
    <w:rsid w:val="00462158"/>
    <w:rsid w:val="004622E6"/>
    <w:rsid w:val="00462308"/>
    <w:rsid w:val="004627FE"/>
    <w:rsid w:val="00462992"/>
    <w:rsid w:val="0046311B"/>
    <w:rsid w:val="00463337"/>
    <w:rsid w:val="00463585"/>
    <w:rsid w:val="0046358F"/>
    <w:rsid w:val="00463BF5"/>
    <w:rsid w:val="00463C8D"/>
    <w:rsid w:val="0046405B"/>
    <w:rsid w:val="0046425A"/>
    <w:rsid w:val="00464675"/>
    <w:rsid w:val="00464C0E"/>
    <w:rsid w:val="004650EB"/>
    <w:rsid w:val="004650F3"/>
    <w:rsid w:val="0046555E"/>
    <w:rsid w:val="00465568"/>
    <w:rsid w:val="004658BF"/>
    <w:rsid w:val="00465A59"/>
    <w:rsid w:val="00465D3B"/>
    <w:rsid w:val="004661C2"/>
    <w:rsid w:val="0046649F"/>
    <w:rsid w:val="0046652B"/>
    <w:rsid w:val="004666A2"/>
    <w:rsid w:val="00466827"/>
    <w:rsid w:val="004668BC"/>
    <w:rsid w:val="00466E73"/>
    <w:rsid w:val="00466FBB"/>
    <w:rsid w:val="0046702B"/>
    <w:rsid w:val="004674DE"/>
    <w:rsid w:val="00467519"/>
    <w:rsid w:val="004675C7"/>
    <w:rsid w:val="0046785A"/>
    <w:rsid w:val="004678D6"/>
    <w:rsid w:val="004679B6"/>
    <w:rsid w:val="00467AE6"/>
    <w:rsid w:val="00467AFC"/>
    <w:rsid w:val="00467BBE"/>
    <w:rsid w:val="00467C07"/>
    <w:rsid w:val="00467DFA"/>
    <w:rsid w:val="00467EB7"/>
    <w:rsid w:val="0047004A"/>
    <w:rsid w:val="00471114"/>
    <w:rsid w:val="00471171"/>
    <w:rsid w:val="00471506"/>
    <w:rsid w:val="00471728"/>
    <w:rsid w:val="00471737"/>
    <w:rsid w:val="00471E69"/>
    <w:rsid w:val="00471FD2"/>
    <w:rsid w:val="0047204D"/>
    <w:rsid w:val="00472536"/>
    <w:rsid w:val="00472924"/>
    <w:rsid w:val="0047297D"/>
    <w:rsid w:val="00472AD0"/>
    <w:rsid w:val="00472D20"/>
    <w:rsid w:val="00472D22"/>
    <w:rsid w:val="00472E67"/>
    <w:rsid w:val="004734A7"/>
    <w:rsid w:val="0047364E"/>
    <w:rsid w:val="00473E65"/>
    <w:rsid w:val="004747B9"/>
    <w:rsid w:val="00474827"/>
    <w:rsid w:val="00474911"/>
    <w:rsid w:val="00474B5D"/>
    <w:rsid w:val="00474D4C"/>
    <w:rsid w:val="00474F5C"/>
    <w:rsid w:val="00474FED"/>
    <w:rsid w:val="004752A8"/>
    <w:rsid w:val="0047587C"/>
    <w:rsid w:val="00475B1E"/>
    <w:rsid w:val="00475B62"/>
    <w:rsid w:val="00475C1C"/>
    <w:rsid w:val="00475C94"/>
    <w:rsid w:val="00475CCF"/>
    <w:rsid w:val="00475FB3"/>
    <w:rsid w:val="0047628A"/>
    <w:rsid w:val="0047646B"/>
    <w:rsid w:val="004765B8"/>
    <w:rsid w:val="0047684C"/>
    <w:rsid w:val="00476E8D"/>
    <w:rsid w:val="00476EB5"/>
    <w:rsid w:val="00477942"/>
    <w:rsid w:val="00477954"/>
    <w:rsid w:val="00477E2B"/>
    <w:rsid w:val="00480163"/>
    <w:rsid w:val="0048038D"/>
    <w:rsid w:val="00480E4C"/>
    <w:rsid w:val="00480EF2"/>
    <w:rsid w:val="004814DD"/>
    <w:rsid w:val="004817D4"/>
    <w:rsid w:val="0048187B"/>
    <w:rsid w:val="00481929"/>
    <w:rsid w:val="00481BF9"/>
    <w:rsid w:val="00481C60"/>
    <w:rsid w:val="00482320"/>
    <w:rsid w:val="004825AD"/>
    <w:rsid w:val="00482D18"/>
    <w:rsid w:val="00482E1C"/>
    <w:rsid w:val="00482EE3"/>
    <w:rsid w:val="00483D2C"/>
    <w:rsid w:val="00483E1C"/>
    <w:rsid w:val="00484212"/>
    <w:rsid w:val="004847A2"/>
    <w:rsid w:val="0048491E"/>
    <w:rsid w:val="00484955"/>
    <w:rsid w:val="00484D59"/>
    <w:rsid w:val="0048673D"/>
    <w:rsid w:val="00486750"/>
    <w:rsid w:val="004868C2"/>
    <w:rsid w:val="00486C68"/>
    <w:rsid w:val="00486C71"/>
    <w:rsid w:val="00486EAC"/>
    <w:rsid w:val="00486FCD"/>
    <w:rsid w:val="004871C1"/>
    <w:rsid w:val="00487555"/>
    <w:rsid w:val="004879BB"/>
    <w:rsid w:val="00490003"/>
    <w:rsid w:val="00490046"/>
    <w:rsid w:val="004903BD"/>
    <w:rsid w:val="004912C4"/>
    <w:rsid w:val="00491317"/>
    <w:rsid w:val="00491704"/>
    <w:rsid w:val="00491814"/>
    <w:rsid w:val="00491C4C"/>
    <w:rsid w:val="00491D53"/>
    <w:rsid w:val="00491E81"/>
    <w:rsid w:val="0049247F"/>
    <w:rsid w:val="004925C4"/>
    <w:rsid w:val="004928E9"/>
    <w:rsid w:val="00492D90"/>
    <w:rsid w:val="0049309B"/>
    <w:rsid w:val="004934B1"/>
    <w:rsid w:val="00493524"/>
    <w:rsid w:val="0049398B"/>
    <w:rsid w:val="004939F2"/>
    <w:rsid w:val="00493AD8"/>
    <w:rsid w:val="004943A6"/>
    <w:rsid w:val="00494974"/>
    <w:rsid w:val="00494AAE"/>
    <w:rsid w:val="00494FB4"/>
    <w:rsid w:val="00495289"/>
    <w:rsid w:val="00495422"/>
    <w:rsid w:val="00495D77"/>
    <w:rsid w:val="004965E8"/>
    <w:rsid w:val="00496605"/>
    <w:rsid w:val="00496D5F"/>
    <w:rsid w:val="00497226"/>
    <w:rsid w:val="004973F4"/>
    <w:rsid w:val="0049759A"/>
    <w:rsid w:val="004A06FE"/>
    <w:rsid w:val="004A127F"/>
    <w:rsid w:val="004A12AD"/>
    <w:rsid w:val="004A1393"/>
    <w:rsid w:val="004A1417"/>
    <w:rsid w:val="004A1C30"/>
    <w:rsid w:val="004A1D37"/>
    <w:rsid w:val="004A1DEF"/>
    <w:rsid w:val="004A2373"/>
    <w:rsid w:val="004A23BB"/>
    <w:rsid w:val="004A28CE"/>
    <w:rsid w:val="004A29FE"/>
    <w:rsid w:val="004A2E10"/>
    <w:rsid w:val="004A2E67"/>
    <w:rsid w:val="004A2F6F"/>
    <w:rsid w:val="004A3229"/>
    <w:rsid w:val="004A328C"/>
    <w:rsid w:val="004A3304"/>
    <w:rsid w:val="004A35D0"/>
    <w:rsid w:val="004A38CE"/>
    <w:rsid w:val="004A3D56"/>
    <w:rsid w:val="004A3DB8"/>
    <w:rsid w:val="004A4269"/>
    <w:rsid w:val="004A47D5"/>
    <w:rsid w:val="004A4D34"/>
    <w:rsid w:val="004A4E4E"/>
    <w:rsid w:val="004A52AA"/>
    <w:rsid w:val="004A5380"/>
    <w:rsid w:val="004A56F1"/>
    <w:rsid w:val="004A5812"/>
    <w:rsid w:val="004A61B3"/>
    <w:rsid w:val="004A6D38"/>
    <w:rsid w:val="004A6EC0"/>
    <w:rsid w:val="004A79B1"/>
    <w:rsid w:val="004B01B0"/>
    <w:rsid w:val="004B026F"/>
    <w:rsid w:val="004B0506"/>
    <w:rsid w:val="004B060F"/>
    <w:rsid w:val="004B0689"/>
    <w:rsid w:val="004B0B4A"/>
    <w:rsid w:val="004B0B4F"/>
    <w:rsid w:val="004B0F2C"/>
    <w:rsid w:val="004B1391"/>
    <w:rsid w:val="004B186B"/>
    <w:rsid w:val="004B1A34"/>
    <w:rsid w:val="004B1D3D"/>
    <w:rsid w:val="004B1FFB"/>
    <w:rsid w:val="004B2395"/>
    <w:rsid w:val="004B23F9"/>
    <w:rsid w:val="004B2780"/>
    <w:rsid w:val="004B2A68"/>
    <w:rsid w:val="004B2CBA"/>
    <w:rsid w:val="004B3338"/>
    <w:rsid w:val="004B33C8"/>
    <w:rsid w:val="004B3999"/>
    <w:rsid w:val="004B3E35"/>
    <w:rsid w:val="004B3E38"/>
    <w:rsid w:val="004B3F0D"/>
    <w:rsid w:val="004B481E"/>
    <w:rsid w:val="004B4BC8"/>
    <w:rsid w:val="004B4C04"/>
    <w:rsid w:val="004B4D8B"/>
    <w:rsid w:val="004B5395"/>
    <w:rsid w:val="004B55BF"/>
    <w:rsid w:val="004B5D04"/>
    <w:rsid w:val="004B5FE6"/>
    <w:rsid w:val="004B65EC"/>
    <w:rsid w:val="004B6757"/>
    <w:rsid w:val="004B6761"/>
    <w:rsid w:val="004B67D0"/>
    <w:rsid w:val="004B6BB7"/>
    <w:rsid w:val="004B6E70"/>
    <w:rsid w:val="004B6ED1"/>
    <w:rsid w:val="004B7270"/>
    <w:rsid w:val="004B7560"/>
    <w:rsid w:val="004B777B"/>
    <w:rsid w:val="004B799E"/>
    <w:rsid w:val="004B7AE9"/>
    <w:rsid w:val="004C0138"/>
    <w:rsid w:val="004C068E"/>
    <w:rsid w:val="004C0FE9"/>
    <w:rsid w:val="004C10D5"/>
    <w:rsid w:val="004C194D"/>
    <w:rsid w:val="004C1EE5"/>
    <w:rsid w:val="004C221E"/>
    <w:rsid w:val="004C2613"/>
    <w:rsid w:val="004C2779"/>
    <w:rsid w:val="004C277A"/>
    <w:rsid w:val="004C2A84"/>
    <w:rsid w:val="004C33ED"/>
    <w:rsid w:val="004C3A2D"/>
    <w:rsid w:val="004C4465"/>
    <w:rsid w:val="004C44FC"/>
    <w:rsid w:val="004C4800"/>
    <w:rsid w:val="004C4FF5"/>
    <w:rsid w:val="004C5134"/>
    <w:rsid w:val="004C55AB"/>
    <w:rsid w:val="004C5662"/>
    <w:rsid w:val="004C59FD"/>
    <w:rsid w:val="004C5A6D"/>
    <w:rsid w:val="004C5F71"/>
    <w:rsid w:val="004C5FDF"/>
    <w:rsid w:val="004C6020"/>
    <w:rsid w:val="004C61BD"/>
    <w:rsid w:val="004C6B9E"/>
    <w:rsid w:val="004C6DCD"/>
    <w:rsid w:val="004C6DE0"/>
    <w:rsid w:val="004C7193"/>
    <w:rsid w:val="004C73AD"/>
    <w:rsid w:val="004C75F0"/>
    <w:rsid w:val="004C7764"/>
    <w:rsid w:val="004C7BEE"/>
    <w:rsid w:val="004C7D85"/>
    <w:rsid w:val="004D0085"/>
    <w:rsid w:val="004D068D"/>
    <w:rsid w:val="004D070B"/>
    <w:rsid w:val="004D0724"/>
    <w:rsid w:val="004D0BC9"/>
    <w:rsid w:val="004D12A6"/>
    <w:rsid w:val="004D1D85"/>
    <w:rsid w:val="004D1E27"/>
    <w:rsid w:val="004D1F54"/>
    <w:rsid w:val="004D20AF"/>
    <w:rsid w:val="004D2117"/>
    <w:rsid w:val="004D2349"/>
    <w:rsid w:val="004D246E"/>
    <w:rsid w:val="004D2510"/>
    <w:rsid w:val="004D275B"/>
    <w:rsid w:val="004D2967"/>
    <w:rsid w:val="004D33C2"/>
    <w:rsid w:val="004D3BD1"/>
    <w:rsid w:val="004D3D31"/>
    <w:rsid w:val="004D4107"/>
    <w:rsid w:val="004D4F61"/>
    <w:rsid w:val="004D5041"/>
    <w:rsid w:val="004D5043"/>
    <w:rsid w:val="004D5488"/>
    <w:rsid w:val="004D5F10"/>
    <w:rsid w:val="004D69D9"/>
    <w:rsid w:val="004D7192"/>
    <w:rsid w:val="004D734E"/>
    <w:rsid w:val="004D7649"/>
    <w:rsid w:val="004D77E2"/>
    <w:rsid w:val="004D7AFF"/>
    <w:rsid w:val="004D7D1A"/>
    <w:rsid w:val="004E00D1"/>
    <w:rsid w:val="004E050E"/>
    <w:rsid w:val="004E0585"/>
    <w:rsid w:val="004E0D62"/>
    <w:rsid w:val="004E104C"/>
    <w:rsid w:val="004E1083"/>
    <w:rsid w:val="004E1A32"/>
    <w:rsid w:val="004E1C5D"/>
    <w:rsid w:val="004E2094"/>
    <w:rsid w:val="004E21DE"/>
    <w:rsid w:val="004E240A"/>
    <w:rsid w:val="004E2505"/>
    <w:rsid w:val="004E25C6"/>
    <w:rsid w:val="004E26C1"/>
    <w:rsid w:val="004E28EC"/>
    <w:rsid w:val="004E2BBB"/>
    <w:rsid w:val="004E2E57"/>
    <w:rsid w:val="004E3396"/>
    <w:rsid w:val="004E3A0A"/>
    <w:rsid w:val="004E3D66"/>
    <w:rsid w:val="004E4A85"/>
    <w:rsid w:val="004E4A9D"/>
    <w:rsid w:val="004E4E95"/>
    <w:rsid w:val="004E5026"/>
    <w:rsid w:val="004E52C7"/>
    <w:rsid w:val="004E5599"/>
    <w:rsid w:val="004E5750"/>
    <w:rsid w:val="004E5B43"/>
    <w:rsid w:val="004E5E59"/>
    <w:rsid w:val="004E68FA"/>
    <w:rsid w:val="004E6A11"/>
    <w:rsid w:val="004E70B7"/>
    <w:rsid w:val="004E7390"/>
    <w:rsid w:val="004E7B6F"/>
    <w:rsid w:val="004E7E43"/>
    <w:rsid w:val="004F022C"/>
    <w:rsid w:val="004F03EC"/>
    <w:rsid w:val="004F06FB"/>
    <w:rsid w:val="004F0888"/>
    <w:rsid w:val="004F0FC8"/>
    <w:rsid w:val="004F10FC"/>
    <w:rsid w:val="004F14C2"/>
    <w:rsid w:val="004F15DB"/>
    <w:rsid w:val="004F1678"/>
    <w:rsid w:val="004F1C05"/>
    <w:rsid w:val="004F20CA"/>
    <w:rsid w:val="004F2636"/>
    <w:rsid w:val="004F29F5"/>
    <w:rsid w:val="004F2C12"/>
    <w:rsid w:val="004F2D33"/>
    <w:rsid w:val="004F3168"/>
    <w:rsid w:val="004F3454"/>
    <w:rsid w:val="004F348E"/>
    <w:rsid w:val="004F3641"/>
    <w:rsid w:val="004F4174"/>
    <w:rsid w:val="004F42E3"/>
    <w:rsid w:val="004F46BA"/>
    <w:rsid w:val="004F4BE3"/>
    <w:rsid w:val="004F532A"/>
    <w:rsid w:val="004F5BF9"/>
    <w:rsid w:val="004F6474"/>
    <w:rsid w:val="004F6562"/>
    <w:rsid w:val="004F6725"/>
    <w:rsid w:val="004F6759"/>
    <w:rsid w:val="004F7021"/>
    <w:rsid w:val="004F7A85"/>
    <w:rsid w:val="004F7B37"/>
    <w:rsid w:val="0050043B"/>
    <w:rsid w:val="00500589"/>
    <w:rsid w:val="0050076B"/>
    <w:rsid w:val="00500890"/>
    <w:rsid w:val="005010CE"/>
    <w:rsid w:val="0050111E"/>
    <w:rsid w:val="005016E4"/>
    <w:rsid w:val="0050171E"/>
    <w:rsid w:val="005019D0"/>
    <w:rsid w:val="00502786"/>
    <w:rsid w:val="00502CBD"/>
    <w:rsid w:val="005034E6"/>
    <w:rsid w:val="00503588"/>
    <w:rsid w:val="00503E8D"/>
    <w:rsid w:val="00504995"/>
    <w:rsid w:val="00504A6F"/>
    <w:rsid w:val="00504C13"/>
    <w:rsid w:val="00505446"/>
    <w:rsid w:val="0050569B"/>
    <w:rsid w:val="00505B7C"/>
    <w:rsid w:val="00506474"/>
    <w:rsid w:val="005064BC"/>
    <w:rsid w:val="005064BF"/>
    <w:rsid w:val="005067BC"/>
    <w:rsid w:val="0050684F"/>
    <w:rsid w:val="0050686D"/>
    <w:rsid w:val="0050693F"/>
    <w:rsid w:val="00506F8A"/>
    <w:rsid w:val="00506F94"/>
    <w:rsid w:val="00507043"/>
    <w:rsid w:val="00507153"/>
    <w:rsid w:val="00507338"/>
    <w:rsid w:val="0050747A"/>
    <w:rsid w:val="00507567"/>
    <w:rsid w:val="00507A52"/>
    <w:rsid w:val="00507E14"/>
    <w:rsid w:val="00507E1D"/>
    <w:rsid w:val="0051066B"/>
    <w:rsid w:val="00510922"/>
    <w:rsid w:val="0051094E"/>
    <w:rsid w:val="00510D15"/>
    <w:rsid w:val="00510E19"/>
    <w:rsid w:val="00510F26"/>
    <w:rsid w:val="0051155C"/>
    <w:rsid w:val="00511C9C"/>
    <w:rsid w:val="00511E60"/>
    <w:rsid w:val="00511E71"/>
    <w:rsid w:val="005129C0"/>
    <w:rsid w:val="00512A90"/>
    <w:rsid w:val="0051311C"/>
    <w:rsid w:val="00513178"/>
    <w:rsid w:val="005133A6"/>
    <w:rsid w:val="005136CD"/>
    <w:rsid w:val="00513777"/>
    <w:rsid w:val="0051390C"/>
    <w:rsid w:val="00513B64"/>
    <w:rsid w:val="00513D6C"/>
    <w:rsid w:val="00513D74"/>
    <w:rsid w:val="005140B9"/>
    <w:rsid w:val="00514216"/>
    <w:rsid w:val="00514AA9"/>
    <w:rsid w:val="00514BF3"/>
    <w:rsid w:val="005150A0"/>
    <w:rsid w:val="0051560F"/>
    <w:rsid w:val="00515724"/>
    <w:rsid w:val="00515F3D"/>
    <w:rsid w:val="00516284"/>
    <w:rsid w:val="00516431"/>
    <w:rsid w:val="00516435"/>
    <w:rsid w:val="00516DAD"/>
    <w:rsid w:val="00516DD7"/>
    <w:rsid w:val="00516F7C"/>
    <w:rsid w:val="005171A0"/>
    <w:rsid w:val="0051749B"/>
    <w:rsid w:val="005178A5"/>
    <w:rsid w:val="00517C71"/>
    <w:rsid w:val="00517CC1"/>
    <w:rsid w:val="00517CD1"/>
    <w:rsid w:val="005208A6"/>
    <w:rsid w:val="00520BB2"/>
    <w:rsid w:val="00520DA4"/>
    <w:rsid w:val="00521BEA"/>
    <w:rsid w:val="00522160"/>
    <w:rsid w:val="00522608"/>
    <w:rsid w:val="00522D7B"/>
    <w:rsid w:val="00522FB8"/>
    <w:rsid w:val="005230E2"/>
    <w:rsid w:val="0052361C"/>
    <w:rsid w:val="00523BF2"/>
    <w:rsid w:val="00524042"/>
    <w:rsid w:val="0052417D"/>
    <w:rsid w:val="005244A8"/>
    <w:rsid w:val="005245A3"/>
    <w:rsid w:val="00524629"/>
    <w:rsid w:val="0052470B"/>
    <w:rsid w:val="00524D47"/>
    <w:rsid w:val="005252EF"/>
    <w:rsid w:val="00525495"/>
    <w:rsid w:val="00525ADB"/>
    <w:rsid w:val="00526593"/>
    <w:rsid w:val="005266D8"/>
    <w:rsid w:val="00526932"/>
    <w:rsid w:val="00526A50"/>
    <w:rsid w:val="00526AFF"/>
    <w:rsid w:val="00527028"/>
    <w:rsid w:val="00527390"/>
    <w:rsid w:val="00527462"/>
    <w:rsid w:val="0052794C"/>
    <w:rsid w:val="00527DFD"/>
    <w:rsid w:val="005300F9"/>
    <w:rsid w:val="005302DB"/>
    <w:rsid w:val="00530976"/>
    <w:rsid w:val="005309C7"/>
    <w:rsid w:val="00530D4A"/>
    <w:rsid w:val="00531100"/>
    <w:rsid w:val="0053111C"/>
    <w:rsid w:val="005312CD"/>
    <w:rsid w:val="005314FC"/>
    <w:rsid w:val="005314FD"/>
    <w:rsid w:val="005319BE"/>
    <w:rsid w:val="00531BDD"/>
    <w:rsid w:val="005320EC"/>
    <w:rsid w:val="005323CF"/>
    <w:rsid w:val="00532794"/>
    <w:rsid w:val="00532986"/>
    <w:rsid w:val="00532B35"/>
    <w:rsid w:val="00532D83"/>
    <w:rsid w:val="00532DAF"/>
    <w:rsid w:val="00532F19"/>
    <w:rsid w:val="005331E7"/>
    <w:rsid w:val="005336C8"/>
    <w:rsid w:val="00533DCF"/>
    <w:rsid w:val="00533F35"/>
    <w:rsid w:val="00533FB1"/>
    <w:rsid w:val="005346A3"/>
    <w:rsid w:val="00534D66"/>
    <w:rsid w:val="00534E38"/>
    <w:rsid w:val="00535971"/>
    <w:rsid w:val="00535BCE"/>
    <w:rsid w:val="00536345"/>
    <w:rsid w:val="0053649A"/>
    <w:rsid w:val="005364AB"/>
    <w:rsid w:val="005364C1"/>
    <w:rsid w:val="005364D1"/>
    <w:rsid w:val="00536C94"/>
    <w:rsid w:val="00536DB0"/>
    <w:rsid w:val="00537914"/>
    <w:rsid w:val="00537E09"/>
    <w:rsid w:val="005404C9"/>
    <w:rsid w:val="0054067E"/>
    <w:rsid w:val="00540BB2"/>
    <w:rsid w:val="0054110E"/>
    <w:rsid w:val="005416D4"/>
    <w:rsid w:val="00541718"/>
    <w:rsid w:val="005422C4"/>
    <w:rsid w:val="00542CC1"/>
    <w:rsid w:val="005431D3"/>
    <w:rsid w:val="005434D1"/>
    <w:rsid w:val="0054358F"/>
    <w:rsid w:val="0054387A"/>
    <w:rsid w:val="00544320"/>
    <w:rsid w:val="0054490A"/>
    <w:rsid w:val="005450B6"/>
    <w:rsid w:val="0054520B"/>
    <w:rsid w:val="00545354"/>
    <w:rsid w:val="00545685"/>
    <w:rsid w:val="00545706"/>
    <w:rsid w:val="005458EE"/>
    <w:rsid w:val="00545D24"/>
    <w:rsid w:val="00545ECE"/>
    <w:rsid w:val="005461F2"/>
    <w:rsid w:val="005462AC"/>
    <w:rsid w:val="005466A2"/>
    <w:rsid w:val="005468E0"/>
    <w:rsid w:val="005469DE"/>
    <w:rsid w:val="00546BE1"/>
    <w:rsid w:val="005470AD"/>
    <w:rsid w:val="00547288"/>
    <w:rsid w:val="005472BF"/>
    <w:rsid w:val="005475DB"/>
    <w:rsid w:val="00547AF3"/>
    <w:rsid w:val="00550821"/>
    <w:rsid w:val="00550852"/>
    <w:rsid w:val="00550999"/>
    <w:rsid w:val="00550D11"/>
    <w:rsid w:val="00550E40"/>
    <w:rsid w:val="00550FAB"/>
    <w:rsid w:val="00550FFE"/>
    <w:rsid w:val="00551313"/>
    <w:rsid w:val="005513CF"/>
    <w:rsid w:val="005513F5"/>
    <w:rsid w:val="005514C9"/>
    <w:rsid w:val="005519C9"/>
    <w:rsid w:val="00551CF0"/>
    <w:rsid w:val="00551F41"/>
    <w:rsid w:val="00551FBD"/>
    <w:rsid w:val="005520F2"/>
    <w:rsid w:val="005524F4"/>
    <w:rsid w:val="00552807"/>
    <w:rsid w:val="005529C6"/>
    <w:rsid w:val="00552CE4"/>
    <w:rsid w:val="00552DC3"/>
    <w:rsid w:val="00552EBD"/>
    <w:rsid w:val="005531B0"/>
    <w:rsid w:val="005531B2"/>
    <w:rsid w:val="005534F3"/>
    <w:rsid w:val="005537B1"/>
    <w:rsid w:val="00553914"/>
    <w:rsid w:val="00553AD1"/>
    <w:rsid w:val="00553BDE"/>
    <w:rsid w:val="00553EC5"/>
    <w:rsid w:val="00554108"/>
    <w:rsid w:val="00554903"/>
    <w:rsid w:val="00554ACC"/>
    <w:rsid w:val="00554E6F"/>
    <w:rsid w:val="00555147"/>
    <w:rsid w:val="005553AA"/>
    <w:rsid w:val="00555571"/>
    <w:rsid w:val="005558A1"/>
    <w:rsid w:val="00555A55"/>
    <w:rsid w:val="00555E38"/>
    <w:rsid w:val="00556468"/>
    <w:rsid w:val="00556911"/>
    <w:rsid w:val="00556DF9"/>
    <w:rsid w:val="00557071"/>
    <w:rsid w:val="0055728F"/>
    <w:rsid w:val="005574AC"/>
    <w:rsid w:val="0055779A"/>
    <w:rsid w:val="00557A80"/>
    <w:rsid w:val="00557E36"/>
    <w:rsid w:val="00560325"/>
    <w:rsid w:val="005608DB"/>
    <w:rsid w:val="00560B3C"/>
    <w:rsid w:val="00560E27"/>
    <w:rsid w:val="00561197"/>
    <w:rsid w:val="00561F8B"/>
    <w:rsid w:val="005625D5"/>
    <w:rsid w:val="0056264E"/>
    <w:rsid w:val="00562871"/>
    <w:rsid w:val="00562B15"/>
    <w:rsid w:val="00562C77"/>
    <w:rsid w:val="00562E9D"/>
    <w:rsid w:val="005630C3"/>
    <w:rsid w:val="00563339"/>
    <w:rsid w:val="005634B8"/>
    <w:rsid w:val="0056361A"/>
    <w:rsid w:val="00563974"/>
    <w:rsid w:val="00563BAD"/>
    <w:rsid w:val="00563E55"/>
    <w:rsid w:val="00563EE9"/>
    <w:rsid w:val="00563FE0"/>
    <w:rsid w:val="00564062"/>
    <w:rsid w:val="0056447B"/>
    <w:rsid w:val="00564C30"/>
    <w:rsid w:val="00564D08"/>
    <w:rsid w:val="0056514B"/>
    <w:rsid w:val="00565522"/>
    <w:rsid w:val="005657B6"/>
    <w:rsid w:val="00565A3C"/>
    <w:rsid w:val="00565F13"/>
    <w:rsid w:val="005663A1"/>
    <w:rsid w:val="00566D9A"/>
    <w:rsid w:val="00566F99"/>
    <w:rsid w:val="005675ED"/>
    <w:rsid w:val="00567A76"/>
    <w:rsid w:val="00567DD8"/>
    <w:rsid w:val="00570040"/>
    <w:rsid w:val="005703B2"/>
    <w:rsid w:val="00570C3E"/>
    <w:rsid w:val="00570E54"/>
    <w:rsid w:val="00570E5D"/>
    <w:rsid w:val="0057107F"/>
    <w:rsid w:val="00571471"/>
    <w:rsid w:val="00571862"/>
    <w:rsid w:val="00571977"/>
    <w:rsid w:val="00571B3B"/>
    <w:rsid w:val="00571C8F"/>
    <w:rsid w:val="00572460"/>
    <w:rsid w:val="00572673"/>
    <w:rsid w:val="00572793"/>
    <w:rsid w:val="00572E23"/>
    <w:rsid w:val="00572ECD"/>
    <w:rsid w:val="0057349C"/>
    <w:rsid w:val="005736B5"/>
    <w:rsid w:val="005737D6"/>
    <w:rsid w:val="005737E4"/>
    <w:rsid w:val="005739D2"/>
    <w:rsid w:val="00573B21"/>
    <w:rsid w:val="00573B8E"/>
    <w:rsid w:val="00573D0A"/>
    <w:rsid w:val="005741C4"/>
    <w:rsid w:val="00574620"/>
    <w:rsid w:val="00574827"/>
    <w:rsid w:val="00575AC2"/>
    <w:rsid w:val="00575BC6"/>
    <w:rsid w:val="005760E2"/>
    <w:rsid w:val="00576153"/>
    <w:rsid w:val="00576868"/>
    <w:rsid w:val="005768E9"/>
    <w:rsid w:val="00576E39"/>
    <w:rsid w:val="0057712B"/>
    <w:rsid w:val="00577720"/>
    <w:rsid w:val="00577F19"/>
    <w:rsid w:val="0058002B"/>
    <w:rsid w:val="005809EC"/>
    <w:rsid w:val="00580A6C"/>
    <w:rsid w:val="005810A4"/>
    <w:rsid w:val="005811CB"/>
    <w:rsid w:val="005811EA"/>
    <w:rsid w:val="0058177E"/>
    <w:rsid w:val="00581ACD"/>
    <w:rsid w:val="00581AF5"/>
    <w:rsid w:val="00583153"/>
    <w:rsid w:val="0058321F"/>
    <w:rsid w:val="005835FB"/>
    <w:rsid w:val="00583BAF"/>
    <w:rsid w:val="00583BE5"/>
    <w:rsid w:val="00583DD2"/>
    <w:rsid w:val="00584287"/>
    <w:rsid w:val="005842A2"/>
    <w:rsid w:val="00584567"/>
    <w:rsid w:val="00584641"/>
    <w:rsid w:val="0058497B"/>
    <w:rsid w:val="00584F15"/>
    <w:rsid w:val="005850F3"/>
    <w:rsid w:val="00585478"/>
    <w:rsid w:val="005856A8"/>
    <w:rsid w:val="005857D3"/>
    <w:rsid w:val="00585D03"/>
    <w:rsid w:val="00585E53"/>
    <w:rsid w:val="00585EFB"/>
    <w:rsid w:val="005862E0"/>
    <w:rsid w:val="005863B5"/>
    <w:rsid w:val="005865AC"/>
    <w:rsid w:val="005865C6"/>
    <w:rsid w:val="00586725"/>
    <w:rsid w:val="00586AE2"/>
    <w:rsid w:val="00586E3D"/>
    <w:rsid w:val="00586F03"/>
    <w:rsid w:val="0058718F"/>
    <w:rsid w:val="00587A38"/>
    <w:rsid w:val="005900FC"/>
    <w:rsid w:val="0059021A"/>
    <w:rsid w:val="00590681"/>
    <w:rsid w:val="00590C09"/>
    <w:rsid w:val="00590C11"/>
    <w:rsid w:val="00591849"/>
    <w:rsid w:val="005918BD"/>
    <w:rsid w:val="00591930"/>
    <w:rsid w:val="00591A0C"/>
    <w:rsid w:val="00591A93"/>
    <w:rsid w:val="00591DE4"/>
    <w:rsid w:val="00592265"/>
    <w:rsid w:val="0059244E"/>
    <w:rsid w:val="00592592"/>
    <w:rsid w:val="005928C4"/>
    <w:rsid w:val="00593D1D"/>
    <w:rsid w:val="005943E6"/>
    <w:rsid w:val="005946EC"/>
    <w:rsid w:val="00594734"/>
    <w:rsid w:val="0059488E"/>
    <w:rsid w:val="005948AC"/>
    <w:rsid w:val="005948FA"/>
    <w:rsid w:val="00594AB7"/>
    <w:rsid w:val="00594BB3"/>
    <w:rsid w:val="00594F11"/>
    <w:rsid w:val="0059525D"/>
    <w:rsid w:val="00595343"/>
    <w:rsid w:val="00595FA3"/>
    <w:rsid w:val="00596001"/>
    <w:rsid w:val="00596029"/>
    <w:rsid w:val="005963D6"/>
    <w:rsid w:val="0059657F"/>
    <w:rsid w:val="00596A63"/>
    <w:rsid w:val="005971B7"/>
    <w:rsid w:val="005979FF"/>
    <w:rsid w:val="00597C9B"/>
    <w:rsid w:val="00597D58"/>
    <w:rsid w:val="005A0119"/>
    <w:rsid w:val="005A0547"/>
    <w:rsid w:val="005A07B3"/>
    <w:rsid w:val="005A07D3"/>
    <w:rsid w:val="005A0880"/>
    <w:rsid w:val="005A0915"/>
    <w:rsid w:val="005A0D9B"/>
    <w:rsid w:val="005A11F8"/>
    <w:rsid w:val="005A178F"/>
    <w:rsid w:val="005A1A18"/>
    <w:rsid w:val="005A1DBE"/>
    <w:rsid w:val="005A22FA"/>
    <w:rsid w:val="005A24F0"/>
    <w:rsid w:val="005A26A8"/>
    <w:rsid w:val="005A3321"/>
    <w:rsid w:val="005A3C07"/>
    <w:rsid w:val="005A3E09"/>
    <w:rsid w:val="005A4903"/>
    <w:rsid w:val="005A4EF2"/>
    <w:rsid w:val="005A4F32"/>
    <w:rsid w:val="005A4F53"/>
    <w:rsid w:val="005A4FB0"/>
    <w:rsid w:val="005A5031"/>
    <w:rsid w:val="005A516C"/>
    <w:rsid w:val="005A5997"/>
    <w:rsid w:val="005A5B07"/>
    <w:rsid w:val="005A5FF3"/>
    <w:rsid w:val="005A60F9"/>
    <w:rsid w:val="005A625D"/>
    <w:rsid w:val="005A632D"/>
    <w:rsid w:val="005A6656"/>
    <w:rsid w:val="005A66C8"/>
    <w:rsid w:val="005A671C"/>
    <w:rsid w:val="005A6738"/>
    <w:rsid w:val="005A6879"/>
    <w:rsid w:val="005A6AB1"/>
    <w:rsid w:val="005A6ACE"/>
    <w:rsid w:val="005A6ECF"/>
    <w:rsid w:val="005A6F22"/>
    <w:rsid w:val="005A78B4"/>
    <w:rsid w:val="005A7901"/>
    <w:rsid w:val="005B00F9"/>
    <w:rsid w:val="005B018C"/>
    <w:rsid w:val="005B0299"/>
    <w:rsid w:val="005B0541"/>
    <w:rsid w:val="005B0DFF"/>
    <w:rsid w:val="005B10C2"/>
    <w:rsid w:val="005B13F2"/>
    <w:rsid w:val="005B15D2"/>
    <w:rsid w:val="005B1785"/>
    <w:rsid w:val="005B1BEC"/>
    <w:rsid w:val="005B1E63"/>
    <w:rsid w:val="005B1FF1"/>
    <w:rsid w:val="005B2337"/>
    <w:rsid w:val="005B2361"/>
    <w:rsid w:val="005B2408"/>
    <w:rsid w:val="005B2A19"/>
    <w:rsid w:val="005B2A51"/>
    <w:rsid w:val="005B3356"/>
    <w:rsid w:val="005B34AA"/>
    <w:rsid w:val="005B3814"/>
    <w:rsid w:val="005B4351"/>
    <w:rsid w:val="005B503B"/>
    <w:rsid w:val="005B51B7"/>
    <w:rsid w:val="005B51FC"/>
    <w:rsid w:val="005B542A"/>
    <w:rsid w:val="005B5EB9"/>
    <w:rsid w:val="005B6549"/>
    <w:rsid w:val="005B682C"/>
    <w:rsid w:val="005B68D5"/>
    <w:rsid w:val="005B6E16"/>
    <w:rsid w:val="005B7359"/>
    <w:rsid w:val="005B7397"/>
    <w:rsid w:val="005B7435"/>
    <w:rsid w:val="005B7447"/>
    <w:rsid w:val="005B7792"/>
    <w:rsid w:val="005B78CA"/>
    <w:rsid w:val="005B7C75"/>
    <w:rsid w:val="005C02E6"/>
    <w:rsid w:val="005C030E"/>
    <w:rsid w:val="005C04F4"/>
    <w:rsid w:val="005C0539"/>
    <w:rsid w:val="005C07CD"/>
    <w:rsid w:val="005C091B"/>
    <w:rsid w:val="005C096C"/>
    <w:rsid w:val="005C0B88"/>
    <w:rsid w:val="005C0CD7"/>
    <w:rsid w:val="005C0FC5"/>
    <w:rsid w:val="005C1801"/>
    <w:rsid w:val="005C1F24"/>
    <w:rsid w:val="005C20C2"/>
    <w:rsid w:val="005C21F8"/>
    <w:rsid w:val="005C25C3"/>
    <w:rsid w:val="005C2F0D"/>
    <w:rsid w:val="005C32C7"/>
    <w:rsid w:val="005C32D1"/>
    <w:rsid w:val="005C365A"/>
    <w:rsid w:val="005C3877"/>
    <w:rsid w:val="005C3B19"/>
    <w:rsid w:val="005C3BC3"/>
    <w:rsid w:val="005C3C17"/>
    <w:rsid w:val="005C3D3C"/>
    <w:rsid w:val="005C3E4D"/>
    <w:rsid w:val="005C3F55"/>
    <w:rsid w:val="005C40FC"/>
    <w:rsid w:val="005C43A9"/>
    <w:rsid w:val="005C44F2"/>
    <w:rsid w:val="005C4C92"/>
    <w:rsid w:val="005C4CA7"/>
    <w:rsid w:val="005C4E61"/>
    <w:rsid w:val="005C5B37"/>
    <w:rsid w:val="005C5E62"/>
    <w:rsid w:val="005C5FAC"/>
    <w:rsid w:val="005C6240"/>
    <w:rsid w:val="005C62C0"/>
    <w:rsid w:val="005C64DD"/>
    <w:rsid w:val="005C6848"/>
    <w:rsid w:val="005C6A47"/>
    <w:rsid w:val="005C70A3"/>
    <w:rsid w:val="005C7E40"/>
    <w:rsid w:val="005D0613"/>
    <w:rsid w:val="005D0ECD"/>
    <w:rsid w:val="005D1554"/>
    <w:rsid w:val="005D15EF"/>
    <w:rsid w:val="005D1FA3"/>
    <w:rsid w:val="005D20E2"/>
    <w:rsid w:val="005D22CE"/>
    <w:rsid w:val="005D27A1"/>
    <w:rsid w:val="005D2AE4"/>
    <w:rsid w:val="005D2B91"/>
    <w:rsid w:val="005D2BE2"/>
    <w:rsid w:val="005D2CB4"/>
    <w:rsid w:val="005D3427"/>
    <w:rsid w:val="005D35A9"/>
    <w:rsid w:val="005D39DB"/>
    <w:rsid w:val="005D40BD"/>
    <w:rsid w:val="005D4B55"/>
    <w:rsid w:val="005D4E7E"/>
    <w:rsid w:val="005D578F"/>
    <w:rsid w:val="005D57CD"/>
    <w:rsid w:val="005D59B3"/>
    <w:rsid w:val="005D5D8C"/>
    <w:rsid w:val="005D5FF2"/>
    <w:rsid w:val="005D61F1"/>
    <w:rsid w:val="005D6255"/>
    <w:rsid w:val="005D68B6"/>
    <w:rsid w:val="005D6E4E"/>
    <w:rsid w:val="005D6EA0"/>
    <w:rsid w:val="005D6F91"/>
    <w:rsid w:val="005D70D2"/>
    <w:rsid w:val="005D716C"/>
    <w:rsid w:val="005D71C9"/>
    <w:rsid w:val="005D738B"/>
    <w:rsid w:val="005D74CA"/>
    <w:rsid w:val="005D7A5A"/>
    <w:rsid w:val="005D7C02"/>
    <w:rsid w:val="005D7C10"/>
    <w:rsid w:val="005E04EA"/>
    <w:rsid w:val="005E07BB"/>
    <w:rsid w:val="005E094D"/>
    <w:rsid w:val="005E09CC"/>
    <w:rsid w:val="005E0EFD"/>
    <w:rsid w:val="005E15B0"/>
    <w:rsid w:val="005E1B83"/>
    <w:rsid w:val="005E1EAA"/>
    <w:rsid w:val="005E1EDE"/>
    <w:rsid w:val="005E1EFA"/>
    <w:rsid w:val="005E20DF"/>
    <w:rsid w:val="005E250B"/>
    <w:rsid w:val="005E25B6"/>
    <w:rsid w:val="005E29B8"/>
    <w:rsid w:val="005E306A"/>
    <w:rsid w:val="005E30F9"/>
    <w:rsid w:val="005E3249"/>
    <w:rsid w:val="005E3D03"/>
    <w:rsid w:val="005E3D22"/>
    <w:rsid w:val="005E4086"/>
    <w:rsid w:val="005E412B"/>
    <w:rsid w:val="005E4152"/>
    <w:rsid w:val="005E4255"/>
    <w:rsid w:val="005E4814"/>
    <w:rsid w:val="005E4B4E"/>
    <w:rsid w:val="005E4DA4"/>
    <w:rsid w:val="005E5745"/>
    <w:rsid w:val="005E591C"/>
    <w:rsid w:val="005E5CEE"/>
    <w:rsid w:val="005E5CF0"/>
    <w:rsid w:val="005E6297"/>
    <w:rsid w:val="005E6AD3"/>
    <w:rsid w:val="005E6D10"/>
    <w:rsid w:val="005E6F48"/>
    <w:rsid w:val="005E73BA"/>
    <w:rsid w:val="005E7627"/>
    <w:rsid w:val="005E7991"/>
    <w:rsid w:val="005E7CCB"/>
    <w:rsid w:val="005E7E91"/>
    <w:rsid w:val="005F00FD"/>
    <w:rsid w:val="005F04A3"/>
    <w:rsid w:val="005F092C"/>
    <w:rsid w:val="005F12D7"/>
    <w:rsid w:val="005F1422"/>
    <w:rsid w:val="005F1455"/>
    <w:rsid w:val="005F14CD"/>
    <w:rsid w:val="005F14DA"/>
    <w:rsid w:val="005F1A75"/>
    <w:rsid w:val="005F1D18"/>
    <w:rsid w:val="005F1FDC"/>
    <w:rsid w:val="005F2161"/>
    <w:rsid w:val="005F29EF"/>
    <w:rsid w:val="005F2F4B"/>
    <w:rsid w:val="005F3C93"/>
    <w:rsid w:val="005F3EC2"/>
    <w:rsid w:val="005F3F03"/>
    <w:rsid w:val="005F40A8"/>
    <w:rsid w:val="005F47F3"/>
    <w:rsid w:val="005F482B"/>
    <w:rsid w:val="005F48DD"/>
    <w:rsid w:val="005F4C53"/>
    <w:rsid w:val="005F4C5E"/>
    <w:rsid w:val="005F4D24"/>
    <w:rsid w:val="005F5399"/>
    <w:rsid w:val="005F5518"/>
    <w:rsid w:val="005F57BA"/>
    <w:rsid w:val="005F588B"/>
    <w:rsid w:val="005F5AED"/>
    <w:rsid w:val="005F63F2"/>
    <w:rsid w:val="005F646A"/>
    <w:rsid w:val="005F64AA"/>
    <w:rsid w:val="005F6E9B"/>
    <w:rsid w:val="005F725A"/>
    <w:rsid w:val="005F7712"/>
    <w:rsid w:val="00600147"/>
    <w:rsid w:val="0060028B"/>
    <w:rsid w:val="006003AB"/>
    <w:rsid w:val="006003FC"/>
    <w:rsid w:val="006005D2"/>
    <w:rsid w:val="00600C50"/>
    <w:rsid w:val="00600E71"/>
    <w:rsid w:val="0060100A"/>
    <w:rsid w:val="00601318"/>
    <w:rsid w:val="00601412"/>
    <w:rsid w:val="00601CB4"/>
    <w:rsid w:val="00601CBE"/>
    <w:rsid w:val="00601E4E"/>
    <w:rsid w:val="00601FDC"/>
    <w:rsid w:val="00602037"/>
    <w:rsid w:val="0060205C"/>
    <w:rsid w:val="006022B0"/>
    <w:rsid w:val="0060255A"/>
    <w:rsid w:val="00602600"/>
    <w:rsid w:val="00602808"/>
    <w:rsid w:val="00602C84"/>
    <w:rsid w:val="006031C0"/>
    <w:rsid w:val="006031F5"/>
    <w:rsid w:val="00603244"/>
    <w:rsid w:val="00603378"/>
    <w:rsid w:val="006034D0"/>
    <w:rsid w:val="006035CC"/>
    <w:rsid w:val="006039F3"/>
    <w:rsid w:val="00603DBD"/>
    <w:rsid w:val="006041FF"/>
    <w:rsid w:val="00604724"/>
    <w:rsid w:val="00604963"/>
    <w:rsid w:val="00605000"/>
    <w:rsid w:val="00605043"/>
    <w:rsid w:val="0060523E"/>
    <w:rsid w:val="006053DC"/>
    <w:rsid w:val="0060549C"/>
    <w:rsid w:val="00605CFF"/>
    <w:rsid w:val="0060600B"/>
    <w:rsid w:val="00606266"/>
    <w:rsid w:val="00606463"/>
    <w:rsid w:val="006064D8"/>
    <w:rsid w:val="006068DD"/>
    <w:rsid w:val="00606974"/>
    <w:rsid w:val="006069FA"/>
    <w:rsid w:val="00606EAF"/>
    <w:rsid w:val="00606FAD"/>
    <w:rsid w:val="006075A2"/>
    <w:rsid w:val="00607917"/>
    <w:rsid w:val="00607B7C"/>
    <w:rsid w:val="00607D2C"/>
    <w:rsid w:val="00607F96"/>
    <w:rsid w:val="00607FEE"/>
    <w:rsid w:val="00610058"/>
    <w:rsid w:val="00610128"/>
    <w:rsid w:val="00610530"/>
    <w:rsid w:val="006106D7"/>
    <w:rsid w:val="006107D0"/>
    <w:rsid w:val="00610C29"/>
    <w:rsid w:val="00610E03"/>
    <w:rsid w:val="00613458"/>
    <w:rsid w:val="00613799"/>
    <w:rsid w:val="0061380C"/>
    <w:rsid w:val="00613DC4"/>
    <w:rsid w:val="00613E99"/>
    <w:rsid w:val="00614004"/>
    <w:rsid w:val="00614219"/>
    <w:rsid w:val="00614255"/>
    <w:rsid w:val="00614562"/>
    <w:rsid w:val="00614575"/>
    <w:rsid w:val="00615191"/>
    <w:rsid w:val="00615A10"/>
    <w:rsid w:val="00615CE3"/>
    <w:rsid w:val="00616DF3"/>
    <w:rsid w:val="006174CB"/>
    <w:rsid w:val="00617A9D"/>
    <w:rsid w:val="00617B5B"/>
    <w:rsid w:val="00617E85"/>
    <w:rsid w:val="00620065"/>
    <w:rsid w:val="00620169"/>
    <w:rsid w:val="0062029B"/>
    <w:rsid w:val="00620B76"/>
    <w:rsid w:val="00620E1B"/>
    <w:rsid w:val="00620FB4"/>
    <w:rsid w:val="00621939"/>
    <w:rsid w:val="00621C55"/>
    <w:rsid w:val="00621EB1"/>
    <w:rsid w:val="00621F49"/>
    <w:rsid w:val="006220D8"/>
    <w:rsid w:val="006220F0"/>
    <w:rsid w:val="00622461"/>
    <w:rsid w:val="006227EC"/>
    <w:rsid w:val="006231FD"/>
    <w:rsid w:val="006233D2"/>
    <w:rsid w:val="006235F5"/>
    <w:rsid w:val="00623674"/>
    <w:rsid w:val="00623EAF"/>
    <w:rsid w:val="006240C8"/>
    <w:rsid w:val="006248B3"/>
    <w:rsid w:val="00624E57"/>
    <w:rsid w:val="00624F79"/>
    <w:rsid w:val="00625165"/>
    <w:rsid w:val="006252A6"/>
    <w:rsid w:val="006256DE"/>
    <w:rsid w:val="00625F20"/>
    <w:rsid w:val="00625FF2"/>
    <w:rsid w:val="00626738"/>
    <w:rsid w:val="006267DB"/>
    <w:rsid w:val="00626AB5"/>
    <w:rsid w:val="00626F75"/>
    <w:rsid w:val="00627126"/>
    <w:rsid w:val="00627141"/>
    <w:rsid w:val="00627228"/>
    <w:rsid w:val="00627281"/>
    <w:rsid w:val="00630020"/>
    <w:rsid w:val="00630437"/>
    <w:rsid w:val="00630852"/>
    <w:rsid w:val="00630F9B"/>
    <w:rsid w:val="00631836"/>
    <w:rsid w:val="00631854"/>
    <w:rsid w:val="00632693"/>
    <w:rsid w:val="006328EF"/>
    <w:rsid w:val="006330EA"/>
    <w:rsid w:val="006332F3"/>
    <w:rsid w:val="006336E6"/>
    <w:rsid w:val="00633E67"/>
    <w:rsid w:val="00633FD5"/>
    <w:rsid w:val="00634585"/>
    <w:rsid w:val="006347DB"/>
    <w:rsid w:val="0063483F"/>
    <w:rsid w:val="00634A01"/>
    <w:rsid w:val="00634E0B"/>
    <w:rsid w:val="006357E0"/>
    <w:rsid w:val="00635963"/>
    <w:rsid w:val="00635DF1"/>
    <w:rsid w:val="0063603F"/>
    <w:rsid w:val="0063638D"/>
    <w:rsid w:val="00637222"/>
    <w:rsid w:val="0063737D"/>
    <w:rsid w:val="006373CE"/>
    <w:rsid w:val="00637428"/>
    <w:rsid w:val="00637E84"/>
    <w:rsid w:val="00640063"/>
    <w:rsid w:val="006400DB"/>
    <w:rsid w:val="006405F4"/>
    <w:rsid w:val="006407BF"/>
    <w:rsid w:val="00640D14"/>
    <w:rsid w:val="00640E7A"/>
    <w:rsid w:val="0064117F"/>
    <w:rsid w:val="006412D5"/>
    <w:rsid w:val="0064148A"/>
    <w:rsid w:val="00641507"/>
    <w:rsid w:val="006415CA"/>
    <w:rsid w:val="006415EC"/>
    <w:rsid w:val="00641AC2"/>
    <w:rsid w:val="00641D1D"/>
    <w:rsid w:val="006421E4"/>
    <w:rsid w:val="0064250A"/>
    <w:rsid w:val="00642F7B"/>
    <w:rsid w:val="00642F9F"/>
    <w:rsid w:val="00643455"/>
    <w:rsid w:val="00643796"/>
    <w:rsid w:val="006438C3"/>
    <w:rsid w:val="0064423B"/>
    <w:rsid w:val="0064441B"/>
    <w:rsid w:val="00644478"/>
    <w:rsid w:val="006444BA"/>
    <w:rsid w:val="00644906"/>
    <w:rsid w:val="00644A04"/>
    <w:rsid w:val="00644AAF"/>
    <w:rsid w:val="0064574D"/>
    <w:rsid w:val="00645AF1"/>
    <w:rsid w:val="00645F1F"/>
    <w:rsid w:val="00646130"/>
    <w:rsid w:val="00646214"/>
    <w:rsid w:val="00646349"/>
    <w:rsid w:val="0064665B"/>
    <w:rsid w:val="00646BBA"/>
    <w:rsid w:val="0064711A"/>
    <w:rsid w:val="0064753B"/>
    <w:rsid w:val="006479E4"/>
    <w:rsid w:val="00647DD0"/>
    <w:rsid w:val="00647DE3"/>
    <w:rsid w:val="00650110"/>
    <w:rsid w:val="006502B8"/>
    <w:rsid w:val="006503D1"/>
    <w:rsid w:val="006505D5"/>
    <w:rsid w:val="00650744"/>
    <w:rsid w:val="00650948"/>
    <w:rsid w:val="006509DF"/>
    <w:rsid w:val="00650A4A"/>
    <w:rsid w:val="00650C00"/>
    <w:rsid w:val="006511CA"/>
    <w:rsid w:val="00651254"/>
    <w:rsid w:val="006512E7"/>
    <w:rsid w:val="006518CC"/>
    <w:rsid w:val="00651E6C"/>
    <w:rsid w:val="0065208A"/>
    <w:rsid w:val="006522CE"/>
    <w:rsid w:val="006523C3"/>
    <w:rsid w:val="006523FA"/>
    <w:rsid w:val="00652AE3"/>
    <w:rsid w:val="00653013"/>
    <w:rsid w:val="006531BE"/>
    <w:rsid w:val="006538B0"/>
    <w:rsid w:val="00653993"/>
    <w:rsid w:val="00653C28"/>
    <w:rsid w:val="00653CBF"/>
    <w:rsid w:val="0065400A"/>
    <w:rsid w:val="0065405C"/>
    <w:rsid w:val="006543D1"/>
    <w:rsid w:val="006545E4"/>
    <w:rsid w:val="006546C2"/>
    <w:rsid w:val="006549E2"/>
    <w:rsid w:val="00654C37"/>
    <w:rsid w:val="00654FEF"/>
    <w:rsid w:val="0065514F"/>
    <w:rsid w:val="006559E5"/>
    <w:rsid w:val="00655BA2"/>
    <w:rsid w:val="00656216"/>
    <w:rsid w:val="00656A22"/>
    <w:rsid w:val="00656BD2"/>
    <w:rsid w:val="006575AB"/>
    <w:rsid w:val="006575C1"/>
    <w:rsid w:val="006575F3"/>
    <w:rsid w:val="006579DB"/>
    <w:rsid w:val="00657A26"/>
    <w:rsid w:val="00660152"/>
    <w:rsid w:val="00660462"/>
    <w:rsid w:val="00660724"/>
    <w:rsid w:val="00660793"/>
    <w:rsid w:val="006608D6"/>
    <w:rsid w:val="00660CE1"/>
    <w:rsid w:val="00661092"/>
    <w:rsid w:val="0066109E"/>
    <w:rsid w:val="00661160"/>
    <w:rsid w:val="006614D6"/>
    <w:rsid w:val="006617CC"/>
    <w:rsid w:val="0066183A"/>
    <w:rsid w:val="00661B9F"/>
    <w:rsid w:val="006620E3"/>
    <w:rsid w:val="0066281A"/>
    <w:rsid w:val="006629C5"/>
    <w:rsid w:val="00662F7C"/>
    <w:rsid w:val="00663102"/>
    <w:rsid w:val="006632A2"/>
    <w:rsid w:val="006635DB"/>
    <w:rsid w:val="00663C31"/>
    <w:rsid w:val="00663DCD"/>
    <w:rsid w:val="00663E84"/>
    <w:rsid w:val="00663F45"/>
    <w:rsid w:val="006644A7"/>
    <w:rsid w:val="00664D36"/>
    <w:rsid w:val="00664D49"/>
    <w:rsid w:val="00664D9B"/>
    <w:rsid w:val="00665119"/>
    <w:rsid w:val="006652FE"/>
    <w:rsid w:val="00665F7A"/>
    <w:rsid w:val="006661F0"/>
    <w:rsid w:val="006671E3"/>
    <w:rsid w:val="0066762F"/>
    <w:rsid w:val="006677BF"/>
    <w:rsid w:val="006677FC"/>
    <w:rsid w:val="00667CF7"/>
    <w:rsid w:val="00667F0D"/>
    <w:rsid w:val="0067015E"/>
    <w:rsid w:val="00670671"/>
    <w:rsid w:val="00670BC0"/>
    <w:rsid w:val="00671202"/>
    <w:rsid w:val="00671255"/>
    <w:rsid w:val="00671DF8"/>
    <w:rsid w:val="00672213"/>
    <w:rsid w:val="00672284"/>
    <w:rsid w:val="00672356"/>
    <w:rsid w:val="006724E2"/>
    <w:rsid w:val="00672EBE"/>
    <w:rsid w:val="0067324C"/>
    <w:rsid w:val="00673A45"/>
    <w:rsid w:val="0067428D"/>
    <w:rsid w:val="00674304"/>
    <w:rsid w:val="00674469"/>
    <w:rsid w:val="0067460A"/>
    <w:rsid w:val="00674A6A"/>
    <w:rsid w:val="00675403"/>
    <w:rsid w:val="00675A9B"/>
    <w:rsid w:val="00675AD0"/>
    <w:rsid w:val="00675FC6"/>
    <w:rsid w:val="006760FD"/>
    <w:rsid w:val="0067634D"/>
    <w:rsid w:val="006765A5"/>
    <w:rsid w:val="00676A69"/>
    <w:rsid w:val="00676AB9"/>
    <w:rsid w:val="00676B6B"/>
    <w:rsid w:val="006770AA"/>
    <w:rsid w:val="006776FF"/>
    <w:rsid w:val="00677829"/>
    <w:rsid w:val="00677D15"/>
    <w:rsid w:val="0068035E"/>
    <w:rsid w:val="00680C0D"/>
    <w:rsid w:val="006810F7"/>
    <w:rsid w:val="00681232"/>
    <w:rsid w:val="00681474"/>
    <w:rsid w:val="0068167A"/>
    <w:rsid w:val="00681684"/>
    <w:rsid w:val="006819A5"/>
    <w:rsid w:val="00681C9B"/>
    <w:rsid w:val="00682085"/>
    <w:rsid w:val="006820B3"/>
    <w:rsid w:val="0068232C"/>
    <w:rsid w:val="0068247B"/>
    <w:rsid w:val="006825D7"/>
    <w:rsid w:val="0068275B"/>
    <w:rsid w:val="0068279B"/>
    <w:rsid w:val="00682842"/>
    <w:rsid w:val="0068294E"/>
    <w:rsid w:val="006829A5"/>
    <w:rsid w:val="00682B7C"/>
    <w:rsid w:val="0068300F"/>
    <w:rsid w:val="006833AF"/>
    <w:rsid w:val="00683464"/>
    <w:rsid w:val="0068370E"/>
    <w:rsid w:val="0068388B"/>
    <w:rsid w:val="00683DCE"/>
    <w:rsid w:val="00683ED8"/>
    <w:rsid w:val="00684353"/>
    <w:rsid w:val="00684434"/>
    <w:rsid w:val="006844B2"/>
    <w:rsid w:val="00684849"/>
    <w:rsid w:val="0068496E"/>
    <w:rsid w:val="006849AA"/>
    <w:rsid w:val="0068511B"/>
    <w:rsid w:val="0068516B"/>
    <w:rsid w:val="006858AA"/>
    <w:rsid w:val="00685D56"/>
    <w:rsid w:val="00686272"/>
    <w:rsid w:val="00686600"/>
    <w:rsid w:val="00686838"/>
    <w:rsid w:val="00686DDC"/>
    <w:rsid w:val="00686F18"/>
    <w:rsid w:val="0068716A"/>
    <w:rsid w:val="006871DF"/>
    <w:rsid w:val="00687581"/>
    <w:rsid w:val="006875D2"/>
    <w:rsid w:val="00687823"/>
    <w:rsid w:val="00687C85"/>
    <w:rsid w:val="00687C93"/>
    <w:rsid w:val="006904A6"/>
    <w:rsid w:val="0069085F"/>
    <w:rsid w:val="00690921"/>
    <w:rsid w:val="00690BF8"/>
    <w:rsid w:val="00691584"/>
    <w:rsid w:val="00691EEB"/>
    <w:rsid w:val="00691FA4"/>
    <w:rsid w:val="006920B0"/>
    <w:rsid w:val="006922C6"/>
    <w:rsid w:val="006927A7"/>
    <w:rsid w:val="006928DC"/>
    <w:rsid w:val="00692CED"/>
    <w:rsid w:val="00692DCE"/>
    <w:rsid w:val="0069301B"/>
    <w:rsid w:val="00693227"/>
    <w:rsid w:val="006933A8"/>
    <w:rsid w:val="0069344F"/>
    <w:rsid w:val="00693994"/>
    <w:rsid w:val="00693CA7"/>
    <w:rsid w:val="0069413C"/>
    <w:rsid w:val="00694804"/>
    <w:rsid w:val="00694BAF"/>
    <w:rsid w:val="00694C11"/>
    <w:rsid w:val="00694FC7"/>
    <w:rsid w:val="00695172"/>
    <w:rsid w:val="006952C6"/>
    <w:rsid w:val="006955CB"/>
    <w:rsid w:val="00695D96"/>
    <w:rsid w:val="006965C4"/>
    <w:rsid w:val="00696764"/>
    <w:rsid w:val="0069726D"/>
    <w:rsid w:val="00697475"/>
    <w:rsid w:val="0069771D"/>
    <w:rsid w:val="006979F9"/>
    <w:rsid w:val="006A042A"/>
    <w:rsid w:val="006A058E"/>
    <w:rsid w:val="006A0BC0"/>
    <w:rsid w:val="006A0C53"/>
    <w:rsid w:val="006A129F"/>
    <w:rsid w:val="006A1416"/>
    <w:rsid w:val="006A15AD"/>
    <w:rsid w:val="006A1B18"/>
    <w:rsid w:val="006A213E"/>
    <w:rsid w:val="006A237C"/>
    <w:rsid w:val="006A2734"/>
    <w:rsid w:val="006A28D7"/>
    <w:rsid w:val="006A2B10"/>
    <w:rsid w:val="006A2B6A"/>
    <w:rsid w:val="006A2C53"/>
    <w:rsid w:val="006A3428"/>
    <w:rsid w:val="006A35E6"/>
    <w:rsid w:val="006A3647"/>
    <w:rsid w:val="006A3B5F"/>
    <w:rsid w:val="006A3C36"/>
    <w:rsid w:val="006A3E8E"/>
    <w:rsid w:val="006A44DE"/>
    <w:rsid w:val="006A5394"/>
    <w:rsid w:val="006A5E71"/>
    <w:rsid w:val="006A60EA"/>
    <w:rsid w:val="006A6C20"/>
    <w:rsid w:val="006A6D4F"/>
    <w:rsid w:val="006A75F1"/>
    <w:rsid w:val="006A7A32"/>
    <w:rsid w:val="006A7FFA"/>
    <w:rsid w:val="006B0119"/>
    <w:rsid w:val="006B024D"/>
    <w:rsid w:val="006B06FC"/>
    <w:rsid w:val="006B076B"/>
    <w:rsid w:val="006B0B65"/>
    <w:rsid w:val="006B0F5D"/>
    <w:rsid w:val="006B0FDE"/>
    <w:rsid w:val="006B156F"/>
    <w:rsid w:val="006B17F1"/>
    <w:rsid w:val="006B190A"/>
    <w:rsid w:val="006B1B95"/>
    <w:rsid w:val="006B1D99"/>
    <w:rsid w:val="006B24BF"/>
    <w:rsid w:val="006B27A5"/>
    <w:rsid w:val="006B2B82"/>
    <w:rsid w:val="006B2B89"/>
    <w:rsid w:val="006B2F33"/>
    <w:rsid w:val="006B340D"/>
    <w:rsid w:val="006B39B0"/>
    <w:rsid w:val="006B3C00"/>
    <w:rsid w:val="006B4072"/>
    <w:rsid w:val="006B4206"/>
    <w:rsid w:val="006B4247"/>
    <w:rsid w:val="006B425E"/>
    <w:rsid w:val="006B45ED"/>
    <w:rsid w:val="006B4763"/>
    <w:rsid w:val="006B47F8"/>
    <w:rsid w:val="006B4A39"/>
    <w:rsid w:val="006B50E3"/>
    <w:rsid w:val="006B522D"/>
    <w:rsid w:val="006B5327"/>
    <w:rsid w:val="006B5D0D"/>
    <w:rsid w:val="006B5FC2"/>
    <w:rsid w:val="006B6058"/>
    <w:rsid w:val="006B60FE"/>
    <w:rsid w:val="006B6264"/>
    <w:rsid w:val="006B6944"/>
    <w:rsid w:val="006B6C8A"/>
    <w:rsid w:val="006B6F05"/>
    <w:rsid w:val="006B71F3"/>
    <w:rsid w:val="006B732D"/>
    <w:rsid w:val="006B74E6"/>
    <w:rsid w:val="006B765A"/>
    <w:rsid w:val="006B78C7"/>
    <w:rsid w:val="006B794D"/>
    <w:rsid w:val="006B7D36"/>
    <w:rsid w:val="006C0125"/>
    <w:rsid w:val="006C0650"/>
    <w:rsid w:val="006C0722"/>
    <w:rsid w:val="006C08CE"/>
    <w:rsid w:val="006C0A91"/>
    <w:rsid w:val="006C13BC"/>
    <w:rsid w:val="006C1502"/>
    <w:rsid w:val="006C1770"/>
    <w:rsid w:val="006C1843"/>
    <w:rsid w:val="006C1B05"/>
    <w:rsid w:val="006C1C06"/>
    <w:rsid w:val="006C1F9D"/>
    <w:rsid w:val="006C1FBC"/>
    <w:rsid w:val="006C2052"/>
    <w:rsid w:val="006C28CF"/>
    <w:rsid w:val="006C2C2A"/>
    <w:rsid w:val="006C3126"/>
    <w:rsid w:val="006C3503"/>
    <w:rsid w:val="006C37A7"/>
    <w:rsid w:val="006C37A9"/>
    <w:rsid w:val="006C3B20"/>
    <w:rsid w:val="006C3BBA"/>
    <w:rsid w:val="006C3E31"/>
    <w:rsid w:val="006C3EC5"/>
    <w:rsid w:val="006C41A5"/>
    <w:rsid w:val="006C4518"/>
    <w:rsid w:val="006C4564"/>
    <w:rsid w:val="006C458B"/>
    <w:rsid w:val="006C488F"/>
    <w:rsid w:val="006C4F2A"/>
    <w:rsid w:val="006C4F3A"/>
    <w:rsid w:val="006C4F85"/>
    <w:rsid w:val="006C5669"/>
    <w:rsid w:val="006C58FB"/>
    <w:rsid w:val="006C5B08"/>
    <w:rsid w:val="006C5B6D"/>
    <w:rsid w:val="006C5D75"/>
    <w:rsid w:val="006C5EFC"/>
    <w:rsid w:val="006C5FE9"/>
    <w:rsid w:val="006C6318"/>
    <w:rsid w:val="006C67E3"/>
    <w:rsid w:val="006C693F"/>
    <w:rsid w:val="006C6A80"/>
    <w:rsid w:val="006C6DE0"/>
    <w:rsid w:val="006C6F10"/>
    <w:rsid w:val="006C6F77"/>
    <w:rsid w:val="006C747C"/>
    <w:rsid w:val="006C7667"/>
    <w:rsid w:val="006C7B49"/>
    <w:rsid w:val="006D00F0"/>
    <w:rsid w:val="006D09C9"/>
    <w:rsid w:val="006D0C82"/>
    <w:rsid w:val="006D0FF3"/>
    <w:rsid w:val="006D156C"/>
    <w:rsid w:val="006D17E3"/>
    <w:rsid w:val="006D2517"/>
    <w:rsid w:val="006D2CE7"/>
    <w:rsid w:val="006D3F2B"/>
    <w:rsid w:val="006D44C1"/>
    <w:rsid w:val="006D45D9"/>
    <w:rsid w:val="006D4D3E"/>
    <w:rsid w:val="006D5204"/>
    <w:rsid w:val="006D534B"/>
    <w:rsid w:val="006D5E81"/>
    <w:rsid w:val="006D5EE4"/>
    <w:rsid w:val="006D6126"/>
    <w:rsid w:val="006D67CD"/>
    <w:rsid w:val="006D6E8C"/>
    <w:rsid w:val="006D6F49"/>
    <w:rsid w:val="006D743D"/>
    <w:rsid w:val="006D7475"/>
    <w:rsid w:val="006D779B"/>
    <w:rsid w:val="006D7C03"/>
    <w:rsid w:val="006D7C39"/>
    <w:rsid w:val="006D7D60"/>
    <w:rsid w:val="006D7D62"/>
    <w:rsid w:val="006D7E79"/>
    <w:rsid w:val="006E0199"/>
    <w:rsid w:val="006E07ED"/>
    <w:rsid w:val="006E0819"/>
    <w:rsid w:val="006E0845"/>
    <w:rsid w:val="006E09DD"/>
    <w:rsid w:val="006E0D7E"/>
    <w:rsid w:val="006E0E6F"/>
    <w:rsid w:val="006E0FF2"/>
    <w:rsid w:val="006E1081"/>
    <w:rsid w:val="006E1DE4"/>
    <w:rsid w:val="006E1F0B"/>
    <w:rsid w:val="006E298C"/>
    <w:rsid w:val="006E3088"/>
    <w:rsid w:val="006E33A7"/>
    <w:rsid w:val="006E37C6"/>
    <w:rsid w:val="006E38C3"/>
    <w:rsid w:val="006E3B72"/>
    <w:rsid w:val="006E3D04"/>
    <w:rsid w:val="006E4208"/>
    <w:rsid w:val="006E442F"/>
    <w:rsid w:val="006E45C9"/>
    <w:rsid w:val="006E4E66"/>
    <w:rsid w:val="006E4F10"/>
    <w:rsid w:val="006E533A"/>
    <w:rsid w:val="006E5468"/>
    <w:rsid w:val="006E5986"/>
    <w:rsid w:val="006E5C8F"/>
    <w:rsid w:val="006E652F"/>
    <w:rsid w:val="006E6645"/>
    <w:rsid w:val="006E6866"/>
    <w:rsid w:val="006E6B5E"/>
    <w:rsid w:val="006E6D65"/>
    <w:rsid w:val="006E736E"/>
    <w:rsid w:val="006E764D"/>
    <w:rsid w:val="006E78A7"/>
    <w:rsid w:val="006E7A0B"/>
    <w:rsid w:val="006F00BC"/>
    <w:rsid w:val="006F05B9"/>
    <w:rsid w:val="006F0780"/>
    <w:rsid w:val="006F0AE3"/>
    <w:rsid w:val="006F12E5"/>
    <w:rsid w:val="006F1B7A"/>
    <w:rsid w:val="006F1B94"/>
    <w:rsid w:val="006F1EC0"/>
    <w:rsid w:val="006F1F07"/>
    <w:rsid w:val="006F25BA"/>
    <w:rsid w:val="006F2AEF"/>
    <w:rsid w:val="006F3434"/>
    <w:rsid w:val="006F36A8"/>
    <w:rsid w:val="006F36B4"/>
    <w:rsid w:val="006F37C6"/>
    <w:rsid w:val="006F39DD"/>
    <w:rsid w:val="006F3AEA"/>
    <w:rsid w:val="006F461D"/>
    <w:rsid w:val="006F466B"/>
    <w:rsid w:val="006F479B"/>
    <w:rsid w:val="006F4970"/>
    <w:rsid w:val="006F4C7E"/>
    <w:rsid w:val="006F5752"/>
    <w:rsid w:val="006F59C7"/>
    <w:rsid w:val="006F5AE3"/>
    <w:rsid w:val="006F5C1F"/>
    <w:rsid w:val="006F5DD1"/>
    <w:rsid w:val="006F5E46"/>
    <w:rsid w:val="006F5E4C"/>
    <w:rsid w:val="006F6145"/>
    <w:rsid w:val="006F62E0"/>
    <w:rsid w:val="006F6D33"/>
    <w:rsid w:val="006F755E"/>
    <w:rsid w:val="006F789A"/>
    <w:rsid w:val="006F78C9"/>
    <w:rsid w:val="006F78E7"/>
    <w:rsid w:val="006F79E7"/>
    <w:rsid w:val="006F7B18"/>
    <w:rsid w:val="006F7E77"/>
    <w:rsid w:val="00700614"/>
    <w:rsid w:val="007008B6"/>
    <w:rsid w:val="00700A19"/>
    <w:rsid w:val="00701545"/>
    <w:rsid w:val="00701A4C"/>
    <w:rsid w:val="00701AF8"/>
    <w:rsid w:val="00701E13"/>
    <w:rsid w:val="00701FEC"/>
    <w:rsid w:val="0070207B"/>
    <w:rsid w:val="0070256F"/>
    <w:rsid w:val="0070263C"/>
    <w:rsid w:val="007027B9"/>
    <w:rsid w:val="00702F69"/>
    <w:rsid w:val="00702FEE"/>
    <w:rsid w:val="00703184"/>
    <w:rsid w:val="0070374F"/>
    <w:rsid w:val="00703AAE"/>
    <w:rsid w:val="00703B8F"/>
    <w:rsid w:val="00704285"/>
    <w:rsid w:val="007042A3"/>
    <w:rsid w:val="00704821"/>
    <w:rsid w:val="00704A28"/>
    <w:rsid w:val="00704D32"/>
    <w:rsid w:val="00704D72"/>
    <w:rsid w:val="00704DAB"/>
    <w:rsid w:val="00704F12"/>
    <w:rsid w:val="00705869"/>
    <w:rsid w:val="007058AE"/>
    <w:rsid w:val="00705FD5"/>
    <w:rsid w:val="00706635"/>
    <w:rsid w:val="00706A03"/>
    <w:rsid w:val="00706B30"/>
    <w:rsid w:val="00706B55"/>
    <w:rsid w:val="007079EE"/>
    <w:rsid w:val="00710540"/>
    <w:rsid w:val="0071087F"/>
    <w:rsid w:val="00710B8D"/>
    <w:rsid w:val="00710CDA"/>
    <w:rsid w:val="00710DD6"/>
    <w:rsid w:val="007112D4"/>
    <w:rsid w:val="00711843"/>
    <w:rsid w:val="007118B6"/>
    <w:rsid w:val="00711E06"/>
    <w:rsid w:val="00711E4F"/>
    <w:rsid w:val="00711EB6"/>
    <w:rsid w:val="00712172"/>
    <w:rsid w:val="00712575"/>
    <w:rsid w:val="007126A2"/>
    <w:rsid w:val="00712B1D"/>
    <w:rsid w:val="00712BAA"/>
    <w:rsid w:val="00712E40"/>
    <w:rsid w:val="00712FD8"/>
    <w:rsid w:val="00713336"/>
    <w:rsid w:val="007134AF"/>
    <w:rsid w:val="00713639"/>
    <w:rsid w:val="00713E40"/>
    <w:rsid w:val="00713EAC"/>
    <w:rsid w:val="00713EC4"/>
    <w:rsid w:val="007140F5"/>
    <w:rsid w:val="00714212"/>
    <w:rsid w:val="0071491A"/>
    <w:rsid w:val="00714FEA"/>
    <w:rsid w:val="0071527E"/>
    <w:rsid w:val="0071530B"/>
    <w:rsid w:val="0071533D"/>
    <w:rsid w:val="007156B9"/>
    <w:rsid w:val="00715C00"/>
    <w:rsid w:val="007161EE"/>
    <w:rsid w:val="00716325"/>
    <w:rsid w:val="007166C8"/>
    <w:rsid w:val="00716764"/>
    <w:rsid w:val="007168AC"/>
    <w:rsid w:val="00716DCC"/>
    <w:rsid w:val="00716E15"/>
    <w:rsid w:val="0071719A"/>
    <w:rsid w:val="007173AC"/>
    <w:rsid w:val="00720365"/>
    <w:rsid w:val="007204D5"/>
    <w:rsid w:val="007205FF"/>
    <w:rsid w:val="007207B3"/>
    <w:rsid w:val="007207DD"/>
    <w:rsid w:val="00720BC2"/>
    <w:rsid w:val="00721409"/>
    <w:rsid w:val="007215EC"/>
    <w:rsid w:val="00721612"/>
    <w:rsid w:val="00721857"/>
    <w:rsid w:val="00721879"/>
    <w:rsid w:val="00721D4D"/>
    <w:rsid w:val="007225BD"/>
    <w:rsid w:val="00722B22"/>
    <w:rsid w:val="00722D32"/>
    <w:rsid w:val="007231DB"/>
    <w:rsid w:val="00723493"/>
    <w:rsid w:val="00723826"/>
    <w:rsid w:val="007238D4"/>
    <w:rsid w:val="00723E5C"/>
    <w:rsid w:val="00723E8D"/>
    <w:rsid w:val="00723F62"/>
    <w:rsid w:val="00723FD8"/>
    <w:rsid w:val="00724184"/>
    <w:rsid w:val="0072491B"/>
    <w:rsid w:val="00724FDD"/>
    <w:rsid w:val="00725543"/>
    <w:rsid w:val="00725658"/>
    <w:rsid w:val="00725729"/>
    <w:rsid w:val="0072574E"/>
    <w:rsid w:val="00725851"/>
    <w:rsid w:val="00725855"/>
    <w:rsid w:val="00725C02"/>
    <w:rsid w:val="00725DD0"/>
    <w:rsid w:val="007263EB"/>
    <w:rsid w:val="00726762"/>
    <w:rsid w:val="00726B10"/>
    <w:rsid w:val="00726D88"/>
    <w:rsid w:val="0072733E"/>
    <w:rsid w:val="007275D3"/>
    <w:rsid w:val="0072793C"/>
    <w:rsid w:val="00727A30"/>
    <w:rsid w:val="00727B2B"/>
    <w:rsid w:val="00730233"/>
    <w:rsid w:val="00730302"/>
    <w:rsid w:val="0073032E"/>
    <w:rsid w:val="0073054B"/>
    <w:rsid w:val="00730A83"/>
    <w:rsid w:val="00730B71"/>
    <w:rsid w:val="00730BBF"/>
    <w:rsid w:val="007317A8"/>
    <w:rsid w:val="00731BD0"/>
    <w:rsid w:val="00731E73"/>
    <w:rsid w:val="00732191"/>
    <w:rsid w:val="00732643"/>
    <w:rsid w:val="007326D0"/>
    <w:rsid w:val="00732949"/>
    <w:rsid w:val="00732A08"/>
    <w:rsid w:val="00732A96"/>
    <w:rsid w:val="00733125"/>
    <w:rsid w:val="0073313F"/>
    <w:rsid w:val="00733198"/>
    <w:rsid w:val="007336E7"/>
    <w:rsid w:val="00733C09"/>
    <w:rsid w:val="00733C2C"/>
    <w:rsid w:val="00733CE0"/>
    <w:rsid w:val="00734226"/>
    <w:rsid w:val="00734372"/>
    <w:rsid w:val="007347B0"/>
    <w:rsid w:val="00734836"/>
    <w:rsid w:val="00734E25"/>
    <w:rsid w:val="00735003"/>
    <w:rsid w:val="00735185"/>
    <w:rsid w:val="007355FF"/>
    <w:rsid w:val="00735814"/>
    <w:rsid w:val="00735844"/>
    <w:rsid w:val="00735A6A"/>
    <w:rsid w:val="00735C3B"/>
    <w:rsid w:val="00736342"/>
    <w:rsid w:val="0073634F"/>
    <w:rsid w:val="007363CB"/>
    <w:rsid w:val="00736631"/>
    <w:rsid w:val="00736947"/>
    <w:rsid w:val="00736FDB"/>
    <w:rsid w:val="007379AD"/>
    <w:rsid w:val="00737C89"/>
    <w:rsid w:val="00740120"/>
    <w:rsid w:val="007401D7"/>
    <w:rsid w:val="0074021B"/>
    <w:rsid w:val="00740314"/>
    <w:rsid w:val="007403AF"/>
    <w:rsid w:val="00740A60"/>
    <w:rsid w:val="00740F26"/>
    <w:rsid w:val="0074127A"/>
    <w:rsid w:val="0074155D"/>
    <w:rsid w:val="00741AF0"/>
    <w:rsid w:val="00741AFF"/>
    <w:rsid w:val="00741B7F"/>
    <w:rsid w:val="00741BF9"/>
    <w:rsid w:val="00741C1B"/>
    <w:rsid w:val="00741E11"/>
    <w:rsid w:val="00741E30"/>
    <w:rsid w:val="00741E7B"/>
    <w:rsid w:val="0074203A"/>
    <w:rsid w:val="0074238E"/>
    <w:rsid w:val="007424D5"/>
    <w:rsid w:val="00742578"/>
    <w:rsid w:val="00742677"/>
    <w:rsid w:val="00742FDB"/>
    <w:rsid w:val="007430A0"/>
    <w:rsid w:val="007434BC"/>
    <w:rsid w:val="00743997"/>
    <w:rsid w:val="00743C28"/>
    <w:rsid w:val="00743DA5"/>
    <w:rsid w:val="0074405C"/>
    <w:rsid w:val="007446F8"/>
    <w:rsid w:val="0074504E"/>
    <w:rsid w:val="00745B7F"/>
    <w:rsid w:val="007462FE"/>
    <w:rsid w:val="0074726E"/>
    <w:rsid w:val="0074765B"/>
    <w:rsid w:val="00747A36"/>
    <w:rsid w:val="00747B29"/>
    <w:rsid w:val="00747B50"/>
    <w:rsid w:val="00750B2C"/>
    <w:rsid w:val="00750E87"/>
    <w:rsid w:val="00750F75"/>
    <w:rsid w:val="00751095"/>
    <w:rsid w:val="00751130"/>
    <w:rsid w:val="00751478"/>
    <w:rsid w:val="00751608"/>
    <w:rsid w:val="00752493"/>
    <w:rsid w:val="00752C11"/>
    <w:rsid w:val="00752D24"/>
    <w:rsid w:val="00752E61"/>
    <w:rsid w:val="00753315"/>
    <w:rsid w:val="0075351A"/>
    <w:rsid w:val="00753527"/>
    <w:rsid w:val="00753BA7"/>
    <w:rsid w:val="00753CB0"/>
    <w:rsid w:val="00754D8A"/>
    <w:rsid w:val="007557EF"/>
    <w:rsid w:val="00755CC5"/>
    <w:rsid w:val="00755D98"/>
    <w:rsid w:val="0075600A"/>
    <w:rsid w:val="00756187"/>
    <w:rsid w:val="0075665E"/>
    <w:rsid w:val="007573B1"/>
    <w:rsid w:val="007574AF"/>
    <w:rsid w:val="00757E5F"/>
    <w:rsid w:val="00757E84"/>
    <w:rsid w:val="00760009"/>
    <w:rsid w:val="007607E6"/>
    <w:rsid w:val="007608BC"/>
    <w:rsid w:val="00760BC7"/>
    <w:rsid w:val="00760D1D"/>
    <w:rsid w:val="007613B5"/>
    <w:rsid w:val="00761662"/>
    <w:rsid w:val="0076168B"/>
    <w:rsid w:val="007619A0"/>
    <w:rsid w:val="00761A0C"/>
    <w:rsid w:val="00761DBA"/>
    <w:rsid w:val="00762722"/>
    <w:rsid w:val="00762A96"/>
    <w:rsid w:val="00763161"/>
    <w:rsid w:val="007634A8"/>
    <w:rsid w:val="00764391"/>
    <w:rsid w:val="007643F6"/>
    <w:rsid w:val="007649BF"/>
    <w:rsid w:val="00764A34"/>
    <w:rsid w:val="00765469"/>
    <w:rsid w:val="00765485"/>
    <w:rsid w:val="00765527"/>
    <w:rsid w:val="0076575F"/>
    <w:rsid w:val="00765B0B"/>
    <w:rsid w:val="00765BBA"/>
    <w:rsid w:val="00765E2E"/>
    <w:rsid w:val="00765F4A"/>
    <w:rsid w:val="0076611D"/>
    <w:rsid w:val="00766644"/>
    <w:rsid w:val="00766FC7"/>
    <w:rsid w:val="00767047"/>
    <w:rsid w:val="00767568"/>
    <w:rsid w:val="00767ABF"/>
    <w:rsid w:val="00767D82"/>
    <w:rsid w:val="007700FD"/>
    <w:rsid w:val="007702CD"/>
    <w:rsid w:val="007714CD"/>
    <w:rsid w:val="0077205E"/>
    <w:rsid w:val="007722BD"/>
    <w:rsid w:val="00772454"/>
    <w:rsid w:val="00772DEC"/>
    <w:rsid w:val="00773E36"/>
    <w:rsid w:val="007748B6"/>
    <w:rsid w:val="007752D9"/>
    <w:rsid w:val="007753FE"/>
    <w:rsid w:val="0077548B"/>
    <w:rsid w:val="007755EE"/>
    <w:rsid w:val="007756D2"/>
    <w:rsid w:val="007759FB"/>
    <w:rsid w:val="00775ACB"/>
    <w:rsid w:val="00775DD3"/>
    <w:rsid w:val="00775E25"/>
    <w:rsid w:val="0077608A"/>
    <w:rsid w:val="00776165"/>
    <w:rsid w:val="00776174"/>
    <w:rsid w:val="0077666B"/>
    <w:rsid w:val="00776A19"/>
    <w:rsid w:val="00776C6C"/>
    <w:rsid w:val="00776DC9"/>
    <w:rsid w:val="007773CC"/>
    <w:rsid w:val="0077772B"/>
    <w:rsid w:val="00777813"/>
    <w:rsid w:val="00777B38"/>
    <w:rsid w:val="00780499"/>
    <w:rsid w:val="007804DB"/>
    <w:rsid w:val="0078074C"/>
    <w:rsid w:val="00780979"/>
    <w:rsid w:val="00780E8D"/>
    <w:rsid w:val="00781683"/>
    <w:rsid w:val="007819F9"/>
    <w:rsid w:val="00781C15"/>
    <w:rsid w:val="00781CE9"/>
    <w:rsid w:val="00781CEF"/>
    <w:rsid w:val="007821FF"/>
    <w:rsid w:val="00782503"/>
    <w:rsid w:val="00782C89"/>
    <w:rsid w:val="00783296"/>
    <w:rsid w:val="007832B0"/>
    <w:rsid w:val="007832D5"/>
    <w:rsid w:val="007836BB"/>
    <w:rsid w:val="0078376F"/>
    <w:rsid w:val="00783B16"/>
    <w:rsid w:val="0078401E"/>
    <w:rsid w:val="00784644"/>
    <w:rsid w:val="00784E56"/>
    <w:rsid w:val="0078531D"/>
    <w:rsid w:val="0078534A"/>
    <w:rsid w:val="0078546B"/>
    <w:rsid w:val="00785723"/>
    <w:rsid w:val="00785AE9"/>
    <w:rsid w:val="00786389"/>
    <w:rsid w:val="00786463"/>
    <w:rsid w:val="00786732"/>
    <w:rsid w:val="0078689E"/>
    <w:rsid w:val="0078721A"/>
    <w:rsid w:val="00787BA5"/>
    <w:rsid w:val="00787C56"/>
    <w:rsid w:val="00787C69"/>
    <w:rsid w:val="00787CF6"/>
    <w:rsid w:val="00790643"/>
    <w:rsid w:val="0079070A"/>
    <w:rsid w:val="007908AF"/>
    <w:rsid w:val="00790C7C"/>
    <w:rsid w:val="00790E3B"/>
    <w:rsid w:val="00791263"/>
    <w:rsid w:val="00791367"/>
    <w:rsid w:val="007922C1"/>
    <w:rsid w:val="007927DF"/>
    <w:rsid w:val="00792AC7"/>
    <w:rsid w:val="00792F93"/>
    <w:rsid w:val="007930C7"/>
    <w:rsid w:val="00793694"/>
    <w:rsid w:val="007936F3"/>
    <w:rsid w:val="0079386A"/>
    <w:rsid w:val="0079389B"/>
    <w:rsid w:val="00793978"/>
    <w:rsid w:val="00793CB0"/>
    <w:rsid w:val="00793D69"/>
    <w:rsid w:val="00793D72"/>
    <w:rsid w:val="00793E15"/>
    <w:rsid w:val="00793E7D"/>
    <w:rsid w:val="00794029"/>
    <w:rsid w:val="00794348"/>
    <w:rsid w:val="007943C2"/>
    <w:rsid w:val="007945E8"/>
    <w:rsid w:val="00794701"/>
    <w:rsid w:val="00794CA4"/>
    <w:rsid w:val="00795520"/>
    <w:rsid w:val="007961EB"/>
    <w:rsid w:val="007963F7"/>
    <w:rsid w:val="00796A78"/>
    <w:rsid w:val="00796F20"/>
    <w:rsid w:val="00797309"/>
    <w:rsid w:val="00797550"/>
    <w:rsid w:val="0079755B"/>
    <w:rsid w:val="007A00B5"/>
    <w:rsid w:val="007A0236"/>
    <w:rsid w:val="007A04FE"/>
    <w:rsid w:val="007A0C42"/>
    <w:rsid w:val="007A0CE9"/>
    <w:rsid w:val="007A101F"/>
    <w:rsid w:val="007A107F"/>
    <w:rsid w:val="007A110D"/>
    <w:rsid w:val="007A1341"/>
    <w:rsid w:val="007A144E"/>
    <w:rsid w:val="007A1480"/>
    <w:rsid w:val="007A19FF"/>
    <w:rsid w:val="007A1C30"/>
    <w:rsid w:val="007A1E85"/>
    <w:rsid w:val="007A2703"/>
    <w:rsid w:val="007A2A45"/>
    <w:rsid w:val="007A2B83"/>
    <w:rsid w:val="007A2D24"/>
    <w:rsid w:val="007A3097"/>
    <w:rsid w:val="007A314C"/>
    <w:rsid w:val="007A3489"/>
    <w:rsid w:val="007A39D2"/>
    <w:rsid w:val="007A4125"/>
    <w:rsid w:val="007A4371"/>
    <w:rsid w:val="007A43A1"/>
    <w:rsid w:val="007A4CBB"/>
    <w:rsid w:val="007A5011"/>
    <w:rsid w:val="007A57D5"/>
    <w:rsid w:val="007A5838"/>
    <w:rsid w:val="007A5E7F"/>
    <w:rsid w:val="007A5EA5"/>
    <w:rsid w:val="007A5FCE"/>
    <w:rsid w:val="007A60FD"/>
    <w:rsid w:val="007A610A"/>
    <w:rsid w:val="007A633C"/>
    <w:rsid w:val="007A64A1"/>
    <w:rsid w:val="007A6AC7"/>
    <w:rsid w:val="007A6F2F"/>
    <w:rsid w:val="007A6F7E"/>
    <w:rsid w:val="007A73C3"/>
    <w:rsid w:val="007A7B27"/>
    <w:rsid w:val="007A7B41"/>
    <w:rsid w:val="007A7B55"/>
    <w:rsid w:val="007A7D4B"/>
    <w:rsid w:val="007A7FC5"/>
    <w:rsid w:val="007B025B"/>
    <w:rsid w:val="007B02AF"/>
    <w:rsid w:val="007B02EB"/>
    <w:rsid w:val="007B03C4"/>
    <w:rsid w:val="007B05CD"/>
    <w:rsid w:val="007B0CA5"/>
    <w:rsid w:val="007B1119"/>
    <w:rsid w:val="007B1C57"/>
    <w:rsid w:val="007B1CC2"/>
    <w:rsid w:val="007B23A2"/>
    <w:rsid w:val="007B2B40"/>
    <w:rsid w:val="007B3156"/>
    <w:rsid w:val="007B360F"/>
    <w:rsid w:val="007B3886"/>
    <w:rsid w:val="007B3BB0"/>
    <w:rsid w:val="007B426E"/>
    <w:rsid w:val="007B4389"/>
    <w:rsid w:val="007B45B5"/>
    <w:rsid w:val="007B4635"/>
    <w:rsid w:val="007B4B32"/>
    <w:rsid w:val="007B4C1F"/>
    <w:rsid w:val="007B4F44"/>
    <w:rsid w:val="007B5436"/>
    <w:rsid w:val="007B56F0"/>
    <w:rsid w:val="007B59A3"/>
    <w:rsid w:val="007B5AC4"/>
    <w:rsid w:val="007B5CC7"/>
    <w:rsid w:val="007B5D27"/>
    <w:rsid w:val="007B6EA6"/>
    <w:rsid w:val="007B6FFE"/>
    <w:rsid w:val="007B7040"/>
    <w:rsid w:val="007B71F6"/>
    <w:rsid w:val="007B72FA"/>
    <w:rsid w:val="007B7540"/>
    <w:rsid w:val="007B798F"/>
    <w:rsid w:val="007C0CF2"/>
    <w:rsid w:val="007C0E45"/>
    <w:rsid w:val="007C1066"/>
    <w:rsid w:val="007C18F0"/>
    <w:rsid w:val="007C1B67"/>
    <w:rsid w:val="007C1F97"/>
    <w:rsid w:val="007C205C"/>
    <w:rsid w:val="007C24BA"/>
    <w:rsid w:val="007C254B"/>
    <w:rsid w:val="007C25F1"/>
    <w:rsid w:val="007C2632"/>
    <w:rsid w:val="007C2633"/>
    <w:rsid w:val="007C27DB"/>
    <w:rsid w:val="007C2879"/>
    <w:rsid w:val="007C2B89"/>
    <w:rsid w:val="007C30D2"/>
    <w:rsid w:val="007C3344"/>
    <w:rsid w:val="007C340E"/>
    <w:rsid w:val="007C3ABE"/>
    <w:rsid w:val="007C3D6B"/>
    <w:rsid w:val="007C3E58"/>
    <w:rsid w:val="007C3EC0"/>
    <w:rsid w:val="007C404C"/>
    <w:rsid w:val="007C4D7F"/>
    <w:rsid w:val="007C5227"/>
    <w:rsid w:val="007C5B4B"/>
    <w:rsid w:val="007C5FF7"/>
    <w:rsid w:val="007C6336"/>
    <w:rsid w:val="007C7321"/>
    <w:rsid w:val="007C7553"/>
    <w:rsid w:val="007C79E8"/>
    <w:rsid w:val="007D0337"/>
    <w:rsid w:val="007D0402"/>
    <w:rsid w:val="007D0447"/>
    <w:rsid w:val="007D05A2"/>
    <w:rsid w:val="007D06C0"/>
    <w:rsid w:val="007D07C1"/>
    <w:rsid w:val="007D0C13"/>
    <w:rsid w:val="007D0F3E"/>
    <w:rsid w:val="007D10C6"/>
    <w:rsid w:val="007D1139"/>
    <w:rsid w:val="007D15EE"/>
    <w:rsid w:val="007D175C"/>
    <w:rsid w:val="007D1CCE"/>
    <w:rsid w:val="007D20C1"/>
    <w:rsid w:val="007D22C2"/>
    <w:rsid w:val="007D30B7"/>
    <w:rsid w:val="007D314F"/>
    <w:rsid w:val="007D31F0"/>
    <w:rsid w:val="007D336A"/>
    <w:rsid w:val="007D3434"/>
    <w:rsid w:val="007D347E"/>
    <w:rsid w:val="007D3837"/>
    <w:rsid w:val="007D3A56"/>
    <w:rsid w:val="007D4242"/>
    <w:rsid w:val="007D4378"/>
    <w:rsid w:val="007D479F"/>
    <w:rsid w:val="007D47F3"/>
    <w:rsid w:val="007D4815"/>
    <w:rsid w:val="007D4C47"/>
    <w:rsid w:val="007D4FF4"/>
    <w:rsid w:val="007D529B"/>
    <w:rsid w:val="007D569C"/>
    <w:rsid w:val="007D584E"/>
    <w:rsid w:val="007D5D04"/>
    <w:rsid w:val="007D5D2D"/>
    <w:rsid w:val="007D5D6B"/>
    <w:rsid w:val="007D5D6D"/>
    <w:rsid w:val="007D6085"/>
    <w:rsid w:val="007D65CA"/>
    <w:rsid w:val="007D6636"/>
    <w:rsid w:val="007D6841"/>
    <w:rsid w:val="007D6B21"/>
    <w:rsid w:val="007D6C9B"/>
    <w:rsid w:val="007D7958"/>
    <w:rsid w:val="007D7B76"/>
    <w:rsid w:val="007D7E2F"/>
    <w:rsid w:val="007E0542"/>
    <w:rsid w:val="007E0836"/>
    <w:rsid w:val="007E125E"/>
    <w:rsid w:val="007E14EA"/>
    <w:rsid w:val="007E1E57"/>
    <w:rsid w:val="007E2334"/>
    <w:rsid w:val="007E27B0"/>
    <w:rsid w:val="007E2F41"/>
    <w:rsid w:val="007E309F"/>
    <w:rsid w:val="007E3383"/>
    <w:rsid w:val="007E3EAF"/>
    <w:rsid w:val="007E41D7"/>
    <w:rsid w:val="007E444B"/>
    <w:rsid w:val="007E45DB"/>
    <w:rsid w:val="007E4DB5"/>
    <w:rsid w:val="007E4E7D"/>
    <w:rsid w:val="007E4E7F"/>
    <w:rsid w:val="007E5034"/>
    <w:rsid w:val="007E514E"/>
    <w:rsid w:val="007E5537"/>
    <w:rsid w:val="007E5BB3"/>
    <w:rsid w:val="007E5CBB"/>
    <w:rsid w:val="007E6321"/>
    <w:rsid w:val="007E6493"/>
    <w:rsid w:val="007E6496"/>
    <w:rsid w:val="007E676A"/>
    <w:rsid w:val="007E67CD"/>
    <w:rsid w:val="007E6898"/>
    <w:rsid w:val="007E6998"/>
    <w:rsid w:val="007E69BC"/>
    <w:rsid w:val="007E6A32"/>
    <w:rsid w:val="007E6CA9"/>
    <w:rsid w:val="007E6E2A"/>
    <w:rsid w:val="007E6EDD"/>
    <w:rsid w:val="007E6FCD"/>
    <w:rsid w:val="007E7294"/>
    <w:rsid w:val="007E73FB"/>
    <w:rsid w:val="007E746B"/>
    <w:rsid w:val="007E7666"/>
    <w:rsid w:val="007E77FB"/>
    <w:rsid w:val="007E7C78"/>
    <w:rsid w:val="007E7CDA"/>
    <w:rsid w:val="007F0291"/>
    <w:rsid w:val="007F062A"/>
    <w:rsid w:val="007F0F4A"/>
    <w:rsid w:val="007F13D2"/>
    <w:rsid w:val="007F1674"/>
    <w:rsid w:val="007F17B3"/>
    <w:rsid w:val="007F2043"/>
    <w:rsid w:val="007F2679"/>
    <w:rsid w:val="007F268D"/>
    <w:rsid w:val="007F2B00"/>
    <w:rsid w:val="007F2F13"/>
    <w:rsid w:val="007F3022"/>
    <w:rsid w:val="007F33CA"/>
    <w:rsid w:val="007F3B16"/>
    <w:rsid w:val="007F3BB8"/>
    <w:rsid w:val="007F3FFA"/>
    <w:rsid w:val="007F44A9"/>
    <w:rsid w:val="007F4707"/>
    <w:rsid w:val="007F4A38"/>
    <w:rsid w:val="007F4D93"/>
    <w:rsid w:val="007F53C3"/>
    <w:rsid w:val="007F5406"/>
    <w:rsid w:val="007F5B81"/>
    <w:rsid w:val="007F5FEE"/>
    <w:rsid w:val="007F641F"/>
    <w:rsid w:val="007F6535"/>
    <w:rsid w:val="007F6B30"/>
    <w:rsid w:val="007F6DF2"/>
    <w:rsid w:val="007F6FC1"/>
    <w:rsid w:val="007F70EE"/>
    <w:rsid w:val="007F75AC"/>
    <w:rsid w:val="007F75B2"/>
    <w:rsid w:val="007F79A5"/>
    <w:rsid w:val="0080095A"/>
    <w:rsid w:val="008009C8"/>
    <w:rsid w:val="00800B25"/>
    <w:rsid w:val="00800F30"/>
    <w:rsid w:val="008011CD"/>
    <w:rsid w:val="008012F5"/>
    <w:rsid w:val="00801791"/>
    <w:rsid w:val="00801AD8"/>
    <w:rsid w:val="00801D84"/>
    <w:rsid w:val="008023D2"/>
    <w:rsid w:val="0080263C"/>
    <w:rsid w:val="00802658"/>
    <w:rsid w:val="0080286B"/>
    <w:rsid w:val="008029B4"/>
    <w:rsid w:val="00802D3E"/>
    <w:rsid w:val="008030F5"/>
    <w:rsid w:val="008033ED"/>
    <w:rsid w:val="00803547"/>
    <w:rsid w:val="00803555"/>
    <w:rsid w:val="008039C4"/>
    <w:rsid w:val="008039D9"/>
    <w:rsid w:val="00803A50"/>
    <w:rsid w:val="00803F56"/>
    <w:rsid w:val="0080452D"/>
    <w:rsid w:val="00804669"/>
    <w:rsid w:val="008046BD"/>
    <w:rsid w:val="00804750"/>
    <w:rsid w:val="008047B5"/>
    <w:rsid w:val="008047F3"/>
    <w:rsid w:val="00804CB6"/>
    <w:rsid w:val="00804DEA"/>
    <w:rsid w:val="00804F19"/>
    <w:rsid w:val="008051A9"/>
    <w:rsid w:val="00805245"/>
    <w:rsid w:val="0080536D"/>
    <w:rsid w:val="00805588"/>
    <w:rsid w:val="00805BE4"/>
    <w:rsid w:val="008063EA"/>
    <w:rsid w:val="00806AC6"/>
    <w:rsid w:val="00806CCD"/>
    <w:rsid w:val="00806EE5"/>
    <w:rsid w:val="008071BE"/>
    <w:rsid w:val="008075C8"/>
    <w:rsid w:val="00807635"/>
    <w:rsid w:val="00807713"/>
    <w:rsid w:val="00807A28"/>
    <w:rsid w:val="00807A39"/>
    <w:rsid w:val="00807DE4"/>
    <w:rsid w:val="00810156"/>
    <w:rsid w:val="00810300"/>
    <w:rsid w:val="00810436"/>
    <w:rsid w:val="008105AE"/>
    <w:rsid w:val="008105CB"/>
    <w:rsid w:val="00810742"/>
    <w:rsid w:val="00810D46"/>
    <w:rsid w:val="00811865"/>
    <w:rsid w:val="00811C5E"/>
    <w:rsid w:val="00811EB5"/>
    <w:rsid w:val="008126D2"/>
    <w:rsid w:val="00812B4C"/>
    <w:rsid w:val="0081367F"/>
    <w:rsid w:val="008137E8"/>
    <w:rsid w:val="00813852"/>
    <w:rsid w:val="0081385D"/>
    <w:rsid w:val="00813BB0"/>
    <w:rsid w:val="0081454D"/>
    <w:rsid w:val="00814676"/>
    <w:rsid w:val="00814802"/>
    <w:rsid w:val="00814968"/>
    <w:rsid w:val="00814A64"/>
    <w:rsid w:val="0081565B"/>
    <w:rsid w:val="0081578E"/>
    <w:rsid w:val="008157D3"/>
    <w:rsid w:val="00815A63"/>
    <w:rsid w:val="00815AAB"/>
    <w:rsid w:val="00815D8C"/>
    <w:rsid w:val="0081654C"/>
    <w:rsid w:val="00816564"/>
    <w:rsid w:val="0081668E"/>
    <w:rsid w:val="00816888"/>
    <w:rsid w:val="008168DE"/>
    <w:rsid w:val="00820565"/>
    <w:rsid w:val="008208CE"/>
    <w:rsid w:val="00820955"/>
    <w:rsid w:val="00820A32"/>
    <w:rsid w:val="00821124"/>
    <w:rsid w:val="00821294"/>
    <w:rsid w:val="008217DA"/>
    <w:rsid w:val="00821857"/>
    <w:rsid w:val="00821D15"/>
    <w:rsid w:val="00821FC7"/>
    <w:rsid w:val="008220D0"/>
    <w:rsid w:val="008220D9"/>
    <w:rsid w:val="008223FD"/>
    <w:rsid w:val="008225D9"/>
    <w:rsid w:val="008228AF"/>
    <w:rsid w:val="008229B3"/>
    <w:rsid w:val="00822CCD"/>
    <w:rsid w:val="00822D32"/>
    <w:rsid w:val="00822FB8"/>
    <w:rsid w:val="00823186"/>
    <w:rsid w:val="00823276"/>
    <w:rsid w:val="00823310"/>
    <w:rsid w:val="0082333E"/>
    <w:rsid w:val="00823685"/>
    <w:rsid w:val="00823873"/>
    <w:rsid w:val="00823C7F"/>
    <w:rsid w:val="00823EB1"/>
    <w:rsid w:val="00824B78"/>
    <w:rsid w:val="00824CDB"/>
    <w:rsid w:val="00825020"/>
    <w:rsid w:val="00825A6D"/>
    <w:rsid w:val="00825DA4"/>
    <w:rsid w:val="00825FD8"/>
    <w:rsid w:val="00826001"/>
    <w:rsid w:val="008260AA"/>
    <w:rsid w:val="008260CB"/>
    <w:rsid w:val="0082629B"/>
    <w:rsid w:val="008263AC"/>
    <w:rsid w:val="00826492"/>
    <w:rsid w:val="0082662A"/>
    <w:rsid w:val="00826788"/>
    <w:rsid w:val="00826809"/>
    <w:rsid w:val="00826A79"/>
    <w:rsid w:val="00826B3F"/>
    <w:rsid w:val="00826DD6"/>
    <w:rsid w:val="00827209"/>
    <w:rsid w:val="00827367"/>
    <w:rsid w:val="00827651"/>
    <w:rsid w:val="008277B0"/>
    <w:rsid w:val="00827DE6"/>
    <w:rsid w:val="0083092D"/>
    <w:rsid w:val="00830BB6"/>
    <w:rsid w:val="00830CEC"/>
    <w:rsid w:val="008310F1"/>
    <w:rsid w:val="008311F9"/>
    <w:rsid w:val="00831236"/>
    <w:rsid w:val="008314A3"/>
    <w:rsid w:val="00831711"/>
    <w:rsid w:val="008318BC"/>
    <w:rsid w:val="0083203D"/>
    <w:rsid w:val="0083212B"/>
    <w:rsid w:val="0083237F"/>
    <w:rsid w:val="008326B6"/>
    <w:rsid w:val="008329E2"/>
    <w:rsid w:val="00833032"/>
    <w:rsid w:val="00833068"/>
    <w:rsid w:val="00833324"/>
    <w:rsid w:val="00833B56"/>
    <w:rsid w:val="00833E0D"/>
    <w:rsid w:val="00834230"/>
    <w:rsid w:val="0083438D"/>
    <w:rsid w:val="008344EF"/>
    <w:rsid w:val="00834847"/>
    <w:rsid w:val="00834EA9"/>
    <w:rsid w:val="008351A4"/>
    <w:rsid w:val="00835524"/>
    <w:rsid w:val="008359EB"/>
    <w:rsid w:val="00835AEF"/>
    <w:rsid w:val="00835F6D"/>
    <w:rsid w:val="00835FD6"/>
    <w:rsid w:val="008360F6"/>
    <w:rsid w:val="0083624D"/>
    <w:rsid w:val="00836272"/>
    <w:rsid w:val="008363A1"/>
    <w:rsid w:val="008368B6"/>
    <w:rsid w:val="00836BE8"/>
    <w:rsid w:val="00837190"/>
    <w:rsid w:val="0083763C"/>
    <w:rsid w:val="008376D9"/>
    <w:rsid w:val="00837976"/>
    <w:rsid w:val="00837E2B"/>
    <w:rsid w:val="00840120"/>
    <w:rsid w:val="008408F3"/>
    <w:rsid w:val="00840AB6"/>
    <w:rsid w:val="00840F44"/>
    <w:rsid w:val="00840F5A"/>
    <w:rsid w:val="0084114F"/>
    <w:rsid w:val="0084187F"/>
    <w:rsid w:val="00841921"/>
    <w:rsid w:val="008419D0"/>
    <w:rsid w:val="00841BE1"/>
    <w:rsid w:val="00842364"/>
    <w:rsid w:val="0084252B"/>
    <w:rsid w:val="00842936"/>
    <w:rsid w:val="00842CCC"/>
    <w:rsid w:val="00842E02"/>
    <w:rsid w:val="00843218"/>
    <w:rsid w:val="008438CE"/>
    <w:rsid w:val="0084392A"/>
    <w:rsid w:val="00843BBA"/>
    <w:rsid w:val="00843FA2"/>
    <w:rsid w:val="008442AA"/>
    <w:rsid w:val="00844A51"/>
    <w:rsid w:val="00844C4E"/>
    <w:rsid w:val="00845038"/>
    <w:rsid w:val="0084519A"/>
    <w:rsid w:val="008455B7"/>
    <w:rsid w:val="0084560D"/>
    <w:rsid w:val="0084570B"/>
    <w:rsid w:val="008458B5"/>
    <w:rsid w:val="00845953"/>
    <w:rsid w:val="008459CB"/>
    <w:rsid w:val="00845B23"/>
    <w:rsid w:val="00845F1A"/>
    <w:rsid w:val="008463D2"/>
    <w:rsid w:val="00846615"/>
    <w:rsid w:val="00846929"/>
    <w:rsid w:val="00846D0F"/>
    <w:rsid w:val="008471DB"/>
    <w:rsid w:val="008475AA"/>
    <w:rsid w:val="00847AF8"/>
    <w:rsid w:val="00847F55"/>
    <w:rsid w:val="008505DA"/>
    <w:rsid w:val="008506BA"/>
    <w:rsid w:val="0085098A"/>
    <w:rsid w:val="00850B64"/>
    <w:rsid w:val="00850BF4"/>
    <w:rsid w:val="00850CE8"/>
    <w:rsid w:val="00850E50"/>
    <w:rsid w:val="00851A76"/>
    <w:rsid w:val="00851B63"/>
    <w:rsid w:val="00851C7E"/>
    <w:rsid w:val="00851FCB"/>
    <w:rsid w:val="00852005"/>
    <w:rsid w:val="00852257"/>
    <w:rsid w:val="0085262E"/>
    <w:rsid w:val="0085279C"/>
    <w:rsid w:val="008529E2"/>
    <w:rsid w:val="00852DB0"/>
    <w:rsid w:val="00852F9D"/>
    <w:rsid w:val="00853347"/>
    <w:rsid w:val="008533D7"/>
    <w:rsid w:val="00853448"/>
    <w:rsid w:val="008536C6"/>
    <w:rsid w:val="008537A9"/>
    <w:rsid w:val="00853A79"/>
    <w:rsid w:val="00853B2F"/>
    <w:rsid w:val="00854531"/>
    <w:rsid w:val="00854957"/>
    <w:rsid w:val="00854A52"/>
    <w:rsid w:val="00855732"/>
    <w:rsid w:val="00856122"/>
    <w:rsid w:val="00856139"/>
    <w:rsid w:val="008561AA"/>
    <w:rsid w:val="008562A5"/>
    <w:rsid w:val="0085655C"/>
    <w:rsid w:val="0085664E"/>
    <w:rsid w:val="00856962"/>
    <w:rsid w:val="00856A15"/>
    <w:rsid w:val="00856CE3"/>
    <w:rsid w:val="00856F9E"/>
    <w:rsid w:val="0085714D"/>
    <w:rsid w:val="008572E9"/>
    <w:rsid w:val="00857595"/>
    <w:rsid w:val="00857B94"/>
    <w:rsid w:val="0086020C"/>
    <w:rsid w:val="00860910"/>
    <w:rsid w:val="008609C4"/>
    <w:rsid w:val="00860A72"/>
    <w:rsid w:val="00860A95"/>
    <w:rsid w:val="00860F8B"/>
    <w:rsid w:val="0086173E"/>
    <w:rsid w:val="0086177D"/>
    <w:rsid w:val="00861AED"/>
    <w:rsid w:val="00861C38"/>
    <w:rsid w:val="00861E65"/>
    <w:rsid w:val="00862043"/>
    <w:rsid w:val="00862B02"/>
    <w:rsid w:val="00862B4A"/>
    <w:rsid w:val="00862CFB"/>
    <w:rsid w:val="008636A9"/>
    <w:rsid w:val="008638AB"/>
    <w:rsid w:val="00863D3C"/>
    <w:rsid w:val="00863EF6"/>
    <w:rsid w:val="0086407C"/>
    <w:rsid w:val="00864127"/>
    <w:rsid w:val="00865333"/>
    <w:rsid w:val="0086547F"/>
    <w:rsid w:val="00865BC8"/>
    <w:rsid w:val="00866104"/>
    <w:rsid w:val="00866321"/>
    <w:rsid w:val="0086696E"/>
    <w:rsid w:val="00866997"/>
    <w:rsid w:val="00866A6C"/>
    <w:rsid w:val="00866CDF"/>
    <w:rsid w:val="00866D50"/>
    <w:rsid w:val="00866F4F"/>
    <w:rsid w:val="00867208"/>
    <w:rsid w:val="0086795D"/>
    <w:rsid w:val="00867C12"/>
    <w:rsid w:val="00867D4A"/>
    <w:rsid w:val="00870190"/>
    <w:rsid w:val="0087033D"/>
    <w:rsid w:val="00870563"/>
    <w:rsid w:val="00870953"/>
    <w:rsid w:val="00870C5C"/>
    <w:rsid w:val="00870CB9"/>
    <w:rsid w:val="00870E22"/>
    <w:rsid w:val="00870E7A"/>
    <w:rsid w:val="0087101C"/>
    <w:rsid w:val="00871333"/>
    <w:rsid w:val="0087141A"/>
    <w:rsid w:val="008715DD"/>
    <w:rsid w:val="00871B2F"/>
    <w:rsid w:val="00871D85"/>
    <w:rsid w:val="00871EF6"/>
    <w:rsid w:val="008722E2"/>
    <w:rsid w:val="0087288B"/>
    <w:rsid w:val="00872A08"/>
    <w:rsid w:val="00872E22"/>
    <w:rsid w:val="00874312"/>
    <w:rsid w:val="00874B21"/>
    <w:rsid w:val="00874D0C"/>
    <w:rsid w:val="00874ED2"/>
    <w:rsid w:val="00875A02"/>
    <w:rsid w:val="00875A05"/>
    <w:rsid w:val="00875A4C"/>
    <w:rsid w:val="00875A87"/>
    <w:rsid w:val="00875D09"/>
    <w:rsid w:val="00876435"/>
    <w:rsid w:val="00876769"/>
    <w:rsid w:val="0087685A"/>
    <w:rsid w:val="00876C0A"/>
    <w:rsid w:val="00877609"/>
    <w:rsid w:val="0087793F"/>
    <w:rsid w:val="0087799B"/>
    <w:rsid w:val="00877A35"/>
    <w:rsid w:val="00877CFA"/>
    <w:rsid w:val="00877F76"/>
    <w:rsid w:val="00880495"/>
    <w:rsid w:val="00880868"/>
    <w:rsid w:val="00880D1E"/>
    <w:rsid w:val="00881220"/>
    <w:rsid w:val="00881475"/>
    <w:rsid w:val="00881822"/>
    <w:rsid w:val="00881A81"/>
    <w:rsid w:val="00881FE5"/>
    <w:rsid w:val="008822E2"/>
    <w:rsid w:val="00882404"/>
    <w:rsid w:val="008824DD"/>
    <w:rsid w:val="0088278C"/>
    <w:rsid w:val="008828BD"/>
    <w:rsid w:val="00882E00"/>
    <w:rsid w:val="00882F29"/>
    <w:rsid w:val="0088334A"/>
    <w:rsid w:val="0088365C"/>
    <w:rsid w:val="00884466"/>
    <w:rsid w:val="00884B96"/>
    <w:rsid w:val="00884C36"/>
    <w:rsid w:val="00885231"/>
    <w:rsid w:val="00885232"/>
    <w:rsid w:val="008855F7"/>
    <w:rsid w:val="00885AC9"/>
    <w:rsid w:val="00885AF9"/>
    <w:rsid w:val="00885FBD"/>
    <w:rsid w:val="008864DE"/>
    <w:rsid w:val="008876B4"/>
    <w:rsid w:val="00887913"/>
    <w:rsid w:val="00887A25"/>
    <w:rsid w:val="00887E26"/>
    <w:rsid w:val="00887E96"/>
    <w:rsid w:val="00887F94"/>
    <w:rsid w:val="008900C7"/>
    <w:rsid w:val="008909CE"/>
    <w:rsid w:val="008909F1"/>
    <w:rsid w:val="00890AC8"/>
    <w:rsid w:val="008911A7"/>
    <w:rsid w:val="008914B1"/>
    <w:rsid w:val="00891557"/>
    <w:rsid w:val="008915DC"/>
    <w:rsid w:val="0089172D"/>
    <w:rsid w:val="00891C53"/>
    <w:rsid w:val="00891CAE"/>
    <w:rsid w:val="00891CB9"/>
    <w:rsid w:val="00891F24"/>
    <w:rsid w:val="00891F8A"/>
    <w:rsid w:val="00891FE1"/>
    <w:rsid w:val="008921C8"/>
    <w:rsid w:val="0089249D"/>
    <w:rsid w:val="008927C4"/>
    <w:rsid w:val="00892B3F"/>
    <w:rsid w:val="00892FF5"/>
    <w:rsid w:val="00893131"/>
    <w:rsid w:val="008934C6"/>
    <w:rsid w:val="008936BB"/>
    <w:rsid w:val="00893A0E"/>
    <w:rsid w:val="00893B45"/>
    <w:rsid w:val="00893F20"/>
    <w:rsid w:val="0089421C"/>
    <w:rsid w:val="00894232"/>
    <w:rsid w:val="00894281"/>
    <w:rsid w:val="0089452A"/>
    <w:rsid w:val="008946E3"/>
    <w:rsid w:val="00894739"/>
    <w:rsid w:val="0089474C"/>
    <w:rsid w:val="008947E8"/>
    <w:rsid w:val="00894819"/>
    <w:rsid w:val="00894831"/>
    <w:rsid w:val="00894BAF"/>
    <w:rsid w:val="00894C9C"/>
    <w:rsid w:val="00894F80"/>
    <w:rsid w:val="0089522F"/>
    <w:rsid w:val="00895313"/>
    <w:rsid w:val="008953DA"/>
    <w:rsid w:val="00895483"/>
    <w:rsid w:val="00896596"/>
    <w:rsid w:val="00896847"/>
    <w:rsid w:val="00896BE5"/>
    <w:rsid w:val="00896F65"/>
    <w:rsid w:val="0089750F"/>
    <w:rsid w:val="00897AE3"/>
    <w:rsid w:val="00897B16"/>
    <w:rsid w:val="00897FEB"/>
    <w:rsid w:val="008A0459"/>
    <w:rsid w:val="008A0A02"/>
    <w:rsid w:val="008A0B00"/>
    <w:rsid w:val="008A10F5"/>
    <w:rsid w:val="008A1169"/>
    <w:rsid w:val="008A1621"/>
    <w:rsid w:val="008A180F"/>
    <w:rsid w:val="008A2699"/>
    <w:rsid w:val="008A2E76"/>
    <w:rsid w:val="008A3268"/>
    <w:rsid w:val="008A329B"/>
    <w:rsid w:val="008A3647"/>
    <w:rsid w:val="008A38EF"/>
    <w:rsid w:val="008A3A15"/>
    <w:rsid w:val="008A3BC2"/>
    <w:rsid w:val="008A473C"/>
    <w:rsid w:val="008A4F23"/>
    <w:rsid w:val="008A4F72"/>
    <w:rsid w:val="008A5334"/>
    <w:rsid w:val="008A574F"/>
    <w:rsid w:val="008A6435"/>
    <w:rsid w:val="008A650D"/>
    <w:rsid w:val="008A6A0A"/>
    <w:rsid w:val="008A6F25"/>
    <w:rsid w:val="008A725E"/>
    <w:rsid w:val="008A75EE"/>
    <w:rsid w:val="008A7605"/>
    <w:rsid w:val="008A77C5"/>
    <w:rsid w:val="008A79A6"/>
    <w:rsid w:val="008A79D8"/>
    <w:rsid w:val="008A7B97"/>
    <w:rsid w:val="008A7C18"/>
    <w:rsid w:val="008A7D3B"/>
    <w:rsid w:val="008B094B"/>
    <w:rsid w:val="008B0AF2"/>
    <w:rsid w:val="008B0EF0"/>
    <w:rsid w:val="008B0F0B"/>
    <w:rsid w:val="008B0F30"/>
    <w:rsid w:val="008B0FD1"/>
    <w:rsid w:val="008B1427"/>
    <w:rsid w:val="008B186E"/>
    <w:rsid w:val="008B1BAC"/>
    <w:rsid w:val="008B1C77"/>
    <w:rsid w:val="008B1C7A"/>
    <w:rsid w:val="008B1D6A"/>
    <w:rsid w:val="008B210E"/>
    <w:rsid w:val="008B2303"/>
    <w:rsid w:val="008B2667"/>
    <w:rsid w:val="008B27AD"/>
    <w:rsid w:val="008B29DA"/>
    <w:rsid w:val="008B2BB5"/>
    <w:rsid w:val="008B2CB9"/>
    <w:rsid w:val="008B2D34"/>
    <w:rsid w:val="008B308F"/>
    <w:rsid w:val="008B3196"/>
    <w:rsid w:val="008B3CB4"/>
    <w:rsid w:val="008B42A3"/>
    <w:rsid w:val="008B450B"/>
    <w:rsid w:val="008B475F"/>
    <w:rsid w:val="008B4A51"/>
    <w:rsid w:val="008B5057"/>
    <w:rsid w:val="008B5073"/>
    <w:rsid w:val="008B511F"/>
    <w:rsid w:val="008B5BE4"/>
    <w:rsid w:val="008B5E0B"/>
    <w:rsid w:val="008B6306"/>
    <w:rsid w:val="008B700D"/>
    <w:rsid w:val="008B729E"/>
    <w:rsid w:val="008B7451"/>
    <w:rsid w:val="008B776A"/>
    <w:rsid w:val="008B7A47"/>
    <w:rsid w:val="008C0735"/>
    <w:rsid w:val="008C0856"/>
    <w:rsid w:val="008C0880"/>
    <w:rsid w:val="008C0AED"/>
    <w:rsid w:val="008C0BD9"/>
    <w:rsid w:val="008C0DC3"/>
    <w:rsid w:val="008C10A2"/>
    <w:rsid w:val="008C11C2"/>
    <w:rsid w:val="008C158F"/>
    <w:rsid w:val="008C1804"/>
    <w:rsid w:val="008C19CE"/>
    <w:rsid w:val="008C19E2"/>
    <w:rsid w:val="008C1C3A"/>
    <w:rsid w:val="008C1D81"/>
    <w:rsid w:val="008C2196"/>
    <w:rsid w:val="008C230B"/>
    <w:rsid w:val="008C245A"/>
    <w:rsid w:val="008C2856"/>
    <w:rsid w:val="008C292A"/>
    <w:rsid w:val="008C2BBB"/>
    <w:rsid w:val="008C2F33"/>
    <w:rsid w:val="008C2FD6"/>
    <w:rsid w:val="008C3153"/>
    <w:rsid w:val="008C32DD"/>
    <w:rsid w:val="008C3370"/>
    <w:rsid w:val="008C38D3"/>
    <w:rsid w:val="008C3A47"/>
    <w:rsid w:val="008C3D17"/>
    <w:rsid w:val="008C40C5"/>
    <w:rsid w:val="008C40D8"/>
    <w:rsid w:val="008C42BC"/>
    <w:rsid w:val="008C4451"/>
    <w:rsid w:val="008C4A5F"/>
    <w:rsid w:val="008C4CA8"/>
    <w:rsid w:val="008C5123"/>
    <w:rsid w:val="008C5F57"/>
    <w:rsid w:val="008C6134"/>
    <w:rsid w:val="008C62FD"/>
    <w:rsid w:val="008C6449"/>
    <w:rsid w:val="008C652A"/>
    <w:rsid w:val="008C6827"/>
    <w:rsid w:val="008C68A1"/>
    <w:rsid w:val="008C6E88"/>
    <w:rsid w:val="008C7CB6"/>
    <w:rsid w:val="008D0169"/>
    <w:rsid w:val="008D0349"/>
    <w:rsid w:val="008D1034"/>
    <w:rsid w:val="008D11B1"/>
    <w:rsid w:val="008D11B6"/>
    <w:rsid w:val="008D12F0"/>
    <w:rsid w:val="008D14C9"/>
    <w:rsid w:val="008D164D"/>
    <w:rsid w:val="008D16EE"/>
    <w:rsid w:val="008D216E"/>
    <w:rsid w:val="008D22BD"/>
    <w:rsid w:val="008D22DE"/>
    <w:rsid w:val="008D25BB"/>
    <w:rsid w:val="008D2D82"/>
    <w:rsid w:val="008D2DC5"/>
    <w:rsid w:val="008D3046"/>
    <w:rsid w:val="008D3B03"/>
    <w:rsid w:val="008D3DF3"/>
    <w:rsid w:val="008D4AB8"/>
    <w:rsid w:val="008D4D9B"/>
    <w:rsid w:val="008D56B0"/>
    <w:rsid w:val="008D573C"/>
    <w:rsid w:val="008D59A2"/>
    <w:rsid w:val="008D5AA7"/>
    <w:rsid w:val="008D6183"/>
    <w:rsid w:val="008D62D0"/>
    <w:rsid w:val="008D67AD"/>
    <w:rsid w:val="008D68AF"/>
    <w:rsid w:val="008D691E"/>
    <w:rsid w:val="008D6DD5"/>
    <w:rsid w:val="008D6E77"/>
    <w:rsid w:val="008D700E"/>
    <w:rsid w:val="008D7284"/>
    <w:rsid w:val="008D742D"/>
    <w:rsid w:val="008D7F80"/>
    <w:rsid w:val="008D7FE9"/>
    <w:rsid w:val="008E0105"/>
    <w:rsid w:val="008E0149"/>
    <w:rsid w:val="008E01C5"/>
    <w:rsid w:val="008E071C"/>
    <w:rsid w:val="008E0E67"/>
    <w:rsid w:val="008E0F82"/>
    <w:rsid w:val="008E10B3"/>
    <w:rsid w:val="008E10BE"/>
    <w:rsid w:val="008E13A3"/>
    <w:rsid w:val="008E1838"/>
    <w:rsid w:val="008E19D8"/>
    <w:rsid w:val="008E1AE6"/>
    <w:rsid w:val="008E20E0"/>
    <w:rsid w:val="008E2114"/>
    <w:rsid w:val="008E2231"/>
    <w:rsid w:val="008E2269"/>
    <w:rsid w:val="008E227D"/>
    <w:rsid w:val="008E25DE"/>
    <w:rsid w:val="008E2B82"/>
    <w:rsid w:val="008E2BDB"/>
    <w:rsid w:val="008E2BE7"/>
    <w:rsid w:val="008E2E7C"/>
    <w:rsid w:val="008E2EB6"/>
    <w:rsid w:val="008E2FDE"/>
    <w:rsid w:val="008E324B"/>
    <w:rsid w:val="008E368A"/>
    <w:rsid w:val="008E37F3"/>
    <w:rsid w:val="008E38DF"/>
    <w:rsid w:val="008E3B6D"/>
    <w:rsid w:val="008E3C77"/>
    <w:rsid w:val="008E4239"/>
    <w:rsid w:val="008E4645"/>
    <w:rsid w:val="008E4724"/>
    <w:rsid w:val="008E4725"/>
    <w:rsid w:val="008E4775"/>
    <w:rsid w:val="008E4ACD"/>
    <w:rsid w:val="008E4F3E"/>
    <w:rsid w:val="008E4FBA"/>
    <w:rsid w:val="008E5C75"/>
    <w:rsid w:val="008E6093"/>
    <w:rsid w:val="008E639D"/>
    <w:rsid w:val="008E6457"/>
    <w:rsid w:val="008E6761"/>
    <w:rsid w:val="008E6E9A"/>
    <w:rsid w:val="008E6F19"/>
    <w:rsid w:val="008E7BCA"/>
    <w:rsid w:val="008E7D7C"/>
    <w:rsid w:val="008F00D1"/>
    <w:rsid w:val="008F018C"/>
    <w:rsid w:val="008F0414"/>
    <w:rsid w:val="008F0BE8"/>
    <w:rsid w:val="008F128D"/>
    <w:rsid w:val="008F1384"/>
    <w:rsid w:val="008F181D"/>
    <w:rsid w:val="008F1ABE"/>
    <w:rsid w:val="008F1E75"/>
    <w:rsid w:val="008F212D"/>
    <w:rsid w:val="008F25A5"/>
    <w:rsid w:val="008F2746"/>
    <w:rsid w:val="008F2A81"/>
    <w:rsid w:val="008F3526"/>
    <w:rsid w:val="008F3B6F"/>
    <w:rsid w:val="008F3CCA"/>
    <w:rsid w:val="008F3F87"/>
    <w:rsid w:val="008F4021"/>
    <w:rsid w:val="008F4146"/>
    <w:rsid w:val="008F4183"/>
    <w:rsid w:val="008F43F5"/>
    <w:rsid w:val="008F4558"/>
    <w:rsid w:val="008F455A"/>
    <w:rsid w:val="008F4D06"/>
    <w:rsid w:val="008F4DC6"/>
    <w:rsid w:val="008F5137"/>
    <w:rsid w:val="008F5366"/>
    <w:rsid w:val="008F54E7"/>
    <w:rsid w:val="008F59EF"/>
    <w:rsid w:val="008F6599"/>
    <w:rsid w:val="008F6947"/>
    <w:rsid w:val="008F7741"/>
    <w:rsid w:val="008F7808"/>
    <w:rsid w:val="008F7EB8"/>
    <w:rsid w:val="0090017C"/>
    <w:rsid w:val="0090026C"/>
    <w:rsid w:val="00900F2C"/>
    <w:rsid w:val="00901333"/>
    <w:rsid w:val="00901ADF"/>
    <w:rsid w:val="00901B55"/>
    <w:rsid w:val="00902157"/>
    <w:rsid w:val="009023B2"/>
    <w:rsid w:val="009027A3"/>
    <w:rsid w:val="009028F0"/>
    <w:rsid w:val="00902A5F"/>
    <w:rsid w:val="00902C79"/>
    <w:rsid w:val="00902CED"/>
    <w:rsid w:val="0090316A"/>
    <w:rsid w:val="00903255"/>
    <w:rsid w:val="0090336F"/>
    <w:rsid w:val="009039EA"/>
    <w:rsid w:val="00903B09"/>
    <w:rsid w:val="00903F8C"/>
    <w:rsid w:val="00904019"/>
    <w:rsid w:val="009042D9"/>
    <w:rsid w:val="0090459E"/>
    <w:rsid w:val="009045A4"/>
    <w:rsid w:val="0090498F"/>
    <w:rsid w:val="00904B5B"/>
    <w:rsid w:val="00905744"/>
    <w:rsid w:val="00905FC1"/>
    <w:rsid w:val="00906254"/>
    <w:rsid w:val="00906706"/>
    <w:rsid w:val="00907977"/>
    <w:rsid w:val="00907DB6"/>
    <w:rsid w:val="00907DBC"/>
    <w:rsid w:val="00907E38"/>
    <w:rsid w:val="00907FBB"/>
    <w:rsid w:val="009102E5"/>
    <w:rsid w:val="00910DBA"/>
    <w:rsid w:val="00910F3E"/>
    <w:rsid w:val="00910FB1"/>
    <w:rsid w:val="00911360"/>
    <w:rsid w:val="00911845"/>
    <w:rsid w:val="00911F3B"/>
    <w:rsid w:val="00911FEB"/>
    <w:rsid w:val="009120D6"/>
    <w:rsid w:val="009121EA"/>
    <w:rsid w:val="00912384"/>
    <w:rsid w:val="0091271A"/>
    <w:rsid w:val="0091314F"/>
    <w:rsid w:val="009132E8"/>
    <w:rsid w:val="009135B4"/>
    <w:rsid w:val="00913B16"/>
    <w:rsid w:val="0091410C"/>
    <w:rsid w:val="009145B0"/>
    <w:rsid w:val="009146AA"/>
    <w:rsid w:val="0091480D"/>
    <w:rsid w:val="009149B0"/>
    <w:rsid w:val="00914F92"/>
    <w:rsid w:val="00915280"/>
    <w:rsid w:val="00915B4E"/>
    <w:rsid w:val="00915FC7"/>
    <w:rsid w:val="00916D7C"/>
    <w:rsid w:val="00916E90"/>
    <w:rsid w:val="009170EE"/>
    <w:rsid w:val="009176A4"/>
    <w:rsid w:val="00917A23"/>
    <w:rsid w:val="00917B29"/>
    <w:rsid w:val="00917B2A"/>
    <w:rsid w:val="00920394"/>
    <w:rsid w:val="00920A7A"/>
    <w:rsid w:val="00920E2C"/>
    <w:rsid w:val="00920E5C"/>
    <w:rsid w:val="00921351"/>
    <w:rsid w:val="00921629"/>
    <w:rsid w:val="00921894"/>
    <w:rsid w:val="00921C7A"/>
    <w:rsid w:val="00921D0C"/>
    <w:rsid w:val="009221B1"/>
    <w:rsid w:val="0092224C"/>
    <w:rsid w:val="00922443"/>
    <w:rsid w:val="009228BA"/>
    <w:rsid w:val="009228CB"/>
    <w:rsid w:val="00922D47"/>
    <w:rsid w:val="009230A0"/>
    <w:rsid w:val="009230D2"/>
    <w:rsid w:val="009232B1"/>
    <w:rsid w:val="00924A1C"/>
    <w:rsid w:val="00924ACF"/>
    <w:rsid w:val="00924C0D"/>
    <w:rsid w:val="00924E25"/>
    <w:rsid w:val="00925761"/>
    <w:rsid w:val="00925BD6"/>
    <w:rsid w:val="00926736"/>
    <w:rsid w:val="00926986"/>
    <w:rsid w:val="00926A4A"/>
    <w:rsid w:val="00926BA4"/>
    <w:rsid w:val="00926CF0"/>
    <w:rsid w:val="00927AEA"/>
    <w:rsid w:val="00927B11"/>
    <w:rsid w:val="00927B53"/>
    <w:rsid w:val="00927E96"/>
    <w:rsid w:val="00930286"/>
    <w:rsid w:val="00930387"/>
    <w:rsid w:val="0093091B"/>
    <w:rsid w:val="00930995"/>
    <w:rsid w:val="009309CA"/>
    <w:rsid w:val="00930A9E"/>
    <w:rsid w:val="00930ABB"/>
    <w:rsid w:val="00930FF1"/>
    <w:rsid w:val="00931B8B"/>
    <w:rsid w:val="00932048"/>
    <w:rsid w:val="009324A0"/>
    <w:rsid w:val="009324DF"/>
    <w:rsid w:val="0093268A"/>
    <w:rsid w:val="009326C3"/>
    <w:rsid w:val="00932969"/>
    <w:rsid w:val="00932EC2"/>
    <w:rsid w:val="00932FA5"/>
    <w:rsid w:val="00933093"/>
    <w:rsid w:val="0093316B"/>
    <w:rsid w:val="0093321A"/>
    <w:rsid w:val="00933275"/>
    <w:rsid w:val="00933300"/>
    <w:rsid w:val="009335B6"/>
    <w:rsid w:val="00933722"/>
    <w:rsid w:val="00933770"/>
    <w:rsid w:val="0093386B"/>
    <w:rsid w:val="00933C21"/>
    <w:rsid w:val="00933CD1"/>
    <w:rsid w:val="00933CD2"/>
    <w:rsid w:val="00933D36"/>
    <w:rsid w:val="0093424D"/>
    <w:rsid w:val="009344EB"/>
    <w:rsid w:val="00934675"/>
    <w:rsid w:val="0093495E"/>
    <w:rsid w:val="009356FA"/>
    <w:rsid w:val="009357F1"/>
    <w:rsid w:val="00935A12"/>
    <w:rsid w:val="009360A9"/>
    <w:rsid w:val="009360F4"/>
    <w:rsid w:val="009363BA"/>
    <w:rsid w:val="00936FFF"/>
    <w:rsid w:val="0093737A"/>
    <w:rsid w:val="009376F4"/>
    <w:rsid w:val="009377A3"/>
    <w:rsid w:val="00937885"/>
    <w:rsid w:val="00937C25"/>
    <w:rsid w:val="00937CB8"/>
    <w:rsid w:val="00937D53"/>
    <w:rsid w:val="00937FA2"/>
    <w:rsid w:val="009403A7"/>
    <w:rsid w:val="00941BD8"/>
    <w:rsid w:val="00941E30"/>
    <w:rsid w:val="00942010"/>
    <w:rsid w:val="00942399"/>
    <w:rsid w:val="009424BB"/>
    <w:rsid w:val="009427B5"/>
    <w:rsid w:val="0094325C"/>
    <w:rsid w:val="009433D0"/>
    <w:rsid w:val="009437BF"/>
    <w:rsid w:val="0094382C"/>
    <w:rsid w:val="00943DAA"/>
    <w:rsid w:val="009447C4"/>
    <w:rsid w:val="009447D4"/>
    <w:rsid w:val="009448F5"/>
    <w:rsid w:val="009449FF"/>
    <w:rsid w:val="00944C0D"/>
    <w:rsid w:val="00944CB9"/>
    <w:rsid w:val="00945EB7"/>
    <w:rsid w:val="0094609E"/>
    <w:rsid w:val="0094618F"/>
    <w:rsid w:val="009461A1"/>
    <w:rsid w:val="00946258"/>
    <w:rsid w:val="009465A2"/>
    <w:rsid w:val="009467DC"/>
    <w:rsid w:val="00946ABA"/>
    <w:rsid w:val="00946C2A"/>
    <w:rsid w:val="00946FB2"/>
    <w:rsid w:val="00946FC9"/>
    <w:rsid w:val="009478A1"/>
    <w:rsid w:val="00947B77"/>
    <w:rsid w:val="00947C72"/>
    <w:rsid w:val="00947D31"/>
    <w:rsid w:val="00947F5B"/>
    <w:rsid w:val="00950359"/>
    <w:rsid w:val="009503B6"/>
    <w:rsid w:val="00950A12"/>
    <w:rsid w:val="00950B7D"/>
    <w:rsid w:val="00950C63"/>
    <w:rsid w:val="00950E33"/>
    <w:rsid w:val="00950EA0"/>
    <w:rsid w:val="00951047"/>
    <w:rsid w:val="00951432"/>
    <w:rsid w:val="00951529"/>
    <w:rsid w:val="00951560"/>
    <w:rsid w:val="0095181C"/>
    <w:rsid w:val="00951CD6"/>
    <w:rsid w:val="00952135"/>
    <w:rsid w:val="00952837"/>
    <w:rsid w:val="0095298C"/>
    <w:rsid w:val="00952A11"/>
    <w:rsid w:val="00952EAC"/>
    <w:rsid w:val="00953115"/>
    <w:rsid w:val="00953911"/>
    <w:rsid w:val="00953BDD"/>
    <w:rsid w:val="00953D1B"/>
    <w:rsid w:val="009543F2"/>
    <w:rsid w:val="0095494D"/>
    <w:rsid w:val="00954B79"/>
    <w:rsid w:val="00954CB3"/>
    <w:rsid w:val="00954FC4"/>
    <w:rsid w:val="0095538E"/>
    <w:rsid w:val="00955D19"/>
    <w:rsid w:val="00956528"/>
    <w:rsid w:val="00956569"/>
    <w:rsid w:val="00956608"/>
    <w:rsid w:val="00956807"/>
    <w:rsid w:val="009568F2"/>
    <w:rsid w:val="00956B75"/>
    <w:rsid w:val="00957213"/>
    <w:rsid w:val="00957233"/>
    <w:rsid w:val="009577DE"/>
    <w:rsid w:val="00957A99"/>
    <w:rsid w:val="00960147"/>
    <w:rsid w:val="00960171"/>
    <w:rsid w:val="009602B0"/>
    <w:rsid w:val="0096062E"/>
    <w:rsid w:val="0096085B"/>
    <w:rsid w:val="00960FE2"/>
    <w:rsid w:val="0096148A"/>
    <w:rsid w:val="00961A10"/>
    <w:rsid w:val="00961A21"/>
    <w:rsid w:val="00961D6D"/>
    <w:rsid w:val="009626E5"/>
    <w:rsid w:val="0096295A"/>
    <w:rsid w:val="00962D99"/>
    <w:rsid w:val="00962EAA"/>
    <w:rsid w:val="00962F5E"/>
    <w:rsid w:val="00962FE5"/>
    <w:rsid w:val="00963082"/>
    <w:rsid w:val="009632EA"/>
    <w:rsid w:val="00963551"/>
    <w:rsid w:val="00963624"/>
    <w:rsid w:val="00963984"/>
    <w:rsid w:val="00963BFB"/>
    <w:rsid w:val="00963D52"/>
    <w:rsid w:val="00964106"/>
    <w:rsid w:val="0096420B"/>
    <w:rsid w:val="00964342"/>
    <w:rsid w:val="009644B6"/>
    <w:rsid w:val="00964924"/>
    <w:rsid w:val="00964A69"/>
    <w:rsid w:val="00965C66"/>
    <w:rsid w:val="009660C4"/>
    <w:rsid w:val="00966127"/>
    <w:rsid w:val="009667A8"/>
    <w:rsid w:val="00966EE1"/>
    <w:rsid w:val="00966F3C"/>
    <w:rsid w:val="0096758B"/>
    <w:rsid w:val="00967AB8"/>
    <w:rsid w:val="00967AE6"/>
    <w:rsid w:val="00967F5C"/>
    <w:rsid w:val="00967F7F"/>
    <w:rsid w:val="00970282"/>
    <w:rsid w:val="009703F4"/>
    <w:rsid w:val="0097073C"/>
    <w:rsid w:val="0097092A"/>
    <w:rsid w:val="00970A6B"/>
    <w:rsid w:val="00970BC8"/>
    <w:rsid w:val="00970BFC"/>
    <w:rsid w:val="00970C39"/>
    <w:rsid w:val="009710BC"/>
    <w:rsid w:val="0097132B"/>
    <w:rsid w:val="00971B3A"/>
    <w:rsid w:val="00971B72"/>
    <w:rsid w:val="00971DAA"/>
    <w:rsid w:val="009720E4"/>
    <w:rsid w:val="0097218E"/>
    <w:rsid w:val="009722C7"/>
    <w:rsid w:val="009722F4"/>
    <w:rsid w:val="00972322"/>
    <w:rsid w:val="00972AAE"/>
    <w:rsid w:val="00973D1A"/>
    <w:rsid w:val="00975032"/>
    <w:rsid w:val="0097506D"/>
    <w:rsid w:val="0097513A"/>
    <w:rsid w:val="0097518D"/>
    <w:rsid w:val="00975274"/>
    <w:rsid w:val="0097556C"/>
    <w:rsid w:val="009758A7"/>
    <w:rsid w:val="00975946"/>
    <w:rsid w:val="0097666D"/>
    <w:rsid w:val="00976848"/>
    <w:rsid w:val="00976A22"/>
    <w:rsid w:val="00976D6F"/>
    <w:rsid w:val="009771DD"/>
    <w:rsid w:val="00977585"/>
    <w:rsid w:val="009778A7"/>
    <w:rsid w:val="00977B89"/>
    <w:rsid w:val="00980044"/>
    <w:rsid w:val="009800E7"/>
    <w:rsid w:val="0098037A"/>
    <w:rsid w:val="00980496"/>
    <w:rsid w:val="00980575"/>
    <w:rsid w:val="009806C7"/>
    <w:rsid w:val="00980874"/>
    <w:rsid w:val="00980EB2"/>
    <w:rsid w:val="00981897"/>
    <w:rsid w:val="00981BBC"/>
    <w:rsid w:val="00981E1F"/>
    <w:rsid w:val="009821E1"/>
    <w:rsid w:val="00982417"/>
    <w:rsid w:val="00983135"/>
    <w:rsid w:val="00983520"/>
    <w:rsid w:val="009838C3"/>
    <w:rsid w:val="009839B2"/>
    <w:rsid w:val="00984455"/>
    <w:rsid w:val="00984575"/>
    <w:rsid w:val="0098483D"/>
    <w:rsid w:val="00984AE4"/>
    <w:rsid w:val="00984F47"/>
    <w:rsid w:val="009851C7"/>
    <w:rsid w:val="009856C6"/>
    <w:rsid w:val="00985850"/>
    <w:rsid w:val="00985E23"/>
    <w:rsid w:val="009863FE"/>
    <w:rsid w:val="009867AE"/>
    <w:rsid w:val="00986DE2"/>
    <w:rsid w:val="00986E45"/>
    <w:rsid w:val="00986E4A"/>
    <w:rsid w:val="00986E8B"/>
    <w:rsid w:val="00987477"/>
    <w:rsid w:val="00987C4A"/>
    <w:rsid w:val="0099002D"/>
    <w:rsid w:val="00990BE7"/>
    <w:rsid w:val="00990F92"/>
    <w:rsid w:val="009916DE"/>
    <w:rsid w:val="009917C3"/>
    <w:rsid w:val="00991AB1"/>
    <w:rsid w:val="00991C62"/>
    <w:rsid w:val="00991D5C"/>
    <w:rsid w:val="009922B1"/>
    <w:rsid w:val="0099258F"/>
    <w:rsid w:val="00992659"/>
    <w:rsid w:val="0099285C"/>
    <w:rsid w:val="009929DF"/>
    <w:rsid w:val="00992A1F"/>
    <w:rsid w:val="00992BB7"/>
    <w:rsid w:val="00992D35"/>
    <w:rsid w:val="00993038"/>
    <w:rsid w:val="0099317E"/>
    <w:rsid w:val="009932DF"/>
    <w:rsid w:val="00993AF8"/>
    <w:rsid w:val="00993B98"/>
    <w:rsid w:val="00993FE6"/>
    <w:rsid w:val="0099424A"/>
    <w:rsid w:val="00994754"/>
    <w:rsid w:val="00994F01"/>
    <w:rsid w:val="00995029"/>
    <w:rsid w:val="00995260"/>
    <w:rsid w:val="0099554F"/>
    <w:rsid w:val="00995B8D"/>
    <w:rsid w:val="00995BC4"/>
    <w:rsid w:val="00995CC2"/>
    <w:rsid w:val="00995E74"/>
    <w:rsid w:val="00996129"/>
    <w:rsid w:val="009965B6"/>
    <w:rsid w:val="00996745"/>
    <w:rsid w:val="009970AF"/>
    <w:rsid w:val="0099713F"/>
    <w:rsid w:val="0099764D"/>
    <w:rsid w:val="00997A7E"/>
    <w:rsid w:val="00997FD7"/>
    <w:rsid w:val="009A01DD"/>
    <w:rsid w:val="009A0872"/>
    <w:rsid w:val="009A0C4E"/>
    <w:rsid w:val="009A11A5"/>
    <w:rsid w:val="009A12A9"/>
    <w:rsid w:val="009A139F"/>
    <w:rsid w:val="009A14F3"/>
    <w:rsid w:val="009A16D0"/>
    <w:rsid w:val="009A187B"/>
    <w:rsid w:val="009A18C8"/>
    <w:rsid w:val="009A19D9"/>
    <w:rsid w:val="009A21FA"/>
    <w:rsid w:val="009A2480"/>
    <w:rsid w:val="009A2484"/>
    <w:rsid w:val="009A28B6"/>
    <w:rsid w:val="009A308A"/>
    <w:rsid w:val="009A32DC"/>
    <w:rsid w:val="009A3741"/>
    <w:rsid w:val="009A3B8D"/>
    <w:rsid w:val="009A3BAE"/>
    <w:rsid w:val="009A3DF8"/>
    <w:rsid w:val="009A46B1"/>
    <w:rsid w:val="009A486C"/>
    <w:rsid w:val="009A4AB4"/>
    <w:rsid w:val="009A5594"/>
    <w:rsid w:val="009A55CA"/>
    <w:rsid w:val="009A6634"/>
    <w:rsid w:val="009A6BEB"/>
    <w:rsid w:val="009A6D53"/>
    <w:rsid w:val="009A6DBD"/>
    <w:rsid w:val="009A72A0"/>
    <w:rsid w:val="009A740D"/>
    <w:rsid w:val="009A76D6"/>
    <w:rsid w:val="009A7869"/>
    <w:rsid w:val="009A7EF5"/>
    <w:rsid w:val="009B0689"/>
    <w:rsid w:val="009B0B8D"/>
    <w:rsid w:val="009B13E9"/>
    <w:rsid w:val="009B14E1"/>
    <w:rsid w:val="009B1560"/>
    <w:rsid w:val="009B18F6"/>
    <w:rsid w:val="009B1A44"/>
    <w:rsid w:val="009B1D9A"/>
    <w:rsid w:val="009B1E27"/>
    <w:rsid w:val="009B2725"/>
    <w:rsid w:val="009B29A4"/>
    <w:rsid w:val="009B2ED6"/>
    <w:rsid w:val="009B3A54"/>
    <w:rsid w:val="009B3D23"/>
    <w:rsid w:val="009B4116"/>
    <w:rsid w:val="009B4407"/>
    <w:rsid w:val="009B4D4A"/>
    <w:rsid w:val="009B4EE5"/>
    <w:rsid w:val="009B4F70"/>
    <w:rsid w:val="009B5126"/>
    <w:rsid w:val="009B5164"/>
    <w:rsid w:val="009B59CA"/>
    <w:rsid w:val="009B626D"/>
    <w:rsid w:val="009B6935"/>
    <w:rsid w:val="009B6C78"/>
    <w:rsid w:val="009B6D48"/>
    <w:rsid w:val="009B7004"/>
    <w:rsid w:val="009B73F4"/>
    <w:rsid w:val="009C07B0"/>
    <w:rsid w:val="009C1B13"/>
    <w:rsid w:val="009C1C75"/>
    <w:rsid w:val="009C210E"/>
    <w:rsid w:val="009C285A"/>
    <w:rsid w:val="009C2AC6"/>
    <w:rsid w:val="009C32EC"/>
    <w:rsid w:val="009C3654"/>
    <w:rsid w:val="009C3749"/>
    <w:rsid w:val="009C3BA0"/>
    <w:rsid w:val="009C4225"/>
    <w:rsid w:val="009C4243"/>
    <w:rsid w:val="009C4AFE"/>
    <w:rsid w:val="009C4F10"/>
    <w:rsid w:val="009C55A7"/>
    <w:rsid w:val="009C5632"/>
    <w:rsid w:val="009C589D"/>
    <w:rsid w:val="009C58D9"/>
    <w:rsid w:val="009C5A03"/>
    <w:rsid w:val="009C5EA7"/>
    <w:rsid w:val="009C5EF2"/>
    <w:rsid w:val="009C6E57"/>
    <w:rsid w:val="009C7157"/>
    <w:rsid w:val="009C7320"/>
    <w:rsid w:val="009C7460"/>
    <w:rsid w:val="009C7487"/>
    <w:rsid w:val="009C761C"/>
    <w:rsid w:val="009C76D1"/>
    <w:rsid w:val="009C7787"/>
    <w:rsid w:val="009C78D3"/>
    <w:rsid w:val="009C7AAE"/>
    <w:rsid w:val="009C7AB4"/>
    <w:rsid w:val="009D0727"/>
    <w:rsid w:val="009D0BD0"/>
    <w:rsid w:val="009D0BD8"/>
    <w:rsid w:val="009D0CA8"/>
    <w:rsid w:val="009D0EFA"/>
    <w:rsid w:val="009D16B5"/>
    <w:rsid w:val="009D1846"/>
    <w:rsid w:val="009D2473"/>
    <w:rsid w:val="009D2644"/>
    <w:rsid w:val="009D3778"/>
    <w:rsid w:val="009D3C3A"/>
    <w:rsid w:val="009D425C"/>
    <w:rsid w:val="009D49C6"/>
    <w:rsid w:val="009D4A20"/>
    <w:rsid w:val="009D4F61"/>
    <w:rsid w:val="009D51C9"/>
    <w:rsid w:val="009D525C"/>
    <w:rsid w:val="009D5D77"/>
    <w:rsid w:val="009D5DD4"/>
    <w:rsid w:val="009D5F33"/>
    <w:rsid w:val="009D6014"/>
    <w:rsid w:val="009D65B9"/>
    <w:rsid w:val="009D65C4"/>
    <w:rsid w:val="009D6C6A"/>
    <w:rsid w:val="009D6C90"/>
    <w:rsid w:val="009D7107"/>
    <w:rsid w:val="009D7350"/>
    <w:rsid w:val="009D7D63"/>
    <w:rsid w:val="009E0212"/>
    <w:rsid w:val="009E04BF"/>
    <w:rsid w:val="009E05E3"/>
    <w:rsid w:val="009E1380"/>
    <w:rsid w:val="009E18E1"/>
    <w:rsid w:val="009E1B66"/>
    <w:rsid w:val="009E1E93"/>
    <w:rsid w:val="009E1EE1"/>
    <w:rsid w:val="009E1FB0"/>
    <w:rsid w:val="009E2015"/>
    <w:rsid w:val="009E238B"/>
    <w:rsid w:val="009E23BD"/>
    <w:rsid w:val="009E2821"/>
    <w:rsid w:val="009E2C83"/>
    <w:rsid w:val="009E2CA9"/>
    <w:rsid w:val="009E2FC4"/>
    <w:rsid w:val="009E3156"/>
    <w:rsid w:val="009E33E3"/>
    <w:rsid w:val="009E3669"/>
    <w:rsid w:val="009E3C9D"/>
    <w:rsid w:val="009E410E"/>
    <w:rsid w:val="009E44C9"/>
    <w:rsid w:val="009E45CA"/>
    <w:rsid w:val="009E479A"/>
    <w:rsid w:val="009E493B"/>
    <w:rsid w:val="009E4BA0"/>
    <w:rsid w:val="009E4D65"/>
    <w:rsid w:val="009E4D9C"/>
    <w:rsid w:val="009E527D"/>
    <w:rsid w:val="009E57B0"/>
    <w:rsid w:val="009E584F"/>
    <w:rsid w:val="009E5C21"/>
    <w:rsid w:val="009E60A6"/>
    <w:rsid w:val="009E6358"/>
    <w:rsid w:val="009E6441"/>
    <w:rsid w:val="009E6ECD"/>
    <w:rsid w:val="009E755E"/>
    <w:rsid w:val="009E7648"/>
    <w:rsid w:val="009E7834"/>
    <w:rsid w:val="009E792A"/>
    <w:rsid w:val="009E7958"/>
    <w:rsid w:val="009E79D2"/>
    <w:rsid w:val="009E7B6B"/>
    <w:rsid w:val="009E7F13"/>
    <w:rsid w:val="009F06CE"/>
    <w:rsid w:val="009F06E5"/>
    <w:rsid w:val="009F06FD"/>
    <w:rsid w:val="009F0E23"/>
    <w:rsid w:val="009F102B"/>
    <w:rsid w:val="009F16A0"/>
    <w:rsid w:val="009F1AA8"/>
    <w:rsid w:val="009F1D15"/>
    <w:rsid w:val="009F1EBE"/>
    <w:rsid w:val="009F1F1A"/>
    <w:rsid w:val="009F25D8"/>
    <w:rsid w:val="009F2995"/>
    <w:rsid w:val="009F2F97"/>
    <w:rsid w:val="009F30CD"/>
    <w:rsid w:val="009F328D"/>
    <w:rsid w:val="009F3506"/>
    <w:rsid w:val="009F3614"/>
    <w:rsid w:val="009F3654"/>
    <w:rsid w:val="009F4332"/>
    <w:rsid w:val="009F4573"/>
    <w:rsid w:val="009F46DC"/>
    <w:rsid w:val="009F49A0"/>
    <w:rsid w:val="009F4CBA"/>
    <w:rsid w:val="009F4FAD"/>
    <w:rsid w:val="009F52B1"/>
    <w:rsid w:val="009F53DF"/>
    <w:rsid w:val="009F5A52"/>
    <w:rsid w:val="009F5BCE"/>
    <w:rsid w:val="009F5C6E"/>
    <w:rsid w:val="009F5D26"/>
    <w:rsid w:val="009F5DCD"/>
    <w:rsid w:val="009F6269"/>
    <w:rsid w:val="009F65A1"/>
    <w:rsid w:val="009F67AD"/>
    <w:rsid w:val="009F67CA"/>
    <w:rsid w:val="009F69A9"/>
    <w:rsid w:val="009F69C5"/>
    <w:rsid w:val="009F6A72"/>
    <w:rsid w:val="009F6D3B"/>
    <w:rsid w:val="009F6DCA"/>
    <w:rsid w:val="009F6FFA"/>
    <w:rsid w:val="009F7221"/>
    <w:rsid w:val="009F746F"/>
    <w:rsid w:val="009F7509"/>
    <w:rsid w:val="009F7574"/>
    <w:rsid w:val="009F7D14"/>
    <w:rsid w:val="009F7DE0"/>
    <w:rsid w:val="009F7E4E"/>
    <w:rsid w:val="00A002ED"/>
    <w:rsid w:val="00A00363"/>
    <w:rsid w:val="00A0052F"/>
    <w:rsid w:val="00A0068D"/>
    <w:rsid w:val="00A00751"/>
    <w:rsid w:val="00A00A71"/>
    <w:rsid w:val="00A00AAF"/>
    <w:rsid w:val="00A00B81"/>
    <w:rsid w:val="00A00BA6"/>
    <w:rsid w:val="00A00C59"/>
    <w:rsid w:val="00A00EE2"/>
    <w:rsid w:val="00A0100E"/>
    <w:rsid w:val="00A01212"/>
    <w:rsid w:val="00A01222"/>
    <w:rsid w:val="00A0200E"/>
    <w:rsid w:val="00A021E5"/>
    <w:rsid w:val="00A02C5C"/>
    <w:rsid w:val="00A02FB8"/>
    <w:rsid w:val="00A031B8"/>
    <w:rsid w:val="00A032C2"/>
    <w:rsid w:val="00A0369F"/>
    <w:rsid w:val="00A039AE"/>
    <w:rsid w:val="00A03D77"/>
    <w:rsid w:val="00A03DFC"/>
    <w:rsid w:val="00A03F85"/>
    <w:rsid w:val="00A04139"/>
    <w:rsid w:val="00A04347"/>
    <w:rsid w:val="00A0442D"/>
    <w:rsid w:val="00A0446D"/>
    <w:rsid w:val="00A047FE"/>
    <w:rsid w:val="00A04846"/>
    <w:rsid w:val="00A04B09"/>
    <w:rsid w:val="00A04D64"/>
    <w:rsid w:val="00A0537B"/>
    <w:rsid w:val="00A05731"/>
    <w:rsid w:val="00A057CA"/>
    <w:rsid w:val="00A05BF4"/>
    <w:rsid w:val="00A06294"/>
    <w:rsid w:val="00A06B7C"/>
    <w:rsid w:val="00A06E8F"/>
    <w:rsid w:val="00A071FB"/>
    <w:rsid w:val="00A07904"/>
    <w:rsid w:val="00A07B16"/>
    <w:rsid w:val="00A10F10"/>
    <w:rsid w:val="00A113DC"/>
    <w:rsid w:val="00A11950"/>
    <w:rsid w:val="00A11BCF"/>
    <w:rsid w:val="00A11C8B"/>
    <w:rsid w:val="00A121A5"/>
    <w:rsid w:val="00A123B0"/>
    <w:rsid w:val="00A12C10"/>
    <w:rsid w:val="00A12EBD"/>
    <w:rsid w:val="00A13287"/>
    <w:rsid w:val="00A13E47"/>
    <w:rsid w:val="00A13EB8"/>
    <w:rsid w:val="00A1406E"/>
    <w:rsid w:val="00A14365"/>
    <w:rsid w:val="00A14418"/>
    <w:rsid w:val="00A14A9B"/>
    <w:rsid w:val="00A14D21"/>
    <w:rsid w:val="00A14E1F"/>
    <w:rsid w:val="00A15426"/>
    <w:rsid w:val="00A154F6"/>
    <w:rsid w:val="00A1557D"/>
    <w:rsid w:val="00A158C9"/>
    <w:rsid w:val="00A15A0F"/>
    <w:rsid w:val="00A15D5C"/>
    <w:rsid w:val="00A165BC"/>
    <w:rsid w:val="00A16EBD"/>
    <w:rsid w:val="00A1770B"/>
    <w:rsid w:val="00A178C9"/>
    <w:rsid w:val="00A179CC"/>
    <w:rsid w:val="00A17A46"/>
    <w:rsid w:val="00A17F46"/>
    <w:rsid w:val="00A20950"/>
    <w:rsid w:val="00A20AA8"/>
    <w:rsid w:val="00A20FFC"/>
    <w:rsid w:val="00A2139C"/>
    <w:rsid w:val="00A213D0"/>
    <w:rsid w:val="00A218E1"/>
    <w:rsid w:val="00A21B45"/>
    <w:rsid w:val="00A21D1D"/>
    <w:rsid w:val="00A21EF3"/>
    <w:rsid w:val="00A223E9"/>
    <w:rsid w:val="00A22715"/>
    <w:rsid w:val="00A228FA"/>
    <w:rsid w:val="00A22A69"/>
    <w:rsid w:val="00A22D0C"/>
    <w:rsid w:val="00A23035"/>
    <w:rsid w:val="00A23153"/>
    <w:rsid w:val="00A23A4F"/>
    <w:rsid w:val="00A23D2C"/>
    <w:rsid w:val="00A23DDF"/>
    <w:rsid w:val="00A23F6F"/>
    <w:rsid w:val="00A23FC6"/>
    <w:rsid w:val="00A2454B"/>
    <w:rsid w:val="00A245F9"/>
    <w:rsid w:val="00A2482F"/>
    <w:rsid w:val="00A248C8"/>
    <w:rsid w:val="00A254EB"/>
    <w:rsid w:val="00A25708"/>
    <w:rsid w:val="00A258E0"/>
    <w:rsid w:val="00A25927"/>
    <w:rsid w:val="00A259C7"/>
    <w:rsid w:val="00A25A13"/>
    <w:rsid w:val="00A25C2E"/>
    <w:rsid w:val="00A25DA7"/>
    <w:rsid w:val="00A25DED"/>
    <w:rsid w:val="00A26074"/>
    <w:rsid w:val="00A26768"/>
    <w:rsid w:val="00A26DB3"/>
    <w:rsid w:val="00A26ED1"/>
    <w:rsid w:val="00A26EEB"/>
    <w:rsid w:val="00A26F6E"/>
    <w:rsid w:val="00A271AE"/>
    <w:rsid w:val="00A27780"/>
    <w:rsid w:val="00A27B42"/>
    <w:rsid w:val="00A27C4E"/>
    <w:rsid w:val="00A27C7E"/>
    <w:rsid w:val="00A27CF8"/>
    <w:rsid w:val="00A27F18"/>
    <w:rsid w:val="00A303DE"/>
    <w:rsid w:val="00A304A7"/>
    <w:rsid w:val="00A304FE"/>
    <w:rsid w:val="00A307F5"/>
    <w:rsid w:val="00A30C0A"/>
    <w:rsid w:val="00A3101E"/>
    <w:rsid w:val="00A3121C"/>
    <w:rsid w:val="00A312CF"/>
    <w:rsid w:val="00A31325"/>
    <w:rsid w:val="00A313B6"/>
    <w:rsid w:val="00A314E2"/>
    <w:rsid w:val="00A314F2"/>
    <w:rsid w:val="00A317CC"/>
    <w:rsid w:val="00A319FF"/>
    <w:rsid w:val="00A31C54"/>
    <w:rsid w:val="00A3274C"/>
    <w:rsid w:val="00A3296B"/>
    <w:rsid w:val="00A329C3"/>
    <w:rsid w:val="00A32A15"/>
    <w:rsid w:val="00A33498"/>
    <w:rsid w:val="00A33AF6"/>
    <w:rsid w:val="00A33D50"/>
    <w:rsid w:val="00A33F2A"/>
    <w:rsid w:val="00A3417A"/>
    <w:rsid w:val="00A3438F"/>
    <w:rsid w:val="00A34834"/>
    <w:rsid w:val="00A34A4E"/>
    <w:rsid w:val="00A34D4E"/>
    <w:rsid w:val="00A3505B"/>
    <w:rsid w:val="00A35145"/>
    <w:rsid w:val="00A352AC"/>
    <w:rsid w:val="00A352D1"/>
    <w:rsid w:val="00A35418"/>
    <w:rsid w:val="00A3545B"/>
    <w:rsid w:val="00A35B2D"/>
    <w:rsid w:val="00A35B97"/>
    <w:rsid w:val="00A3605E"/>
    <w:rsid w:val="00A36301"/>
    <w:rsid w:val="00A364F7"/>
    <w:rsid w:val="00A36577"/>
    <w:rsid w:val="00A365B2"/>
    <w:rsid w:val="00A367D9"/>
    <w:rsid w:val="00A36840"/>
    <w:rsid w:val="00A36A82"/>
    <w:rsid w:val="00A36DB6"/>
    <w:rsid w:val="00A36F05"/>
    <w:rsid w:val="00A3720E"/>
    <w:rsid w:val="00A3726E"/>
    <w:rsid w:val="00A3789B"/>
    <w:rsid w:val="00A37AD5"/>
    <w:rsid w:val="00A37EE8"/>
    <w:rsid w:val="00A400FD"/>
    <w:rsid w:val="00A40144"/>
    <w:rsid w:val="00A402F6"/>
    <w:rsid w:val="00A405DD"/>
    <w:rsid w:val="00A40837"/>
    <w:rsid w:val="00A41507"/>
    <w:rsid w:val="00A41535"/>
    <w:rsid w:val="00A41612"/>
    <w:rsid w:val="00A41D4A"/>
    <w:rsid w:val="00A423DF"/>
    <w:rsid w:val="00A42DA5"/>
    <w:rsid w:val="00A4349A"/>
    <w:rsid w:val="00A43590"/>
    <w:rsid w:val="00A435EF"/>
    <w:rsid w:val="00A437E6"/>
    <w:rsid w:val="00A4391D"/>
    <w:rsid w:val="00A43B4A"/>
    <w:rsid w:val="00A43C42"/>
    <w:rsid w:val="00A4406F"/>
    <w:rsid w:val="00A4433B"/>
    <w:rsid w:val="00A44E6D"/>
    <w:rsid w:val="00A44F08"/>
    <w:rsid w:val="00A459F5"/>
    <w:rsid w:val="00A45B1D"/>
    <w:rsid w:val="00A46099"/>
    <w:rsid w:val="00A46182"/>
    <w:rsid w:val="00A46A57"/>
    <w:rsid w:val="00A46B98"/>
    <w:rsid w:val="00A4705B"/>
    <w:rsid w:val="00A47114"/>
    <w:rsid w:val="00A47D9F"/>
    <w:rsid w:val="00A50194"/>
    <w:rsid w:val="00A50207"/>
    <w:rsid w:val="00A5021D"/>
    <w:rsid w:val="00A502E5"/>
    <w:rsid w:val="00A50864"/>
    <w:rsid w:val="00A5086A"/>
    <w:rsid w:val="00A50A7D"/>
    <w:rsid w:val="00A50E72"/>
    <w:rsid w:val="00A51013"/>
    <w:rsid w:val="00A5195B"/>
    <w:rsid w:val="00A51B5A"/>
    <w:rsid w:val="00A52407"/>
    <w:rsid w:val="00A52542"/>
    <w:rsid w:val="00A52BE1"/>
    <w:rsid w:val="00A52FBC"/>
    <w:rsid w:val="00A530D5"/>
    <w:rsid w:val="00A5341C"/>
    <w:rsid w:val="00A5381D"/>
    <w:rsid w:val="00A538FF"/>
    <w:rsid w:val="00A53B1C"/>
    <w:rsid w:val="00A53C1C"/>
    <w:rsid w:val="00A53FE0"/>
    <w:rsid w:val="00A54DE7"/>
    <w:rsid w:val="00A54E53"/>
    <w:rsid w:val="00A55402"/>
    <w:rsid w:val="00A555E0"/>
    <w:rsid w:val="00A555EF"/>
    <w:rsid w:val="00A5573B"/>
    <w:rsid w:val="00A56807"/>
    <w:rsid w:val="00A5682E"/>
    <w:rsid w:val="00A56D15"/>
    <w:rsid w:val="00A570A9"/>
    <w:rsid w:val="00A5776C"/>
    <w:rsid w:val="00A604D1"/>
    <w:rsid w:val="00A60629"/>
    <w:rsid w:val="00A60637"/>
    <w:rsid w:val="00A606CF"/>
    <w:rsid w:val="00A60B9A"/>
    <w:rsid w:val="00A60BE2"/>
    <w:rsid w:val="00A60F05"/>
    <w:rsid w:val="00A612B1"/>
    <w:rsid w:val="00A61812"/>
    <w:rsid w:val="00A61842"/>
    <w:rsid w:val="00A619C6"/>
    <w:rsid w:val="00A61A5B"/>
    <w:rsid w:val="00A61CB7"/>
    <w:rsid w:val="00A61D72"/>
    <w:rsid w:val="00A6215B"/>
    <w:rsid w:val="00A62914"/>
    <w:rsid w:val="00A62B3B"/>
    <w:rsid w:val="00A62C79"/>
    <w:rsid w:val="00A62D8C"/>
    <w:rsid w:val="00A63372"/>
    <w:rsid w:val="00A63930"/>
    <w:rsid w:val="00A63A5F"/>
    <w:rsid w:val="00A63BC6"/>
    <w:rsid w:val="00A63FC5"/>
    <w:rsid w:val="00A645F8"/>
    <w:rsid w:val="00A647BB"/>
    <w:rsid w:val="00A64ADA"/>
    <w:rsid w:val="00A64F5C"/>
    <w:rsid w:val="00A65146"/>
    <w:rsid w:val="00A65229"/>
    <w:rsid w:val="00A65286"/>
    <w:rsid w:val="00A655FC"/>
    <w:rsid w:val="00A65B78"/>
    <w:rsid w:val="00A66396"/>
    <w:rsid w:val="00A66482"/>
    <w:rsid w:val="00A66651"/>
    <w:rsid w:val="00A666B7"/>
    <w:rsid w:val="00A66845"/>
    <w:rsid w:val="00A66CD0"/>
    <w:rsid w:val="00A66F48"/>
    <w:rsid w:val="00A67008"/>
    <w:rsid w:val="00A67055"/>
    <w:rsid w:val="00A6711B"/>
    <w:rsid w:val="00A67182"/>
    <w:rsid w:val="00A6785F"/>
    <w:rsid w:val="00A67BEF"/>
    <w:rsid w:val="00A67C27"/>
    <w:rsid w:val="00A705C4"/>
    <w:rsid w:val="00A70917"/>
    <w:rsid w:val="00A70D70"/>
    <w:rsid w:val="00A712D5"/>
    <w:rsid w:val="00A716B1"/>
    <w:rsid w:val="00A71A4C"/>
    <w:rsid w:val="00A71B1E"/>
    <w:rsid w:val="00A71DCB"/>
    <w:rsid w:val="00A71DEA"/>
    <w:rsid w:val="00A71E8B"/>
    <w:rsid w:val="00A71F54"/>
    <w:rsid w:val="00A7202D"/>
    <w:rsid w:val="00A7215E"/>
    <w:rsid w:val="00A722BD"/>
    <w:rsid w:val="00A724F7"/>
    <w:rsid w:val="00A72655"/>
    <w:rsid w:val="00A726E5"/>
    <w:rsid w:val="00A727C1"/>
    <w:rsid w:val="00A72B60"/>
    <w:rsid w:val="00A72CEF"/>
    <w:rsid w:val="00A73494"/>
    <w:rsid w:val="00A73747"/>
    <w:rsid w:val="00A737B3"/>
    <w:rsid w:val="00A73C37"/>
    <w:rsid w:val="00A73D1B"/>
    <w:rsid w:val="00A73E20"/>
    <w:rsid w:val="00A7412A"/>
    <w:rsid w:val="00A741B7"/>
    <w:rsid w:val="00A74773"/>
    <w:rsid w:val="00A748A6"/>
    <w:rsid w:val="00A74FBA"/>
    <w:rsid w:val="00A752F4"/>
    <w:rsid w:val="00A759FE"/>
    <w:rsid w:val="00A75A94"/>
    <w:rsid w:val="00A75D04"/>
    <w:rsid w:val="00A75FB4"/>
    <w:rsid w:val="00A762E1"/>
    <w:rsid w:val="00A763A1"/>
    <w:rsid w:val="00A7654F"/>
    <w:rsid w:val="00A766FF"/>
    <w:rsid w:val="00A76CF4"/>
    <w:rsid w:val="00A76E65"/>
    <w:rsid w:val="00A76EF5"/>
    <w:rsid w:val="00A77CE2"/>
    <w:rsid w:val="00A77E23"/>
    <w:rsid w:val="00A8046F"/>
    <w:rsid w:val="00A80BD5"/>
    <w:rsid w:val="00A80D87"/>
    <w:rsid w:val="00A80FD8"/>
    <w:rsid w:val="00A8111A"/>
    <w:rsid w:val="00A81503"/>
    <w:rsid w:val="00A81FA4"/>
    <w:rsid w:val="00A8247A"/>
    <w:rsid w:val="00A829F3"/>
    <w:rsid w:val="00A82A1E"/>
    <w:rsid w:val="00A82AFC"/>
    <w:rsid w:val="00A8323C"/>
    <w:rsid w:val="00A832BD"/>
    <w:rsid w:val="00A832CE"/>
    <w:rsid w:val="00A8346F"/>
    <w:rsid w:val="00A8360A"/>
    <w:rsid w:val="00A8379F"/>
    <w:rsid w:val="00A838BB"/>
    <w:rsid w:val="00A8399C"/>
    <w:rsid w:val="00A83A2A"/>
    <w:rsid w:val="00A83BB9"/>
    <w:rsid w:val="00A83BF7"/>
    <w:rsid w:val="00A83DA4"/>
    <w:rsid w:val="00A840CB"/>
    <w:rsid w:val="00A844E6"/>
    <w:rsid w:val="00A84592"/>
    <w:rsid w:val="00A8470F"/>
    <w:rsid w:val="00A8477C"/>
    <w:rsid w:val="00A84AE0"/>
    <w:rsid w:val="00A84B87"/>
    <w:rsid w:val="00A84CD5"/>
    <w:rsid w:val="00A84FFE"/>
    <w:rsid w:val="00A85209"/>
    <w:rsid w:val="00A8520D"/>
    <w:rsid w:val="00A8539B"/>
    <w:rsid w:val="00A85733"/>
    <w:rsid w:val="00A859E1"/>
    <w:rsid w:val="00A85A20"/>
    <w:rsid w:val="00A861D2"/>
    <w:rsid w:val="00A86430"/>
    <w:rsid w:val="00A865EB"/>
    <w:rsid w:val="00A8668F"/>
    <w:rsid w:val="00A867F9"/>
    <w:rsid w:val="00A86B8B"/>
    <w:rsid w:val="00A86BF2"/>
    <w:rsid w:val="00A870EF"/>
    <w:rsid w:val="00A8745A"/>
    <w:rsid w:val="00A878E2"/>
    <w:rsid w:val="00A87903"/>
    <w:rsid w:val="00A87E67"/>
    <w:rsid w:val="00A901ED"/>
    <w:rsid w:val="00A90772"/>
    <w:rsid w:val="00A90C64"/>
    <w:rsid w:val="00A911E0"/>
    <w:rsid w:val="00A92228"/>
    <w:rsid w:val="00A9236A"/>
    <w:rsid w:val="00A92431"/>
    <w:rsid w:val="00A925DD"/>
    <w:rsid w:val="00A9266E"/>
    <w:rsid w:val="00A92A2A"/>
    <w:rsid w:val="00A92C3D"/>
    <w:rsid w:val="00A92F85"/>
    <w:rsid w:val="00A93827"/>
    <w:rsid w:val="00A93999"/>
    <w:rsid w:val="00A941A3"/>
    <w:rsid w:val="00A9456C"/>
    <w:rsid w:val="00A94755"/>
    <w:rsid w:val="00A94A39"/>
    <w:rsid w:val="00A94BB9"/>
    <w:rsid w:val="00A94DEB"/>
    <w:rsid w:val="00A94EA3"/>
    <w:rsid w:val="00A959C9"/>
    <w:rsid w:val="00A95BB7"/>
    <w:rsid w:val="00A96074"/>
    <w:rsid w:val="00A967C8"/>
    <w:rsid w:val="00A96EAF"/>
    <w:rsid w:val="00A96F33"/>
    <w:rsid w:val="00A97161"/>
    <w:rsid w:val="00A9729E"/>
    <w:rsid w:val="00A972B4"/>
    <w:rsid w:val="00A972E1"/>
    <w:rsid w:val="00A972FA"/>
    <w:rsid w:val="00A97456"/>
    <w:rsid w:val="00A9759A"/>
    <w:rsid w:val="00A978B7"/>
    <w:rsid w:val="00A97A85"/>
    <w:rsid w:val="00A97ACE"/>
    <w:rsid w:val="00A97B9C"/>
    <w:rsid w:val="00A97F67"/>
    <w:rsid w:val="00AA026A"/>
    <w:rsid w:val="00AA079C"/>
    <w:rsid w:val="00AA11F6"/>
    <w:rsid w:val="00AA13BB"/>
    <w:rsid w:val="00AA1438"/>
    <w:rsid w:val="00AA1B8A"/>
    <w:rsid w:val="00AA1CB4"/>
    <w:rsid w:val="00AA21B2"/>
    <w:rsid w:val="00AA21E2"/>
    <w:rsid w:val="00AA2D08"/>
    <w:rsid w:val="00AA3344"/>
    <w:rsid w:val="00AA33C1"/>
    <w:rsid w:val="00AA3533"/>
    <w:rsid w:val="00AA385A"/>
    <w:rsid w:val="00AA38BA"/>
    <w:rsid w:val="00AA3A67"/>
    <w:rsid w:val="00AA3B6B"/>
    <w:rsid w:val="00AA46BE"/>
    <w:rsid w:val="00AA4B5E"/>
    <w:rsid w:val="00AA4B66"/>
    <w:rsid w:val="00AA5250"/>
    <w:rsid w:val="00AA5468"/>
    <w:rsid w:val="00AA56C6"/>
    <w:rsid w:val="00AA5B32"/>
    <w:rsid w:val="00AA5C81"/>
    <w:rsid w:val="00AA5E91"/>
    <w:rsid w:val="00AA602C"/>
    <w:rsid w:val="00AA66EB"/>
    <w:rsid w:val="00AA67E9"/>
    <w:rsid w:val="00AA6992"/>
    <w:rsid w:val="00AA6B34"/>
    <w:rsid w:val="00AA6C56"/>
    <w:rsid w:val="00AA6CA6"/>
    <w:rsid w:val="00AA70B6"/>
    <w:rsid w:val="00AA73A1"/>
    <w:rsid w:val="00AA7BAD"/>
    <w:rsid w:val="00AB03B3"/>
    <w:rsid w:val="00AB09A3"/>
    <w:rsid w:val="00AB0BA7"/>
    <w:rsid w:val="00AB10CB"/>
    <w:rsid w:val="00AB1251"/>
    <w:rsid w:val="00AB161C"/>
    <w:rsid w:val="00AB162B"/>
    <w:rsid w:val="00AB16DC"/>
    <w:rsid w:val="00AB17E4"/>
    <w:rsid w:val="00AB1B32"/>
    <w:rsid w:val="00AB1BC8"/>
    <w:rsid w:val="00AB1DAB"/>
    <w:rsid w:val="00AB1F20"/>
    <w:rsid w:val="00AB244D"/>
    <w:rsid w:val="00AB25B9"/>
    <w:rsid w:val="00AB2889"/>
    <w:rsid w:val="00AB2A08"/>
    <w:rsid w:val="00AB334B"/>
    <w:rsid w:val="00AB33DC"/>
    <w:rsid w:val="00AB37EF"/>
    <w:rsid w:val="00AB385B"/>
    <w:rsid w:val="00AB38BB"/>
    <w:rsid w:val="00AB390B"/>
    <w:rsid w:val="00AB3AFD"/>
    <w:rsid w:val="00AB3B75"/>
    <w:rsid w:val="00AB3C2E"/>
    <w:rsid w:val="00AB3E84"/>
    <w:rsid w:val="00AB4A5F"/>
    <w:rsid w:val="00AB4C2B"/>
    <w:rsid w:val="00AB4E15"/>
    <w:rsid w:val="00AB5204"/>
    <w:rsid w:val="00AB5B3C"/>
    <w:rsid w:val="00AB5D63"/>
    <w:rsid w:val="00AB68B5"/>
    <w:rsid w:val="00AB694F"/>
    <w:rsid w:val="00AB6D1D"/>
    <w:rsid w:val="00AB6E50"/>
    <w:rsid w:val="00AB72C2"/>
    <w:rsid w:val="00AB773F"/>
    <w:rsid w:val="00AB7F2A"/>
    <w:rsid w:val="00AC0233"/>
    <w:rsid w:val="00AC0492"/>
    <w:rsid w:val="00AC07AE"/>
    <w:rsid w:val="00AC094E"/>
    <w:rsid w:val="00AC0C9D"/>
    <w:rsid w:val="00AC11C3"/>
    <w:rsid w:val="00AC135C"/>
    <w:rsid w:val="00AC141C"/>
    <w:rsid w:val="00AC1B89"/>
    <w:rsid w:val="00AC1E27"/>
    <w:rsid w:val="00AC2257"/>
    <w:rsid w:val="00AC22AC"/>
    <w:rsid w:val="00AC268B"/>
    <w:rsid w:val="00AC26A3"/>
    <w:rsid w:val="00AC300F"/>
    <w:rsid w:val="00AC313A"/>
    <w:rsid w:val="00AC3CFD"/>
    <w:rsid w:val="00AC3DC7"/>
    <w:rsid w:val="00AC511B"/>
    <w:rsid w:val="00AC51EF"/>
    <w:rsid w:val="00AC52FA"/>
    <w:rsid w:val="00AC535C"/>
    <w:rsid w:val="00AC5505"/>
    <w:rsid w:val="00AC561A"/>
    <w:rsid w:val="00AC5F8D"/>
    <w:rsid w:val="00AC5FEC"/>
    <w:rsid w:val="00AC65F2"/>
    <w:rsid w:val="00AC69F5"/>
    <w:rsid w:val="00AC6BD6"/>
    <w:rsid w:val="00AC6F52"/>
    <w:rsid w:val="00AC75C7"/>
    <w:rsid w:val="00AD06AB"/>
    <w:rsid w:val="00AD09EF"/>
    <w:rsid w:val="00AD15DE"/>
    <w:rsid w:val="00AD260A"/>
    <w:rsid w:val="00AD2780"/>
    <w:rsid w:val="00AD2842"/>
    <w:rsid w:val="00AD3194"/>
    <w:rsid w:val="00AD3EA9"/>
    <w:rsid w:val="00AD4337"/>
    <w:rsid w:val="00AD4547"/>
    <w:rsid w:val="00AD478B"/>
    <w:rsid w:val="00AD4799"/>
    <w:rsid w:val="00AD495A"/>
    <w:rsid w:val="00AD4BD9"/>
    <w:rsid w:val="00AD4DFC"/>
    <w:rsid w:val="00AD4E29"/>
    <w:rsid w:val="00AD543F"/>
    <w:rsid w:val="00AD5740"/>
    <w:rsid w:val="00AD6C98"/>
    <w:rsid w:val="00AD6DBA"/>
    <w:rsid w:val="00AD6E0D"/>
    <w:rsid w:val="00AD711F"/>
    <w:rsid w:val="00AD7363"/>
    <w:rsid w:val="00AD7460"/>
    <w:rsid w:val="00AD7661"/>
    <w:rsid w:val="00AD7F13"/>
    <w:rsid w:val="00AE021C"/>
    <w:rsid w:val="00AE0466"/>
    <w:rsid w:val="00AE06A2"/>
    <w:rsid w:val="00AE06B6"/>
    <w:rsid w:val="00AE0744"/>
    <w:rsid w:val="00AE0883"/>
    <w:rsid w:val="00AE1ED7"/>
    <w:rsid w:val="00AE2DC7"/>
    <w:rsid w:val="00AE33B1"/>
    <w:rsid w:val="00AE3528"/>
    <w:rsid w:val="00AE37D2"/>
    <w:rsid w:val="00AE3841"/>
    <w:rsid w:val="00AE3910"/>
    <w:rsid w:val="00AE3E4C"/>
    <w:rsid w:val="00AE3E57"/>
    <w:rsid w:val="00AE4117"/>
    <w:rsid w:val="00AE45A5"/>
    <w:rsid w:val="00AE4B9F"/>
    <w:rsid w:val="00AE4D77"/>
    <w:rsid w:val="00AE5A5E"/>
    <w:rsid w:val="00AE5F4D"/>
    <w:rsid w:val="00AE5F6C"/>
    <w:rsid w:val="00AE610E"/>
    <w:rsid w:val="00AE6486"/>
    <w:rsid w:val="00AE6E2F"/>
    <w:rsid w:val="00AE766D"/>
    <w:rsid w:val="00AE7C11"/>
    <w:rsid w:val="00AE7DA9"/>
    <w:rsid w:val="00AF0007"/>
    <w:rsid w:val="00AF005B"/>
    <w:rsid w:val="00AF0257"/>
    <w:rsid w:val="00AF0309"/>
    <w:rsid w:val="00AF0609"/>
    <w:rsid w:val="00AF0829"/>
    <w:rsid w:val="00AF08E7"/>
    <w:rsid w:val="00AF09A5"/>
    <w:rsid w:val="00AF0D4F"/>
    <w:rsid w:val="00AF1253"/>
    <w:rsid w:val="00AF13C4"/>
    <w:rsid w:val="00AF149C"/>
    <w:rsid w:val="00AF14CC"/>
    <w:rsid w:val="00AF1610"/>
    <w:rsid w:val="00AF1778"/>
    <w:rsid w:val="00AF1F55"/>
    <w:rsid w:val="00AF1FF4"/>
    <w:rsid w:val="00AF21E0"/>
    <w:rsid w:val="00AF23C7"/>
    <w:rsid w:val="00AF249F"/>
    <w:rsid w:val="00AF2600"/>
    <w:rsid w:val="00AF28D6"/>
    <w:rsid w:val="00AF2A67"/>
    <w:rsid w:val="00AF30CB"/>
    <w:rsid w:val="00AF35DD"/>
    <w:rsid w:val="00AF362C"/>
    <w:rsid w:val="00AF3873"/>
    <w:rsid w:val="00AF454F"/>
    <w:rsid w:val="00AF4879"/>
    <w:rsid w:val="00AF48D7"/>
    <w:rsid w:val="00AF4BFC"/>
    <w:rsid w:val="00AF4D69"/>
    <w:rsid w:val="00AF4E94"/>
    <w:rsid w:val="00AF5819"/>
    <w:rsid w:val="00AF5FB0"/>
    <w:rsid w:val="00AF6363"/>
    <w:rsid w:val="00AF63BE"/>
    <w:rsid w:val="00AF66D1"/>
    <w:rsid w:val="00AF6C26"/>
    <w:rsid w:val="00AF6E7B"/>
    <w:rsid w:val="00AF753E"/>
    <w:rsid w:val="00AF7652"/>
    <w:rsid w:val="00AF76BD"/>
    <w:rsid w:val="00AF782B"/>
    <w:rsid w:val="00AF79AF"/>
    <w:rsid w:val="00AF7A63"/>
    <w:rsid w:val="00B005F8"/>
    <w:rsid w:val="00B008F1"/>
    <w:rsid w:val="00B00AC8"/>
    <w:rsid w:val="00B00BA6"/>
    <w:rsid w:val="00B00BDF"/>
    <w:rsid w:val="00B00C54"/>
    <w:rsid w:val="00B00EA4"/>
    <w:rsid w:val="00B010D1"/>
    <w:rsid w:val="00B0158B"/>
    <w:rsid w:val="00B016E5"/>
    <w:rsid w:val="00B01F20"/>
    <w:rsid w:val="00B01F82"/>
    <w:rsid w:val="00B02197"/>
    <w:rsid w:val="00B022A5"/>
    <w:rsid w:val="00B0284C"/>
    <w:rsid w:val="00B02A93"/>
    <w:rsid w:val="00B02EED"/>
    <w:rsid w:val="00B035B4"/>
    <w:rsid w:val="00B035D0"/>
    <w:rsid w:val="00B036C3"/>
    <w:rsid w:val="00B0371E"/>
    <w:rsid w:val="00B03A84"/>
    <w:rsid w:val="00B03DE6"/>
    <w:rsid w:val="00B04257"/>
    <w:rsid w:val="00B04EFD"/>
    <w:rsid w:val="00B04FA8"/>
    <w:rsid w:val="00B050CC"/>
    <w:rsid w:val="00B051AF"/>
    <w:rsid w:val="00B053E7"/>
    <w:rsid w:val="00B05CCF"/>
    <w:rsid w:val="00B064C9"/>
    <w:rsid w:val="00B06901"/>
    <w:rsid w:val="00B07328"/>
    <w:rsid w:val="00B07DF1"/>
    <w:rsid w:val="00B07F4B"/>
    <w:rsid w:val="00B10203"/>
    <w:rsid w:val="00B102AE"/>
    <w:rsid w:val="00B10376"/>
    <w:rsid w:val="00B104D2"/>
    <w:rsid w:val="00B105B6"/>
    <w:rsid w:val="00B10ACD"/>
    <w:rsid w:val="00B10FD6"/>
    <w:rsid w:val="00B1136A"/>
    <w:rsid w:val="00B11C2A"/>
    <w:rsid w:val="00B11C82"/>
    <w:rsid w:val="00B1233B"/>
    <w:rsid w:val="00B12417"/>
    <w:rsid w:val="00B12BB3"/>
    <w:rsid w:val="00B130C1"/>
    <w:rsid w:val="00B1344A"/>
    <w:rsid w:val="00B13772"/>
    <w:rsid w:val="00B13A3F"/>
    <w:rsid w:val="00B13E92"/>
    <w:rsid w:val="00B13FE4"/>
    <w:rsid w:val="00B1422A"/>
    <w:rsid w:val="00B14232"/>
    <w:rsid w:val="00B14585"/>
    <w:rsid w:val="00B14746"/>
    <w:rsid w:val="00B14759"/>
    <w:rsid w:val="00B147E3"/>
    <w:rsid w:val="00B15527"/>
    <w:rsid w:val="00B15666"/>
    <w:rsid w:val="00B15AC7"/>
    <w:rsid w:val="00B15F72"/>
    <w:rsid w:val="00B16343"/>
    <w:rsid w:val="00B164C6"/>
    <w:rsid w:val="00B16EE1"/>
    <w:rsid w:val="00B1703A"/>
    <w:rsid w:val="00B1729B"/>
    <w:rsid w:val="00B175C2"/>
    <w:rsid w:val="00B17908"/>
    <w:rsid w:val="00B17BB1"/>
    <w:rsid w:val="00B20566"/>
    <w:rsid w:val="00B20613"/>
    <w:rsid w:val="00B20D47"/>
    <w:rsid w:val="00B20F94"/>
    <w:rsid w:val="00B2127F"/>
    <w:rsid w:val="00B21371"/>
    <w:rsid w:val="00B21407"/>
    <w:rsid w:val="00B21746"/>
    <w:rsid w:val="00B21B2F"/>
    <w:rsid w:val="00B21F6E"/>
    <w:rsid w:val="00B22124"/>
    <w:rsid w:val="00B223D3"/>
    <w:rsid w:val="00B2282D"/>
    <w:rsid w:val="00B230E2"/>
    <w:rsid w:val="00B233BB"/>
    <w:rsid w:val="00B23435"/>
    <w:rsid w:val="00B23B36"/>
    <w:rsid w:val="00B23ECB"/>
    <w:rsid w:val="00B242C1"/>
    <w:rsid w:val="00B2450E"/>
    <w:rsid w:val="00B24A0A"/>
    <w:rsid w:val="00B24CA4"/>
    <w:rsid w:val="00B24EE2"/>
    <w:rsid w:val="00B25233"/>
    <w:rsid w:val="00B25948"/>
    <w:rsid w:val="00B2623A"/>
    <w:rsid w:val="00B26256"/>
    <w:rsid w:val="00B26429"/>
    <w:rsid w:val="00B27951"/>
    <w:rsid w:val="00B27B98"/>
    <w:rsid w:val="00B30D33"/>
    <w:rsid w:val="00B3152E"/>
    <w:rsid w:val="00B31706"/>
    <w:rsid w:val="00B325E2"/>
    <w:rsid w:val="00B32914"/>
    <w:rsid w:val="00B329C6"/>
    <w:rsid w:val="00B32BCA"/>
    <w:rsid w:val="00B32D22"/>
    <w:rsid w:val="00B32F00"/>
    <w:rsid w:val="00B330D7"/>
    <w:rsid w:val="00B33291"/>
    <w:rsid w:val="00B33982"/>
    <w:rsid w:val="00B339DB"/>
    <w:rsid w:val="00B34111"/>
    <w:rsid w:val="00B3416D"/>
    <w:rsid w:val="00B344E6"/>
    <w:rsid w:val="00B345B1"/>
    <w:rsid w:val="00B34652"/>
    <w:rsid w:val="00B34973"/>
    <w:rsid w:val="00B34C1F"/>
    <w:rsid w:val="00B35228"/>
    <w:rsid w:val="00B35459"/>
    <w:rsid w:val="00B356A6"/>
    <w:rsid w:val="00B35A0F"/>
    <w:rsid w:val="00B35AED"/>
    <w:rsid w:val="00B35E36"/>
    <w:rsid w:val="00B360B1"/>
    <w:rsid w:val="00B3617E"/>
    <w:rsid w:val="00B36585"/>
    <w:rsid w:val="00B3684A"/>
    <w:rsid w:val="00B369E5"/>
    <w:rsid w:val="00B36C5C"/>
    <w:rsid w:val="00B36F2A"/>
    <w:rsid w:val="00B379FC"/>
    <w:rsid w:val="00B4008E"/>
    <w:rsid w:val="00B4010C"/>
    <w:rsid w:val="00B404C4"/>
    <w:rsid w:val="00B40B22"/>
    <w:rsid w:val="00B40C4D"/>
    <w:rsid w:val="00B40CA4"/>
    <w:rsid w:val="00B40D35"/>
    <w:rsid w:val="00B40DBB"/>
    <w:rsid w:val="00B40F40"/>
    <w:rsid w:val="00B40F56"/>
    <w:rsid w:val="00B4118A"/>
    <w:rsid w:val="00B41281"/>
    <w:rsid w:val="00B4163E"/>
    <w:rsid w:val="00B41677"/>
    <w:rsid w:val="00B41DD0"/>
    <w:rsid w:val="00B41FE0"/>
    <w:rsid w:val="00B424AD"/>
    <w:rsid w:val="00B42AFB"/>
    <w:rsid w:val="00B42B67"/>
    <w:rsid w:val="00B42CF9"/>
    <w:rsid w:val="00B42FAB"/>
    <w:rsid w:val="00B43526"/>
    <w:rsid w:val="00B4393C"/>
    <w:rsid w:val="00B441AC"/>
    <w:rsid w:val="00B4444B"/>
    <w:rsid w:val="00B44A54"/>
    <w:rsid w:val="00B44CD2"/>
    <w:rsid w:val="00B4564D"/>
    <w:rsid w:val="00B4580C"/>
    <w:rsid w:val="00B45878"/>
    <w:rsid w:val="00B458FB"/>
    <w:rsid w:val="00B45B72"/>
    <w:rsid w:val="00B45EC8"/>
    <w:rsid w:val="00B45EEF"/>
    <w:rsid w:val="00B4632B"/>
    <w:rsid w:val="00B468E9"/>
    <w:rsid w:val="00B46D9D"/>
    <w:rsid w:val="00B46F22"/>
    <w:rsid w:val="00B470C6"/>
    <w:rsid w:val="00B4773D"/>
    <w:rsid w:val="00B4785C"/>
    <w:rsid w:val="00B5041F"/>
    <w:rsid w:val="00B50490"/>
    <w:rsid w:val="00B505C7"/>
    <w:rsid w:val="00B50906"/>
    <w:rsid w:val="00B50A9B"/>
    <w:rsid w:val="00B50ACE"/>
    <w:rsid w:val="00B50C45"/>
    <w:rsid w:val="00B50D22"/>
    <w:rsid w:val="00B5101B"/>
    <w:rsid w:val="00B515FA"/>
    <w:rsid w:val="00B51842"/>
    <w:rsid w:val="00B51A2A"/>
    <w:rsid w:val="00B51A4E"/>
    <w:rsid w:val="00B51CB5"/>
    <w:rsid w:val="00B52584"/>
    <w:rsid w:val="00B5287C"/>
    <w:rsid w:val="00B52A0C"/>
    <w:rsid w:val="00B52C60"/>
    <w:rsid w:val="00B52EB6"/>
    <w:rsid w:val="00B5324D"/>
    <w:rsid w:val="00B535D2"/>
    <w:rsid w:val="00B548E5"/>
    <w:rsid w:val="00B55186"/>
    <w:rsid w:val="00B55272"/>
    <w:rsid w:val="00B552A2"/>
    <w:rsid w:val="00B55541"/>
    <w:rsid w:val="00B5564E"/>
    <w:rsid w:val="00B55681"/>
    <w:rsid w:val="00B55D75"/>
    <w:rsid w:val="00B56EC4"/>
    <w:rsid w:val="00B56EF8"/>
    <w:rsid w:val="00B605A9"/>
    <w:rsid w:val="00B60676"/>
    <w:rsid w:val="00B60677"/>
    <w:rsid w:val="00B607FF"/>
    <w:rsid w:val="00B60E10"/>
    <w:rsid w:val="00B60E7E"/>
    <w:rsid w:val="00B60F4A"/>
    <w:rsid w:val="00B611C8"/>
    <w:rsid w:val="00B6126D"/>
    <w:rsid w:val="00B613B1"/>
    <w:rsid w:val="00B618CB"/>
    <w:rsid w:val="00B61C4A"/>
    <w:rsid w:val="00B61C5B"/>
    <w:rsid w:val="00B6203E"/>
    <w:rsid w:val="00B62221"/>
    <w:rsid w:val="00B62350"/>
    <w:rsid w:val="00B6245E"/>
    <w:rsid w:val="00B627B1"/>
    <w:rsid w:val="00B62898"/>
    <w:rsid w:val="00B629E9"/>
    <w:rsid w:val="00B62CD1"/>
    <w:rsid w:val="00B62D9E"/>
    <w:rsid w:val="00B62EE3"/>
    <w:rsid w:val="00B6308D"/>
    <w:rsid w:val="00B632CC"/>
    <w:rsid w:val="00B63449"/>
    <w:rsid w:val="00B63680"/>
    <w:rsid w:val="00B63AAB"/>
    <w:rsid w:val="00B63C72"/>
    <w:rsid w:val="00B64038"/>
    <w:rsid w:val="00B643CB"/>
    <w:rsid w:val="00B64588"/>
    <w:rsid w:val="00B645FF"/>
    <w:rsid w:val="00B64659"/>
    <w:rsid w:val="00B64D97"/>
    <w:rsid w:val="00B65590"/>
    <w:rsid w:val="00B6563C"/>
    <w:rsid w:val="00B6563E"/>
    <w:rsid w:val="00B660C5"/>
    <w:rsid w:val="00B6662C"/>
    <w:rsid w:val="00B66C31"/>
    <w:rsid w:val="00B67457"/>
    <w:rsid w:val="00B67567"/>
    <w:rsid w:val="00B67786"/>
    <w:rsid w:val="00B70147"/>
    <w:rsid w:val="00B701E7"/>
    <w:rsid w:val="00B70330"/>
    <w:rsid w:val="00B70B4D"/>
    <w:rsid w:val="00B70E7B"/>
    <w:rsid w:val="00B7108F"/>
    <w:rsid w:val="00B714E3"/>
    <w:rsid w:val="00B71810"/>
    <w:rsid w:val="00B7190E"/>
    <w:rsid w:val="00B71E8D"/>
    <w:rsid w:val="00B721C6"/>
    <w:rsid w:val="00B722DE"/>
    <w:rsid w:val="00B72387"/>
    <w:rsid w:val="00B728D9"/>
    <w:rsid w:val="00B72BE9"/>
    <w:rsid w:val="00B72C43"/>
    <w:rsid w:val="00B72CC6"/>
    <w:rsid w:val="00B73033"/>
    <w:rsid w:val="00B73CA4"/>
    <w:rsid w:val="00B73DAB"/>
    <w:rsid w:val="00B74C6D"/>
    <w:rsid w:val="00B74D42"/>
    <w:rsid w:val="00B7562A"/>
    <w:rsid w:val="00B763F2"/>
    <w:rsid w:val="00B765D3"/>
    <w:rsid w:val="00B76865"/>
    <w:rsid w:val="00B768CB"/>
    <w:rsid w:val="00B768CE"/>
    <w:rsid w:val="00B770AD"/>
    <w:rsid w:val="00B772A3"/>
    <w:rsid w:val="00B77BAB"/>
    <w:rsid w:val="00B77FC3"/>
    <w:rsid w:val="00B80710"/>
    <w:rsid w:val="00B80840"/>
    <w:rsid w:val="00B8089A"/>
    <w:rsid w:val="00B80924"/>
    <w:rsid w:val="00B80FA7"/>
    <w:rsid w:val="00B816A7"/>
    <w:rsid w:val="00B8246E"/>
    <w:rsid w:val="00B82981"/>
    <w:rsid w:val="00B829AA"/>
    <w:rsid w:val="00B82DFD"/>
    <w:rsid w:val="00B830F0"/>
    <w:rsid w:val="00B8325B"/>
    <w:rsid w:val="00B834EF"/>
    <w:rsid w:val="00B8381C"/>
    <w:rsid w:val="00B83960"/>
    <w:rsid w:val="00B83A18"/>
    <w:rsid w:val="00B83AA9"/>
    <w:rsid w:val="00B83B11"/>
    <w:rsid w:val="00B84649"/>
    <w:rsid w:val="00B84784"/>
    <w:rsid w:val="00B84C1F"/>
    <w:rsid w:val="00B85107"/>
    <w:rsid w:val="00B85603"/>
    <w:rsid w:val="00B85639"/>
    <w:rsid w:val="00B857BA"/>
    <w:rsid w:val="00B859AE"/>
    <w:rsid w:val="00B859C1"/>
    <w:rsid w:val="00B85D41"/>
    <w:rsid w:val="00B8647E"/>
    <w:rsid w:val="00B86ADA"/>
    <w:rsid w:val="00B86BDB"/>
    <w:rsid w:val="00B8760A"/>
    <w:rsid w:val="00B877D6"/>
    <w:rsid w:val="00B901B9"/>
    <w:rsid w:val="00B906BE"/>
    <w:rsid w:val="00B90DD3"/>
    <w:rsid w:val="00B90ECC"/>
    <w:rsid w:val="00B9117A"/>
    <w:rsid w:val="00B9139D"/>
    <w:rsid w:val="00B917B8"/>
    <w:rsid w:val="00B91D05"/>
    <w:rsid w:val="00B9269C"/>
    <w:rsid w:val="00B92A1E"/>
    <w:rsid w:val="00B934CD"/>
    <w:rsid w:val="00B93522"/>
    <w:rsid w:val="00B94219"/>
    <w:rsid w:val="00B946DE"/>
    <w:rsid w:val="00B94DC9"/>
    <w:rsid w:val="00B94F53"/>
    <w:rsid w:val="00B95195"/>
    <w:rsid w:val="00B9583B"/>
    <w:rsid w:val="00B958F4"/>
    <w:rsid w:val="00B95A44"/>
    <w:rsid w:val="00B95AE5"/>
    <w:rsid w:val="00B95B4A"/>
    <w:rsid w:val="00B95BCD"/>
    <w:rsid w:val="00B96483"/>
    <w:rsid w:val="00B96690"/>
    <w:rsid w:val="00B969DB"/>
    <w:rsid w:val="00B96F4D"/>
    <w:rsid w:val="00B96F5A"/>
    <w:rsid w:val="00B970C8"/>
    <w:rsid w:val="00B9714B"/>
    <w:rsid w:val="00B97196"/>
    <w:rsid w:val="00B973BF"/>
    <w:rsid w:val="00B97AA7"/>
    <w:rsid w:val="00BA0223"/>
    <w:rsid w:val="00BA098B"/>
    <w:rsid w:val="00BA0AD5"/>
    <w:rsid w:val="00BA0E95"/>
    <w:rsid w:val="00BA0EAC"/>
    <w:rsid w:val="00BA0EC9"/>
    <w:rsid w:val="00BA11C1"/>
    <w:rsid w:val="00BA12DF"/>
    <w:rsid w:val="00BA15EF"/>
    <w:rsid w:val="00BA1F4D"/>
    <w:rsid w:val="00BA2115"/>
    <w:rsid w:val="00BA2321"/>
    <w:rsid w:val="00BA2497"/>
    <w:rsid w:val="00BA24DB"/>
    <w:rsid w:val="00BA280D"/>
    <w:rsid w:val="00BA2851"/>
    <w:rsid w:val="00BA2B2B"/>
    <w:rsid w:val="00BA2B6B"/>
    <w:rsid w:val="00BA2B78"/>
    <w:rsid w:val="00BA2FB5"/>
    <w:rsid w:val="00BA3556"/>
    <w:rsid w:val="00BA35E1"/>
    <w:rsid w:val="00BA3E17"/>
    <w:rsid w:val="00BA3EF8"/>
    <w:rsid w:val="00BA401E"/>
    <w:rsid w:val="00BA4237"/>
    <w:rsid w:val="00BA44A8"/>
    <w:rsid w:val="00BA4791"/>
    <w:rsid w:val="00BA484F"/>
    <w:rsid w:val="00BA4BCC"/>
    <w:rsid w:val="00BA54D3"/>
    <w:rsid w:val="00BA56D6"/>
    <w:rsid w:val="00BA5C0D"/>
    <w:rsid w:val="00BA5CD5"/>
    <w:rsid w:val="00BA6958"/>
    <w:rsid w:val="00BA6A5C"/>
    <w:rsid w:val="00BA6BC5"/>
    <w:rsid w:val="00BA6CC4"/>
    <w:rsid w:val="00BA7085"/>
    <w:rsid w:val="00BA720D"/>
    <w:rsid w:val="00BA734E"/>
    <w:rsid w:val="00BA73CB"/>
    <w:rsid w:val="00BA7794"/>
    <w:rsid w:val="00BA7D46"/>
    <w:rsid w:val="00BA7D78"/>
    <w:rsid w:val="00BA7D7C"/>
    <w:rsid w:val="00BA7E13"/>
    <w:rsid w:val="00BB01C3"/>
    <w:rsid w:val="00BB0382"/>
    <w:rsid w:val="00BB0B7B"/>
    <w:rsid w:val="00BB1500"/>
    <w:rsid w:val="00BB19F0"/>
    <w:rsid w:val="00BB210F"/>
    <w:rsid w:val="00BB2239"/>
    <w:rsid w:val="00BB24E3"/>
    <w:rsid w:val="00BB25AA"/>
    <w:rsid w:val="00BB2DDF"/>
    <w:rsid w:val="00BB2E38"/>
    <w:rsid w:val="00BB2EFC"/>
    <w:rsid w:val="00BB2F7B"/>
    <w:rsid w:val="00BB2FC3"/>
    <w:rsid w:val="00BB3492"/>
    <w:rsid w:val="00BB35E8"/>
    <w:rsid w:val="00BB3847"/>
    <w:rsid w:val="00BB4066"/>
    <w:rsid w:val="00BB4212"/>
    <w:rsid w:val="00BB48C5"/>
    <w:rsid w:val="00BB4BF7"/>
    <w:rsid w:val="00BB4F62"/>
    <w:rsid w:val="00BB523B"/>
    <w:rsid w:val="00BB56AB"/>
    <w:rsid w:val="00BB56DE"/>
    <w:rsid w:val="00BB5BC8"/>
    <w:rsid w:val="00BB5F28"/>
    <w:rsid w:val="00BB6088"/>
    <w:rsid w:val="00BB609C"/>
    <w:rsid w:val="00BB6339"/>
    <w:rsid w:val="00BB64EA"/>
    <w:rsid w:val="00BB6770"/>
    <w:rsid w:val="00BB6C39"/>
    <w:rsid w:val="00BB6E56"/>
    <w:rsid w:val="00BB724E"/>
    <w:rsid w:val="00BB7724"/>
    <w:rsid w:val="00BB7902"/>
    <w:rsid w:val="00BB790F"/>
    <w:rsid w:val="00BB7996"/>
    <w:rsid w:val="00BB7DBF"/>
    <w:rsid w:val="00BB7E84"/>
    <w:rsid w:val="00BB7F2E"/>
    <w:rsid w:val="00BC0074"/>
    <w:rsid w:val="00BC0084"/>
    <w:rsid w:val="00BC0215"/>
    <w:rsid w:val="00BC02F9"/>
    <w:rsid w:val="00BC0508"/>
    <w:rsid w:val="00BC0570"/>
    <w:rsid w:val="00BC131E"/>
    <w:rsid w:val="00BC1368"/>
    <w:rsid w:val="00BC1422"/>
    <w:rsid w:val="00BC21B2"/>
    <w:rsid w:val="00BC225C"/>
    <w:rsid w:val="00BC25AA"/>
    <w:rsid w:val="00BC271B"/>
    <w:rsid w:val="00BC2871"/>
    <w:rsid w:val="00BC2C9D"/>
    <w:rsid w:val="00BC31D1"/>
    <w:rsid w:val="00BC3695"/>
    <w:rsid w:val="00BC3A33"/>
    <w:rsid w:val="00BC3B32"/>
    <w:rsid w:val="00BC4574"/>
    <w:rsid w:val="00BC458F"/>
    <w:rsid w:val="00BC46A6"/>
    <w:rsid w:val="00BC48D0"/>
    <w:rsid w:val="00BC4A0D"/>
    <w:rsid w:val="00BC4C42"/>
    <w:rsid w:val="00BC4E2E"/>
    <w:rsid w:val="00BC4FB4"/>
    <w:rsid w:val="00BC51E1"/>
    <w:rsid w:val="00BC5AB5"/>
    <w:rsid w:val="00BC5D02"/>
    <w:rsid w:val="00BC663F"/>
    <w:rsid w:val="00BC6E7C"/>
    <w:rsid w:val="00BC700B"/>
    <w:rsid w:val="00BC73FD"/>
    <w:rsid w:val="00BC75A7"/>
    <w:rsid w:val="00BC76E3"/>
    <w:rsid w:val="00BC79DC"/>
    <w:rsid w:val="00BC7AC2"/>
    <w:rsid w:val="00BC7B5E"/>
    <w:rsid w:val="00BC7BA3"/>
    <w:rsid w:val="00BC7DCA"/>
    <w:rsid w:val="00BD10E6"/>
    <w:rsid w:val="00BD123F"/>
    <w:rsid w:val="00BD1586"/>
    <w:rsid w:val="00BD1A24"/>
    <w:rsid w:val="00BD1A82"/>
    <w:rsid w:val="00BD1ECC"/>
    <w:rsid w:val="00BD202D"/>
    <w:rsid w:val="00BD2070"/>
    <w:rsid w:val="00BD222D"/>
    <w:rsid w:val="00BD2378"/>
    <w:rsid w:val="00BD25DD"/>
    <w:rsid w:val="00BD2C81"/>
    <w:rsid w:val="00BD2DF5"/>
    <w:rsid w:val="00BD3B86"/>
    <w:rsid w:val="00BD3DF2"/>
    <w:rsid w:val="00BD47CE"/>
    <w:rsid w:val="00BD4848"/>
    <w:rsid w:val="00BD5309"/>
    <w:rsid w:val="00BD5D3C"/>
    <w:rsid w:val="00BD5F4E"/>
    <w:rsid w:val="00BD608E"/>
    <w:rsid w:val="00BD64DF"/>
    <w:rsid w:val="00BD6511"/>
    <w:rsid w:val="00BD661B"/>
    <w:rsid w:val="00BD69E9"/>
    <w:rsid w:val="00BD6A19"/>
    <w:rsid w:val="00BD6D0D"/>
    <w:rsid w:val="00BD6D21"/>
    <w:rsid w:val="00BD6E15"/>
    <w:rsid w:val="00BD73E9"/>
    <w:rsid w:val="00BD7C93"/>
    <w:rsid w:val="00BD7FB6"/>
    <w:rsid w:val="00BE01E7"/>
    <w:rsid w:val="00BE027C"/>
    <w:rsid w:val="00BE0620"/>
    <w:rsid w:val="00BE080C"/>
    <w:rsid w:val="00BE1619"/>
    <w:rsid w:val="00BE1674"/>
    <w:rsid w:val="00BE1677"/>
    <w:rsid w:val="00BE1957"/>
    <w:rsid w:val="00BE1E55"/>
    <w:rsid w:val="00BE2020"/>
    <w:rsid w:val="00BE2367"/>
    <w:rsid w:val="00BE2D16"/>
    <w:rsid w:val="00BE2DE0"/>
    <w:rsid w:val="00BE3069"/>
    <w:rsid w:val="00BE33EF"/>
    <w:rsid w:val="00BE3414"/>
    <w:rsid w:val="00BE3429"/>
    <w:rsid w:val="00BE3499"/>
    <w:rsid w:val="00BE37A6"/>
    <w:rsid w:val="00BE386D"/>
    <w:rsid w:val="00BE43A4"/>
    <w:rsid w:val="00BE48D6"/>
    <w:rsid w:val="00BE511E"/>
    <w:rsid w:val="00BE545B"/>
    <w:rsid w:val="00BE5DA7"/>
    <w:rsid w:val="00BE6008"/>
    <w:rsid w:val="00BE6430"/>
    <w:rsid w:val="00BE67EA"/>
    <w:rsid w:val="00BE698A"/>
    <w:rsid w:val="00BE6A46"/>
    <w:rsid w:val="00BE6BA9"/>
    <w:rsid w:val="00BE753A"/>
    <w:rsid w:val="00BE7A97"/>
    <w:rsid w:val="00BE7ABE"/>
    <w:rsid w:val="00BE7ACE"/>
    <w:rsid w:val="00BE7F99"/>
    <w:rsid w:val="00BF0903"/>
    <w:rsid w:val="00BF0983"/>
    <w:rsid w:val="00BF0AD3"/>
    <w:rsid w:val="00BF0CEF"/>
    <w:rsid w:val="00BF0DC6"/>
    <w:rsid w:val="00BF1B03"/>
    <w:rsid w:val="00BF1D5E"/>
    <w:rsid w:val="00BF1DCF"/>
    <w:rsid w:val="00BF1FD1"/>
    <w:rsid w:val="00BF2628"/>
    <w:rsid w:val="00BF2693"/>
    <w:rsid w:val="00BF2810"/>
    <w:rsid w:val="00BF2C63"/>
    <w:rsid w:val="00BF2CF4"/>
    <w:rsid w:val="00BF2D2C"/>
    <w:rsid w:val="00BF2DE4"/>
    <w:rsid w:val="00BF2E3D"/>
    <w:rsid w:val="00BF3E17"/>
    <w:rsid w:val="00BF4019"/>
    <w:rsid w:val="00BF4268"/>
    <w:rsid w:val="00BF4379"/>
    <w:rsid w:val="00BF4548"/>
    <w:rsid w:val="00BF4819"/>
    <w:rsid w:val="00BF4C61"/>
    <w:rsid w:val="00BF511D"/>
    <w:rsid w:val="00BF552A"/>
    <w:rsid w:val="00BF5566"/>
    <w:rsid w:val="00BF58E3"/>
    <w:rsid w:val="00BF605C"/>
    <w:rsid w:val="00BF636A"/>
    <w:rsid w:val="00BF66BE"/>
    <w:rsid w:val="00BF696D"/>
    <w:rsid w:val="00BF6C0A"/>
    <w:rsid w:val="00BF6CA9"/>
    <w:rsid w:val="00BF6FB4"/>
    <w:rsid w:val="00BF72A0"/>
    <w:rsid w:val="00BF7560"/>
    <w:rsid w:val="00BF75DE"/>
    <w:rsid w:val="00BF765E"/>
    <w:rsid w:val="00BF791F"/>
    <w:rsid w:val="00BF7BC6"/>
    <w:rsid w:val="00BF7CB0"/>
    <w:rsid w:val="00BF7F03"/>
    <w:rsid w:val="00C006B2"/>
    <w:rsid w:val="00C00F70"/>
    <w:rsid w:val="00C01267"/>
    <w:rsid w:val="00C015B9"/>
    <w:rsid w:val="00C01C18"/>
    <w:rsid w:val="00C02C46"/>
    <w:rsid w:val="00C02CA3"/>
    <w:rsid w:val="00C02EE5"/>
    <w:rsid w:val="00C03056"/>
    <w:rsid w:val="00C03726"/>
    <w:rsid w:val="00C038CC"/>
    <w:rsid w:val="00C03DD1"/>
    <w:rsid w:val="00C0431A"/>
    <w:rsid w:val="00C0463B"/>
    <w:rsid w:val="00C04779"/>
    <w:rsid w:val="00C04A47"/>
    <w:rsid w:val="00C04CFD"/>
    <w:rsid w:val="00C04E9F"/>
    <w:rsid w:val="00C05183"/>
    <w:rsid w:val="00C053E2"/>
    <w:rsid w:val="00C05836"/>
    <w:rsid w:val="00C05C8F"/>
    <w:rsid w:val="00C06163"/>
    <w:rsid w:val="00C063A7"/>
    <w:rsid w:val="00C06E5D"/>
    <w:rsid w:val="00C071B5"/>
    <w:rsid w:val="00C07617"/>
    <w:rsid w:val="00C10028"/>
    <w:rsid w:val="00C102E4"/>
    <w:rsid w:val="00C10697"/>
    <w:rsid w:val="00C10A1B"/>
    <w:rsid w:val="00C10DFF"/>
    <w:rsid w:val="00C112EF"/>
    <w:rsid w:val="00C11768"/>
    <w:rsid w:val="00C118CD"/>
    <w:rsid w:val="00C11C20"/>
    <w:rsid w:val="00C12373"/>
    <w:rsid w:val="00C1273C"/>
    <w:rsid w:val="00C12866"/>
    <w:rsid w:val="00C1289E"/>
    <w:rsid w:val="00C12961"/>
    <w:rsid w:val="00C12F30"/>
    <w:rsid w:val="00C13179"/>
    <w:rsid w:val="00C13184"/>
    <w:rsid w:val="00C13358"/>
    <w:rsid w:val="00C134F7"/>
    <w:rsid w:val="00C13BFA"/>
    <w:rsid w:val="00C13E44"/>
    <w:rsid w:val="00C148DE"/>
    <w:rsid w:val="00C149E7"/>
    <w:rsid w:val="00C14A83"/>
    <w:rsid w:val="00C15F9D"/>
    <w:rsid w:val="00C162B9"/>
    <w:rsid w:val="00C16333"/>
    <w:rsid w:val="00C16AE6"/>
    <w:rsid w:val="00C173E3"/>
    <w:rsid w:val="00C177FB"/>
    <w:rsid w:val="00C17C01"/>
    <w:rsid w:val="00C17CBE"/>
    <w:rsid w:val="00C20662"/>
    <w:rsid w:val="00C209D2"/>
    <w:rsid w:val="00C20B2D"/>
    <w:rsid w:val="00C20EFE"/>
    <w:rsid w:val="00C2113F"/>
    <w:rsid w:val="00C212E4"/>
    <w:rsid w:val="00C21308"/>
    <w:rsid w:val="00C214DD"/>
    <w:rsid w:val="00C21AAA"/>
    <w:rsid w:val="00C21BD3"/>
    <w:rsid w:val="00C21E77"/>
    <w:rsid w:val="00C21F6E"/>
    <w:rsid w:val="00C2228A"/>
    <w:rsid w:val="00C2275E"/>
    <w:rsid w:val="00C22D9A"/>
    <w:rsid w:val="00C23244"/>
    <w:rsid w:val="00C232E3"/>
    <w:rsid w:val="00C2337A"/>
    <w:rsid w:val="00C2372A"/>
    <w:rsid w:val="00C237E4"/>
    <w:rsid w:val="00C2387F"/>
    <w:rsid w:val="00C23982"/>
    <w:rsid w:val="00C23D66"/>
    <w:rsid w:val="00C2420B"/>
    <w:rsid w:val="00C2423A"/>
    <w:rsid w:val="00C2430D"/>
    <w:rsid w:val="00C244E7"/>
    <w:rsid w:val="00C24A15"/>
    <w:rsid w:val="00C24C4C"/>
    <w:rsid w:val="00C24CE4"/>
    <w:rsid w:val="00C24F27"/>
    <w:rsid w:val="00C25048"/>
    <w:rsid w:val="00C250F0"/>
    <w:rsid w:val="00C25115"/>
    <w:rsid w:val="00C25143"/>
    <w:rsid w:val="00C2516B"/>
    <w:rsid w:val="00C25178"/>
    <w:rsid w:val="00C25427"/>
    <w:rsid w:val="00C25745"/>
    <w:rsid w:val="00C25759"/>
    <w:rsid w:val="00C25ADC"/>
    <w:rsid w:val="00C25B7F"/>
    <w:rsid w:val="00C267D0"/>
    <w:rsid w:val="00C26954"/>
    <w:rsid w:val="00C26C7A"/>
    <w:rsid w:val="00C26E64"/>
    <w:rsid w:val="00C26EA1"/>
    <w:rsid w:val="00C274FE"/>
    <w:rsid w:val="00C278C8"/>
    <w:rsid w:val="00C27A67"/>
    <w:rsid w:val="00C27AFD"/>
    <w:rsid w:val="00C27BC0"/>
    <w:rsid w:val="00C3038E"/>
    <w:rsid w:val="00C3079B"/>
    <w:rsid w:val="00C31AE7"/>
    <w:rsid w:val="00C31D8E"/>
    <w:rsid w:val="00C32310"/>
    <w:rsid w:val="00C32373"/>
    <w:rsid w:val="00C32695"/>
    <w:rsid w:val="00C32A3E"/>
    <w:rsid w:val="00C3311E"/>
    <w:rsid w:val="00C334C4"/>
    <w:rsid w:val="00C33579"/>
    <w:rsid w:val="00C34138"/>
    <w:rsid w:val="00C346B9"/>
    <w:rsid w:val="00C34782"/>
    <w:rsid w:val="00C348A9"/>
    <w:rsid w:val="00C3493A"/>
    <w:rsid w:val="00C349A5"/>
    <w:rsid w:val="00C34EBD"/>
    <w:rsid w:val="00C34F0E"/>
    <w:rsid w:val="00C3568C"/>
    <w:rsid w:val="00C35AD9"/>
    <w:rsid w:val="00C35D83"/>
    <w:rsid w:val="00C35E5A"/>
    <w:rsid w:val="00C360A9"/>
    <w:rsid w:val="00C3639E"/>
    <w:rsid w:val="00C36726"/>
    <w:rsid w:val="00C36D3C"/>
    <w:rsid w:val="00C36DBF"/>
    <w:rsid w:val="00C37280"/>
    <w:rsid w:val="00C374AD"/>
    <w:rsid w:val="00C378D5"/>
    <w:rsid w:val="00C37DCD"/>
    <w:rsid w:val="00C4039E"/>
    <w:rsid w:val="00C40ED7"/>
    <w:rsid w:val="00C41226"/>
    <w:rsid w:val="00C41314"/>
    <w:rsid w:val="00C41555"/>
    <w:rsid w:val="00C419A3"/>
    <w:rsid w:val="00C41CE2"/>
    <w:rsid w:val="00C428F4"/>
    <w:rsid w:val="00C42E4A"/>
    <w:rsid w:val="00C430AE"/>
    <w:rsid w:val="00C43222"/>
    <w:rsid w:val="00C43534"/>
    <w:rsid w:val="00C43793"/>
    <w:rsid w:val="00C44413"/>
    <w:rsid w:val="00C44A16"/>
    <w:rsid w:val="00C44DAB"/>
    <w:rsid w:val="00C44E22"/>
    <w:rsid w:val="00C45387"/>
    <w:rsid w:val="00C454C4"/>
    <w:rsid w:val="00C45587"/>
    <w:rsid w:val="00C4586F"/>
    <w:rsid w:val="00C4591C"/>
    <w:rsid w:val="00C45970"/>
    <w:rsid w:val="00C45B4F"/>
    <w:rsid w:val="00C45C2C"/>
    <w:rsid w:val="00C46431"/>
    <w:rsid w:val="00C467F3"/>
    <w:rsid w:val="00C469FE"/>
    <w:rsid w:val="00C46FD8"/>
    <w:rsid w:val="00C470D9"/>
    <w:rsid w:val="00C4758D"/>
    <w:rsid w:val="00C475EC"/>
    <w:rsid w:val="00C47984"/>
    <w:rsid w:val="00C47A8B"/>
    <w:rsid w:val="00C47F3D"/>
    <w:rsid w:val="00C47F7A"/>
    <w:rsid w:val="00C47F89"/>
    <w:rsid w:val="00C50020"/>
    <w:rsid w:val="00C50113"/>
    <w:rsid w:val="00C5034B"/>
    <w:rsid w:val="00C5039B"/>
    <w:rsid w:val="00C5054F"/>
    <w:rsid w:val="00C50569"/>
    <w:rsid w:val="00C505D5"/>
    <w:rsid w:val="00C50A00"/>
    <w:rsid w:val="00C50AC8"/>
    <w:rsid w:val="00C50E39"/>
    <w:rsid w:val="00C50E6C"/>
    <w:rsid w:val="00C5108B"/>
    <w:rsid w:val="00C5118C"/>
    <w:rsid w:val="00C52026"/>
    <w:rsid w:val="00C52096"/>
    <w:rsid w:val="00C523AC"/>
    <w:rsid w:val="00C52C8E"/>
    <w:rsid w:val="00C5301F"/>
    <w:rsid w:val="00C53119"/>
    <w:rsid w:val="00C533BA"/>
    <w:rsid w:val="00C5368F"/>
    <w:rsid w:val="00C536D3"/>
    <w:rsid w:val="00C53C93"/>
    <w:rsid w:val="00C54D9C"/>
    <w:rsid w:val="00C55203"/>
    <w:rsid w:val="00C5535A"/>
    <w:rsid w:val="00C553B8"/>
    <w:rsid w:val="00C55847"/>
    <w:rsid w:val="00C559F8"/>
    <w:rsid w:val="00C55B5E"/>
    <w:rsid w:val="00C55D5F"/>
    <w:rsid w:val="00C56082"/>
    <w:rsid w:val="00C56258"/>
    <w:rsid w:val="00C56471"/>
    <w:rsid w:val="00C564B3"/>
    <w:rsid w:val="00C56508"/>
    <w:rsid w:val="00C56784"/>
    <w:rsid w:val="00C568B5"/>
    <w:rsid w:val="00C56A43"/>
    <w:rsid w:val="00C56B67"/>
    <w:rsid w:val="00C56EAB"/>
    <w:rsid w:val="00C57178"/>
    <w:rsid w:val="00C57ACF"/>
    <w:rsid w:val="00C57CED"/>
    <w:rsid w:val="00C57F44"/>
    <w:rsid w:val="00C6012E"/>
    <w:rsid w:val="00C60424"/>
    <w:rsid w:val="00C60888"/>
    <w:rsid w:val="00C60AEB"/>
    <w:rsid w:val="00C60E4D"/>
    <w:rsid w:val="00C610E3"/>
    <w:rsid w:val="00C611E2"/>
    <w:rsid w:val="00C613FA"/>
    <w:rsid w:val="00C614C6"/>
    <w:rsid w:val="00C61AC6"/>
    <w:rsid w:val="00C61AF0"/>
    <w:rsid w:val="00C61B15"/>
    <w:rsid w:val="00C622DF"/>
    <w:rsid w:val="00C62671"/>
    <w:rsid w:val="00C62756"/>
    <w:rsid w:val="00C63328"/>
    <w:rsid w:val="00C63627"/>
    <w:rsid w:val="00C63918"/>
    <w:rsid w:val="00C63B72"/>
    <w:rsid w:val="00C642DF"/>
    <w:rsid w:val="00C643A5"/>
    <w:rsid w:val="00C649AA"/>
    <w:rsid w:val="00C64C78"/>
    <w:rsid w:val="00C6529D"/>
    <w:rsid w:val="00C652D8"/>
    <w:rsid w:val="00C6557F"/>
    <w:rsid w:val="00C655F1"/>
    <w:rsid w:val="00C65ADC"/>
    <w:rsid w:val="00C65B20"/>
    <w:rsid w:val="00C6606E"/>
    <w:rsid w:val="00C6618F"/>
    <w:rsid w:val="00C66242"/>
    <w:rsid w:val="00C66835"/>
    <w:rsid w:val="00C66956"/>
    <w:rsid w:val="00C66B8D"/>
    <w:rsid w:val="00C66EAA"/>
    <w:rsid w:val="00C6721B"/>
    <w:rsid w:val="00C67242"/>
    <w:rsid w:val="00C67959"/>
    <w:rsid w:val="00C67C79"/>
    <w:rsid w:val="00C67EC2"/>
    <w:rsid w:val="00C700EA"/>
    <w:rsid w:val="00C7016A"/>
    <w:rsid w:val="00C70530"/>
    <w:rsid w:val="00C70827"/>
    <w:rsid w:val="00C71120"/>
    <w:rsid w:val="00C71A89"/>
    <w:rsid w:val="00C724CA"/>
    <w:rsid w:val="00C72BCB"/>
    <w:rsid w:val="00C73032"/>
    <w:rsid w:val="00C731F9"/>
    <w:rsid w:val="00C731FB"/>
    <w:rsid w:val="00C7332C"/>
    <w:rsid w:val="00C734A6"/>
    <w:rsid w:val="00C737FB"/>
    <w:rsid w:val="00C73BF6"/>
    <w:rsid w:val="00C73D84"/>
    <w:rsid w:val="00C744DE"/>
    <w:rsid w:val="00C74731"/>
    <w:rsid w:val="00C74E7A"/>
    <w:rsid w:val="00C75387"/>
    <w:rsid w:val="00C7546E"/>
    <w:rsid w:val="00C75894"/>
    <w:rsid w:val="00C7620C"/>
    <w:rsid w:val="00C76907"/>
    <w:rsid w:val="00C76E69"/>
    <w:rsid w:val="00C76FFB"/>
    <w:rsid w:val="00C770AB"/>
    <w:rsid w:val="00C7793E"/>
    <w:rsid w:val="00C80457"/>
    <w:rsid w:val="00C8059F"/>
    <w:rsid w:val="00C80C95"/>
    <w:rsid w:val="00C80D5C"/>
    <w:rsid w:val="00C8128E"/>
    <w:rsid w:val="00C812E4"/>
    <w:rsid w:val="00C81480"/>
    <w:rsid w:val="00C8156B"/>
    <w:rsid w:val="00C8162D"/>
    <w:rsid w:val="00C81768"/>
    <w:rsid w:val="00C817B9"/>
    <w:rsid w:val="00C819FA"/>
    <w:rsid w:val="00C81A56"/>
    <w:rsid w:val="00C81AA8"/>
    <w:rsid w:val="00C81D8D"/>
    <w:rsid w:val="00C81F07"/>
    <w:rsid w:val="00C820A4"/>
    <w:rsid w:val="00C820EB"/>
    <w:rsid w:val="00C82B00"/>
    <w:rsid w:val="00C82E8C"/>
    <w:rsid w:val="00C82FD5"/>
    <w:rsid w:val="00C83002"/>
    <w:rsid w:val="00C83008"/>
    <w:rsid w:val="00C830BC"/>
    <w:rsid w:val="00C832C5"/>
    <w:rsid w:val="00C837EE"/>
    <w:rsid w:val="00C83DA8"/>
    <w:rsid w:val="00C83EE9"/>
    <w:rsid w:val="00C842BB"/>
    <w:rsid w:val="00C8480C"/>
    <w:rsid w:val="00C84A55"/>
    <w:rsid w:val="00C84AE7"/>
    <w:rsid w:val="00C85548"/>
    <w:rsid w:val="00C85590"/>
    <w:rsid w:val="00C85650"/>
    <w:rsid w:val="00C85704"/>
    <w:rsid w:val="00C85F79"/>
    <w:rsid w:val="00C860AE"/>
    <w:rsid w:val="00C8648F"/>
    <w:rsid w:val="00C86658"/>
    <w:rsid w:val="00C8671E"/>
    <w:rsid w:val="00C86C80"/>
    <w:rsid w:val="00C86CEB"/>
    <w:rsid w:val="00C87092"/>
    <w:rsid w:val="00C87330"/>
    <w:rsid w:val="00C879A5"/>
    <w:rsid w:val="00C87B9E"/>
    <w:rsid w:val="00C87BD1"/>
    <w:rsid w:val="00C87C69"/>
    <w:rsid w:val="00C901CE"/>
    <w:rsid w:val="00C904CE"/>
    <w:rsid w:val="00C90AA4"/>
    <w:rsid w:val="00C90C65"/>
    <w:rsid w:val="00C9113E"/>
    <w:rsid w:val="00C911CD"/>
    <w:rsid w:val="00C91574"/>
    <w:rsid w:val="00C916C9"/>
    <w:rsid w:val="00C91854"/>
    <w:rsid w:val="00C91C07"/>
    <w:rsid w:val="00C91D94"/>
    <w:rsid w:val="00C91DB7"/>
    <w:rsid w:val="00C92D12"/>
    <w:rsid w:val="00C93530"/>
    <w:rsid w:val="00C9377D"/>
    <w:rsid w:val="00C937ED"/>
    <w:rsid w:val="00C93BD2"/>
    <w:rsid w:val="00C93E26"/>
    <w:rsid w:val="00C946A5"/>
    <w:rsid w:val="00C950E2"/>
    <w:rsid w:val="00C955FD"/>
    <w:rsid w:val="00C959EA"/>
    <w:rsid w:val="00C95C16"/>
    <w:rsid w:val="00C95C18"/>
    <w:rsid w:val="00C95C76"/>
    <w:rsid w:val="00C95CE6"/>
    <w:rsid w:val="00C95FDC"/>
    <w:rsid w:val="00C96057"/>
    <w:rsid w:val="00C96DB9"/>
    <w:rsid w:val="00C97022"/>
    <w:rsid w:val="00C97249"/>
    <w:rsid w:val="00C97444"/>
    <w:rsid w:val="00C97624"/>
    <w:rsid w:val="00C9764F"/>
    <w:rsid w:val="00C97826"/>
    <w:rsid w:val="00C97AC9"/>
    <w:rsid w:val="00C97BB1"/>
    <w:rsid w:val="00C97BE5"/>
    <w:rsid w:val="00C97CED"/>
    <w:rsid w:val="00C97EEA"/>
    <w:rsid w:val="00CA0286"/>
    <w:rsid w:val="00CA03E3"/>
    <w:rsid w:val="00CA0541"/>
    <w:rsid w:val="00CA05FB"/>
    <w:rsid w:val="00CA07E8"/>
    <w:rsid w:val="00CA1014"/>
    <w:rsid w:val="00CA15AE"/>
    <w:rsid w:val="00CA1623"/>
    <w:rsid w:val="00CA1CA2"/>
    <w:rsid w:val="00CA1CAC"/>
    <w:rsid w:val="00CA207D"/>
    <w:rsid w:val="00CA247C"/>
    <w:rsid w:val="00CA24EF"/>
    <w:rsid w:val="00CA2D61"/>
    <w:rsid w:val="00CA3661"/>
    <w:rsid w:val="00CA38E8"/>
    <w:rsid w:val="00CA4230"/>
    <w:rsid w:val="00CA4280"/>
    <w:rsid w:val="00CA456E"/>
    <w:rsid w:val="00CA4588"/>
    <w:rsid w:val="00CA466D"/>
    <w:rsid w:val="00CA4696"/>
    <w:rsid w:val="00CA56A2"/>
    <w:rsid w:val="00CA5906"/>
    <w:rsid w:val="00CA5CBB"/>
    <w:rsid w:val="00CA5FF6"/>
    <w:rsid w:val="00CA633D"/>
    <w:rsid w:val="00CA6842"/>
    <w:rsid w:val="00CA6B83"/>
    <w:rsid w:val="00CA6CA1"/>
    <w:rsid w:val="00CA7A23"/>
    <w:rsid w:val="00CA7A49"/>
    <w:rsid w:val="00CB0A91"/>
    <w:rsid w:val="00CB0BA0"/>
    <w:rsid w:val="00CB0F3A"/>
    <w:rsid w:val="00CB120E"/>
    <w:rsid w:val="00CB1895"/>
    <w:rsid w:val="00CB20E3"/>
    <w:rsid w:val="00CB258E"/>
    <w:rsid w:val="00CB2932"/>
    <w:rsid w:val="00CB2CCE"/>
    <w:rsid w:val="00CB2D44"/>
    <w:rsid w:val="00CB2DE5"/>
    <w:rsid w:val="00CB3658"/>
    <w:rsid w:val="00CB3FFD"/>
    <w:rsid w:val="00CB41B4"/>
    <w:rsid w:val="00CB48D7"/>
    <w:rsid w:val="00CB4955"/>
    <w:rsid w:val="00CB4DE8"/>
    <w:rsid w:val="00CB4FFD"/>
    <w:rsid w:val="00CB50D6"/>
    <w:rsid w:val="00CB53CC"/>
    <w:rsid w:val="00CB5D00"/>
    <w:rsid w:val="00CB5D27"/>
    <w:rsid w:val="00CB62F7"/>
    <w:rsid w:val="00CB64BD"/>
    <w:rsid w:val="00CB7023"/>
    <w:rsid w:val="00CB703D"/>
    <w:rsid w:val="00CB76E2"/>
    <w:rsid w:val="00CB7CA8"/>
    <w:rsid w:val="00CB7CEC"/>
    <w:rsid w:val="00CB7D49"/>
    <w:rsid w:val="00CC06CA"/>
    <w:rsid w:val="00CC09D1"/>
    <w:rsid w:val="00CC124C"/>
    <w:rsid w:val="00CC1564"/>
    <w:rsid w:val="00CC1B78"/>
    <w:rsid w:val="00CC1C58"/>
    <w:rsid w:val="00CC245B"/>
    <w:rsid w:val="00CC25FB"/>
    <w:rsid w:val="00CC292C"/>
    <w:rsid w:val="00CC2CB1"/>
    <w:rsid w:val="00CC3198"/>
    <w:rsid w:val="00CC3320"/>
    <w:rsid w:val="00CC33C5"/>
    <w:rsid w:val="00CC3502"/>
    <w:rsid w:val="00CC3D5D"/>
    <w:rsid w:val="00CC3D9B"/>
    <w:rsid w:val="00CC3E19"/>
    <w:rsid w:val="00CC44A5"/>
    <w:rsid w:val="00CC454E"/>
    <w:rsid w:val="00CC472C"/>
    <w:rsid w:val="00CC4C4F"/>
    <w:rsid w:val="00CC4C5C"/>
    <w:rsid w:val="00CC4CCE"/>
    <w:rsid w:val="00CC51EE"/>
    <w:rsid w:val="00CC5C3A"/>
    <w:rsid w:val="00CC6689"/>
    <w:rsid w:val="00CC6738"/>
    <w:rsid w:val="00CC6D56"/>
    <w:rsid w:val="00CC6F59"/>
    <w:rsid w:val="00CC72D1"/>
    <w:rsid w:val="00CC7687"/>
    <w:rsid w:val="00CC7CF4"/>
    <w:rsid w:val="00CD066F"/>
    <w:rsid w:val="00CD0673"/>
    <w:rsid w:val="00CD099D"/>
    <w:rsid w:val="00CD0DC9"/>
    <w:rsid w:val="00CD0F18"/>
    <w:rsid w:val="00CD10A1"/>
    <w:rsid w:val="00CD111C"/>
    <w:rsid w:val="00CD120C"/>
    <w:rsid w:val="00CD14CA"/>
    <w:rsid w:val="00CD19C9"/>
    <w:rsid w:val="00CD1B0B"/>
    <w:rsid w:val="00CD1B5C"/>
    <w:rsid w:val="00CD2636"/>
    <w:rsid w:val="00CD26A9"/>
    <w:rsid w:val="00CD27BD"/>
    <w:rsid w:val="00CD2AE2"/>
    <w:rsid w:val="00CD2D19"/>
    <w:rsid w:val="00CD3026"/>
    <w:rsid w:val="00CD306F"/>
    <w:rsid w:val="00CD34E8"/>
    <w:rsid w:val="00CD3574"/>
    <w:rsid w:val="00CD358E"/>
    <w:rsid w:val="00CD36CB"/>
    <w:rsid w:val="00CD3818"/>
    <w:rsid w:val="00CD38C6"/>
    <w:rsid w:val="00CD413C"/>
    <w:rsid w:val="00CD47ED"/>
    <w:rsid w:val="00CD4AF6"/>
    <w:rsid w:val="00CD4B5A"/>
    <w:rsid w:val="00CD5344"/>
    <w:rsid w:val="00CD64A7"/>
    <w:rsid w:val="00CD6B08"/>
    <w:rsid w:val="00CD6DA5"/>
    <w:rsid w:val="00CD6E36"/>
    <w:rsid w:val="00CD7446"/>
    <w:rsid w:val="00CD7AFE"/>
    <w:rsid w:val="00CD7D61"/>
    <w:rsid w:val="00CD7FC1"/>
    <w:rsid w:val="00CE0129"/>
    <w:rsid w:val="00CE04F0"/>
    <w:rsid w:val="00CE09AD"/>
    <w:rsid w:val="00CE09B7"/>
    <w:rsid w:val="00CE0B7F"/>
    <w:rsid w:val="00CE1424"/>
    <w:rsid w:val="00CE17AA"/>
    <w:rsid w:val="00CE18D5"/>
    <w:rsid w:val="00CE19D4"/>
    <w:rsid w:val="00CE1B04"/>
    <w:rsid w:val="00CE1EA1"/>
    <w:rsid w:val="00CE2245"/>
    <w:rsid w:val="00CE23D3"/>
    <w:rsid w:val="00CE2579"/>
    <w:rsid w:val="00CE2849"/>
    <w:rsid w:val="00CE2C15"/>
    <w:rsid w:val="00CE312D"/>
    <w:rsid w:val="00CE317F"/>
    <w:rsid w:val="00CE328D"/>
    <w:rsid w:val="00CE3509"/>
    <w:rsid w:val="00CE3681"/>
    <w:rsid w:val="00CE37D3"/>
    <w:rsid w:val="00CE3B07"/>
    <w:rsid w:val="00CE3D30"/>
    <w:rsid w:val="00CE3E50"/>
    <w:rsid w:val="00CE440A"/>
    <w:rsid w:val="00CE4482"/>
    <w:rsid w:val="00CE4697"/>
    <w:rsid w:val="00CE4DD7"/>
    <w:rsid w:val="00CE50B7"/>
    <w:rsid w:val="00CE512B"/>
    <w:rsid w:val="00CE5164"/>
    <w:rsid w:val="00CE533F"/>
    <w:rsid w:val="00CE578B"/>
    <w:rsid w:val="00CE5D6F"/>
    <w:rsid w:val="00CE62AF"/>
    <w:rsid w:val="00CE7361"/>
    <w:rsid w:val="00CE739A"/>
    <w:rsid w:val="00CE73B4"/>
    <w:rsid w:val="00CE73F1"/>
    <w:rsid w:val="00CE743C"/>
    <w:rsid w:val="00CE7562"/>
    <w:rsid w:val="00CE76D1"/>
    <w:rsid w:val="00CE77F8"/>
    <w:rsid w:val="00CE7E9C"/>
    <w:rsid w:val="00CF012A"/>
    <w:rsid w:val="00CF0852"/>
    <w:rsid w:val="00CF0AED"/>
    <w:rsid w:val="00CF0E4B"/>
    <w:rsid w:val="00CF1568"/>
    <w:rsid w:val="00CF274A"/>
    <w:rsid w:val="00CF2C62"/>
    <w:rsid w:val="00CF2D79"/>
    <w:rsid w:val="00CF2F96"/>
    <w:rsid w:val="00CF30B0"/>
    <w:rsid w:val="00CF3416"/>
    <w:rsid w:val="00CF34DD"/>
    <w:rsid w:val="00CF3A4C"/>
    <w:rsid w:val="00CF3C5E"/>
    <w:rsid w:val="00CF3E2D"/>
    <w:rsid w:val="00CF4400"/>
    <w:rsid w:val="00CF46AA"/>
    <w:rsid w:val="00CF4FF0"/>
    <w:rsid w:val="00CF50DB"/>
    <w:rsid w:val="00CF5344"/>
    <w:rsid w:val="00CF5351"/>
    <w:rsid w:val="00CF5748"/>
    <w:rsid w:val="00CF5C12"/>
    <w:rsid w:val="00CF5D5C"/>
    <w:rsid w:val="00CF5D93"/>
    <w:rsid w:val="00CF5D9D"/>
    <w:rsid w:val="00CF63F2"/>
    <w:rsid w:val="00CF655C"/>
    <w:rsid w:val="00CF6629"/>
    <w:rsid w:val="00CF6664"/>
    <w:rsid w:val="00CF673B"/>
    <w:rsid w:val="00CF678A"/>
    <w:rsid w:val="00CF6F89"/>
    <w:rsid w:val="00CF7F76"/>
    <w:rsid w:val="00D002C2"/>
    <w:rsid w:val="00D00504"/>
    <w:rsid w:val="00D00990"/>
    <w:rsid w:val="00D00C6A"/>
    <w:rsid w:val="00D00DDC"/>
    <w:rsid w:val="00D00E92"/>
    <w:rsid w:val="00D010D8"/>
    <w:rsid w:val="00D0123F"/>
    <w:rsid w:val="00D01E04"/>
    <w:rsid w:val="00D01EAD"/>
    <w:rsid w:val="00D02397"/>
    <w:rsid w:val="00D02CE9"/>
    <w:rsid w:val="00D02FB7"/>
    <w:rsid w:val="00D03194"/>
    <w:rsid w:val="00D032A2"/>
    <w:rsid w:val="00D03CC5"/>
    <w:rsid w:val="00D04035"/>
    <w:rsid w:val="00D0484C"/>
    <w:rsid w:val="00D04A0B"/>
    <w:rsid w:val="00D0500A"/>
    <w:rsid w:val="00D059E2"/>
    <w:rsid w:val="00D0608B"/>
    <w:rsid w:val="00D060F2"/>
    <w:rsid w:val="00D063C6"/>
    <w:rsid w:val="00D06AE3"/>
    <w:rsid w:val="00D07AAD"/>
    <w:rsid w:val="00D07C53"/>
    <w:rsid w:val="00D07D7C"/>
    <w:rsid w:val="00D100BE"/>
    <w:rsid w:val="00D1016B"/>
    <w:rsid w:val="00D106A6"/>
    <w:rsid w:val="00D106FD"/>
    <w:rsid w:val="00D109EF"/>
    <w:rsid w:val="00D10AA6"/>
    <w:rsid w:val="00D10AD5"/>
    <w:rsid w:val="00D11178"/>
    <w:rsid w:val="00D112D8"/>
    <w:rsid w:val="00D11551"/>
    <w:rsid w:val="00D115FA"/>
    <w:rsid w:val="00D1185C"/>
    <w:rsid w:val="00D11A92"/>
    <w:rsid w:val="00D11B99"/>
    <w:rsid w:val="00D11C4A"/>
    <w:rsid w:val="00D12373"/>
    <w:rsid w:val="00D124BE"/>
    <w:rsid w:val="00D12873"/>
    <w:rsid w:val="00D128EA"/>
    <w:rsid w:val="00D12A40"/>
    <w:rsid w:val="00D12A87"/>
    <w:rsid w:val="00D1301D"/>
    <w:rsid w:val="00D131A7"/>
    <w:rsid w:val="00D131C7"/>
    <w:rsid w:val="00D1335C"/>
    <w:rsid w:val="00D13A58"/>
    <w:rsid w:val="00D14452"/>
    <w:rsid w:val="00D144E6"/>
    <w:rsid w:val="00D1482B"/>
    <w:rsid w:val="00D153D8"/>
    <w:rsid w:val="00D15546"/>
    <w:rsid w:val="00D15552"/>
    <w:rsid w:val="00D15AE0"/>
    <w:rsid w:val="00D15BA0"/>
    <w:rsid w:val="00D15EC4"/>
    <w:rsid w:val="00D15F77"/>
    <w:rsid w:val="00D16976"/>
    <w:rsid w:val="00D16D56"/>
    <w:rsid w:val="00D16F13"/>
    <w:rsid w:val="00D17789"/>
    <w:rsid w:val="00D17A75"/>
    <w:rsid w:val="00D200FB"/>
    <w:rsid w:val="00D20380"/>
    <w:rsid w:val="00D203F2"/>
    <w:rsid w:val="00D20437"/>
    <w:rsid w:val="00D20A26"/>
    <w:rsid w:val="00D20DBF"/>
    <w:rsid w:val="00D20DC2"/>
    <w:rsid w:val="00D20F44"/>
    <w:rsid w:val="00D21242"/>
    <w:rsid w:val="00D21A7B"/>
    <w:rsid w:val="00D21EAB"/>
    <w:rsid w:val="00D22199"/>
    <w:rsid w:val="00D2271F"/>
    <w:rsid w:val="00D22B6B"/>
    <w:rsid w:val="00D2305B"/>
    <w:rsid w:val="00D23304"/>
    <w:rsid w:val="00D23477"/>
    <w:rsid w:val="00D2362D"/>
    <w:rsid w:val="00D237AA"/>
    <w:rsid w:val="00D24185"/>
    <w:rsid w:val="00D24810"/>
    <w:rsid w:val="00D24B41"/>
    <w:rsid w:val="00D25522"/>
    <w:rsid w:val="00D25636"/>
    <w:rsid w:val="00D25C71"/>
    <w:rsid w:val="00D25F17"/>
    <w:rsid w:val="00D26443"/>
    <w:rsid w:val="00D267EA"/>
    <w:rsid w:val="00D26876"/>
    <w:rsid w:val="00D26FC4"/>
    <w:rsid w:val="00D27C59"/>
    <w:rsid w:val="00D3005E"/>
    <w:rsid w:val="00D3041E"/>
    <w:rsid w:val="00D30CFC"/>
    <w:rsid w:val="00D30FC0"/>
    <w:rsid w:val="00D31299"/>
    <w:rsid w:val="00D313DA"/>
    <w:rsid w:val="00D314D9"/>
    <w:rsid w:val="00D3154D"/>
    <w:rsid w:val="00D31682"/>
    <w:rsid w:val="00D32311"/>
    <w:rsid w:val="00D32405"/>
    <w:rsid w:val="00D325A7"/>
    <w:rsid w:val="00D32740"/>
    <w:rsid w:val="00D32887"/>
    <w:rsid w:val="00D330FF"/>
    <w:rsid w:val="00D33183"/>
    <w:rsid w:val="00D3351F"/>
    <w:rsid w:val="00D33B8D"/>
    <w:rsid w:val="00D33CD2"/>
    <w:rsid w:val="00D34297"/>
    <w:rsid w:val="00D34499"/>
    <w:rsid w:val="00D3456C"/>
    <w:rsid w:val="00D34646"/>
    <w:rsid w:val="00D34911"/>
    <w:rsid w:val="00D3500D"/>
    <w:rsid w:val="00D35E43"/>
    <w:rsid w:val="00D35E7A"/>
    <w:rsid w:val="00D35FAA"/>
    <w:rsid w:val="00D364D8"/>
    <w:rsid w:val="00D364EE"/>
    <w:rsid w:val="00D3650A"/>
    <w:rsid w:val="00D365F9"/>
    <w:rsid w:val="00D36C59"/>
    <w:rsid w:val="00D36CA2"/>
    <w:rsid w:val="00D37005"/>
    <w:rsid w:val="00D37145"/>
    <w:rsid w:val="00D3714B"/>
    <w:rsid w:val="00D373FF"/>
    <w:rsid w:val="00D37510"/>
    <w:rsid w:val="00D37F84"/>
    <w:rsid w:val="00D401B4"/>
    <w:rsid w:val="00D402C0"/>
    <w:rsid w:val="00D403C8"/>
    <w:rsid w:val="00D403CF"/>
    <w:rsid w:val="00D40545"/>
    <w:rsid w:val="00D40563"/>
    <w:rsid w:val="00D4094A"/>
    <w:rsid w:val="00D40EEC"/>
    <w:rsid w:val="00D40F44"/>
    <w:rsid w:val="00D410BD"/>
    <w:rsid w:val="00D411B0"/>
    <w:rsid w:val="00D412AE"/>
    <w:rsid w:val="00D41CE7"/>
    <w:rsid w:val="00D41F51"/>
    <w:rsid w:val="00D426C3"/>
    <w:rsid w:val="00D428FC"/>
    <w:rsid w:val="00D42FF1"/>
    <w:rsid w:val="00D434BC"/>
    <w:rsid w:val="00D43558"/>
    <w:rsid w:val="00D435F8"/>
    <w:rsid w:val="00D43BC3"/>
    <w:rsid w:val="00D43EBD"/>
    <w:rsid w:val="00D442E8"/>
    <w:rsid w:val="00D442EF"/>
    <w:rsid w:val="00D44339"/>
    <w:rsid w:val="00D44919"/>
    <w:rsid w:val="00D44928"/>
    <w:rsid w:val="00D453DB"/>
    <w:rsid w:val="00D45435"/>
    <w:rsid w:val="00D4545B"/>
    <w:rsid w:val="00D45A21"/>
    <w:rsid w:val="00D46266"/>
    <w:rsid w:val="00D462EE"/>
    <w:rsid w:val="00D4630A"/>
    <w:rsid w:val="00D46A14"/>
    <w:rsid w:val="00D470A0"/>
    <w:rsid w:val="00D470F8"/>
    <w:rsid w:val="00D47130"/>
    <w:rsid w:val="00D47221"/>
    <w:rsid w:val="00D473B7"/>
    <w:rsid w:val="00D47891"/>
    <w:rsid w:val="00D478E9"/>
    <w:rsid w:val="00D47D97"/>
    <w:rsid w:val="00D47FB2"/>
    <w:rsid w:val="00D507D7"/>
    <w:rsid w:val="00D50A14"/>
    <w:rsid w:val="00D50A38"/>
    <w:rsid w:val="00D50ABA"/>
    <w:rsid w:val="00D50C7A"/>
    <w:rsid w:val="00D516BE"/>
    <w:rsid w:val="00D51CB6"/>
    <w:rsid w:val="00D51E4C"/>
    <w:rsid w:val="00D52043"/>
    <w:rsid w:val="00D5272D"/>
    <w:rsid w:val="00D52893"/>
    <w:rsid w:val="00D52EC9"/>
    <w:rsid w:val="00D5346A"/>
    <w:rsid w:val="00D5378D"/>
    <w:rsid w:val="00D53AAD"/>
    <w:rsid w:val="00D53C18"/>
    <w:rsid w:val="00D5402B"/>
    <w:rsid w:val="00D543B3"/>
    <w:rsid w:val="00D5451F"/>
    <w:rsid w:val="00D5492F"/>
    <w:rsid w:val="00D54B7E"/>
    <w:rsid w:val="00D54E3E"/>
    <w:rsid w:val="00D55A07"/>
    <w:rsid w:val="00D562F5"/>
    <w:rsid w:val="00D56572"/>
    <w:rsid w:val="00D5683F"/>
    <w:rsid w:val="00D56AA0"/>
    <w:rsid w:val="00D56B97"/>
    <w:rsid w:val="00D56C94"/>
    <w:rsid w:val="00D56E68"/>
    <w:rsid w:val="00D57105"/>
    <w:rsid w:val="00D57415"/>
    <w:rsid w:val="00D57550"/>
    <w:rsid w:val="00D57659"/>
    <w:rsid w:val="00D5775C"/>
    <w:rsid w:val="00D57E35"/>
    <w:rsid w:val="00D602BC"/>
    <w:rsid w:val="00D60307"/>
    <w:rsid w:val="00D606DE"/>
    <w:rsid w:val="00D60AD8"/>
    <w:rsid w:val="00D60B06"/>
    <w:rsid w:val="00D60CA6"/>
    <w:rsid w:val="00D611FE"/>
    <w:rsid w:val="00D61224"/>
    <w:rsid w:val="00D61339"/>
    <w:rsid w:val="00D61AAC"/>
    <w:rsid w:val="00D61C72"/>
    <w:rsid w:val="00D61D6C"/>
    <w:rsid w:val="00D61F49"/>
    <w:rsid w:val="00D620DC"/>
    <w:rsid w:val="00D62116"/>
    <w:rsid w:val="00D6221C"/>
    <w:rsid w:val="00D62572"/>
    <w:rsid w:val="00D6283C"/>
    <w:rsid w:val="00D62952"/>
    <w:rsid w:val="00D62985"/>
    <w:rsid w:val="00D62C29"/>
    <w:rsid w:val="00D62DC4"/>
    <w:rsid w:val="00D6314A"/>
    <w:rsid w:val="00D633AA"/>
    <w:rsid w:val="00D63761"/>
    <w:rsid w:val="00D63BE9"/>
    <w:rsid w:val="00D64491"/>
    <w:rsid w:val="00D6454A"/>
    <w:rsid w:val="00D6457F"/>
    <w:rsid w:val="00D64AE5"/>
    <w:rsid w:val="00D64D3A"/>
    <w:rsid w:val="00D655B7"/>
    <w:rsid w:val="00D656D7"/>
    <w:rsid w:val="00D65BD3"/>
    <w:rsid w:val="00D65DF1"/>
    <w:rsid w:val="00D66500"/>
    <w:rsid w:val="00D66BC3"/>
    <w:rsid w:val="00D672CB"/>
    <w:rsid w:val="00D6776F"/>
    <w:rsid w:val="00D67A06"/>
    <w:rsid w:val="00D67BA4"/>
    <w:rsid w:val="00D7026F"/>
    <w:rsid w:val="00D70284"/>
    <w:rsid w:val="00D702B1"/>
    <w:rsid w:val="00D7030E"/>
    <w:rsid w:val="00D70472"/>
    <w:rsid w:val="00D709C7"/>
    <w:rsid w:val="00D70C0F"/>
    <w:rsid w:val="00D7128E"/>
    <w:rsid w:val="00D71799"/>
    <w:rsid w:val="00D719D9"/>
    <w:rsid w:val="00D71B3B"/>
    <w:rsid w:val="00D71F6A"/>
    <w:rsid w:val="00D720C1"/>
    <w:rsid w:val="00D7221B"/>
    <w:rsid w:val="00D72410"/>
    <w:rsid w:val="00D727A8"/>
    <w:rsid w:val="00D72865"/>
    <w:rsid w:val="00D72937"/>
    <w:rsid w:val="00D72955"/>
    <w:rsid w:val="00D72D1D"/>
    <w:rsid w:val="00D72F5F"/>
    <w:rsid w:val="00D72FCB"/>
    <w:rsid w:val="00D73AD2"/>
    <w:rsid w:val="00D73E14"/>
    <w:rsid w:val="00D74446"/>
    <w:rsid w:val="00D74512"/>
    <w:rsid w:val="00D75130"/>
    <w:rsid w:val="00D7518E"/>
    <w:rsid w:val="00D751BE"/>
    <w:rsid w:val="00D7579B"/>
    <w:rsid w:val="00D76041"/>
    <w:rsid w:val="00D7655E"/>
    <w:rsid w:val="00D76B4F"/>
    <w:rsid w:val="00D76F32"/>
    <w:rsid w:val="00D76FB3"/>
    <w:rsid w:val="00D77263"/>
    <w:rsid w:val="00D773FB"/>
    <w:rsid w:val="00D7761C"/>
    <w:rsid w:val="00D777F3"/>
    <w:rsid w:val="00D779C2"/>
    <w:rsid w:val="00D77A55"/>
    <w:rsid w:val="00D77DCB"/>
    <w:rsid w:val="00D80B87"/>
    <w:rsid w:val="00D80E04"/>
    <w:rsid w:val="00D8109C"/>
    <w:rsid w:val="00D81192"/>
    <w:rsid w:val="00D812BA"/>
    <w:rsid w:val="00D81629"/>
    <w:rsid w:val="00D82270"/>
    <w:rsid w:val="00D82697"/>
    <w:rsid w:val="00D82CDB"/>
    <w:rsid w:val="00D82E3F"/>
    <w:rsid w:val="00D830A6"/>
    <w:rsid w:val="00D83326"/>
    <w:rsid w:val="00D836E3"/>
    <w:rsid w:val="00D83FE9"/>
    <w:rsid w:val="00D84E1C"/>
    <w:rsid w:val="00D85061"/>
    <w:rsid w:val="00D85336"/>
    <w:rsid w:val="00D853C3"/>
    <w:rsid w:val="00D85D40"/>
    <w:rsid w:val="00D86906"/>
    <w:rsid w:val="00D86918"/>
    <w:rsid w:val="00D86A5A"/>
    <w:rsid w:val="00D86B78"/>
    <w:rsid w:val="00D87741"/>
    <w:rsid w:val="00D87901"/>
    <w:rsid w:val="00D879A5"/>
    <w:rsid w:val="00D87A46"/>
    <w:rsid w:val="00D87A59"/>
    <w:rsid w:val="00D87AC9"/>
    <w:rsid w:val="00D87D2E"/>
    <w:rsid w:val="00D87DE7"/>
    <w:rsid w:val="00D9019E"/>
    <w:rsid w:val="00D90394"/>
    <w:rsid w:val="00D905B0"/>
    <w:rsid w:val="00D90651"/>
    <w:rsid w:val="00D9070D"/>
    <w:rsid w:val="00D90DDC"/>
    <w:rsid w:val="00D90FD7"/>
    <w:rsid w:val="00D910FA"/>
    <w:rsid w:val="00D91C1F"/>
    <w:rsid w:val="00D91CE3"/>
    <w:rsid w:val="00D9247B"/>
    <w:rsid w:val="00D927F8"/>
    <w:rsid w:val="00D929B9"/>
    <w:rsid w:val="00D92EA9"/>
    <w:rsid w:val="00D93025"/>
    <w:rsid w:val="00D9316C"/>
    <w:rsid w:val="00D932C3"/>
    <w:rsid w:val="00D93477"/>
    <w:rsid w:val="00D936D1"/>
    <w:rsid w:val="00D93BD8"/>
    <w:rsid w:val="00D93C83"/>
    <w:rsid w:val="00D94041"/>
    <w:rsid w:val="00D9410E"/>
    <w:rsid w:val="00D941E1"/>
    <w:rsid w:val="00D94402"/>
    <w:rsid w:val="00D9496F"/>
    <w:rsid w:val="00D94D2A"/>
    <w:rsid w:val="00D94D4B"/>
    <w:rsid w:val="00D95660"/>
    <w:rsid w:val="00D9568D"/>
    <w:rsid w:val="00D956CE"/>
    <w:rsid w:val="00D95E2C"/>
    <w:rsid w:val="00D95E32"/>
    <w:rsid w:val="00D96083"/>
    <w:rsid w:val="00D96106"/>
    <w:rsid w:val="00D962DD"/>
    <w:rsid w:val="00D9640A"/>
    <w:rsid w:val="00D96CC2"/>
    <w:rsid w:val="00D975AE"/>
    <w:rsid w:val="00D97604"/>
    <w:rsid w:val="00D9791B"/>
    <w:rsid w:val="00D97CDF"/>
    <w:rsid w:val="00D97D33"/>
    <w:rsid w:val="00D97D3C"/>
    <w:rsid w:val="00D97D8C"/>
    <w:rsid w:val="00D97F94"/>
    <w:rsid w:val="00DA0061"/>
    <w:rsid w:val="00DA0513"/>
    <w:rsid w:val="00DA0568"/>
    <w:rsid w:val="00DA09AE"/>
    <w:rsid w:val="00DA0A1B"/>
    <w:rsid w:val="00DA1016"/>
    <w:rsid w:val="00DA10FA"/>
    <w:rsid w:val="00DA1154"/>
    <w:rsid w:val="00DA165A"/>
    <w:rsid w:val="00DA19D3"/>
    <w:rsid w:val="00DA1A77"/>
    <w:rsid w:val="00DA1D21"/>
    <w:rsid w:val="00DA2516"/>
    <w:rsid w:val="00DA28FE"/>
    <w:rsid w:val="00DA2A8E"/>
    <w:rsid w:val="00DA2A92"/>
    <w:rsid w:val="00DA2AF6"/>
    <w:rsid w:val="00DA2B04"/>
    <w:rsid w:val="00DA3548"/>
    <w:rsid w:val="00DA3683"/>
    <w:rsid w:val="00DA3933"/>
    <w:rsid w:val="00DA3C90"/>
    <w:rsid w:val="00DA3EC7"/>
    <w:rsid w:val="00DA42E5"/>
    <w:rsid w:val="00DA4585"/>
    <w:rsid w:val="00DA4687"/>
    <w:rsid w:val="00DA4B2B"/>
    <w:rsid w:val="00DA4C8B"/>
    <w:rsid w:val="00DA52A4"/>
    <w:rsid w:val="00DA549B"/>
    <w:rsid w:val="00DA55F6"/>
    <w:rsid w:val="00DA5699"/>
    <w:rsid w:val="00DA5A99"/>
    <w:rsid w:val="00DA666F"/>
    <w:rsid w:val="00DA6900"/>
    <w:rsid w:val="00DA6A8F"/>
    <w:rsid w:val="00DA78A3"/>
    <w:rsid w:val="00DB03F4"/>
    <w:rsid w:val="00DB05FF"/>
    <w:rsid w:val="00DB0C3A"/>
    <w:rsid w:val="00DB1144"/>
    <w:rsid w:val="00DB13BC"/>
    <w:rsid w:val="00DB1482"/>
    <w:rsid w:val="00DB14D9"/>
    <w:rsid w:val="00DB1F10"/>
    <w:rsid w:val="00DB1F76"/>
    <w:rsid w:val="00DB22AC"/>
    <w:rsid w:val="00DB2E22"/>
    <w:rsid w:val="00DB2EB3"/>
    <w:rsid w:val="00DB3053"/>
    <w:rsid w:val="00DB3087"/>
    <w:rsid w:val="00DB30D8"/>
    <w:rsid w:val="00DB3111"/>
    <w:rsid w:val="00DB3B55"/>
    <w:rsid w:val="00DB3ECD"/>
    <w:rsid w:val="00DB429B"/>
    <w:rsid w:val="00DB43D5"/>
    <w:rsid w:val="00DB44D6"/>
    <w:rsid w:val="00DB4B6E"/>
    <w:rsid w:val="00DB4C28"/>
    <w:rsid w:val="00DB4CF4"/>
    <w:rsid w:val="00DB4F09"/>
    <w:rsid w:val="00DB52B8"/>
    <w:rsid w:val="00DB53B4"/>
    <w:rsid w:val="00DB5971"/>
    <w:rsid w:val="00DB614C"/>
    <w:rsid w:val="00DB6B81"/>
    <w:rsid w:val="00DB757A"/>
    <w:rsid w:val="00DB7D13"/>
    <w:rsid w:val="00DC00DC"/>
    <w:rsid w:val="00DC023C"/>
    <w:rsid w:val="00DC054C"/>
    <w:rsid w:val="00DC0912"/>
    <w:rsid w:val="00DC0B46"/>
    <w:rsid w:val="00DC0C76"/>
    <w:rsid w:val="00DC0F0E"/>
    <w:rsid w:val="00DC0FEF"/>
    <w:rsid w:val="00DC1226"/>
    <w:rsid w:val="00DC1332"/>
    <w:rsid w:val="00DC1737"/>
    <w:rsid w:val="00DC189F"/>
    <w:rsid w:val="00DC1903"/>
    <w:rsid w:val="00DC202A"/>
    <w:rsid w:val="00DC21BB"/>
    <w:rsid w:val="00DC2673"/>
    <w:rsid w:val="00DC296D"/>
    <w:rsid w:val="00DC2A53"/>
    <w:rsid w:val="00DC2AA6"/>
    <w:rsid w:val="00DC2D5B"/>
    <w:rsid w:val="00DC2E4B"/>
    <w:rsid w:val="00DC2FB9"/>
    <w:rsid w:val="00DC3483"/>
    <w:rsid w:val="00DC34D0"/>
    <w:rsid w:val="00DC35AA"/>
    <w:rsid w:val="00DC382F"/>
    <w:rsid w:val="00DC3E21"/>
    <w:rsid w:val="00DC3F7E"/>
    <w:rsid w:val="00DC3FC2"/>
    <w:rsid w:val="00DC401E"/>
    <w:rsid w:val="00DC4672"/>
    <w:rsid w:val="00DC47B7"/>
    <w:rsid w:val="00DC504B"/>
    <w:rsid w:val="00DC5134"/>
    <w:rsid w:val="00DC5543"/>
    <w:rsid w:val="00DC5545"/>
    <w:rsid w:val="00DC5ACA"/>
    <w:rsid w:val="00DC6041"/>
    <w:rsid w:val="00DC6506"/>
    <w:rsid w:val="00DC6B05"/>
    <w:rsid w:val="00DC714A"/>
    <w:rsid w:val="00DC71F3"/>
    <w:rsid w:val="00DC7639"/>
    <w:rsid w:val="00DC7A49"/>
    <w:rsid w:val="00DC7A65"/>
    <w:rsid w:val="00DD0047"/>
    <w:rsid w:val="00DD04F4"/>
    <w:rsid w:val="00DD0729"/>
    <w:rsid w:val="00DD0BF0"/>
    <w:rsid w:val="00DD0EE2"/>
    <w:rsid w:val="00DD13C5"/>
    <w:rsid w:val="00DD13D3"/>
    <w:rsid w:val="00DD160B"/>
    <w:rsid w:val="00DD1E87"/>
    <w:rsid w:val="00DD245F"/>
    <w:rsid w:val="00DD290F"/>
    <w:rsid w:val="00DD295D"/>
    <w:rsid w:val="00DD2F69"/>
    <w:rsid w:val="00DD31B3"/>
    <w:rsid w:val="00DD35A8"/>
    <w:rsid w:val="00DD38E6"/>
    <w:rsid w:val="00DD4556"/>
    <w:rsid w:val="00DD4A73"/>
    <w:rsid w:val="00DD4AAA"/>
    <w:rsid w:val="00DD4C53"/>
    <w:rsid w:val="00DD4D52"/>
    <w:rsid w:val="00DD4F30"/>
    <w:rsid w:val="00DD549F"/>
    <w:rsid w:val="00DD62DA"/>
    <w:rsid w:val="00DD655D"/>
    <w:rsid w:val="00DD6B1A"/>
    <w:rsid w:val="00DD749A"/>
    <w:rsid w:val="00DD783B"/>
    <w:rsid w:val="00DE0011"/>
    <w:rsid w:val="00DE00F4"/>
    <w:rsid w:val="00DE0407"/>
    <w:rsid w:val="00DE0582"/>
    <w:rsid w:val="00DE05CD"/>
    <w:rsid w:val="00DE0632"/>
    <w:rsid w:val="00DE077F"/>
    <w:rsid w:val="00DE0AAC"/>
    <w:rsid w:val="00DE0BDA"/>
    <w:rsid w:val="00DE0CF2"/>
    <w:rsid w:val="00DE1214"/>
    <w:rsid w:val="00DE170D"/>
    <w:rsid w:val="00DE1E1B"/>
    <w:rsid w:val="00DE1FF8"/>
    <w:rsid w:val="00DE2015"/>
    <w:rsid w:val="00DE2217"/>
    <w:rsid w:val="00DE2297"/>
    <w:rsid w:val="00DE22BD"/>
    <w:rsid w:val="00DE2C7B"/>
    <w:rsid w:val="00DE2CA9"/>
    <w:rsid w:val="00DE2CF2"/>
    <w:rsid w:val="00DE2F67"/>
    <w:rsid w:val="00DE3062"/>
    <w:rsid w:val="00DE36E3"/>
    <w:rsid w:val="00DE372C"/>
    <w:rsid w:val="00DE3F07"/>
    <w:rsid w:val="00DE41F1"/>
    <w:rsid w:val="00DE446C"/>
    <w:rsid w:val="00DE44ED"/>
    <w:rsid w:val="00DE4A1B"/>
    <w:rsid w:val="00DE4B83"/>
    <w:rsid w:val="00DE4E10"/>
    <w:rsid w:val="00DE550B"/>
    <w:rsid w:val="00DE5C05"/>
    <w:rsid w:val="00DE631C"/>
    <w:rsid w:val="00DE6437"/>
    <w:rsid w:val="00DE65F9"/>
    <w:rsid w:val="00DE67CF"/>
    <w:rsid w:val="00DE6899"/>
    <w:rsid w:val="00DE6A8F"/>
    <w:rsid w:val="00DE6E06"/>
    <w:rsid w:val="00DE6EC6"/>
    <w:rsid w:val="00DE74A5"/>
    <w:rsid w:val="00DE74F1"/>
    <w:rsid w:val="00DE7C7A"/>
    <w:rsid w:val="00DF023A"/>
    <w:rsid w:val="00DF02E4"/>
    <w:rsid w:val="00DF112C"/>
    <w:rsid w:val="00DF14E0"/>
    <w:rsid w:val="00DF3C8C"/>
    <w:rsid w:val="00DF4A0B"/>
    <w:rsid w:val="00DF4A84"/>
    <w:rsid w:val="00DF4AED"/>
    <w:rsid w:val="00DF4DE6"/>
    <w:rsid w:val="00DF50F5"/>
    <w:rsid w:val="00DF5271"/>
    <w:rsid w:val="00DF53AC"/>
    <w:rsid w:val="00DF56CB"/>
    <w:rsid w:val="00DF59F6"/>
    <w:rsid w:val="00DF601A"/>
    <w:rsid w:val="00DF7414"/>
    <w:rsid w:val="00DF75AC"/>
    <w:rsid w:val="00DF7C50"/>
    <w:rsid w:val="00E00978"/>
    <w:rsid w:val="00E009C0"/>
    <w:rsid w:val="00E00E85"/>
    <w:rsid w:val="00E01096"/>
    <w:rsid w:val="00E01190"/>
    <w:rsid w:val="00E01551"/>
    <w:rsid w:val="00E01735"/>
    <w:rsid w:val="00E01A2F"/>
    <w:rsid w:val="00E01A51"/>
    <w:rsid w:val="00E01C84"/>
    <w:rsid w:val="00E02164"/>
    <w:rsid w:val="00E02247"/>
    <w:rsid w:val="00E02330"/>
    <w:rsid w:val="00E028A9"/>
    <w:rsid w:val="00E02C67"/>
    <w:rsid w:val="00E0310A"/>
    <w:rsid w:val="00E03252"/>
    <w:rsid w:val="00E03274"/>
    <w:rsid w:val="00E032A9"/>
    <w:rsid w:val="00E034E4"/>
    <w:rsid w:val="00E040B8"/>
    <w:rsid w:val="00E0426B"/>
    <w:rsid w:val="00E045F8"/>
    <w:rsid w:val="00E048C2"/>
    <w:rsid w:val="00E04BDB"/>
    <w:rsid w:val="00E04E92"/>
    <w:rsid w:val="00E05577"/>
    <w:rsid w:val="00E0579D"/>
    <w:rsid w:val="00E05B7B"/>
    <w:rsid w:val="00E05C97"/>
    <w:rsid w:val="00E06046"/>
    <w:rsid w:val="00E0617D"/>
    <w:rsid w:val="00E063F9"/>
    <w:rsid w:val="00E06476"/>
    <w:rsid w:val="00E066C2"/>
    <w:rsid w:val="00E06B1D"/>
    <w:rsid w:val="00E07141"/>
    <w:rsid w:val="00E07523"/>
    <w:rsid w:val="00E07955"/>
    <w:rsid w:val="00E104D9"/>
    <w:rsid w:val="00E10728"/>
    <w:rsid w:val="00E10C50"/>
    <w:rsid w:val="00E10E1B"/>
    <w:rsid w:val="00E1104C"/>
    <w:rsid w:val="00E111F0"/>
    <w:rsid w:val="00E1126A"/>
    <w:rsid w:val="00E112B4"/>
    <w:rsid w:val="00E117AE"/>
    <w:rsid w:val="00E119A1"/>
    <w:rsid w:val="00E11CC3"/>
    <w:rsid w:val="00E12618"/>
    <w:rsid w:val="00E127D9"/>
    <w:rsid w:val="00E12C21"/>
    <w:rsid w:val="00E1335C"/>
    <w:rsid w:val="00E13433"/>
    <w:rsid w:val="00E139F4"/>
    <w:rsid w:val="00E13BB8"/>
    <w:rsid w:val="00E13D18"/>
    <w:rsid w:val="00E14109"/>
    <w:rsid w:val="00E14585"/>
    <w:rsid w:val="00E148DD"/>
    <w:rsid w:val="00E14BE2"/>
    <w:rsid w:val="00E1529D"/>
    <w:rsid w:val="00E15448"/>
    <w:rsid w:val="00E1564C"/>
    <w:rsid w:val="00E1571A"/>
    <w:rsid w:val="00E15F09"/>
    <w:rsid w:val="00E163E4"/>
    <w:rsid w:val="00E16414"/>
    <w:rsid w:val="00E169A6"/>
    <w:rsid w:val="00E16C7A"/>
    <w:rsid w:val="00E16D0A"/>
    <w:rsid w:val="00E16FF6"/>
    <w:rsid w:val="00E1706C"/>
    <w:rsid w:val="00E1761B"/>
    <w:rsid w:val="00E17EA7"/>
    <w:rsid w:val="00E203CD"/>
    <w:rsid w:val="00E20B4E"/>
    <w:rsid w:val="00E20CFB"/>
    <w:rsid w:val="00E20DA7"/>
    <w:rsid w:val="00E20EE4"/>
    <w:rsid w:val="00E20EEE"/>
    <w:rsid w:val="00E212EF"/>
    <w:rsid w:val="00E21417"/>
    <w:rsid w:val="00E21937"/>
    <w:rsid w:val="00E21C44"/>
    <w:rsid w:val="00E21F36"/>
    <w:rsid w:val="00E2256C"/>
    <w:rsid w:val="00E2336D"/>
    <w:rsid w:val="00E234D9"/>
    <w:rsid w:val="00E2382A"/>
    <w:rsid w:val="00E23BC9"/>
    <w:rsid w:val="00E23EE4"/>
    <w:rsid w:val="00E245E1"/>
    <w:rsid w:val="00E249E6"/>
    <w:rsid w:val="00E24BD8"/>
    <w:rsid w:val="00E24CD6"/>
    <w:rsid w:val="00E2548D"/>
    <w:rsid w:val="00E254E9"/>
    <w:rsid w:val="00E25604"/>
    <w:rsid w:val="00E258DA"/>
    <w:rsid w:val="00E25E7C"/>
    <w:rsid w:val="00E2624C"/>
    <w:rsid w:val="00E2674F"/>
    <w:rsid w:val="00E27B35"/>
    <w:rsid w:val="00E27CC4"/>
    <w:rsid w:val="00E27EC5"/>
    <w:rsid w:val="00E304E9"/>
    <w:rsid w:val="00E30642"/>
    <w:rsid w:val="00E3085F"/>
    <w:rsid w:val="00E31112"/>
    <w:rsid w:val="00E31292"/>
    <w:rsid w:val="00E312EA"/>
    <w:rsid w:val="00E31334"/>
    <w:rsid w:val="00E31792"/>
    <w:rsid w:val="00E318FE"/>
    <w:rsid w:val="00E31A97"/>
    <w:rsid w:val="00E31E35"/>
    <w:rsid w:val="00E31F81"/>
    <w:rsid w:val="00E32C7F"/>
    <w:rsid w:val="00E33246"/>
    <w:rsid w:val="00E33402"/>
    <w:rsid w:val="00E3365B"/>
    <w:rsid w:val="00E33A7A"/>
    <w:rsid w:val="00E33CB3"/>
    <w:rsid w:val="00E33F58"/>
    <w:rsid w:val="00E33FDE"/>
    <w:rsid w:val="00E342DA"/>
    <w:rsid w:val="00E3446A"/>
    <w:rsid w:val="00E3449E"/>
    <w:rsid w:val="00E34BCB"/>
    <w:rsid w:val="00E34C71"/>
    <w:rsid w:val="00E34FE5"/>
    <w:rsid w:val="00E3544B"/>
    <w:rsid w:val="00E3549D"/>
    <w:rsid w:val="00E35AC4"/>
    <w:rsid w:val="00E35C8D"/>
    <w:rsid w:val="00E35D78"/>
    <w:rsid w:val="00E362DE"/>
    <w:rsid w:val="00E3653A"/>
    <w:rsid w:val="00E367EF"/>
    <w:rsid w:val="00E369DA"/>
    <w:rsid w:val="00E36CA2"/>
    <w:rsid w:val="00E36E71"/>
    <w:rsid w:val="00E36F73"/>
    <w:rsid w:val="00E370AE"/>
    <w:rsid w:val="00E3725E"/>
    <w:rsid w:val="00E37733"/>
    <w:rsid w:val="00E37879"/>
    <w:rsid w:val="00E401C7"/>
    <w:rsid w:val="00E4023B"/>
    <w:rsid w:val="00E4037B"/>
    <w:rsid w:val="00E40436"/>
    <w:rsid w:val="00E40597"/>
    <w:rsid w:val="00E40A10"/>
    <w:rsid w:val="00E40F04"/>
    <w:rsid w:val="00E415E0"/>
    <w:rsid w:val="00E4168C"/>
    <w:rsid w:val="00E41767"/>
    <w:rsid w:val="00E41B4F"/>
    <w:rsid w:val="00E41F0F"/>
    <w:rsid w:val="00E420C0"/>
    <w:rsid w:val="00E420C1"/>
    <w:rsid w:val="00E42B07"/>
    <w:rsid w:val="00E430E1"/>
    <w:rsid w:val="00E43131"/>
    <w:rsid w:val="00E431D9"/>
    <w:rsid w:val="00E43290"/>
    <w:rsid w:val="00E4347B"/>
    <w:rsid w:val="00E435CF"/>
    <w:rsid w:val="00E43BEE"/>
    <w:rsid w:val="00E43D95"/>
    <w:rsid w:val="00E43ECB"/>
    <w:rsid w:val="00E44039"/>
    <w:rsid w:val="00E441BC"/>
    <w:rsid w:val="00E44355"/>
    <w:rsid w:val="00E4457B"/>
    <w:rsid w:val="00E44CE1"/>
    <w:rsid w:val="00E44F24"/>
    <w:rsid w:val="00E452A6"/>
    <w:rsid w:val="00E45375"/>
    <w:rsid w:val="00E454AB"/>
    <w:rsid w:val="00E454D0"/>
    <w:rsid w:val="00E45522"/>
    <w:rsid w:val="00E456F5"/>
    <w:rsid w:val="00E45721"/>
    <w:rsid w:val="00E465CC"/>
    <w:rsid w:val="00E46842"/>
    <w:rsid w:val="00E4696B"/>
    <w:rsid w:val="00E469E0"/>
    <w:rsid w:val="00E46E41"/>
    <w:rsid w:val="00E46EA6"/>
    <w:rsid w:val="00E4703F"/>
    <w:rsid w:val="00E47499"/>
    <w:rsid w:val="00E475D0"/>
    <w:rsid w:val="00E47C56"/>
    <w:rsid w:val="00E47D4A"/>
    <w:rsid w:val="00E47F0D"/>
    <w:rsid w:val="00E47FC5"/>
    <w:rsid w:val="00E50213"/>
    <w:rsid w:val="00E5024B"/>
    <w:rsid w:val="00E50318"/>
    <w:rsid w:val="00E5038E"/>
    <w:rsid w:val="00E506B0"/>
    <w:rsid w:val="00E50C13"/>
    <w:rsid w:val="00E51102"/>
    <w:rsid w:val="00E51133"/>
    <w:rsid w:val="00E512B1"/>
    <w:rsid w:val="00E513EB"/>
    <w:rsid w:val="00E514EB"/>
    <w:rsid w:val="00E5155E"/>
    <w:rsid w:val="00E5166C"/>
    <w:rsid w:val="00E51745"/>
    <w:rsid w:val="00E51C1E"/>
    <w:rsid w:val="00E523E5"/>
    <w:rsid w:val="00E523EA"/>
    <w:rsid w:val="00E5262F"/>
    <w:rsid w:val="00E52D22"/>
    <w:rsid w:val="00E52D72"/>
    <w:rsid w:val="00E52E5C"/>
    <w:rsid w:val="00E52F36"/>
    <w:rsid w:val="00E53AC7"/>
    <w:rsid w:val="00E53F9C"/>
    <w:rsid w:val="00E54268"/>
    <w:rsid w:val="00E55009"/>
    <w:rsid w:val="00E5562E"/>
    <w:rsid w:val="00E55749"/>
    <w:rsid w:val="00E55910"/>
    <w:rsid w:val="00E559EE"/>
    <w:rsid w:val="00E55D5D"/>
    <w:rsid w:val="00E56172"/>
    <w:rsid w:val="00E56AF8"/>
    <w:rsid w:val="00E56B14"/>
    <w:rsid w:val="00E56EF2"/>
    <w:rsid w:val="00E57130"/>
    <w:rsid w:val="00E57429"/>
    <w:rsid w:val="00E578C2"/>
    <w:rsid w:val="00E579E9"/>
    <w:rsid w:val="00E57BB4"/>
    <w:rsid w:val="00E57D93"/>
    <w:rsid w:val="00E60011"/>
    <w:rsid w:val="00E6045E"/>
    <w:rsid w:val="00E6097D"/>
    <w:rsid w:val="00E60C48"/>
    <w:rsid w:val="00E60CED"/>
    <w:rsid w:val="00E60E81"/>
    <w:rsid w:val="00E61D99"/>
    <w:rsid w:val="00E62626"/>
    <w:rsid w:val="00E627D2"/>
    <w:rsid w:val="00E62B37"/>
    <w:rsid w:val="00E63962"/>
    <w:rsid w:val="00E63CC7"/>
    <w:rsid w:val="00E63E1F"/>
    <w:rsid w:val="00E63E53"/>
    <w:rsid w:val="00E63E7D"/>
    <w:rsid w:val="00E64253"/>
    <w:rsid w:val="00E64340"/>
    <w:rsid w:val="00E644F0"/>
    <w:rsid w:val="00E649D9"/>
    <w:rsid w:val="00E64B48"/>
    <w:rsid w:val="00E64C17"/>
    <w:rsid w:val="00E64D3E"/>
    <w:rsid w:val="00E64D70"/>
    <w:rsid w:val="00E6506A"/>
    <w:rsid w:val="00E650FF"/>
    <w:rsid w:val="00E651E4"/>
    <w:rsid w:val="00E6560B"/>
    <w:rsid w:val="00E656B0"/>
    <w:rsid w:val="00E6586F"/>
    <w:rsid w:val="00E65DDF"/>
    <w:rsid w:val="00E661F3"/>
    <w:rsid w:val="00E6627A"/>
    <w:rsid w:val="00E663C9"/>
    <w:rsid w:val="00E66A9B"/>
    <w:rsid w:val="00E66CDD"/>
    <w:rsid w:val="00E67084"/>
    <w:rsid w:val="00E674B3"/>
    <w:rsid w:val="00E6750F"/>
    <w:rsid w:val="00E67B11"/>
    <w:rsid w:val="00E67DC4"/>
    <w:rsid w:val="00E67EB2"/>
    <w:rsid w:val="00E7020C"/>
    <w:rsid w:val="00E70672"/>
    <w:rsid w:val="00E7069C"/>
    <w:rsid w:val="00E70A44"/>
    <w:rsid w:val="00E70E01"/>
    <w:rsid w:val="00E70E19"/>
    <w:rsid w:val="00E70E22"/>
    <w:rsid w:val="00E70E9F"/>
    <w:rsid w:val="00E710CA"/>
    <w:rsid w:val="00E71AB7"/>
    <w:rsid w:val="00E71B72"/>
    <w:rsid w:val="00E71F6D"/>
    <w:rsid w:val="00E72063"/>
    <w:rsid w:val="00E721CD"/>
    <w:rsid w:val="00E72395"/>
    <w:rsid w:val="00E72567"/>
    <w:rsid w:val="00E72666"/>
    <w:rsid w:val="00E72CC9"/>
    <w:rsid w:val="00E72DBB"/>
    <w:rsid w:val="00E72FE4"/>
    <w:rsid w:val="00E731B2"/>
    <w:rsid w:val="00E736EF"/>
    <w:rsid w:val="00E737B5"/>
    <w:rsid w:val="00E73AEE"/>
    <w:rsid w:val="00E73C67"/>
    <w:rsid w:val="00E73CFA"/>
    <w:rsid w:val="00E73DEC"/>
    <w:rsid w:val="00E73E57"/>
    <w:rsid w:val="00E7406A"/>
    <w:rsid w:val="00E74E31"/>
    <w:rsid w:val="00E751C8"/>
    <w:rsid w:val="00E7566B"/>
    <w:rsid w:val="00E75D80"/>
    <w:rsid w:val="00E75DE1"/>
    <w:rsid w:val="00E762C6"/>
    <w:rsid w:val="00E762E6"/>
    <w:rsid w:val="00E76407"/>
    <w:rsid w:val="00E76A63"/>
    <w:rsid w:val="00E76FA8"/>
    <w:rsid w:val="00E777BB"/>
    <w:rsid w:val="00E7794C"/>
    <w:rsid w:val="00E77AB8"/>
    <w:rsid w:val="00E77C2C"/>
    <w:rsid w:val="00E80100"/>
    <w:rsid w:val="00E805BB"/>
    <w:rsid w:val="00E80929"/>
    <w:rsid w:val="00E8093B"/>
    <w:rsid w:val="00E80F10"/>
    <w:rsid w:val="00E81024"/>
    <w:rsid w:val="00E81743"/>
    <w:rsid w:val="00E81757"/>
    <w:rsid w:val="00E81CE5"/>
    <w:rsid w:val="00E81F29"/>
    <w:rsid w:val="00E820AA"/>
    <w:rsid w:val="00E82155"/>
    <w:rsid w:val="00E82366"/>
    <w:rsid w:val="00E825CC"/>
    <w:rsid w:val="00E825F8"/>
    <w:rsid w:val="00E82D87"/>
    <w:rsid w:val="00E83337"/>
    <w:rsid w:val="00E83E46"/>
    <w:rsid w:val="00E83EE0"/>
    <w:rsid w:val="00E83F4C"/>
    <w:rsid w:val="00E83FFD"/>
    <w:rsid w:val="00E8413C"/>
    <w:rsid w:val="00E843EC"/>
    <w:rsid w:val="00E84474"/>
    <w:rsid w:val="00E8447A"/>
    <w:rsid w:val="00E8457B"/>
    <w:rsid w:val="00E84C5C"/>
    <w:rsid w:val="00E84DC2"/>
    <w:rsid w:val="00E84EE7"/>
    <w:rsid w:val="00E85855"/>
    <w:rsid w:val="00E8674D"/>
    <w:rsid w:val="00E867CA"/>
    <w:rsid w:val="00E86950"/>
    <w:rsid w:val="00E869F9"/>
    <w:rsid w:val="00E874A4"/>
    <w:rsid w:val="00E87573"/>
    <w:rsid w:val="00E87697"/>
    <w:rsid w:val="00E87AC2"/>
    <w:rsid w:val="00E87D22"/>
    <w:rsid w:val="00E87E16"/>
    <w:rsid w:val="00E87EA5"/>
    <w:rsid w:val="00E903B2"/>
    <w:rsid w:val="00E90707"/>
    <w:rsid w:val="00E90970"/>
    <w:rsid w:val="00E90AAA"/>
    <w:rsid w:val="00E90DBA"/>
    <w:rsid w:val="00E90F08"/>
    <w:rsid w:val="00E91274"/>
    <w:rsid w:val="00E91388"/>
    <w:rsid w:val="00E91A30"/>
    <w:rsid w:val="00E91FEE"/>
    <w:rsid w:val="00E92326"/>
    <w:rsid w:val="00E923DF"/>
    <w:rsid w:val="00E925EE"/>
    <w:rsid w:val="00E92A75"/>
    <w:rsid w:val="00E92B1E"/>
    <w:rsid w:val="00E92B34"/>
    <w:rsid w:val="00E931B1"/>
    <w:rsid w:val="00E939AA"/>
    <w:rsid w:val="00E93FFD"/>
    <w:rsid w:val="00E941A1"/>
    <w:rsid w:val="00E94842"/>
    <w:rsid w:val="00E94D9E"/>
    <w:rsid w:val="00E9576A"/>
    <w:rsid w:val="00E9580F"/>
    <w:rsid w:val="00E95872"/>
    <w:rsid w:val="00E95AED"/>
    <w:rsid w:val="00E95C38"/>
    <w:rsid w:val="00E95EFA"/>
    <w:rsid w:val="00E96065"/>
    <w:rsid w:val="00E960F0"/>
    <w:rsid w:val="00E96100"/>
    <w:rsid w:val="00E96657"/>
    <w:rsid w:val="00E9700B"/>
    <w:rsid w:val="00E971DC"/>
    <w:rsid w:val="00E97336"/>
    <w:rsid w:val="00E97466"/>
    <w:rsid w:val="00E97582"/>
    <w:rsid w:val="00E979D4"/>
    <w:rsid w:val="00EA0217"/>
    <w:rsid w:val="00EA0264"/>
    <w:rsid w:val="00EA04B1"/>
    <w:rsid w:val="00EA0969"/>
    <w:rsid w:val="00EA09AC"/>
    <w:rsid w:val="00EA0C23"/>
    <w:rsid w:val="00EA0C54"/>
    <w:rsid w:val="00EA116D"/>
    <w:rsid w:val="00EA15FA"/>
    <w:rsid w:val="00EA16E3"/>
    <w:rsid w:val="00EA1A28"/>
    <w:rsid w:val="00EA21D3"/>
    <w:rsid w:val="00EA22C0"/>
    <w:rsid w:val="00EA250C"/>
    <w:rsid w:val="00EA2557"/>
    <w:rsid w:val="00EA2922"/>
    <w:rsid w:val="00EA29FF"/>
    <w:rsid w:val="00EA2E5F"/>
    <w:rsid w:val="00EA2EC2"/>
    <w:rsid w:val="00EA2FCF"/>
    <w:rsid w:val="00EA32D2"/>
    <w:rsid w:val="00EA3389"/>
    <w:rsid w:val="00EA3489"/>
    <w:rsid w:val="00EA3680"/>
    <w:rsid w:val="00EA422B"/>
    <w:rsid w:val="00EA4467"/>
    <w:rsid w:val="00EA46BE"/>
    <w:rsid w:val="00EA479A"/>
    <w:rsid w:val="00EA4D61"/>
    <w:rsid w:val="00EA5E64"/>
    <w:rsid w:val="00EA5EE6"/>
    <w:rsid w:val="00EA6100"/>
    <w:rsid w:val="00EA663B"/>
    <w:rsid w:val="00EA6704"/>
    <w:rsid w:val="00EA7036"/>
    <w:rsid w:val="00EA7071"/>
    <w:rsid w:val="00EA763C"/>
    <w:rsid w:val="00EA7666"/>
    <w:rsid w:val="00EA7858"/>
    <w:rsid w:val="00EA78B0"/>
    <w:rsid w:val="00EA78D8"/>
    <w:rsid w:val="00EA7C06"/>
    <w:rsid w:val="00EB00BB"/>
    <w:rsid w:val="00EB0204"/>
    <w:rsid w:val="00EB05F6"/>
    <w:rsid w:val="00EB0736"/>
    <w:rsid w:val="00EB13C6"/>
    <w:rsid w:val="00EB16DD"/>
    <w:rsid w:val="00EB1741"/>
    <w:rsid w:val="00EB1B23"/>
    <w:rsid w:val="00EB1D66"/>
    <w:rsid w:val="00EB1DB6"/>
    <w:rsid w:val="00EB20C4"/>
    <w:rsid w:val="00EB25CE"/>
    <w:rsid w:val="00EB2939"/>
    <w:rsid w:val="00EB2E04"/>
    <w:rsid w:val="00EB310F"/>
    <w:rsid w:val="00EB3161"/>
    <w:rsid w:val="00EB372C"/>
    <w:rsid w:val="00EB3849"/>
    <w:rsid w:val="00EB3956"/>
    <w:rsid w:val="00EB3A28"/>
    <w:rsid w:val="00EB47B0"/>
    <w:rsid w:val="00EB4C93"/>
    <w:rsid w:val="00EB4F7F"/>
    <w:rsid w:val="00EB5040"/>
    <w:rsid w:val="00EB541B"/>
    <w:rsid w:val="00EB5B09"/>
    <w:rsid w:val="00EB6302"/>
    <w:rsid w:val="00EB63AC"/>
    <w:rsid w:val="00EB6886"/>
    <w:rsid w:val="00EB6897"/>
    <w:rsid w:val="00EB6B4F"/>
    <w:rsid w:val="00EB72EC"/>
    <w:rsid w:val="00EB7C0A"/>
    <w:rsid w:val="00EB7DB4"/>
    <w:rsid w:val="00EB7FE0"/>
    <w:rsid w:val="00EC0075"/>
    <w:rsid w:val="00EC0129"/>
    <w:rsid w:val="00EC012C"/>
    <w:rsid w:val="00EC0217"/>
    <w:rsid w:val="00EC048C"/>
    <w:rsid w:val="00EC09B4"/>
    <w:rsid w:val="00EC0A52"/>
    <w:rsid w:val="00EC0CEC"/>
    <w:rsid w:val="00EC0DB8"/>
    <w:rsid w:val="00EC1138"/>
    <w:rsid w:val="00EC11EF"/>
    <w:rsid w:val="00EC1649"/>
    <w:rsid w:val="00EC18DA"/>
    <w:rsid w:val="00EC29D1"/>
    <w:rsid w:val="00EC2BC9"/>
    <w:rsid w:val="00EC30BE"/>
    <w:rsid w:val="00EC377F"/>
    <w:rsid w:val="00EC3883"/>
    <w:rsid w:val="00EC3E4A"/>
    <w:rsid w:val="00EC4451"/>
    <w:rsid w:val="00EC479D"/>
    <w:rsid w:val="00EC4B1C"/>
    <w:rsid w:val="00EC5A8C"/>
    <w:rsid w:val="00EC642D"/>
    <w:rsid w:val="00EC660B"/>
    <w:rsid w:val="00EC661F"/>
    <w:rsid w:val="00EC6909"/>
    <w:rsid w:val="00EC6F14"/>
    <w:rsid w:val="00EC70CA"/>
    <w:rsid w:val="00EC72F6"/>
    <w:rsid w:val="00EC7734"/>
    <w:rsid w:val="00EC7761"/>
    <w:rsid w:val="00EC78CF"/>
    <w:rsid w:val="00EC7A02"/>
    <w:rsid w:val="00EC7C20"/>
    <w:rsid w:val="00ED025C"/>
    <w:rsid w:val="00ED0598"/>
    <w:rsid w:val="00ED05CB"/>
    <w:rsid w:val="00ED05E9"/>
    <w:rsid w:val="00ED07FD"/>
    <w:rsid w:val="00ED1038"/>
    <w:rsid w:val="00ED1AF0"/>
    <w:rsid w:val="00ED1CAE"/>
    <w:rsid w:val="00ED1E2B"/>
    <w:rsid w:val="00ED1FA4"/>
    <w:rsid w:val="00ED2017"/>
    <w:rsid w:val="00ED217D"/>
    <w:rsid w:val="00ED2256"/>
    <w:rsid w:val="00ED225A"/>
    <w:rsid w:val="00ED2300"/>
    <w:rsid w:val="00ED2A2B"/>
    <w:rsid w:val="00ED2C5D"/>
    <w:rsid w:val="00ED2C62"/>
    <w:rsid w:val="00ED2E54"/>
    <w:rsid w:val="00ED2F94"/>
    <w:rsid w:val="00ED3239"/>
    <w:rsid w:val="00ED33CC"/>
    <w:rsid w:val="00ED34F8"/>
    <w:rsid w:val="00ED3529"/>
    <w:rsid w:val="00ED3DEA"/>
    <w:rsid w:val="00ED3ED8"/>
    <w:rsid w:val="00ED408A"/>
    <w:rsid w:val="00ED447E"/>
    <w:rsid w:val="00ED4529"/>
    <w:rsid w:val="00ED4882"/>
    <w:rsid w:val="00ED4E1D"/>
    <w:rsid w:val="00ED5098"/>
    <w:rsid w:val="00ED559F"/>
    <w:rsid w:val="00ED5C4E"/>
    <w:rsid w:val="00ED5DF9"/>
    <w:rsid w:val="00ED6513"/>
    <w:rsid w:val="00ED692A"/>
    <w:rsid w:val="00ED69AE"/>
    <w:rsid w:val="00ED6DDA"/>
    <w:rsid w:val="00ED748C"/>
    <w:rsid w:val="00ED7601"/>
    <w:rsid w:val="00ED76C1"/>
    <w:rsid w:val="00ED785E"/>
    <w:rsid w:val="00ED79AC"/>
    <w:rsid w:val="00ED7B90"/>
    <w:rsid w:val="00ED7CB5"/>
    <w:rsid w:val="00ED7D91"/>
    <w:rsid w:val="00ED7F99"/>
    <w:rsid w:val="00EE0929"/>
    <w:rsid w:val="00EE0CB2"/>
    <w:rsid w:val="00EE131C"/>
    <w:rsid w:val="00EE14C7"/>
    <w:rsid w:val="00EE1FAD"/>
    <w:rsid w:val="00EE2332"/>
    <w:rsid w:val="00EE277D"/>
    <w:rsid w:val="00EE337A"/>
    <w:rsid w:val="00EE33BB"/>
    <w:rsid w:val="00EE3AD4"/>
    <w:rsid w:val="00EE3E0C"/>
    <w:rsid w:val="00EE4053"/>
    <w:rsid w:val="00EE408F"/>
    <w:rsid w:val="00EE44A9"/>
    <w:rsid w:val="00EE44FE"/>
    <w:rsid w:val="00EE4677"/>
    <w:rsid w:val="00EE4814"/>
    <w:rsid w:val="00EE4AEE"/>
    <w:rsid w:val="00EE4E0A"/>
    <w:rsid w:val="00EE5113"/>
    <w:rsid w:val="00EE573B"/>
    <w:rsid w:val="00EE5A18"/>
    <w:rsid w:val="00EE61A3"/>
    <w:rsid w:val="00EE6564"/>
    <w:rsid w:val="00EE6E64"/>
    <w:rsid w:val="00EE7349"/>
    <w:rsid w:val="00EE76A7"/>
    <w:rsid w:val="00EE7C7C"/>
    <w:rsid w:val="00EE7CCE"/>
    <w:rsid w:val="00EF0153"/>
    <w:rsid w:val="00EF029F"/>
    <w:rsid w:val="00EF037A"/>
    <w:rsid w:val="00EF049F"/>
    <w:rsid w:val="00EF0B2F"/>
    <w:rsid w:val="00EF0BB7"/>
    <w:rsid w:val="00EF0D20"/>
    <w:rsid w:val="00EF1016"/>
    <w:rsid w:val="00EF11C0"/>
    <w:rsid w:val="00EF1254"/>
    <w:rsid w:val="00EF150D"/>
    <w:rsid w:val="00EF1E8C"/>
    <w:rsid w:val="00EF1F92"/>
    <w:rsid w:val="00EF2252"/>
    <w:rsid w:val="00EF235A"/>
    <w:rsid w:val="00EF28DD"/>
    <w:rsid w:val="00EF315C"/>
    <w:rsid w:val="00EF3398"/>
    <w:rsid w:val="00EF3877"/>
    <w:rsid w:val="00EF423C"/>
    <w:rsid w:val="00EF5469"/>
    <w:rsid w:val="00EF5DD8"/>
    <w:rsid w:val="00EF642E"/>
    <w:rsid w:val="00EF68FA"/>
    <w:rsid w:val="00EF6989"/>
    <w:rsid w:val="00EF6AAF"/>
    <w:rsid w:val="00EF6AC2"/>
    <w:rsid w:val="00EF7128"/>
    <w:rsid w:val="00EF72C5"/>
    <w:rsid w:val="00EF72E2"/>
    <w:rsid w:val="00EF7315"/>
    <w:rsid w:val="00EF79F2"/>
    <w:rsid w:val="00EF7A94"/>
    <w:rsid w:val="00EF7AD3"/>
    <w:rsid w:val="00EF7E45"/>
    <w:rsid w:val="00F006E2"/>
    <w:rsid w:val="00F00719"/>
    <w:rsid w:val="00F00959"/>
    <w:rsid w:val="00F009E4"/>
    <w:rsid w:val="00F00E1C"/>
    <w:rsid w:val="00F01109"/>
    <w:rsid w:val="00F011EA"/>
    <w:rsid w:val="00F0160F"/>
    <w:rsid w:val="00F0164B"/>
    <w:rsid w:val="00F01BCA"/>
    <w:rsid w:val="00F023DD"/>
    <w:rsid w:val="00F02419"/>
    <w:rsid w:val="00F02B4D"/>
    <w:rsid w:val="00F02B66"/>
    <w:rsid w:val="00F032C3"/>
    <w:rsid w:val="00F035EB"/>
    <w:rsid w:val="00F039F3"/>
    <w:rsid w:val="00F03A8C"/>
    <w:rsid w:val="00F03DD4"/>
    <w:rsid w:val="00F03F58"/>
    <w:rsid w:val="00F04185"/>
    <w:rsid w:val="00F0431F"/>
    <w:rsid w:val="00F04757"/>
    <w:rsid w:val="00F0511F"/>
    <w:rsid w:val="00F052C8"/>
    <w:rsid w:val="00F057B6"/>
    <w:rsid w:val="00F05BB2"/>
    <w:rsid w:val="00F05BDB"/>
    <w:rsid w:val="00F065E4"/>
    <w:rsid w:val="00F0671B"/>
    <w:rsid w:val="00F06885"/>
    <w:rsid w:val="00F068CA"/>
    <w:rsid w:val="00F0692B"/>
    <w:rsid w:val="00F0696E"/>
    <w:rsid w:val="00F069F8"/>
    <w:rsid w:val="00F06EC1"/>
    <w:rsid w:val="00F07772"/>
    <w:rsid w:val="00F07826"/>
    <w:rsid w:val="00F07B21"/>
    <w:rsid w:val="00F07D6A"/>
    <w:rsid w:val="00F07E9A"/>
    <w:rsid w:val="00F07F5A"/>
    <w:rsid w:val="00F07FCA"/>
    <w:rsid w:val="00F10161"/>
    <w:rsid w:val="00F10D13"/>
    <w:rsid w:val="00F11034"/>
    <w:rsid w:val="00F11318"/>
    <w:rsid w:val="00F11938"/>
    <w:rsid w:val="00F11F94"/>
    <w:rsid w:val="00F12023"/>
    <w:rsid w:val="00F12410"/>
    <w:rsid w:val="00F125D8"/>
    <w:rsid w:val="00F12AF7"/>
    <w:rsid w:val="00F12F25"/>
    <w:rsid w:val="00F131BD"/>
    <w:rsid w:val="00F1368B"/>
    <w:rsid w:val="00F13FE7"/>
    <w:rsid w:val="00F1425A"/>
    <w:rsid w:val="00F144A6"/>
    <w:rsid w:val="00F145BC"/>
    <w:rsid w:val="00F14B8D"/>
    <w:rsid w:val="00F14CBA"/>
    <w:rsid w:val="00F14CF8"/>
    <w:rsid w:val="00F15006"/>
    <w:rsid w:val="00F15052"/>
    <w:rsid w:val="00F1508E"/>
    <w:rsid w:val="00F1557F"/>
    <w:rsid w:val="00F1585D"/>
    <w:rsid w:val="00F1592C"/>
    <w:rsid w:val="00F162D0"/>
    <w:rsid w:val="00F163BA"/>
    <w:rsid w:val="00F16B53"/>
    <w:rsid w:val="00F16B63"/>
    <w:rsid w:val="00F16C6B"/>
    <w:rsid w:val="00F16EA2"/>
    <w:rsid w:val="00F170B1"/>
    <w:rsid w:val="00F17335"/>
    <w:rsid w:val="00F173DB"/>
    <w:rsid w:val="00F175B4"/>
    <w:rsid w:val="00F1778A"/>
    <w:rsid w:val="00F17A01"/>
    <w:rsid w:val="00F17C63"/>
    <w:rsid w:val="00F20323"/>
    <w:rsid w:val="00F205D6"/>
    <w:rsid w:val="00F205EB"/>
    <w:rsid w:val="00F2072D"/>
    <w:rsid w:val="00F21379"/>
    <w:rsid w:val="00F21991"/>
    <w:rsid w:val="00F21A5F"/>
    <w:rsid w:val="00F21B17"/>
    <w:rsid w:val="00F21BE9"/>
    <w:rsid w:val="00F21BF5"/>
    <w:rsid w:val="00F21D6B"/>
    <w:rsid w:val="00F21ED6"/>
    <w:rsid w:val="00F22955"/>
    <w:rsid w:val="00F22AD9"/>
    <w:rsid w:val="00F231DF"/>
    <w:rsid w:val="00F23F3A"/>
    <w:rsid w:val="00F23F5E"/>
    <w:rsid w:val="00F24623"/>
    <w:rsid w:val="00F246BB"/>
    <w:rsid w:val="00F246C2"/>
    <w:rsid w:val="00F24E84"/>
    <w:rsid w:val="00F24F0D"/>
    <w:rsid w:val="00F24F4A"/>
    <w:rsid w:val="00F25275"/>
    <w:rsid w:val="00F252E0"/>
    <w:rsid w:val="00F253E0"/>
    <w:rsid w:val="00F257A6"/>
    <w:rsid w:val="00F25A20"/>
    <w:rsid w:val="00F25AED"/>
    <w:rsid w:val="00F25D20"/>
    <w:rsid w:val="00F26082"/>
    <w:rsid w:val="00F26CF3"/>
    <w:rsid w:val="00F26D12"/>
    <w:rsid w:val="00F26D1E"/>
    <w:rsid w:val="00F26F3D"/>
    <w:rsid w:val="00F2724E"/>
    <w:rsid w:val="00F2736A"/>
    <w:rsid w:val="00F2739D"/>
    <w:rsid w:val="00F275B8"/>
    <w:rsid w:val="00F27600"/>
    <w:rsid w:val="00F276DC"/>
    <w:rsid w:val="00F2778C"/>
    <w:rsid w:val="00F278E3"/>
    <w:rsid w:val="00F27930"/>
    <w:rsid w:val="00F279AC"/>
    <w:rsid w:val="00F279C7"/>
    <w:rsid w:val="00F27D35"/>
    <w:rsid w:val="00F27F39"/>
    <w:rsid w:val="00F30639"/>
    <w:rsid w:val="00F307CE"/>
    <w:rsid w:val="00F30A60"/>
    <w:rsid w:val="00F30B21"/>
    <w:rsid w:val="00F30BB5"/>
    <w:rsid w:val="00F30C65"/>
    <w:rsid w:val="00F30DE8"/>
    <w:rsid w:val="00F3105D"/>
    <w:rsid w:val="00F31449"/>
    <w:rsid w:val="00F31597"/>
    <w:rsid w:val="00F31A9F"/>
    <w:rsid w:val="00F31DD1"/>
    <w:rsid w:val="00F32691"/>
    <w:rsid w:val="00F32AFD"/>
    <w:rsid w:val="00F32FE8"/>
    <w:rsid w:val="00F33B13"/>
    <w:rsid w:val="00F33D99"/>
    <w:rsid w:val="00F33ECC"/>
    <w:rsid w:val="00F34359"/>
    <w:rsid w:val="00F34E33"/>
    <w:rsid w:val="00F35584"/>
    <w:rsid w:val="00F35D83"/>
    <w:rsid w:val="00F35DD1"/>
    <w:rsid w:val="00F362F8"/>
    <w:rsid w:val="00F3640D"/>
    <w:rsid w:val="00F36442"/>
    <w:rsid w:val="00F36909"/>
    <w:rsid w:val="00F36FF0"/>
    <w:rsid w:val="00F37207"/>
    <w:rsid w:val="00F37364"/>
    <w:rsid w:val="00F4013B"/>
    <w:rsid w:val="00F4077F"/>
    <w:rsid w:val="00F40E0F"/>
    <w:rsid w:val="00F40E87"/>
    <w:rsid w:val="00F41297"/>
    <w:rsid w:val="00F415C4"/>
    <w:rsid w:val="00F416CD"/>
    <w:rsid w:val="00F41833"/>
    <w:rsid w:val="00F41ABB"/>
    <w:rsid w:val="00F41BA8"/>
    <w:rsid w:val="00F422E4"/>
    <w:rsid w:val="00F422EB"/>
    <w:rsid w:val="00F42891"/>
    <w:rsid w:val="00F42C29"/>
    <w:rsid w:val="00F42E1F"/>
    <w:rsid w:val="00F43E33"/>
    <w:rsid w:val="00F445B5"/>
    <w:rsid w:val="00F4463F"/>
    <w:rsid w:val="00F447C2"/>
    <w:rsid w:val="00F44F43"/>
    <w:rsid w:val="00F44F71"/>
    <w:rsid w:val="00F455EF"/>
    <w:rsid w:val="00F455FE"/>
    <w:rsid w:val="00F4564F"/>
    <w:rsid w:val="00F46199"/>
    <w:rsid w:val="00F468AB"/>
    <w:rsid w:val="00F468D3"/>
    <w:rsid w:val="00F46BBD"/>
    <w:rsid w:val="00F46E5D"/>
    <w:rsid w:val="00F47A39"/>
    <w:rsid w:val="00F47EDE"/>
    <w:rsid w:val="00F47F8F"/>
    <w:rsid w:val="00F5079C"/>
    <w:rsid w:val="00F50895"/>
    <w:rsid w:val="00F5091B"/>
    <w:rsid w:val="00F50C5C"/>
    <w:rsid w:val="00F50CEA"/>
    <w:rsid w:val="00F512FB"/>
    <w:rsid w:val="00F51608"/>
    <w:rsid w:val="00F516B1"/>
    <w:rsid w:val="00F51804"/>
    <w:rsid w:val="00F51B81"/>
    <w:rsid w:val="00F51F50"/>
    <w:rsid w:val="00F52532"/>
    <w:rsid w:val="00F5287C"/>
    <w:rsid w:val="00F52BEB"/>
    <w:rsid w:val="00F535D0"/>
    <w:rsid w:val="00F53704"/>
    <w:rsid w:val="00F53891"/>
    <w:rsid w:val="00F53DE3"/>
    <w:rsid w:val="00F53FAF"/>
    <w:rsid w:val="00F5400F"/>
    <w:rsid w:val="00F542BA"/>
    <w:rsid w:val="00F5433D"/>
    <w:rsid w:val="00F546C0"/>
    <w:rsid w:val="00F54783"/>
    <w:rsid w:val="00F54891"/>
    <w:rsid w:val="00F54AD7"/>
    <w:rsid w:val="00F54CD4"/>
    <w:rsid w:val="00F54E9F"/>
    <w:rsid w:val="00F54FA4"/>
    <w:rsid w:val="00F54FEE"/>
    <w:rsid w:val="00F556E1"/>
    <w:rsid w:val="00F5571B"/>
    <w:rsid w:val="00F5584A"/>
    <w:rsid w:val="00F558C3"/>
    <w:rsid w:val="00F55CFD"/>
    <w:rsid w:val="00F5610A"/>
    <w:rsid w:val="00F57205"/>
    <w:rsid w:val="00F575FB"/>
    <w:rsid w:val="00F5799D"/>
    <w:rsid w:val="00F57B71"/>
    <w:rsid w:val="00F6005B"/>
    <w:rsid w:val="00F60E45"/>
    <w:rsid w:val="00F61044"/>
    <w:rsid w:val="00F6161F"/>
    <w:rsid w:val="00F61871"/>
    <w:rsid w:val="00F61BB8"/>
    <w:rsid w:val="00F61DA1"/>
    <w:rsid w:val="00F61E56"/>
    <w:rsid w:val="00F629E5"/>
    <w:rsid w:val="00F63139"/>
    <w:rsid w:val="00F6346B"/>
    <w:rsid w:val="00F6346F"/>
    <w:rsid w:val="00F634D4"/>
    <w:rsid w:val="00F6350D"/>
    <w:rsid w:val="00F63924"/>
    <w:rsid w:val="00F63A19"/>
    <w:rsid w:val="00F63B3E"/>
    <w:rsid w:val="00F63CFF"/>
    <w:rsid w:val="00F640CF"/>
    <w:rsid w:val="00F640F7"/>
    <w:rsid w:val="00F648DB"/>
    <w:rsid w:val="00F649D2"/>
    <w:rsid w:val="00F652C7"/>
    <w:rsid w:val="00F658AB"/>
    <w:rsid w:val="00F65A3A"/>
    <w:rsid w:val="00F65DA2"/>
    <w:rsid w:val="00F6601A"/>
    <w:rsid w:val="00F66092"/>
    <w:rsid w:val="00F66387"/>
    <w:rsid w:val="00F669F4"/>
    <w:rsid w:val="00F66D11"/>
    <w:rsid w:val="00F66E4F"/>
    <w:rsid w:val="00F6707C"/>
    <w:rsid w:val="00F673F1"/>
    <w:rsid w:val="00F6754F"/>
    <w:rsid w:val="00F67923"/>
    <w:rsid w:val="00F7004F"/>
    <w:rsid w:val="00F701C5"/>
    <w:rsid w:val="00F70653"/>
    <w:rsid w:val="00F70C79"/>
    <w:rsid w:val="00F71415"/>
    <w:rsid w:val="00F714A7"/>
    <w:rsid w:val="00F715C1"/>
    <w:rsid w:val="00F71676"/>
    <w:rsid w:val="00F71960"/>
    <w:rsid w:val="00F71AD2"/>
    <w:rsid w:val="00F71C85"/>
    <w:rsid w:val="00F71E1E"/>
    <w:rsid w:val="00F7206C"/>
    <w:rsid w:val="00F72223"/>
    <w:rsid w:val="00F723B8"/>
    <w:rsid w:val="00F724DA"/>
    <w:rsid w:val="00F7259D"/>
    <w:rsid w:val="00F7294D"/>
    <w:rsid w:val="00F72AD1"/>
    <w:rsid w:val="00F72FAA"/>
    <w:rsid w:val="00F73525"/>
    <w:rsid w:val="00F73740"/>
    <w:rsid w:val="00F73CF1"/>
    <w:rsid w:val="00F73D9B"/>
    <w:rsid w:val="00F742FA"/>
    <w:rsid w:val="00F74382"/>
    <w:rsid w:val="00F74732"/>
    <w:rsid w:val="00F74898"/>
    <w:rsid w:val="00F74B09"/>
    <w:rsid w:val="00F74BF1"/>
    <w:rsid w:val="00F74DB4"/>
    <w:rsid w:val="00F75E89"/>
    <w:rsid w:val="00F75EFB"/>
    <w:rsid w:val="00F76199"/>
    <w:rsid w:val="00F76398"/>
    <w:rsid w:val="00F764A1"/>
    <w:rsid w:val="00F76B6B"/>
    <w:rsid w:val="00F76CDB"/>
    <w:rsid w:val="00F76D03"/>
    <w:rsid w:val="00F76F0A"/>
    <w:rsid w:val="00F8098C"/>
    <w:rsid w:val="00F80C8B"/>
    <w:rsid w:val="00F81204"/>
    <w:rsid w:val="00F81A1D"/>
    <w:rsid w:val="00F81C1F"/>
    <w:rsid w:val="00F81CB9"/>
    <w:rsid w:val="00F81F13"/>
    <w:rsid w:val="00F81F7B"/>
    <w:rsid w:val="00F82366"/>
    <w:rsid w:val="00F82A38"/>
    <w:rsid w:val="00F82F22"/>
    <w:rsid w:val="00F83004"/>
    <w:rsid w:val="00F83105"/>
    <w:rsid w:val="00F8339B"/>
    <w:rsid w:val="00F847A3"/>
    <w:rsid w:val="00F84890"/>
    <w:rsid w:val="00F84EDD"/>
    <w:rsid w:val="00F852DC"/>
    <w:rsid w:val="00F85428"/>
    <w:rsid w:val="00F85531"/>
    <w:rsid w:val="00F85568"/>
    <w:rsid w:val="00F8562F"/>
    <w:rsid w:val="00F85938"/>
    <w:rsid w:val="00F85966"/>
    <w:rsid w:val="00F8614C"/>
    <w:rsid w:val="00F8623D"/>
    <w:rsid w:val="00F863FB"/>
    <w:rsid w:val="00F86B6B"/>
    <w:rsid w:val="00F87199"/>
    <w:rsid w:val="00F8746B"/>
    <w:rsid w:val="00F87F4B"/>
    <w:rsid w:val="00F903C6"/>
    <w:rsid w:val="00F9076C"/>
    <w:rsid w:val="00F90C65"/>
    <w:rsid w:val="00F90E0B"/>
    <w:rsid w:val="00F91254"/>
    <w:rsid w:val="00F913B9"/>
    <w:rsid w:val="00F913CA"/>
    <w:rsid w:val="00F9189E"/>
    <w:rsid w:val="00F91B8A"/>
    <w:rsid w:val="00F91E09"/>
    <w:rsid w:val="00F91F7A"/>
    <w:rsid w:val="00F920B2"/>
    <w:rsid w:val="00F9254A"/>
    <w:rsid w:val="00F92656"/>
    <w:rsid w:val="00F928F3"/>
    <w:rsid w:val="00F93073"/>
    <w:rsid w:val="00F9311B"/>
    <w:rsid w:val="00F9393F"/>
    <w:rsid w:val="00F93F18"/>
    <w:rsid w:val="00F9490E"/>
    <w:rsid w:val="00F94970"/>
    <w:rsid w:val="00F94F40"/>
    <w:rsid w:val="00F95928"/>
    <w:rsid w:val="00F95D60"/>
    <w:rsid w:val="00F962A2"/>
    <w:rsid w:val="00F96304"/>
    <w:rsid w:val="00F96344"/>
    <w:rsid w:val="00F97556"/>
    <w:rsid w:val="00F97B03"/>
    <w:rsid w:val="00F97D59"/>
    <w:rsid w:val="00F97EDD"/>
    <w:rsid w:val="00FA0009"/>
    <w:rsid w:val="00FA0513"/>
    <w:rsid w:val="00FA07D5"/>
    <w:rsid w:val="00FA0C98"/>
    <w:rsid w:val="00FA1121"/>
    <w:rsid w:val="00FA1FDB"/>
    <w:rsid w:val="00FA2317"/>
    <w:rsid w:val="00FA26C9"/>
    <w:rsid w:val="00FA2ACA"/>
    <w:rsid w:val="00FA2C49"/>
    <w:rsid w:val="00FA2C90"/>
    <w:rsid w:val="00FA2D08"/>
    <w:rsid w:val="00FA34E5"/>
    <w:rsid w:val="00FA36DC"/>
    <w:rsid w:val="00FA3A2C"/>
    <w:rsid w:val="00FA3CFC"/>
    <w:rsid w:val="00FA3D45"/>
    <w:rsid w:val="00FA466A"/>
    <w:rsid w:val="00FA4A63"/>
    <w:rsid w:val="00FA4CCC"/>
    <w:rsid w:val="00FA5C7C"/>
    <w:rsid w:val="00FA5CF0"/>
    <w:rsid w:val="00FA60EC"/>
    <w:rsid w:val="00FA67E2"/>
    <w:rsid w:val="00FA68AD"/>
    <w:rsid w:val="00FA6976"/>
    <w:rsid w:val="00FA69EA"/>
    <w:rsid w:val="00FA6DA9"/>
    <w:rsid w:val="00FA6EFB"/>
    <w:rsid w:val="00FA70E0"/>
    <w:rsid w:val="00FA72A3"/>
    <w:rsid w:val="00FA73D9"/>
    <w:rsid w:val="00FA79E1"/>
    <w:rsid w:val="00FB0435"/>
    <w:rsid w:val="00FB0619"/>
    <w:rsid w:val="00FB09D1"/>
    <w:rsid w:val="00FB0B4F"/>
    <w:rsid w:val="00FB0CEF"/>
    <w:rsid w:val="00FB10D7"/>
    <w:rsid w:val="00FB133A"/>
    <w:rsid w:val="00FB16DD"/>
    <w:rsid w:val="00FB1CB6"/>
    <w:rsid w:val="00FB21C7"/>
    <w:rsid w:val="00FB2A25"/>
    <w:rsid w:val="00FB2F72"/>
    <w:rsid w:val="00FB33D9"/>
    <w:rsid w:val="00FB35B4"/>
    <w:rsid w:val="00FB3605"/>
    <w:rsid w:val="00FB377A"/>
    <w:rsid w:val="00FB42DD"/>
    <w:rsid w:val="00FB45CE"/>
    <w:rsid w:val="00FB48EA"/>
    <w:rsid w:val="00FB492D"/>
    <w:rsid w:val="00FB536A"/>
    <w:rsid w:val="00FB59DF"/>
    <w:rsid w:val="00FB5A91"/>
    <w:rsid w:val="00FB5C48"/>
    <w:rsid w:val="00FB5D4F"/>
    <w:rsid w:val="00FB5EF1"/>
    <w:rsid w:val="00FB6463"/>
    <w:rsid w:val="00FB6A9C"/>
    <w:rsid w:val="00FB70FB"/>
    <w:rsid w:val="00FB70FD"/>
    <w:rsid w:val="00FB73DD"/>
    <w:rsid w:val="00FB7C66"/>
    <w:rsid w:val="00FB7C7C"/>
    <w:rsid w:val="00FB7DA4"/>
    <w:rsid w:val="00FB7FDC"/>
    <w:rsid w:val="00FC02ED"/>
    <w:rsid w:val="00FC0710"/>
    <w:rsid w:val="00FC0931"/>
    <w:rsid w:val="00FC0DD9"/>
    <w:rsid w:val="00FC11F4"/>
    <w:rsid w:val="00FC13A1"/>
    <w:rsid w:val="00FC13D9"/>
    <w:rsid w:val="00FC15EA"/>
    <w:rsid w:val="00FC1A2A"/>
    <w:rsid w:val="00FC1AC0"/>
    <w:rsid w:val="00FC1CE5"/>
    <w:rsid w:val="00FC21AE"/>
    <w:rsid w:val="00FC227C"/>
    <w:rsid w:val="00FC245B"/>
    <w:rsid w:val="00FC28D7"/>
    <w:rsid w:val="00FC35C4"/>
    <w:rsid w:val="00FC3A61"/>
    <w:rsid w:val="00FC3ED8"/>
    <w:rsid w:val="00FC3EDF"/>
    <w:rsid w:val="00FC4118"/>
    <w:rsid w:val="00FC475A"/>
    <w:rsid w:val="00FC4C64"/>
    <w:rsid w:val="00FC4CC7"/>
    <w:rsid w:val="00FC4D5E"/>
    <w:rsid w:val="00FC4F57"/>
    <w:rsid w:val="00FC50A2"/>
    <w:rsid w:val="00FC5271"/>
    <w:rsid w:val="00FC5594"/>
    <w:rsid w:val="00FC597D"/>
    <w:rsid w:val="00FC674D"/>
    <w:rsid w:val="00FC68C4"/>
    <w:rsid w:val="00FC6A32"/>
    <w:rsid w:val="00FC726F"/>
    <w:rsid w:val="00FC77C9"/>
    <w:rsid w:val="00FC79C2"/>
    <w:rsid w:val="00FC7A9F"/>
    <w:rsid w:val="00FD00C1"/>
    <w:rsid w:val="00FD0168"/>
    <w:rsid w:val="00FD0842"/>
    <w:rsid w:val="00FD0972"/>
    <w:rsid w:val="00FD0C83"/>
    <w:rsid w:val="00FD0D6A"/>
    <w:rsid w:val="00FD0E79"/>
    <w:rsid w:val="00FD10B0"/>
    <w:rsid w:val="00FD110B"/>
    <w:rsid w:val="00FD130B"/>
    <w:rsid w:val="00FD13BB"/>
    <w:rsid w:val="00FD1A50"/>
    <w:rsid w:val="00FD1AB4"/>
    <w:rsid w:val="00FD1F88"/>
    <w:rsid w:val="00FD22FC"/>
    <w:rsid w:val="00FD2559"/>
    <w:rsid w:val="00FD2640"/>
    <w:rsid w:val="00FD2755"/>
    <w:rsid w:val="00FD282E"/>
    <w:rsid w:val="00FD29F2"/>
    <w:rsid w:val="00FD2B9E"/>
    <w:rsid w:val="00FD3170"/>
    <w:rsid w:val="00FD3444"/>
    <w:rsid w:val="00FD3728"/>
    <w:rsid w:val="00FD390D"/>
    <w:rsid w:val="00FD399C"/>
    <w:rsid w:val="00FD3F75"/>
    <w:rsid w:val="00FD43FB"/>
    <w:rsid w:val="00FD4E77"/>
    <w:rsid w:val="00FD5110"/>
    <w:rsid w:val="00FD60A1"/>
    <w:rsid w:val="00FD61A4"/>
    <w:rsid w:val="00FD703E"/>
    <w:rsid w:val="00FD72E8"/>
    <w:rsid w:val="00FD788C"/>
    <w:rsid w:val="00FD7B67"/>
    <w:rsid w:val="00FD7BDD"/>
    <w:rsid w:val="00FD7E23"/>
    <w:rsid w:val="00FE01F5"/>
    <w:rsid w:val="00FE04EE"/>
    <w:rsid w:val="00FE0692"/>
    <w:rsid w:val="00FE08AD"/>
    <w:rsid w:val="00FE0B11"/>
    <w:rsid w:val="00FE10A4"/>
    <w:rsid w:val="00FE1589"/>
    <w:rsid w:val="00FE1598"/>
    <w:rsid w:val="00FE1862"/>
    <w:rsid w:val="00FE2007"/>
    <w:rsid w:val="00FE2199"/>
    <w:rsid w:val="00FE2329"/>
    <w:rsid w:val="00FE27A9"/>
    <w:rsid w:val="00FE2C06"/>
    <w:rsid w:val="00FE310A"/>
    <w:rsid w:val="00FE32C6"/>
    <w:rsid w:val="00FE3916"/>
    <w:rsid w:val="00FE3BD4"/>
    <w:rsid w:val="00FE4288"/>
    <w:rsid w:val="00FE4A67"/>
    <w:rsid w:val="00FE4BBD"/>
    <w:rsid w:val="00FE52B3"/>
    <w:rsid w:val="00FE5957"/>
    <w:rsid w:val="00FE5DD0"/>
    <w:rsid w:val="00FE6817"/>
    <w:rsid w:val="00FE75D6"/>
    <w:rsid w:val="00FE79F5"/>
    <w:rsid w:val="00FE7C61"/>
    <w:rsid w:val="00FE7D2A"/>
    <w:rsid w:val="00FE7E79"/>
    <w:rsid w:val="00FF030A"/>
    <w:rsid w:val="00FF038D"/>
    <w:rsid w:val="00FF0EC7"/>
    <w:rsid w:val="00FF152C"/>
    <w:rsid w:val="00FF15CD"/>
    <w:rsid w:val="00FF1682"/>
    <w:rsid w:val="00FF1B12"/>
    <w:rsid w:val="00FF1E26"/>
    <w:rsid w:val="00FF1EB7"/>
    <w:rsid w:val="00FF1ED8"/>
    <w:rsid w:val="00FF2260"/>
    <w:rsid w:val="00FF2298"/>
    <w:rsid w:val="00FF263D"/>
    <w:rsid w:val="00FF2770"/>
    <w:rsid w:val="00FF2D62"/>
    <w:rsid w:val="00FF2D7A"/>
    <w:rsid w:val="00FF30D5"/>
    <w:rsid w:val="00FF32D3"/>
    <w:rsid w:val="00FF349F"/>
    <w:rsid w:val="00FF34AB"/>
    <w:rsid w:val="00FF3553"/>
    <w:rsid w:val="00FF3655"/>
    <w:rsid w:val="00FF36F5"/>
    <w:rsid w:val="00FF37D1"/>
    <w:rsid w:val="00FF3897"/>
    <w:rsid w:val="00FF39C1"/>
    <w:rsid w:val="00FF3B14"/>
    <w:rsid w:val="00FF3EFB"/>
    <w:rsid w:val="00FF40C0"/>
    <w:rsid w:val="00FF4321"/>
    <w:rsid w:val="00FF43BD"/>
    <w:rsid w:val="00FF4420"/>
    <w:rsid w:val="00FF4906"/>
    <w:rsid w:val="00FF4F65"/>
    <w:rsid w:val="00FF54C1"/>
    <w:rsid w:val="00FF5B3E"/>
    <w:rsid w:val="00FF5B96"/>
    <w:rsid w:val="00FF5CE7"/>
    <w:rsid w:val="00FF6766"/>
    <w:rsid w:val="00FF6826"/>
    <w:rsid w:val="00FF69A1"/>
    <w:rsid w:val="00FF7610"/>
    <w:rsid w:val="00FF7676"/>
    <w:rsid w:val="00FF76EC"/>
    <w:rsid w:val="00FF7BC4"/>
    <w:rsid w:val="00FF7CC7"/>
    <w:rsid w:val="076CE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E038C6"/>
  <w15:docId w15:val="{54386C95-D7A1-4D73-8F87-3A0A9FE3D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1E1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locked/>
    <w:rsid w:val="00871B2F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821E1"/>
    <w:pPr>
      <w:ind w:leftChars="400" w:left="840"/>
    </w:pPr>
  </w:style>
  <w:style w:type="character" w:styleId="CommentReference">
    <w:name w:val="annotation reference"/>
    <w:uiPriority w:val="99"/>
    <w:semiHidden/>
    <w:rsid w:val="009821E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821E1"/>
    <w:pPr>
      <w:jc w:val="left"/>
    </w:pPr>
  </w:style>
  <w:style w:type="character" w:customStyle="1" w:styleId="CommentTextChar">
    <w:name w:val="Comment Text Char"/>
    <w:link w:val="CommentText"/>
    <w:uiPriority w:val="99"/>
    <w:semiHidden/>
    <w:locked/>
    <w:rsid w:val="009821E1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2C438C"/>
    <w:pPr>
      <w:keepLines/>
      <w:snapToGrid w:val="0"/>
      <w:jc w:val="left"/>
    </w:pPr>
  </w:style>
  <w:style w:type="character" w:customStyle="1" w:styleId="FootnoteTextChar">
    <w:name w:val="Footnote Text Char"/>
    <w:link w:val="FootnoteText"/>
    <w:uiPriority w:val="99"/>
    <w:semiHidden/>
    <w:locked/>
    <w:rsid w:val="002C438C"/>
    <w:rPr>
      <w:kern w:val="2"/>
      <w:sz w:val="21"/>
      <w:szCs w:val="22"/>
    </w:rPr>
  </w:style>
  <w:style w:type="character" w:styleId="FootnoteReference">
    <w:name w:val="footnote reference"/>
    <w:uiPriority w:val="99"/>
    <w:semiHidden/>
    <w:rsid w:val="009821E1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9821E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9821E1"/>
    <w:rPr>
      <w:rFonts w:ascii="Arial" w:eastAsia="MS Gothic" w:hAnsi="Arial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269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32691"/>
    <w:rPr>
      <w:rFonts w:cs="Times New Roman"/>
      <w:b/>
      <w:bCs/>
    </w:rPr>
  </w:style>
  <w:style w:type="character" w:styleId="PlaceholderText">
    <w:name w:val="Placeholder Text"/>
    <w:uiPriority w:val="99"/>
    <w:semiHidden/>
    <w:rsid w:val="00E2624C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rsid w:val="00605C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605CF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03A8C"/>
    <w:pPr>
      <w:tabs>
        <w:tab w:val="center" w:pos="4252"/>
        <w:tab w:val="right" w:pos="8504"/>
      </w:tabs>
      <w:snapToGrid w:val="0"/>
    </w:pPr>
    <w:rPr>
      <w:rFonts w:eastAsia="Times New Roman"/>
    </w:rPr>
  </w:style>
  <w:style w:type="character" w:customStyle="1" w:styleId="FooterChar">
    <w:name w:val="Footer Char"/>
    <w:link w:val="Footer"/>
    <w:uiPriority w:val="99"/>
    <w:locked/>
    <w:rsid w:val="00F03A8C"/>
    <w:rPr>
      <w:rFonts w:eastAsia="Times New Roman"/>
      <w:kern w:val="2"/>
      <w:sz w:val="21"/>
      <w:szCs w:val="22"/>
    </w:rPr>
  </w:style>
  <w:style w:type="paragraph" w:styleId="Revision">
    <w:name w:val="Revision"/>
    <w:hidden/>
    <w:uiPriority w:val="99"/>
    <w:semiHidden/>
    <w:rsid w:val="003A0E07"/>
    <w:rPr>
      <w:kern w:val="2"/>
      <w:sz w:val="21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96170"/>
    <w:pPr>
      <w:widowControl/>
      <w:pBdr>
        <w:bottom w:val="single" w:sz="6" w:space="1" w:color="auto"/>
      </w:pBdr>
      <w:jc w:val="center"/>
    </w:pPr>
    <w:rPr>
      <w:rFonts w:ascii="Arial" w:eastAsia="MS PGothic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96170"/>
    <w:rPr>
      <w:rFonts w:ascii="Arial" w:eastAsia="MS PGothic" w:hAnsi="Arial" w:cs="Arial"/>
      <w:vanish/>
      <w:sz w:val="16"/>
      <w:szCs w:val="16"/>
    </w:rPr>
  </w:style>
  <w:style w:type="character" w:customStyle="1" w:styleId="apple-converted-space">
    <w:name w:val="apple-converted-space"/>
    <w:basedOn w:val="DefaultParagraphFont"/>
    <w:rsid w:val="00096170"/>
  </w:style>
  <w:style w:type="paragraph" w:styleId="NormalWeb">
    <w:name w:val="Normal (Web)"/>
    <w:basedOn w:val="Normal"/>
    <w:uiPriority w:val="99"/>
    <w:unhideWhenUsed/>
    <w:rsid w:val="0009617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96170"/>
    <w:pPr>
      <w:widowControl/>
      <w:pBdr>
        <w:top w:val="single" w:sz="6" w:space="1" w:color="auto"/>
      </w:pBdr>
      <w:jc w:val="center"/>
    </w:pPr>
    <w:rPr>
      <w:rFonts w:ascii="Arial" w:eastAsia="MS PGothic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96170"/>
    <w:rPr>
      <w:rFonts w:ascii="Arial" w:eastAsia="MS PGothic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96170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36D8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36D8"/>
    <w:rPr>
      <w:kern w:val="2"/>
      <w:sz w:val="21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2336D8"/>
    <w:rPr>
      <w:vertAlign w:val="superscript"/>
    </w:rPr>
  </w:style>
  <w:style w:type="paragraph" w:customStyle="1" w:styleId="Default">
    <w:name w:val="Default"/>
    <w:uiPriority w:val="99"/>
    <w:rsid w:val="00EC70C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F442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71B2F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3218C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36BB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7836B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uiPriority w:val="99"/>
    <w:rsid w:val="007836BB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uiPriority w:val="99"/>
    <w:rsid w:val="007836BB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uiPriority w:val="99"/>
    <w:rsid w:val="007836BB"/>
    <w:pPr>
      <w:widowControl/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uiPriority w:val="99"/>
    <w:rsid w:val="007836BB"/>
    <w:pPr>
      <w:widowControl/>
      <w:pBdr>
        <w:bottom w:val="double" w:sz="6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uiPriority w:val="99"/>
    <w:rsid w:val="007836BB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9">
    <w:name w:val="xl69"/>
    <w:basedOn w:val="Normal"/>
    <w:uiPriority w:val="99"/>
    <w:rsid w:val="007836BB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Normal"/>
    <w:uiPriority w:val="99"/>
    <w:rsid w:val="007836BB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uiPriority w:val="99"/>
    <w:rsid w:val="007836BB"/>
    <w:pPr>
      <w:widowControl/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uiPriority w:val="99"/>
    <w:rsid w:val="007836BB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3">
    <w:name w:val="xl73"/>
    <w:basedOn w:val="Normal"/>
    <w:uiPriority w:val="99"/>
    <w:rsid w:val="007836BB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Normal"/>
    <w:uiPriority w:val="99"/>
    <w:rsid w:val="007836BB"/>
    <w:pPr>
      <w:widowControl/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5">
    <w:name w:val="xl75"/>
    <w:basedOn w:val="Normal"/>
    <w:uiPriority w:val="99"/>
    <w:rsid w:val="007836BB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6">
    <w:name w:val="xl76"/>
    <w:basedOn w:val="Normal"/>
    <w:uiPriority w:val="99"/>
    <w:rsid w:val="007836BB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7">
    <w:name w:val="xl77"/>
    <w:basedOn w:val="Normal"/>
    <w:uiPriority w:val="99"/>
    <w:rsid w:val="007836BB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8">
    <w:name w:val="xl78"/>
    <w:basedOn w:val="Normal"/>
    <w:uiPriority w:val="99"/>
    <w:rsid w:val="007836B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9">
    <w:name w:val="xl79"/>
    <w:basedOn w:val="Normal"/>
    <w:uiPriority w:val="99"/>
    <w:rsid w:val="007836BB"/>
    <w:pPr>
      <w:widowControl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0">
    <w:name w:val="xl80"/>
    <w:basedOn w:val="Normal"/>
    <w:uiPriority w:val="99"/>
    <w:rsid w:val="007836BB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1">
    <w:name w:val="xl81"/>
    <w:basedOn w:val="Normal"/>
    <w:uiPriority w:val="99"/>
    <w:rsid w:val="007836BB"/>
    <w:pPr>
      <w:widowControl/>
      <w:pBdr>
        <w:top w:val="double" w:sz="6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2">
    <w:name w:val="xl82"/>
    <w:basedOn w:val="Normal"/>
    <w:uiPriority w:val="99"/>
    <w:rsid w:val="007836BB"/>
    <w:pPr>
      <w:widowControl/>
      <w:pBdr>
        <w:top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3">
    <w:name w:val="xl83"/>
    <w:basedOn w:val="Normal"/>
    <w:uiPriority w:val="99"/>
    <w:rsid w:val="007836BB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4">
    <w:name w:val="xl84"/>
    <w:basedOn w:val="Normal"/>
    <w:uiPriority w:val="99"/>
    <w:rsid w:val="007836BB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5">
    <w:name w:val="xl85"/>
    <w:basedOn w:val="Normal"/>
    <w:uiPriority w:val="99"/>
    <w:rsid w:val="007836BB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6">
    <w:name w:val="xl86"/>
    <w:basedOn w:val="Normal"/>
    <w:uiPriority w:val="99"/>
    <w:rsid w:val="007836BB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7">
    <w:name w:val="xl87"/>
    <w:basedOn w:val="Normal"/>
    <w:uiPriority w:val="99"/>
    <w:rsid w:val="007836BB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8">
    <w:name w:val="xl88"/>
    <w:basedOn w:val="Normal"/>
    <w:uiPriority w:val="99"/>
    <w:rsid w:val="007836B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9">
    <w:name w:val="xl89"/>
    <w:basedOn w:val="Normal"/>
    <w:uiPriority w:val="99"/>
    <w:rsid w:val="007836BB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0">
    <w:name w:val="xl90"/>
    <w:basedOn w:val="Normal"/>
    <w:uiPriority w:val="99"/>
    <w:rsid w:val="007836BB"/>
    <w:pPr>
      <w:widowControl/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rsid w:val="00A66C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locked/>
    <w:rsid w:val="00DE631C"/>
    <w:rPr>
      <w:rFonts w:ascii="Times New Roman" w:eastAsia="Times New Roman" w:hAnsi="Times New Roman"/>
      <w:kern w:val="2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640F2-C469-497B-85A5-54A95E6A2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1</TotalTime>
  <Pages>22</Pages>
  <Words>3788</Words>
  <Characters>21594</Characters>
  <Application>Microsoft Office Word</Application>
  <DocSecurity>0</DocSecurity>
  <Lines>179</Lines>
  <Paragraphs>5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Sivarams B</cp:lastModifiedBy>
  <cp:revision>820</cp:revision>
  <cp:lastPrinted>2020-07-13T11:01:00Z</cp:lastPrinted>
  <dcterms:created xsi:type="dcterms:W3CDTF">2021-06-18T19:55:00Z</dcterms:created>
  <dcterms:modified xsi:type="dcterms:W3CDTF">2021-12-07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ocial-science-and-medicine</vt:lpwstr>
  </property>
  <property fmtid="{D5CDD505-2E9C-101B-9397-08002B2CF9AE}" pid="21" name="Mendeley Recent Style Name 9_1">
    <vt:lpwstr>Social Science &amp; Medicine</vt:lpwstr>
  </property>
</Properties>
</file>